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2B8" w:rsidRDefault="00257565" w:rsidP="000B72B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0B72B8" w:rsidRPr="00AC0A5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0B72B8" w:rsidRPr="00AC0A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95223">
        <w:rPr>
          <w:rFonts w:ascii="Times New Roman" w:hAnsi="Times New Roman" w:cs="Times New Roman"/>
          <w:b/>
          <w:sz w:val="24"/>
          <w:szCs w:val="24"/>
        </w:rPr>
        <w:t xml:space="preserve">Three </w:t>
      </w:r>
      <w:r>
        <w:rPr>
          <w:rFonts w:ascii="Times New Roman" w:hAnsi="Times New Roman" w:cs="Times New Roman"/>
          <w:b/>
          <w:sz w:val="24"/>
          <w:szCs w:val="24"/>
        </w:rPr>
        <w:t>MAP</w:t>
      </w:r>
      <w:r w:rsidR="000B72B8" w:rsidRPr="00AC0A5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kinases characterized </w:t>
      </w:r>
      <w:r w:rsidR="000B72B8" w:rsidRPr="00AC0A5C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195223">
        <w:rPr>
          <w:rFonts w:ascii="Times New Roman" w:hAnsi="Times New Roman" w:cs="Times New Roman"/>
          <w:b/>
          <w:sz w:val="24"/>
          <w:szCs w:val="24"/>
        </w:rPr>
        <w:t xml:space="preserve">different plant </w:t>
      </w:r>
      <w:r w:rsidR="000B72B8" w:rsidRPr="00AC0A5C">
        <w:rPr>
          <w:rFonts w:ascii="Times New Roman" w:hAnsi="Times New Roman" w:cs="Times New Roman"/>
          <w:b/>
          <w:sz w:val="24"/>
          <w:szCs w:val="24"/>
        </w:rPr>
        <w:t>pathogen</w:t>
      </w:r>
      <w:r w:rsidR="00195223">
        <w:rPr>
          <w:rFonts w:ascii="Times New Roman" w:hAnsi="Times New Roman" w:cs="Times New Roman"/>
          <w:b/>
          <w:sz w:val="24"/>
          <w:szCs w:val="24"/>
        </w:rPr>
        <w:t>s</w:t>
      </w:r>
    </w:p>
    <w:p w:rsidR="00D95A17" w:rsidRDefault="00D95A17" w:rsidP="000B72B8"/>
    <w:tbl>
      <w:tblPr>
        <w:tblStyle w:val="a5"/>
        <w:tblW w:w="7905" w:type="dxa"/>
        <w:tblLayout w:type="fixed"/>
        <w:tblLook w:val="04A0" w:firstRow="1" w:lastRow="0" w:firstColumn="1" w:lastColumn="0" w:noHBand="0" w:noVBand="1"/>
      </w:tblPr>
      <w:tblGrid>
        <w:gridCol w:w="5211"/>
        <w:gridCol w:w="2694"/>
      </w:tblGrid>
      <w:tr w:rsidR="00D95A17" w:rsidTr="00D95A17">
        <w:tc>
          <w:tcPr>
            <w:tcW w:w="5211" w:type="dxa"/>
          </w:tcPr>
          <w:p w:rsidR="00D95A17" w:rsidRPr="00AC0A5C" w:rsidRDefault="00D95A17" w:rsidP="0097794F">
            <w:pPr>
              <w:jc w:val="center"/>
              <w:rPr>
                <w:rFonts w:ascii="Times New Roman" w:hAnsi="Times New Roman" w:cs="Times New Roman"/>
                <w:b/>
                <w:iCs/>
                <w:color w:val="221915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b/>
                <w:iCs/>
                <w:color w:val="221915"/>
                <w:sz w:val="24"/>
                <w:szCs w:val="24"/>
              </w:rPr>
              <w:t>Fungal Species</w:t>
            </w:r>
          </w:p>
        </w:tc>
        <w:tc>
          <w:tcPr>
            <w:tcW w:w="2694" w:type="dxa"/>
          </w:tcPr>
          <w:p w:rsidR="00D95A17" w:rsidRPr="00AC0A5C" w:rsidRDefault="00D95A17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b/>
                <w:iCs/>
                <w:color w:val="221915"/>
                <w:sz w:val="24"/>
                <w:szCs w:val="24"/>
              </w:rPr>
              <w:t>References</w:t>
            </w:r>
          </w:p>
        </w:tc>
      </w:tr>
      <w:tr w:rsidR="00D95A17" w:rsidTr="00B50675">
        <w:tc>
          <w:tcPr>
            <w:tcW w:w="7905" w:type="dxa"/>
            <w:gridSpan w:val="2"/>
          </w:tcPr>
          <w:p w:rsidR="00D95A17" w:rsidRPr="00AC0A5C" w:rsidRDefault="00D95A17" w:rsidP="0097794F">
            <w:pPr>
              <w:jc w:val="left"/>
              <w:rPr>
                <w:rFonts w:ascii="Times New Roman" w:hAnsi="Times New Roman" w:cs="Times New Roman"/>
                <w:b/>
                <w:iCs/>
                <w:color w:val="221915"/>
                <w:sz w:val="24"/>
                <w:szCs w:val="24"/>
              </w:rPr>
            </w:pPr>
            <w:r w:rsidRPr="00D95A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st Fus3/Kss1 </w:t>
            </w:r>
            <w:proofErr w:type="spellStart"/>
            <w:r w:rsidRPr="00D95A17">
              <w:rPr>
                <w:rFonts w:ascii="Times New Roman" w:hAnsi="Times New Roman" w:cs="Times New Roman"/>
                <w:b/>
                <w:sz w:val="24"/>
                <w:szCs w:val="24"/>
              </w:rPr>
              <w:t>ortholog</w:t>
            </w:r>
            <w:proofErr w:type="spellEnd"/>
          </w:p>
        </w:tc>
      </w:tr>
      <w:tr w:rsidR="00D95A17" w:rsidTr="00D95A17">
        <w:tc>
          <w:tcPr>
            <w:tcW w:w="5211" w:type="dxa"/>
          </w:tcPr>
          <w:p w:rsidR="00D95A17" w:rsidRPr="00AC0A5C" w:rsidRDefault="00D95A17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Alternari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alternata</w:t>
            </w:r>
            <w:proofErr w:type="spellEnd"/>
          </w:p>
        </w:tc>
        <w:tc>
          <w:tcPr>
            <w:tcW w:w="2694" w:type="dxa"/>
          </w:tcPr>
          <w:p w:rsidR="00D95A17" w:rsidRPr="00AC0A5C" w:rsidRDefault="00D95A17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wPC9ZZWFyPjxSZWNO
dW0+MjY4NTwvUmVjTnVtPjxEaXNwbGF5VGV4dD5bMV08L0Rpc3BsYXlUZXh0PjxyZWNvcmQ+PHJl
Yy1udW1iZXI+MjY4NTwvcmVjLW51bWJlcj48Zm9yZWlnbi1rZXlzPjxrZXkgYXBwPSJFTiIgZGIt
aWQ9Ijl0enc5NXZ2NTUyZmVhZTl6ejQ1OXZ4NnB3MnBleHZ4eDA1NSI+MjY4NTwva2V5PjwvZm9y
ZWlnbi1rZXlzPjxyZWYtdHlwZSBuYW1lPSJKb3VybmFsIEFydGljbGUiPjE3PC9yZWYtdHlwZT48
Y29udHJpYnV0b3JzPjxhdXRob3JzPjxhdXRob3I+TGluLCBDLiBILjwvYXV0aG9yPjxhdXRob3I+
WWFuZywgUy4gTC48L2F1dGhvcj48YXV0aG9yPldhbmcsIE4uIFkuPC9hdXRob3I+PGF1dGhvcj5D
aHVuZywgSy4gUi48L2F1dGhvcj48L2F1dGhvcnM+PC9jb250cmlidXRvcnM+PGF1dGgtYWRkcmVz
cz5Vbml2IEZsb3JpZGEsIEN0ciBDaXRydXMgUmVzICZhbXA7IEVkdWMsIERlcHQgUGxhbnQgUGF0
aG9sLCBJbnN0IEZvb2QgJmFtcDsgQWdyIFNjaSwgTGFrZSBBbGZyZWQsIEZMIDMzODUwIFVTQTwv
YXV0aC1hZGRyZXNzPjx0aXRsZXM+PHRpdGxlPjxzdHlsZSBmYWNlPSJub3JtYWwiIGZvbnQ9ImRl
ZmF1bHQiIHNpemU9IjEwMCUiPlRoZSA8L3N0eWxlPjxzdHlsZSBmYWNlPSJpdGFsaWMiIGZvbnQ9
ImRlZmF1bHQiIHNpemU9IjEwMCUiPkZVUzM8L3N0eWxlPjxzdHlsZSBmYWNlPSJub3JtYWwiIGZv
bnQ9ImRlZmF1bHQiIHNpemU9IjEwMCUiPiBNQVBLIHNpZ25hbGluZyBwYXRod2F5IG9mIHRoZSBj
aXRydXMgcGF0aG9nZW4gPC9zdHlsZT48c3R5bGUgZmFjZT0iaXRhbGljIiBmb250PSJkZWZhdWx0
IiBzaXplPSIxMDAlIj5BbHRlcm5hcmlhIGFsdGVybmF0YTwvc3R5bGU+PHN0eWxlIGZhY2U9Im5v
cm1hbCIgZm9udD0iZGVmYXVsdCIgc2l6ZT0iMTAwJSI+IGZ1bmN0aW9ucyBpbmRlcGVuZGVudGx5
IG9yIGNvb3BlcmF0aXZlbHkgd2l0aCB0aGUgZnVuZ2FsIHJlZG94LXJlc3BvbnNpdmUgPC9zdHls
ZT48c3R5bGUgZmFjZT0iaXRhbGljIiBmb250PSJkZWZhdWx0IiBzaXplPSIxMDAlIj5BUDE8L3N0
eWxlPjxzdHlsZSBmYWNlPSJub3JtYWwiIGZvbnQ9ImRlZmF1bHQiIHNpemU9IjEwMCUiPiByZWd1
bGF0b3IgZm9yIGRpdmVyc2UgZGV2ZWxvcG1lbnRhbCwgcGh5c2lvbG9naWNhbCBhbmQgcGF0aG9n
ZW5pYyBwcm9jZXNzZXM8L3N0eWxlPjwvdGl0bGU+PHNlY29uZGFyeS10aXRsZT5GdW5nYWwgR2Vu
ZXQgQmlvbDwvc2Vjb25kYXJ5LXRpdGxlPjxhbHQtdGl0bGU+RnVuZ2FsIEdlbmV0IEJpb2w8L2Fs
dC10aXRsZT48L3RpdGxlcz48cGVyaW9kaWNhbD48ZnVsbC10aXRsZT5GdW5nYWwgR2VuZXQgQmlv
bDwvZnVsbC10aXRsZT48YWJici0xPkZ1bmdhbCBnZW5ldGljcyBhbmQgYmlvbG9neSA6IEZHICZh
bXA7IEI8L2FiYnItMT48L3BlcmlvZGljYWw+PGFsdC1wZXJpb2RpY2FsPjxmdWxsLXRpdGxlPkZ1
bmdhbCBHZW5ldCBCaW9sPC9mdWxsLXRpdGxlPjxhYmJyLTE+RnVuZ2FsIGdlbmV0aWNzIGFuZCBi
aW9sb2d5IDogRkcgJmFtcDsgQjwvYWJici0xPjwvYWx0LXBlcmlvZGljYWw+PHBhZ2VzPjM4MS0z
OTE8L3BhZ2VzPjx2b2x1bWU+NDc8L3ZvbHVtZT48bnVtYmVyPjQ8L251bWJlcj48a2V5d29yZHM+
PGtleXdvcmQ+YW50aW94aWRhbnRzPC9rZXl3b3JkPjxrZXl3b3JkPmhvc3Qtc2VsZWN0aXZlIHRv
eGluPC9rZXl3b3JkPjxrZXl3b3JkPmhyPC9rZXl3b3JkPjxrZXl3b3JkPnNwbGl0IG1hcmtlcjwv
a2V5d29yZD48a2V5d29yZD50YXJnZXRlZCBnZW5lIGRpc3J1cHRpb248L2tleXdvcmQ+PGtleXdv
cmQ+dmlydWxlbmNlPC9rZXl3b3JkPjxrZXl3b3JkPmFjdGl2YXRlZCBwcm90ZWluLWtpbmFzZTwv
a2V5d29yZD48a2V5d29yZD5ob3N0LXNwZWNpZmljIHRveGluczwva2V5d29yZD48a2V5d29yZD5z
YWNjaGFyb215Y2VzLWNlcmV2aXNpYWU8L2tleXdvcmQ+PGtleXdvcmQ+Y29sbGV0b3RyaWNodW0t
YWN1dGF0dW08L2tleXdvcmQ+PGtleXdvcmQ+YXNwZXJnaWxsdXMtbmlkdWxhbnM8L2tleXdvcmQ+
PGtleXdvcmQ+bmV1cm9zcG9yYS1jcmFzc2E8L2tleXdvcmQ+PGtleXdvcmQ+Z3Jvd3RoPC9rZXl3
b3JkPjxrZXl3b3JkPmJpb3N5bnRoZXNpczwva2V5d29yZD48a2V5d29yZD5zcGVjaWZpY2l0eTwv
a2V5d29yZD48a2V5d29yZD5ob21vbG9nPC9rZXl3b3JkPjwva2V5d29yZHM+PGRhdGVzPjx5ZWFy
PjIwMTA8L3llYXI+PHB1Yi1kYXRlcz48ZGF0ZT5BcHI8L2RhdGU+PC9wdWItZGF0ZXM+PC9kYXRl
cz48aXNibj4xMDg3LTE4NDU8L2lzYm4+PGFjY2Vzc2lvbi1udW0+SVNJOjAwMDI3NTg1NTAwMDAx
MTwvYWNjZXNzaW9uLW51bT48dXJscz48cmVsYXRlZC11cmxzPjx1cmw+Jmx0O0dvIHRvIElTSSZn
dDs6Ly8wMDAyNzU4NTUwMDAwMTE8L3VybD48L3JlbGF0ZWQtdXJscz48L3VybHM+PGVsZWN0cm9u
aWMtcmVzb3VyY2UtbnVtPjEwLjEwMTYvai5mZ2IuMjAwOS4xMi4wMDk8L2VsZWN0cm9uaWMtcmVz
b3VyY2UtbnVtPjxsYW5ndWFnZT5FbmdsaXNoPC9sYW5ndWFnZT48L3JlY29yZD48L0NpdGU+PC9F
bmROb3RlPn==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wPC9ZZWFyPjxSZWNO
dW0+MjY4NTwvUmVjTnVtPjxEaXNwbGF5VGV4dD5bMV08L0Rpc3BsYXlUZXh0PjxyZWNvcmQ+PHJl
Yy1udW1iZXI+MjY4NTwvcmVjLW51bWJlcj48Zm9yZWlnbi1rZXlzPjxrZXkgYXBwPSJFTiIgZGIt
aWQ9Ijl0enc5NXZ2NTUyZmVhZTl6ejQ1OXZ4NnB3MnBleHZ4eDA1NSI+MjY4NTwva2V5PjwvZm9y
ZWlnbi1rZXlzPjxyZWYtdHlwZSBuYW1lPSJKb3VybmFsIEFydGljbGUiPjE3PC9yZWYtdHlwZT48
Y29udHJpYnV0b3JzPjxhdXRob3JzPjxhdXRob3I+TGluLCBDLiBILjwvYXV0aG9yPjxhdXRob3I+
WWFuZywgUy4gTC48L2F1dGhvcj48YXV0aG9yPldhbmcsIE4uIFkuPC9hdXRob3I+PGF1dGhvcj5D
aHVuZywgSy4gUi48L2F1dGhvcj48L2F1dGhvcnM+PC9jb250cmlidXRvcnM+PGF1dGgtYWRkcmVz
cz5Vbml2IEZsb3JpZGEsIEN0ciBDaXRydXMgUmVzICZhbXA7IEVkdWMsIERlcHQgUGxhbnQgUGF0
aG9sLCBJbnN0IEZvb2QgJmFtcDsgQWdyIFNjaSwgTGFrZSBBbGZyZWQsIEZMIDMzODUwIFVTQTwv
YXV0aC1hZGRyZXNzPjx0aXRsZXM+PHRpdGxlPjxzdHlsZSBmYWNlPSJub3JtYWwiIGZvbnQ9ImRl
ZmF1bHQiIHNpemU9IjEwMCUiPlRoZSA8L3N0eWxlPjxzdHlsZSBmYWNlPSJpdGFsaWMiIGZvbnQ9
ImRlZmF1bHQiIHNpemU9IjEwMCUiPkZVUzM8L3N0eWxlPjxzdHlsZSBmYWNlPSJub3JtYWwiIGZv
bnQ9ImRlZmF1bHQiIHNpemU9IjEwMCUiPiBNQVBLIHNpZ25hbGluZyBwYXRod2F5IG9mIHRoZSBj
aXRydXMgcGF0aG9nZW4gPC9zdHlsZT48c3R5bGUgZmFjZT0iaXRhbGljIiBmb250PSJkZWZhdWx0
IiBzaXplPSIxMDAlIj5BbHRlcm5hcmlhIGFsdGVybmF0YTwvc3R5bGU+PHN0eWxlIGZhY2U9Im5v
cm1hbCIgZm9udD0iZGVmYXVsdCIgc2l6ZT0iMTAwJSI+IGZ1bmN0aW9ucyBpbmRlcGVuZGVudGx5
IG9yIGNvb3BlcmF0aXZlbHkgd2l0aCB0aGUgZnVuZ2FsIHJlZG94LXJlc3BvbnNpdmUgPC9zdHls
ZT48c3R5bGUgZmFjZT0iaXRhbGljIiBmb250PSJkZWZhdWx0IiBzaXplPSIxMDAlIj5BUDE8L3N0
eWxlPjxzdHlsZSBmYWNlPSJub3JtYWwiIGZvbnQ9ImRlZmF1bHQiIHNpemU9IjEwMCUiPiByZWd1
bGF0b3IgZm9yIGRpdmVyc2UgZGV2ZWxvcG1lbnRhbCwgcGh5c2lvbG9naWNhbCBhbmQgcGF0aG9n
ZW5pYyBwcm9jZXNzZXM8L3N0eWxlPjwvdGl0bGU+PHNlY29uZGFyeS10aXRsZT5GdW5nYWwgR2Vu
ZXQgQmlvbDwvc2Vjb25kYXJ5LXRpdGxlPjxhbHQtdGl0bGU+RnVuZ2FsIEdlbmV0IEJpb2w8L2Fs
dC10aXRsZT48L3RpdGxlcz48cGVyaW9kaWNhbD48ZnVsbC10aXRsZT5GdW5nYWwgR2VuZXQgQmlv
bDwvZnVsbC10aXRsZT48YWJici0xPkZ1bmdhbCBnZW5ldGljcyBhbmQgYmlvbG9neSA6IEZHICZh
bXA7IEI8L2FiYnItMT48L3BlcmlvZGljYWw+PGFsdC1wZXJpb2RpY2FsPjxmdWxsLXRpdGxlPkZ1
bmdhbCBHZW5ldCBCaW9sPC9mdWxsLXRpdGxlPjxhYmJyLTE+RnVuZ2FsIGdlbmV0aWNzIGFuZCBi
aW9sb2d5IDogRkcgJmFtcDsgQjwvYWJici0xPjwvYWx0LXBlcmlvZGljYWw+PHBhZ2VzPjM4MS0z
OTE8L3BhZ2VzPjx2b2x1bWU+NDc8L3ZvbHVtZT48bnVtYmVyPjQ8L251bWJlcj48a2V5d29yZHM+
PGtleXdvcmQ+YW50aW94aWRhbnRzPC9rZXl3b3JkPjxrZXl3b3JkPmhvc3Qtc2VsZWN0aXZlIHRv
eGluPC9rZXl3b3JkPjxrZXl3b3JkPmhyPC9rZXl3b3JkPjxrZXl3b3JkPnNwbGl0IG1hcmtlcjwv
a2V5d29yZD48a2V5d29yZD50YXJnZXRlZCBnZW5lIGRpc3J1cHRpb248L2tleXdvcmQ+PGtleXdv
cmQ+dmlydWxlbmNlPC9rZXl3b3JkPjxrZXl3b3JkPmFjdGl2YXRlZCBwcm90ZWluLWtpbmFzZTwv
a2V5d29yZD48a2V5d29yZD5ob3N0LXNwZWNpZmljIHRveGluczwva2V5d29yZD48a2V5d29yZD5z
YWNjaGFyb215Y2VzLWNlcmV2aXNpYWU8L2tleXdvcmQ+PGtleXdvcmQ+Y29sbGV0b3RyaWNodW0t
YWN1dGF0dW08L2tleXdvcmQ+PGtleXdvcmQ+YXNwZXJnaWxsdXMtbmlkdWxhbnM8L2tleXdvcmQ+
PGtleXdvcmQ+bmV1cm9zcG9yYS1jcmFzc2E8L2tleXdvcmQ+PGtleXdvcmQ+Z3Jvd3RoPC9rZXl3
b3JkPjxrZXl3b3JkPmJpb3N5bnRoZXNpczwva2V5d29yZD48a2V5d29yZD5zcGVjaWZpY2l0eTwv
a2V5d29yZD48a2V5d29yZD5ob21vbG9nPC9rZXl3b3JkPjwva2V5d29yZHM+PGRhdGVzPjx5ZWFy
PjIwMTA8L3llYXI+PHB1Yi1kYXRlcz48ZGF0ZT5BcHI8L2RhdGU+PC9wdWItZGF0ZXM+PC9kYXRl
cz48aXNibj4xMDg3LTE4NDU8L2lzYm4+PGFjY2Vzc2lvbi1udW0+SVNJOjAwMDI3NTg1NTAwMDAx
MTwvYWNjZXNzaW9uLW51bT48dXJscz48cmVsYXRlZC11cmxzPjx1cmw+Jmx0O0dvIHRvIElTSSZn
dDs6Ly8wMDAyNzU4NTUwMDAwMTE8L3VybD48L3JlbGF0ZWQtdXJscz48L3VybHM+PGVsZWN0cm9u
aWMtcmVzb3VyY2UtbnVtPjEwLjEwMTYvai5mZ2IuMjAwOS4xMi4wMDk8L2VsZWN0cm9uaWMtcmVz
b3VyY2UtbnVtPjxsYW5ndWFnZT5FbmdsaXNoPC9sYW5ndWFnZT48L3JlY29yZD48L0NpdGU+PC9F
bmROb3RlPn==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Lin, 2010 #2685" w:history="1">
              <w:r w:rsidR="003B42B6" w:rsidRPr="00AC0A5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95A17" w:rsidTr="00D95A17">
        <w:tc>
          <w:tcPr>
            <w:tcW w:w="5211" w:type="dxa"/>
          </w:tcPr>
          <w:p w:rsidR="00D95A17" w:rsidRPr="00AC0A5C" w:rsidRDefault="00D95A17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Alternari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brassicicola</w:t>
            </w:r>
            <w:proofErr w:type="spellEnd"/>
          </w:p>
        </w:tc>
        <w:tc>
          <w:tcPr>
            <w:tcW w:w="2694" w:type="dxa"/>
          </w:tcPr>
          <w:p w:rsidR="00D95A17" w:rsidRPr="00AC0A5C" w:rsidRDefault="00D95A17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88L0F1dGhvcj48WWVhcj4yMDA3PC9ZZWFyPjxSZWNO
dW0+MjY4NjwvUmVjTnVtPjxEaXNwbGF5VGV4dD5bMl08L0Rpc3BsYXlUZXh0PjxyZWNvcmQ+PHJl
Yy1udW1iZXI+MjY4NjwvcmVjLW51bWJlcj48Zm9yZWlnbi1rZXlzPjxrZXkgYXBwPSJFTiIgZGIt
aWQ9Ijl0enc5NXZ2NTUyZmVhZTl6ejQ1OXZ4NnB3MnBleHZ4eDA1NSI+MjY4Njwva2V5PjwvZm9y
ZWlnbi1rZXlzPjxyZWYtdHlwZSBuYW1lPSJKb3VybmFsIEFydGljbGUiPjE3PC9yZWYtdHlwZT48
Y29udHJpYnV0b3JzPjxhdXRob3JzPjxhdXRob3I+Q2hvLCBZLjwvYXV0aG9yPjxhdXRob3I+Q3Jh
bWVyLCBSLiBBLjwvYXV0aG9yPjxhdXRob3I+S2ltLCBLLiBILjwvYXV0aG9yPjxhdXRob3I+RGF2
aXMsIEouPC9hdXRob3I+PGF1dGhvcj5NaXRjaGVsbCwgVC4gSy48L2F1dGhvcj48YXV0aG9yPkZp
Z3VsaSwgUC48L2F1dGhvcj48YXV0aG9yPlByeW9yLCBCLiBNLjwvYXV0aG9yPjxhdXRob3I+TGVt
YXN0ZXJzLCBFLjwvYXV0aG9yPjxhdXRob3I+TGF3cmVuY2UsIEMuIEIuPC9hdXRob3I+PC9hdXRo
b3JzPjwvY29udHJpYnV0b3JzPjxhdXRoLWFkZHJlc3M+VmlyZ2luaWEgUG9seXRlY2ggSW5zdCAm
YW1wOyBTdGF0ZSBVbml2LCBWaXJnaW5pYSBCaW9pbmZvcm1hdCBJbnN0LCBCbGFja3NidXJnLCBW
QSAyNDA2MSBVU0EmI3hEO0R1a2UgVW5pdiwgRGVwdCBNb2wgR2VuZXQsIE1lZCBDdHIsIER1cmhh
bSwgTkMgMjc3MDggVVNBJiN4RDtEdWtlIFVuaXYsIERlcHQgTWljcm9iaW9sLCBNZWQgQ3RyLCBE
dXJoYW0sIE5DIDI3NzA4IFVTQSYjeEQ7TiBDYXJvbGluYSBTdGF0ZSBVbml2LCBDdHIgSW50ZWdy
YXRlZCBGdW5nYWwgUmVzLCBSYWxlaWdoLCBOQyAyNzY5NSBVU0EmI3hEO1VuaXYgQXJpem9uYSwg
RGVwdCBQbGFudCBQYXRob2wsIFR1Y3NvbiwgQVogODU3MjEgVVNBPC9hdXRoLWFkZHJlc3M+PHRp
dGxlcz48dGl0bGU+PHN0eWxlIGZhY2U9Im5vcm1hbCIgZm9udD0iZGVmYXVsdCIgc2l6ZT0iMTAw
JSI+VGhlIEZ1czMvS3NzMSBNQVAga2luYXNlIGhvbW9sb2cgQW1rMSByZWd1bGF0ZXMgdGhlIGV4
cHJlc3Npb24gb2YgZ2VuZXMgZW5jb2RpbmcgaHlkcm9seXRpYyBlbnp5bWVzIGluIDwvc3R5bGU+
PHN0eWxlIGZhY2U9Iml0YWxpYyIgZm9udD0iZGVmYXVsdCIgc2l6ZT0iMTAwJSI+QWx0ZXJuYXJp
YSBicmFzc2ljaWNvbGE8L3N0eWxlPjwvdGl0bGU+PHNlY29uZGFyeS10aXRsZT5GdW5nYWwgR2Vu
ZXQgQmlvbDwvc2Vjb25kYXJ5LXRpdGxlPjxhbHQtdGl0bGU+RnVuZ2FsIEdlbmV0IEJpb2w8L2Fs
dC10aXRsZT48L3RpdGxlcz48cGVyaW9kaWNhbD48ZnVsbC10aXRsZT5GdW5nYWwgR2VuZXQgQmlv
bDwvZnVsbC10aXRsZT48YWJici0xPkZ1bmdhbCBnZW5ldGljcyBhbmQgYmlvbG9neSA6IEZHICZh
bXA7IEI8L2FiYnItMT48L3BlcmlvZGljYWw+PGFsdC1wZXJpb2RpY2FsPjxmdWxsLXRpdGxlPkZ1
bmdhbCBHZW5ldCBCaW9sPC9mdWxsLXRpdGxlPjxhYmJyLTE+RnVuZ2FsIGdlbmV0aWNzIGFuZCBi
aW9sb2d5IDogRkcgJmFtcDsgQjwvYWJici0xPjwvYWx0LXBlcmlvZGljYWw+PHBhZ2VzPjU0My01
NTM8L3BhZ2VzPjx2b2x1bWU+NDQ8L3ZvbHVtZT48bnVtYmVyPjY8L251bWJlcj48a2V5d29yZHM+
PGtleXdvcmQ+bmVjcm90cm9waDwva2V5d29yZD48a2V5d29yZD5wYXRob2dlbmljaXR5IGZhY3Rv
cjwva2V5d29yZD48a2V5d29yZD5taXRvZ2VuLWFjdGl2YXRlZCBwcm90ZWluIGtpbmFzZTwva2V5
d29yZD48a2V5d29yZD5nZW5lIGRpc3J1cHRpb25zPC9rZXl3b3JkPjxrZXl3b3JkPmxpbmVhciBt
aW5pbWFsIGVsZW1lbnQgY29uc3RydWN0PC9rZXl3b3JkPjxrZXl3b3JkPmFsdGVybmFyaWE8L2tl
eXdvcmQ+PGtleXdvcmQ+YWN0aXZhdGVkLXByb3RlaW4ta2luYXNlPC9rZXl3b3JkPjxrZXl3b3Jk
PnBsYW50LXBhdGhvZ2VuaWMgZnVuZ2k8L2tleXdvcmQ+PGtleXdvcmQ+YXBwcmVzc29yaXVtIGZv
cm1hdGlvbjwva2V5d29yZD48a2V5d29yZD5jb2NobGlvYm9sdXMtaGV0ZXJvc3Ryb3BodXM8L2tl
eXdvcmQ+PGtleXdvcmQ+ZnVzYXJpdW0tZ3JhbWluZWFydW08L2tleXdvcmQ+PGtleXdvcmQ+bWFn
bmFwb3J0aGUtZ3Jpc2VhPC9rZXl3b3JkPjxrZXl3b3JkPmJvdHJ5dGlzLWNpbmVyZWE8L2tleXdv
cmQ+PGtleXdvcmQ+aW5mZWN0aW9uPC9rZXl3b3JkPjxrZXl3b3JkPnBlbmV0cmF0aW9uPC9rZXl3
b3JkPjxrZXl3b3JkPnZpcnVsZW5jZTwva2V5d29yZD48L2tleXdvcmRzPjxkYXRlcz48eWVhcj4y
MDA3PC95ZWFyPjxwdWItZGF0ZXM+PGRhdGU+SnVuPC9kYXRlPjwvcHViLWRhdGVzPjwvZGF0ZXM+
PGlzYm4+MTA4Ny0xODQ1PC9pc2JuPjxhY2Nlc3Npb24tbnVtPklTSTowMDAyNDY1ODcyMDAwMTA8
L2FjY2Vzc2lvbi1udW0+PHVybHM+PHJlbGF0ZWQtdXJscz48dXJsPiZsdDtHbyB0byBJU0kmZ3Q7
Oi8vMDAwMjQ2NTg3MjAwMDEwPC91cmw+PC9yZWxhdGVkLXVybHM+PC91cmxzPjxlbGVjdHJvbmlj
LXJlc291cmNlLW51bT4xMC4xMDE2L2ouZmdiLjIwMDYuMTEuMDE1PC9lbGVjdHJvbmljLXJlc291
cmNlLW51bT48bGFuZ3VhZ2U+RW5nbGlzaDwvbGFuZ3VhZ2U+PC9yZWNvcmQ+PC9DaXRlPjwvRW5k
Tm90ZT4A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88L0F1dGhvcj48WWVhcj4yMDA3PC9ZZWFyPjxSZWNO
dW0+MjY4NjwvUmVjTnVtPjxEaXNwbGF5VGV4dD5bMl08L0Rpc3BsYXlUZXh0PjxyZWNvcmQ+PHJl
Yy1udW1iZXI+MjY4NjwvcmVjLW51bWJlcj48Zm9yZWlnbi1rZXlzPjxrZXkgYXBwPSJFTiIgZGIt
aWQ9Ijl0enc5NXZ2NTUyZmVhZTl6ejQ1OXZ4NnB3MnBleHZ4eDA1NSI+MjY4Njwva2V5PjwvZm9y
ZWlnbi1rZXlzPjxyZWYtdHlwZSBuYW1lPSJKb3VybmFsIEFydGljbGUiPjE3PC9yZWYtdHlwZT48
Y29udHJpYnV0b3JzPjxhdXRob3JzPjxhdXRob3I+Q2hvLCBZLjwvYXV0aG9yPjxhdXRob3I+Q3Jh
bWVyLCBSLiBBLjwvYXV0aG9yPjxhdXRob3I+S2ltLCBLLiBILjwvYXV0aG9yPjxhdXRob3I+RGF2
aXMsIEouPC9hdXRob3I+PGF1dGhvcj5NaXRjaGVsbCwgVC4gSy48L2F1dGhvcj48YXV0aG9yPkZp
Z3VsaSwgUC48L2F1dGhvcj48YXV0aG9yPlByeW9yLCBCLiBNLjwvYXV0aG9yPjxhdXRob3I+TGVt
YXN0ZXJzLCBFLjwvYXV0aG9yPjxhdXRob3I+TGF3cmVuY2UsIEMuIEIuPC9hdXRob3I+PC9hdXRo
b3JzPjwvY29udHJpYnV0b3JzPjxhdXRoLWFkZHJlc3M+VmlyZ2luaWEgUG9seXRlY2ggSW5zdCAm
YW1wOyBTdGF0ZSBVbml2LCBWaXJnaW5pYSBCaW9pbmZvcm1hdCBJbnN0LCBCbGFja3NidXJnLCBW
QSAyNDA2MSBVU0EmI3hEO0R1a2UgVW5pdiwgRGVwdCBNb2wgR2VuZXQsIE1lZCBDdHIsIER1cmhh
bSwgTkMgMjc3MDggVVNBJiN4RDtEdWtlIFVuaXYsIERlcHQgTWljcm9iaW9sLCBNZWQgQ3RyLCBE
dXJoYW0sIE5DIDI3NzA4IFVTQSYjeEQ7TiBDYXJvbGluYSBTdGF0ZSBVbml2LCBDdHIgSW50ZWdy
YXRlZCBGdW5nYWwgUmVzLCBSYWxlaWdoLCBOQyAyNzY5NSBVU0EmI3hEO1VuaXYgQXJpem9uYSwg
RGVwdCBQbGFudCBQYXRob2wsIFR1Y3NvbiwgQVogODU3MjEgVVNBPC9hdXRoLWFkZHJlc3M+PHRp
dGxlcz48dGl0bGU+PHN0eWxlIGZhY2U9Im5vcm1hbCIgZm9udD0iZGVmYXVsdCIgc2l6ZT0iMTAw
JSI+VGhlIEZ1czMvS3NzMSBNQVAga2luYXNlIGhvbW9sb2cgQW1rMSByZWd1bGF0ZXMgdGhlIGV4
cHJlc3Npb24gb2YgZ2VuZXMgZW5jb2RpbmcgaHlkcm9seXRpYyBlbnp5bWVzIGluIDwvc3R5bGU+
PHN0eWxlIGZhY2U9Iml0YWxpYyIgZm9udD0iZGVmYXVsdCIgc2l6ZT0iMTAwJSI+QWx0ZXJuYXJp
YSBicmFzc2ljaWNvbGE8L3N0eWxlPjwvdGl0bGU+PHNlY29uZGFyeS10aXRsZT5GdW5nYWwgR2Vu
ZXQgQmlvbDwvc2Vjb25kYXJ5LXRpdGxlPjxhbHQtdGl0bGU+RnVuZ2FsIEdlbmV0IEJpb2w8L2Fs
dC10aXRsZT48L3RpdGxlcz48cGVyaW9kaWNhbD48ZnVsbC10aXRsZT5GdW5nYWwgR2VuZXQgQmlv
bDwvZnVsbC10aXRsZT48YWJici0xPkZ1bmdhbCBnZW5ldGljcyBhbmQgYmlvbG9neSA6IEZHICZh
bXA7IEI8L2FiYnItMT48L3BlcmlvZGljYWw+PGFsdC1wZXJpb2RpY2FsPjxmdWxsLXRpdGxlPkZ1
bmdhbCBHZW5ldCBCaW9sPC9mdWxsLXRpdGxlPjxhYmJyLTE+RnVuZ2FsIGdlbmV0aWNzIGFuZCBi
aW9sb2d5IDogRkcgJmFtcDsgQjwvYWJici0xPjwvYWx0LXBlcmlvZGljYWw+PHBhZ2VzPjU0My01
NTM8L3BhZ2VzPjx2b2x1bWU+NDQ8L3ZvbHVtZT48bnVtYmVyPjY8L251bWJlcj48a2V5d29yZHM+
PGtleXdvcmQ+bmVjcm90cm9waDwva2V5d29yZD48a2V5d29yZD5wYXRob2dlbmljaXR5IGZhY3Rv
cjwva2V5d29yZD48a2V5d29yZD5taXRvZ2VuLWFjdGl2YXRlZCBwcm90ZWluIGtpbmFzZTwva2V5
d29yZD48a2V5d29yZD5nZW5lIGRpc3J1cHRpb25zPC9rZXl3b3JkPjxrZXl3b3JkPmxpbmVhciBt
aW5pbWFsIGVsZW1lbnQgY29uc3RydWN0PC9rZXl3b3JkPjxrZXl3b3JkPmFsdGVybmFyaWE8L2tl
eXdvcmQ+PGtleXdvcmQ+YWN0aXZhdGVkLXByb3RlaW4ta2luYXNlPC9rZXl3b3JkPjxrZXl3b3Jk
PnBsYW50LXBhdGhvZ2VuaWMgZnVuZ2k8L2tleXdvcmQ+PGtleXdvcmQ+YXBwcmVzc29yaXVtIGZv
cm1hdGlvbjwva2V5d29yZD48a2V5d29yZD5jb2NobGlvYm9sdXMtaGV0ZXJvc3Ryb3BodXM8L2tl
eXdvcmQ+PGtleXdvcmQ+ZnVzYXJpdW0tZ3JhbWluZWFydW08L2tleXdvcmQ+PGtleXdvcmQ+bWFn
bmFwb3J0aGUtZ3Jpc2VhPC9rZXl3b3JkPjxrZXl3b3JkPmJvdHJ5dGlzLWNpbmVyZWE8L2tleXdv
cmQ+PGtleXdvcmQ+aW5mZWN0aW9uPC9rZXl3b3JkPjxrZXl3b3JkPnBlbmV0cmF0aW9uPC9rZXl3
b3JkPjxrZXl3b3JkPnZpcnVsZW5jZTwva2V5d29yZD48L2tleXdvcmRzPjxkYXRlcz48eWVhcj4y
MDA3PC95ZWFyPjxwdWItZGF0ZXM+PGRhdGU+SnVuPC9kYXRlPjwvcHViLWRhdGVzPjwvZGF0ZXM+
PGlzYm4+MTA4Ny0xODQ1PC9pc2JuPjxhY2Nlc3Npb24tbnVtPklTSTowMDAyNDY1ODcyMDAwMTA8
L2FjY2Vzc2lvbi1udW0+PHVybHM+PHJlbGF0ZWQtdXJscz48dXJsPiZsdDtHbyB0byBJU0kmZ3Q7
Oi8vMDAwMjQ2NTg3MjAwMDEwPC91cmw+PC9yZWxhdGVkLXVybHM+PC91cmxzPjxlbGVjdHJvbmlj
LXJlc291cmNlLW51bT4xMC4xMDE2L2ouZmdiLjIwMDYuMTEuMDE1PC9lbGVjdHJvbmljLXJlc291
cmNlLW51bT48bGFuZ3VhZ2U+RW5nbGlzaDwvbGFuZ3VhZ2U+PC9yZWNvcmQ+PC9DaXRlPjwvRW5k
Tm90ZT4A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Cho, 2007 #2686" w:history="1">
              <w:r w:rsidR="003B42B6" w:rsidRPr="00AC0A5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95A17" w:rsidTr="00D95A17">
        <w:tc>
          <w:tcPr>
            <w:tcW w:w="5211" w:type="dxa"/>
          </w:tcPr>
          <w:p w:rsidR="00D95A17" w:rsidRPr="00AC0A5C" w:rsidRDefault="00D95A17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Bipolaris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2694" w:type="dxa"/>
          </w:tcPr>
          <w:p w:rsidR="00D95A17" w:rsidRPr="00AC0A5C" w:rsidRDefault="00D95A17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pd2FraTwvQXV0aG9yPjxZZWFyPjIwMDc8L1llYXI+
PFJlY051bT4yNjg3PC9SZWNOdW0+PERpc3BsYXlUZXh0PlszXTwvRGlzcGxheVRleHQ+PHJlY29y
ZD48cmVjLW51bWJlcj4yNjg3PC9yZWMtbnVtYmVyPjxmb3JlaWduLWtleXM+PGtleSBhcHA9IkVO
IiBkYi1pZD0iOXR6dzk1dnY1NTJmZWFlOXp6NDU5dng2cHcycGV4dnh4MDU1Ij4yNjg3PC9rZXk+
PC9mb3JlaWduLWtleXM+PHJlZi10eXBlIG5hbWU9IkpvdXJuYWwgQXJ0aWNsZSI+MTc8L3JlZi10
eXBlPjxjb250cmlidXRvcnM+PGF1dGhvcnM+PGF1dGhvcj5Nb3Jpd2FraSwgQS48L2F1dGhvcj48
YXV0aG9yPktpaGFyYSwgSi48L2F1dGhvcj48YXV0aG9yPk1vcmksIEMuPC9hdXRob3I+PGF1dGhv
cj5BcmFzZSwgUy48L2F1dGhvcj48L2F1dGhvcnM+PC9jb250cmlidXRvcnM+PGF1dGgtYWRkcmVz
cz5TaGltYW5lIFVuaXYsIEZhYyBMaWZlICZhbXA7IEVudmlyb25tIFNjaSwgTWF0c3VlLCBTaGlt
YW5lIDY5MDg1MDQsIEphcGFuPC9hdXRoLWFkZHJlc3M+PHRpdGxlcz48dGl0bGU+PHN0eWxlIGZh
Y2U9Im5vcm1hbCIgZm9udD0iZGVmYXVsdCIgc2l6ZT0iMTAwJSI+QSBNQVAga2luYXNlIGdlbmUs
IDwvc3R5bGU+PHN0eWxlIGZhY2U9Iml0YWxpYyIgZm9udD0iZGVmYXVsdCIgc2l6ZT0iMTAwJSI+
Qk1LMTwvc3R5bGU+PHN0eWxlIGZhY2U9Im5vcm1hbCIgZm9udD0iZGVmYXVsdCIgc2l6ZT0iMTAw
JSI+LCBpcyByZXF1aXJlZCBmb3IgY29uaWRpYXRpb24gYW5kIHBhdGhvZ2VuaWNpdHkgaW4gdGhl
IHJpY2UgbGVhZiBzcG90IHBhdGhvZ2VuIDwvc3R5bGU+PHN0eWxlIGZhY2U9Iml0YWxpYyIgZm9u
dD0iZGVmYXVsdCIgc2l6ZT0iMTAwJSI+Qmlwb2xhcmlzIG9yeXphZTwvc3R5bGU+PC90aXRsZT48
c2Vjb25kYXJ5LXRpdGxlPk1pY3JvYmlvbCBSZXM8L3NlY29uZGFyeS10aXRsZT48YWx0LXRpdGxl
Pk1pY3JvYmlvbCBSZXM8L2FsdC10aXRsZT48L3RpdGxlcz48cGVyaW9kaWNhbD48ZnVsbC10aXRs
ZT5NaWNyb2Jpb2wgUmVzPC9mdWxsLXRpdGxlPjxhYmJyLTE+TWljcm9iaW9sb2dpY2FsIHJlc2Vh
cmNoPC9hYmJyLTE+PC9wZXJpb2RpY2FsPjxhbHQtcGVyaW9kaWNhbD48ZnVsbC10aXRsZT5NaWNy
b2Jpb2wgUmVzPC9mdWxsLXRpdGxlPjxhYmJyLTE+TWljcm9iaW9sb2dpY2FsIHJlc2VhcmNoPC9h
YmJyLTE+PC9hbHQtcGVyaW9kaWNhbD48cGFnZXM+MTA4LTExNDwvcGFnZXM+PHZvbHVtZT4xNjI8
L3ZvbHVtZT48bnVtYmVyPjI8L251bWJlcj48a2V5d29yZHM+PGtleXdvcmQ+Ymlwb2xhcmlzIG9y
eXphZTwva2V5d29yZD48a2V5d29yZD5jb25pZGlhdGlvbjwva2V5d29yZD48a2V5d29yZD5taXRv
Z2VuLWFjdGl2YXRlZCBwcm90ZWluIChtYXApIGtpbmFzZTwva2V5d29yZD48a2V5d29yZD5uZWFy
LXVsdHJhdmlvbGV0IHJhZGlhdGlvbjwva2V5d29yZD48a2V5d29yZD5wYXRob2dlbmljaXR5PC9r
ZXl3b3JkPjxrZXl3b3JkPmFjdGl2YXRlZC1wcm90ZWluLWtpbmFzZTwva2V5d29yZD48a2V5d29y
ZD5uZWFyLXVsdHJhdmlvbGV0IHJhZGlhdGlvbjwva2V5d29yZD48a2V5d29yZD5waHl0b3BhdGhv
Z2VuaWMgZnVuZ3VzPC9rZXl3b3JkPjxrZXl3b3JkPm1lbGFuaW4gYmlvc3ludGhlc2lzPC9rZXl3
b3JkPjxrZXl3b3JkPnNhY2NoYXJvbXljZXMtY2VyZXZpc2lhZTwva2V5d29yZD48a2V5d29yZD5h
cHByZXNzb3JpdW0gZm9ybWF0aW9uPC9rZXl3b3JkPjxrZXl3b3JkPnBsYW50IGluZmVjdGlvbjwv
a2V5d29yZD48a2V5d29yZD5jb2xsZXRvdHJpY2h1bS1sYWdlbmFyaXVtPC9rZXl3b3JkPjxrZXl3
b3JkPmZ1c2FyaXVtLWdyYW1pbmVhcnVtPC9rZXl3b3JkPjxrZXl3b3JkPm1hZ25hcG9ydGhlLWdy
aXNlYTwva2V5d29yZD48L2tleXdvcmRzPjxkYXRlcz48eWVhcj4yMDA3PC95ZWFyPjwvZGF0ZXM+
PGlzYm4+MDk0NC01MDEzPC9pc2JuPjxhY2Nlc3Npb24tbnVtPklTSTowMDAyNDU1NDIyMDAwMDM8
L2FjY2Vzc2lvbi1udW0+PHVybHM+PHJlbGF0ZWQtdXJscz48dXJsPiZsdDtHbyB0byBJU0kmZ3Q7
Oi8vMDAwMjQ1NTQyMjAwMDAzPC91cmw+PC9yZWxhdGVkLXVybHM+PC91cmxzPjxlbGVjdHJvbmlj
LXJlc291cmNlLW51bT4xMC4xMDE2L2oubWljcmVzLjIwMDYuMDEuMDE0PC9lbGVjdHJvbmljLXJl
c291cmNlLW51bT48bGFuZ3VhZ2U+RW5nbGlzaDwvbGFuZ3VhZ2U+PC9yZWNvcmQ+PC9DaXRlPjwv
RW5kTm90ZT4A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pd2FraTwvQXV0aG9yPjxZZWFyPjIwMDc8L1llYXI+
PFJlY051bT4yNjg3PC9SZWNOdW0+PERpc3BsYXlUZXh0PlszXTwvRGlzcGxheVRleHQ+PHJlY29y
ZD48cmVjLW51bWJlcj4yNjg3PC9yZWMtbnVtYmVyPjxmb3JlaWduLWtleXM+PGtleSBhcHA9IkVO
IiBkYi1pZD0iOXR6dzk1dnY1NTJmZWFlOXp6NDU5dng2cHcycGV4dnh4MDU1Ij4yNjg3PC9rZXk+
PC9mb3JlaWduLWtleXM+PHJlZi10eXBlIG5hbWU9IkpvdXJuYWwgQXJ0aWNsZSI+MTc8L3JlZi10
eXBlPjxjb250cmlidXRvcnM+PGF1dGhvcnM+PGF1dGhvcj5Nb3Jpd2FraSwgQS48L2F1dGhvcj48
YXV0aG9yPktpaGFyYSwgSi48L2F1dGhvcj48YXV0aG9yPk1vcmksIEMuPC9hdXRob3I+PGF1dGhv
cj5BcmFzZSwgUy48L2F1dGhvcj48L2F1dGhvcnM+PC9jb250cmlidXRvcnM+PGF1dGgtYWRkcmVz
cz5TaGltYW5lIFVuaXYsIEZhYyBMaWZlICZhbXA7IEVudmlyb25tIFNjaSwgTWF0c3VlLCBTaGlt
YW5lIDY5MDg1MDQsIEphcGFuPC9hdXRoLWFkZHJlc3M+PHRpdGxlcz48dGl0bGU+PHN0eWxlIGZh
Y2U9Im5vcm1hbCIgZm9udD0iZGVmYXVsdCIgc2l6ZT0iMTAwJSI+QSBNQVAga2luYXNlIGdlbmUs
IDwvc3R5bGU+PHN0eWxlIGZhY2U9Iml0YWxpYyIgZm9udD0iZGVmYXVsdCIgc2l6ZT0iMTAwJSI+
Qk1LMTwvc3R5bGU+PHN0eWxlIGZhY2U9Im5vcm1hbCIgZm9udD0iZGVmYXVsdCIgc2l6ZT0iMTAw
JSI+LCBpcyByZXF1aXJlZCBmb3IgY29uaWRpYXRpb24gYW5kIHBhdGhvZ2VuaWNpdHkgaW4gdGhl
IHJpY2UgbGVhZiBzcG90IHBhdGhvZ2VuIDwvc3R5bGU+PHN0eWxlIGZhY2U9Iml0YWxpYyIgZm9u
dD0iZGVmYXVsdCIgc2l6ZT0iMTAwJSI+Qmlwb2xhcmlzIG9yeXphZTwvc3R5bGU+PC90aXRsZT48
c2Vjb25kYXJ5LXRpdGxlPk1pY3JvYmlvbCBSZXM8L3NlY29uZGFyeS10aXRsZT48YWx0LXRpdGxl
Pk1pY3JvYmlvbCBSZXM8L2FsdC10aXRsZT48L3RpdGxlcz48cGVyaW9kaWNhbD48ZnVsbC10aXRs
ZT5NaWNyb2Jpb2wgUmVzPC9mdWxsLXRpdGxlPjxhYmJyLTE+TWljcm9iaW9sb2dpY2FsIHJlc2Vh
cmNoPC9hYmJyLTE+PC9wZXJpb2RpY2FsPjxhbHQtcGVyaW9kaWNhbD48ZnVsbC10aXRsZT5NaWNy
b2Jpb2wgUmVzPC9mdWxsLXRpdGxlPjxhYmJyLTE+TWljcm9iaW9sb2dpY2FsIHJlc2VhcmNoPC9h
YmJyLTE+PC9hbHQtcGVyaW9kaWNhbD48cGFnZXM+MTA4LTExNDwvcGFnZXM+PHZvbHVtZT4xNjI8
L3ZvbHVtZT48bnVtYmVyPjI8L251bWJlcj48a2V5d29yZHM+PGtleXdvcmQ+Ymlwb2xhcmlzIG9y
eXphZTwva2V5d29yZD48a2V5d29yZD5jb25pZGlhdGlvbjwva2V5d29yZD48a2V5d29yZD5taXRv
Z2VuLWFjdGl2YXRlZCBwcm90ZWluIChtYXApIGtpbmFzZTwva2V5d29yZD48a2V5d29yZD5uZWFy
LXVsdHJhdmlvbGV0IHJhZGlhdGlvbjwva2V5d29yZD48a2V5d29yZD5wYXRob2dlbmljaXR5PC9r
ZXl3b3JkPjxrZXl3b3JkPmFjdGl2YXRlZC1wcm90ZWluLWtpbmFzZTwva2V5d29yZD48a2V5d29y
ZD5uZWFyLXVsdHJhdmlvbGV0IHJhZGlhdGlvbjwva2V5d29yZD48a2V5d29yZD5waHl0b3BhdGhv
Z2VuaWMgZnVuZ3VzPC9rZXl3b3JkPjxrZXl3b3JkPm1lbGFuaW4gYmlvc3ludGhlc2lzPC9rZXl3
b3JkPjxrZXl3b3JkPnNhY2NoYXJvbXljZXMtY2VyZXZpc2lhZTwva2V5d29yZD48a2V5d29yZD5h
cHByZXNzb3JpdW0gZm9ybWF0aW9uPC9rZXl3b3JkPjxrZXl3b3JkPnBsYW50IGluZmVjdGlvbjwv
a2V5d29yZD48a2V5d29yZD5jb2xsZXRvdHJpY2h1bS1sYWdlbmFyaXVtPC9rZXl3b3JkPjxrZXl3
b3JkPmZ1c2FyaXVtLWdyYW1pbmVhcnVtPC9rZXl3b3JkPjxrZXl3b3JkPm1hZ25hcG9ydGhlLWdy
aXNlYTwva2V5d29yZD48L2tleXdvcmRzPjxkYXRlcz48eWVhcj4yMDA3PC95ZWFyPjwvZGF0ZXM+
PGlzYm4+MDk0NC01MDEzPC9pc2JuPjxhY2Nlc3Npb24tbnVtPklTSTowMDAyNDU1NDIyMDAwMDM8
L2FjY2Vzc2lvbi1udW0+PHVybHM+PHJlbGF0ZWQtdXJscz48dXJsPiZsdDtHbyB0byBJU0kmZ3Q7
Oi8vMDAwMjQ1NTQyMjAwMDAzPC91cmw+PC9yZWxhdGVkLXVybHM+PC91cmxzPjxlbGVjdHJvbmlj
LXJlc291cmNlLW51bT4xMC4xMDE2L2oubWljcmVzLjIwMDYuMDEuMDE0PC9lbGVjdHJvbmljLXJl
c291cmNlLW51bT48bGFuZ3VhZ2U+RW5nbGlzaDwvbGFuZ3VhZ2U+PC9yZWNvcmQ+PC9DaXRlPjwv
RW5kTm90ZT4A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Moriwaki, 2007 #2687" w:history="1">
              <w:r w:rsidR="003B42B6" w:rsidRPr="00AC0A5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95A17" w:rsidTr="00D95A17">
        <w:tc>
          <w:tcPr>
            <w:tcW w:w="5211" w:type="dxa"/>
          </w:tcPr>
          <w:p w:rsidR="00D95A17" w:rsidRPr="00AC0A5C" w:rsidRDefault="00D95A17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Blumeri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graminis</w:t>
            </w:r>
            <w:proofErr w:type="spellEnd"/>
          </w:p>
        </w:tc>
        <w:tc>
          <w:tcPr>
            <w:tcW w:w="2694" w:type="dxa"/>
          </w:tcPr>
          <w:p w:rsidR="00D95A17" w:rsidRPr="00AC0A5C" w:rsidRDefault="00D95A17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DE8L1llYXI+PFJl
Y051bT4yOTkwPC9SZWNOdW0+PERpc3BsYXlUZXh0Pls0XTwvRGlzcGxheVRleHQ+PHJlY29yZD48
cmVjLW51bWJlcj4yOTkwPC9yZWMtbnVtYmVyPjxmb3JlaWduLWtleXM+PGtleSBhcHA9IkVOIiBk
Yi1pZD0iOXR6dzk1dnY1NTJmZWFlOXp6NDU5dng2cHcycGV4dnh4MDU1Ij4yOTkwPC9rZXk+PC9m
b3JlaWduLWtleXM+PHJlZi10eXBlIG5hbWU9IkpvdXJuYWwgQXJ0aWNsZSI+MTc8L3JlZi10eXBl
Pjxjb250cmlidXRvcnM+PGF1dGhvcnM+PGF1dGhvcj5aaGFuZywgWi4gRy48L2F1dGhvcj48YXV0
aG9yPkd1cnIsIFMuIEouPC9hdXRob3I+PC9hdXRob3JzPjwvY29udHJpYnV0b3JzPjxhdXRoLWFk
ZHJlc3M+VW5pdiBPeGZvcmQsIERlcHQgUGxhbnQgU2NpLCBPeGZvcmQgT1gxIDNSQiwgRW5nbGFu
ZDwvYXV0aC1hZGRyZXNzPjx0aXRsZXM+PHRpdGxlPjxzdHlsZSBmYWNlPSJub3JtYWwiIGZvbnQ9
ImRlZmF1bHQiIHNpemU9IjEwMCUiPkV4cHJlc3Npb24gYW5kIHNlcXVlbmNlIGFuYWx5c2lzIG9m
IHRoZSA8L3N0eWxlPjxzdHlsZSBmYWNlPSJpdGFsaWMiIGZvbnQ9ImRlZmF1bHQiIHNpemU9IjEw
MCUiPkJsdW1lcmlhIGdyYW1pbmlzPC9zdHlsZT48c3R5bGUgZmFjZT0ibm9ybWFsIiBmb250PSJk
ZWZhdWx0IiBzaXplPSIxMDAlIj4gbWl0b2dlbi1hY3RpdmF0ZWQgcHJvdGVpbiBraW5hc2UgZ2Vu
ZXMsIDwvc3R5bGU+PHN0eWxlIGZhY2U9Iml0YWxpYyIgZm9udD0iZGVmYXVsdCIgc2l6ZT0iMTAw
JSI+bXBrMTwvc3R5bGU+PHN0eWxlIGZhY2U9Im5vcm1hbCIgZm9udD0iZGVmYXVsdCIgc2l6ZT0i
MTAwJSI+IGFuZCA8L3N0eWxlPjxzdHlsZSBmYWNlPSJpdGFsaWMiIGZvbnQ9ImRlZmF1bHQiIHNp
emU9IjEwMCUiPm1wazI8L3N0eWxlPj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NTctNjU8L3BhZ2VzPjx2
b2x1bWU+MjY2PC92b2x1bWU+PG51bWJlcj4xLTI8L251bWJlcj48a2V5d29yZHM+PGtleXdvcmQ+
YmFybGV5IHBvd2RlcnkgbWlsZGV3PC9rZXl3b3JkPjxrZXl3b3JkPnJldmVyc2UgdHJhbnNjcmlw
dGlvbi1wb2x5bWVyYXNlIGNoYWluIHJlYWN0aW9uPC9rZXl3b3JkPjxrZXl3b3JkPiZhcG9zO3N0
ZXAgZG93biZhcG9zOy1wb2x5bWVyYXNlIGNoYWluIHJlYWN0aW9uPC9rZXl3b3JkPjxrZXl3b3Jk
PmYtc3AgaG9yZGVpPC9rZXl3b3JkPjxrZXl3b3JkPmZ1bmd1cyBtYWduYXBvcnRoZS1ncmlzZWE8
L2tleXdvcmQ+PGtleXdvcmQ+ZXJ5c2lwaGUtZ3JhbWluaXM8L2tleXdvcmQ+PGtleXdvcmQ+bWFw
IGtpbmFzZTwva2V5d29yZD48a2V5d29yZD5hcHByZXNzb3JpdW0gZm9ybWF0aW9uPC9rZXl3b3Jk
PjxrZXl3b3JkPnNhY2NoYXJvbXljZXMtY2VyZXZpc2lhZTwva2V5d29yZD48a2V5d29yZD5jYW1w
PC9rZXl3b3JkPjxrZXl3b3JkPmluZmVjdGlvbjwva2V5d29yZD48a2V5d29yZD5wYXRod2F5czwv
a2V5d29yZD48a2V5d29yZD5kaWZmZXJlbnRpYXRpb248L2tleXdvcmQ+PC9rZXl3b3Jkcz48ZGF0
ZXM+PHllYXI+MjAwMTwveWVhcj48cHViLWRhdGVzPjxkYXRlPk1hciAyMTwvZGF0ZT48L3B1Yi1k
YXRlcz48L2RhdGVzPjxpc2JuPjAzNzgtMTExOTwvaXNibj48YWNjZXNzaW9uLW51bT5JU0k6MDAw
MTY4MjIyMTAwMDA2PC9hY2Nlc3Npb24tbnVtPjx1cmxzPjxyZWxhdGVkLXVybHM+PHVybD4mbHQ7
R28gdG8gSVNJJmd0OzovLzAwMDE2ODIyMjEwMDAwNjwvdXJsPjwvcmVsYXRlZC11cmxzPjwvdXJs
cz48ZWxlY3Ryb25pYy1yZXNvdXJjZS1udW0+RG9pIDEwLjEwMTYvUzAzNzgtMTExOSgwMSkwMDM4
MS1YPC9lbGVjdHJvbmljLXJlc291cmNlLW51bT48bGFuZ3VhZ2U+RW5nbGlzaDwvbGFuZ3VhZ2U+
PC9yZWNvcmQ+PC9DaXRlPjwvRW5kTm90ZT4A
</w:fldData>
              </w:fldChar>
            </w:r>
            <w:r w:rsidR="00D260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260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DE8L1llYXI+PFJl
Y051bT4yOTkwPC9SZWNOdW0+PERpc3BsYXlUZXh0Pls0XTwvRGlzcGxheVRleHQ+PHJlY29yZD48
cmVjLW51bWJlcj4yOTkwPC9yZWMtbnVtYmVyPjxmb3JlaWduLWtleXM+PGtleSBhcHA9IkVOIiBk
Yi1pZD0iOXR6dzk1dnY1NTJmZWFlOXp6NDU5dng2cHcycGV4dnh4MDU1Ij4yOTkwPC9rZXk+PC9m
b3JlaWduLWtleXM+PHJlZi10eXBlIG5hbWU9IkpvdXJuYWwgQXJ0aWNsZSI+MTc8L3JlZi10eXBl
Pjxjb250cmlidXRvcnM+PGF1dGhvcnM+PGF1dGhvcj5aaGFuZywgWi4gRy48L2F1dGhvcj48YXV0
aG9yPkd1cnIsIFMuIEouPC9hdXRob3I+PC9hdXRob3JzPjwvY29udHJpYnV0b3JzPjxhdXRoLWFk
ZHJlc3M+VW5pdiBPeGZvcmQsIERlcHQgUGxhbnQgU2NpLCBPeGZvcmQgT1gxIDNSQiwgRW5nbGFu
ZDwvYXV0aC1hZGRyZXNzPjx0aXRsZXM+PHRpdGxlPjxzdHlsZSBmYWNlPSJub3JtYWwiIGZvbnQ9
ImRlZmF1bHQiIHNpemU9IjEwMCUiPkV4cHJlc3Npb24gYW5kIHNlcXVlbmNlIGFuYWx5c2lzIG9m
IHRoZSA8L3N0eWxlPjxzdHlsZSBmYWNlPSJpdGFsaWMiIGZvbnQ9ImRlZmF1bHQiIHNpemU9IjEw
MCUiPkJsdW1lcmlhIGdyYW1pbmlzPC9zdHlsZT48c3R5bGUgZmFjZT0ibm9ybWFsIiBmb250PSJk
ZWZhdWx0IiBzaXplPSIxMDAlIj4gbWl0b2dlbi1hY3RpdmF0ZWQgcHJvdGVpbiBraW5hc2UgZ2Vu
ZXMsIDwvc3R5bGU+PHN0eWxlIGZhY2U9Iml0YWxpYyIgZm9udD0iZGVmYXVsdCIgc2l6ZT0iMTAw
JSI+bXBrMTwvc3R5bGU+PHN0eWxlIGZhY2U9Im5vcm1hbCIgZm9udD0iZGVmYXVsdCIgc2l6ZT0i
MTAwJSI+IGFuZCA8L3N0eWxlPjxzdHlsZSBmYWNlPSJpdGFsaWMiIGZvbnQ9ImRlZmF1bHQiIHNp
emU9IjEwMCUiPm1wazI8L3N0eWxlPjwvdGl0bGU+PHNlY29uZGFyeS10aXRsZT5HZW5lPC9zZWNv
bmRhcnktdGl0bGU+PGFsdC10aXRsZT5HZW5lPC9hbHQtdGl0bGU+PC90aXRsZXM+PHBlcmlvZGlj
YWw+PGZ1bGwtdGl0bGU+R2VuZTwvZnVsbC10aXRsZT48YWJici0xPkdlbmU8L2FiYnItMT48L3Bl
cmlvZGljYWw+PGFsdC1wZXJpb2RpY2FsPjxmdWxsLXRpdGxlPkdlbmU8L2Z1bGwtdGl0bGU+PGFi
YnItMT5HZW5lPC9hYmJyLTE+PC9hbHQtcGVyaW9kaWNhbD48cGFnZXM+NTctNjU8L3BhZ2VzPjx2
b2x1bWU+MjY2PC92b2x1bWU+PG51bWJlcj4xLTI8L251bWJlcj48a2V5d29yZHM+PGtleXdvcmQ+
YmFybGV5IHBvd2RlcnkgbWlsZGV3PC9rZXl3b3JkPjxrZXl3b3JkPnJldmVyc2UgdHJhbnNjcmlw
dGlvbi1wb2x5bWVyYXNlIGNoYWluIHJlYWN0aW9uPC9rZXl3b3JkPjxrZXl3b3JkPiZhcG9zO3N0
ZXAgZG93biZhcG9zOy1wb2x5bWVyYXNlIGNoYWluIHJlYWN0aW9uPC9rZXl3b3JkPjxrZXl3b3Jk
PmYtc3AgaG9yZGVpPC9rZXl3b3JkPjxrZXl3b3JkPmZ1bmd1cyBtYWduYXBvcnRoZS1ncmlzZWE8
L2tleXdvcmQ+PGtleXdvcmQ+ZXJ5c2lwaGUtZ3JhbWluaXM8L2tleXdvcmQ+PGtleXdvcmQ+bWFw
IGtpbmFzZTwva2V5d29yZD48a2V5d29yZD5hcHByZXNzb3JpdW0gZm9ybWF0aW9uPC9rZXl3b3Jk
PjxrZXl3b3JkPnNhY2NoYXJvbXljZXMtY2VyZXZpc2lhZTwva2V5d29yZD48a2V5d29yZD5jYW1w
PC9rZXl3b3JkPjxrZXl3b3JkPmluZmVjdGlvbjwva2V5d29yZD48a2V5d29yZD5wYXRod2F5czwv
a2V5d29yZD48a2V5d29yZD5kaWZmZXJlbnRpYXRpb248L2tleXdvcmQ+PC9rZXl3b3Jkcz48ZGF0
ZXM+PHllYXI+MjAwMTwveWVhcj48cHViLWRhdGVzPjxkYXRlPk1hciAyMTwvZGF0ZT48L3B1Yi1k
YXRlcz48L2RhdGVzPjxpc2JuPjAzNzgtMTExOTwvaXNibj48YWNjZXNzaW9uLW51bT5JU0k6MDAw
MTY4MjIyMTAwMDA2PC9hY2Nlc3Npb24tbnVtPjx1cmxzPjxyZWxhdGVkLXVybHM+PHVybD4mbHQ7
R28gdG8gSVNJJmd0OzovLzAwMDE2ODIyMjEwMDAwNjwvdXJsPjwvcmVsYXRlZC11cmxzPjwvdXJs
cz48ZWxlY3Ryb25pYy1yZXNvdXJjZS1udW0+RG9pIDEwLjEwMTYvUzAzNzgtMTExOSgwMSkwMDM4
MS1YPC9lbGVjdHJvbmljLXJlc291cmNlLW51bT48bGFuZ3VhZ2U+RW5nbGlzaDwvbGFuZ3VhZ2U+
PC9yZWNvcmQ+PC9DaXRlPjwvRW5kTm90ZT4A
</w:fldData>
              </w:fldChar>
            </w:r>
            <w:r w:rsidR="00D260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26048">
              <w:rPr>
                <w:rFonts w:ascii="Times New Roman" w:hAnsi="Times New Roman" w:cs="Times New Roman"/>
                <w:sz w:val="24"/>
                <w:szCs w:val="24"/>
              </w:rPr>
            </w:r>
            <w:r w:rsidR="00D260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048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Zhang, 2001 #2990" w:history="1">
              <w:r w:rsidR="003B42B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D26048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95A17" w:rsidTr="00D95A17">
        <w:tc>
          <w:tcPr>
            <w:tcW w:w="5211" w:type="dxa"/>
          </w:tcPr>
          <w:p w:rsidR="00D95A17" w:rsidRPr="00AC0A5C" w:rsidRDefault="00D95A17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Botrytis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cinerea</w:t>
            </w:r>
            <w:proofErr w:type="spellEnd"/>
          </w:p>
        </w:tc>
        <w:tc>
          <w:tcPr>
            <w:tcW w:w="2694" w:type="dxa"/>
          </w:tcPr>
          <w:p w:rsidR="00D95A17" w:rsidRPr="00AC0A5C" w:rsidRDefault="00D95A17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VuZzwvQXV0aG9yPjxZZWFyPjIwMDA8L1llYXI+PFJl
Y051bT4yNjg5PC9SZWNOdW0+PERpc3BsYXlUZXh0Pls1LDZdPC9EaXNwbGF5VGV4dD48cmVjb3Jk
PjxyZWMtbnVtYmVyPjI2ODk8L3JlYy1udW1iZXI+PGZvcmVpZ24ta2V5cz48a2V5IGFwcD0iRU4i
IGRiLWlkPSI5dHp3OTV2djU1MmZlYWU5eno0NTl2eDZwdzJwZXh2eHgwNTUiPjI2ODk8L2tleT48
L2ZvcmVpZ24ta2V5cz48cmVmLXR5cGUgbmFtZT0iSm91cm5hbCBBcnRpY2xlIj4xNzwvcmVmLXR5
cGU+PGNvbnRyaWJ1dG9ycz48YXV0aG9ycz48YXV0aG9yPlpoZW5nLCBMLjwvYXV0aG9yPjxhdXRo
b3I+Q2FtcGJlbGwsIE0uPC9hdXRob3I+PGF1dGhvcj5NdXJwaHksIEouPC9hdXRob3I+PGF1dGhv
cj5MYW0sIFMuPC9hdXRob3I+PGF1dGhvcj5YdSwgSi4gUi48L2F1dGhvcj48L2F1dGhvcnM+PC9j
b250cmlidXRvcnM+PGF1dGgtYWRkcmVzcz5Ob3ZhcnRpcyBBZ3JpYnVzaW5lc3MgQmlvdGVjaG5v
bCBSZXMgSW5jLCBSZXMgVHJpYW5nbGUgUGssIE5DIDI3NzA5IFVTQTwvYXV0aC1hZGRyZXNzPjx0
aXRsZXM+PHRpdGxlPjxzdHlsZSBmYWNlPSJub3JtYWwiIGZvbnQ9ImRlZmF1bHQiIHNpemU9IjEw
MCUiPlRoZSA8L3N0eWxlPjxzdHlsZSBmYWNlPSJpdGFsaWMiIGZvbnQ9ImRlZmF1bHQiIHNpemU9
IjEwMCUiPkJNUDE8L3N0eWxlPjxzdHlsZSBmYWNlPSJub3JtYWwiIGZvbnQ9ImRlZmF1bHQiIHNp
emU9IjEwMCUiPiBnZW5lIGlzIGVzc2VudGlhbCBmb3IgcGF0aG9nZW5pY2l0eSBpbiB0aGUgZ3Jh
eSBtb2xkIGZ1bmd1cyA8L3N0eWxlPjxzdHlsZSBmYWNlPSJpdGFsaWMiIGZvbnQ9ImRlZmF1bHQi
IHNpemU9IjEwMCUiPkJvdHJ5dGlzIGNpbmVyZWE8L3N0eWxlPjwvdGl0bGU+PHNlY29uZGFyeS10
aXRsZT5Nb2wgUGxhbnQgTWljcm9iZSBJbjwvc2Vjb25kYXJ5LXRpdGxlPjxhbHQtdGl0bGU+TW9s
IFBsYW50IE1pY3JvYmUgSW48L2FsdC10aXRsZT48L3RpdGxlcz48cGVyaW9kaWNhbD48ZnVsbC10
aXRsZT5Nb2xlY3VsYXIgUGxhbnQtTWljcm9iZSBJbnRlcmFjdGlvbnM8L2Z1bGwtdGl0bGU+PGFi
YnItMT5Nb2wgUGxhbnQgTWljcm9iZSBJbjwvYWJici0xPjwvcGVyaW9kaWNhbD48YWx0LXBlcmlv
ZGljYWw+PGZ1bGwtdGl0bGU+TW9sZWN1bGFyIFBsYW50LU1pY3JvYmUgSW50ZXJhY3Rpb25zPC9m
dWxsLXRpdGxlPjxhYmJyLTE+TW9sIFBsYW50IE1pY3JvYmUgSW48L2FiYnItMT48L2FsdC1wZXJp
b2RpY2FsPjxwYWdlcz43MjQtNzMyPC9wYWdlcz48dm9sdW1lPjEzPC92b2x1bWU+PG51bWJlcj43
PC9udW1iZXI+PGtleXdvcmRzPjxrZXl3b3JkPmJvdHJ5b3RpbmlhIGZ1Y2tlbGlhbmE8L2tleXdv
cmQ+PGtleXdvcmQ+bWFwazwva2V5d29yZD48a2V5d29yZD5hY3RpdmF0ZWQgcHJvdGVpbi1raW5h
c2U8L2tleXdvcmQ+PGtleXdvcmQ+bWFwIGtpbmFzZTwva2V5d29yZD48a2V5d29yZD5zYWNjaGFy
b215Y2VzLWNlcmV2aXNpYWU8L2tleXdvcmQ+PGtleXdvcmQ+bWFnbmFwb3J0aGUtZ3Jpc2VhPC9r
ZXl3b3JkPjxrZXl3b3JkPmNhbmRpZGEtYWxiaWNhbnM8L2tleXdvcmQ+PGtleXdvcmQ+dXN0aWxh
Z28tbWF5ZGlzPC9rZXl3b3JkPjxrZXl3b3JkPmZ1bGwgdmlydWxlbmNlPC9rZXl3b3JkPjxrZXl3
b3JkPmluZmVjdGlvbjwva2V5d29yZD48a2V5d29yZD5wYXRod2F5czwva2V5d29yZD48a2V5d29y
ZD50b21hdG88L2tleXdvcmQ+PC9rZXl3b3Jkcz48ZGF0ZXM+PHllYXI+MjAwMDwveWVhcj48cHVi
LWRhdGVzPjxkYXRlPkp1bDwvZGF0ZT48L3B1Yi1kYXRlcz48L2RhdGVzPjxpc2JuPjA4OTQtMDI4
MjwvaXNibj48YWNjZXNzaW9uLW51bT5JU0k6MDAwMDg3NjM1NjAwMDAzPC9hY2Nlc3Npb24tbnVt
Pjx1cmxzPjxyZWxhdGVkLXVybHM+PHVybD4mbHQ7R28gdG8gSVNJJmd0OzovLzAwMDA4NzYzNTYw
MDAwMzwvdXJsPjwvcmVsYXRlZC11cmxzPjwvdXJscz48ZWxlY3Ryb25pYy1yZXNvdXJjZS1udW0+
RG9pIDEwLjEwOTQvTXBtaS4yMDAwLjEzLjcuNzI0PC9lbGVjdHJvbmljLXJlc291cmNlLW51bT48
bGFuZ3VhZ2U+RW5nbGlzaDwvbGFuZ3VhZ2U+PC9yZWNvcmQ+PC9DaXRlPjxDaXRlPjxBdXRob3I+
TGVyb2NoPC9BdXRob3I+PFllYXI+MjAxNTwvWWVhcj48UmVjTnVtPjI2OTA8L1JlY051bT48cmVj
b3JkPjxyZWMtbnVtYmVyPjI2OTA8L3JlYy1udW1iZXI+PGZvcmVpZ24ta2V5cz48a2V5IGFwcD0i
RU4iIGRiLWlkPSI5dHp3OTV2djU1MmZlYWU5eno0NTl2eDZwdzJwZXh2eHgwNTUiPjI2OTA8L2tl
eT48L2ZvcmVpZ24ta2V5cz48cmVmLXR5cGUgbmFtZT0iSm91cm5hbCBBcnRpY2xlIj4xNzwvcmVm
LXR5cGU+PGNvbnRyaWJ1dG9ycz48YXV0aG9ycz48YXV0aG9yPkxlcm9jaCwgTS48L2F1dGhvcj48
YXV0aG9yPk11ZWxsZXIsIE4uPC9hdXRob3I+PGF1dGhvcj5IaW5zZW5rYW1wLCBJLjwvYXV0aG9y
PjxhdXRob3I+SGFobiwgTS48L2F1dGhvcj48L2F1dGhvcnM+PC9jb250cmlidXRvcnM+PGF1dGgt
YWRkcmVzcz5Vbml2IEthaXNlcnNsYXV0ZXJuLCBEZXB0IEJpb2wsIEQtNjc2NTMgS2Fpc2Vyc2xh
dXRlcm4sIEdlcm1hbnk8L2F1dGgtYWRkcmVzcz48dGl0bGVzPjx0aXRsZT48c3R5bGUgZmFjZT0i
bm9ybWFsIiBmb250PSJkZWZhdWx0IiBzaXplPSIxMDAlIj5UaGUgc2lnbmFsbGluZyBtdWNpbiBN
c2IyIHJlZ3VsYXRlcyBzdXJmYWNlIHNlbnNpbmcgYW5kIGhvc3QgcGVuZXRyYXRpb24gdmlhIDwv
c3R5bGU+PHN0eWxlIGZhY2U9Iml0YWxpYyIgZm9udD0iZGVmYXVsdCIgc2l6ZT0iMTAwJSI+Qk1Q
MTwvc3R5bGU+PHN0eWxlIGZhY2U9Im5vcm1hbCIgZm9udD0iZGVmYXVsdCIgc2l6ZT0iMTAwJSI+
IE1BUCBraW5hc2Ugc2lnbmFsbGluZyBpbiA8L3N0eWxlPjxzdHlsZSBmYWNlPSJpdGFsaWMiIGZv
bnQ9ImRlZmF1bHQiIHNpemU9IjEwMCUiPkJvdHJ5dGlzIGNpbmVyZWE8L3N0eWxlPjwvdGl0bGU+
PHNlY29uZGFyeS10aXRsZT5Nb2wgUGxhbnQgUGF0aG9sPC9zZWNvbmRhcnktdGl0bGU+PGFsdC10
aXRsZT5Nb2wgUGxhbnQgUGF0aG9sPC9hbHQtdGl0bGU+PC90aXRsZXM+PHBlcmlvZGljYWw+PGZ1
bGwtdGl0bGU+TW9sZWN1bGFyIFBsYW50IFBhdGhvbG9neTwvZnVsbC10aXRsZT48YWJici0xPk1v
bCBQbGFudCBQYXRob2w8L2FiYnItMT48L3BlcmlvZGljYWw+PGFsdC1wZXJpb2RpY2FsPjxmdWxs
LXRpdGxlPk1vbGVjdWxhciBQbGFudCBQYXRob2xvZ3k8L2Z1bGwtdGl0bGU+PGFiYnItMT5Nb2wg
UGxhbnQgUGF0aG9sPC9hYmJyLTE+PC9hbHQtcGVyaW9kaWNhbD48cGFnZXM+Nzg3LTc5ODwvcGFn
ZXM+PHZvbHVtZT4xNjwvdm9sdW1lPjxudW1iZXI+ODwvbnVtYmVyPjxrZXl3b3Jkcz48a2V5d29y
ZD5tYXBrPC9rZXl3b3JkPjxrZXl3b3JkPnNpZ25hbGxpbmc8L2tleXdvcmQ+PGtleXdvcmQ+c3Vy
ZmFjZSBzZW5zaW5nPC9rZXl3b3JkPjxrZXl3b3JkPnZpcnVsZW5jZTwva2V5d29yZD48a2V5d29y
ZD5ncmF5IG1vbGQgZnVuZ3VzPC9rZXl3b3JkPjxrZXl3b3JkPnBsYW50LXBhdGhvZ2VuaWMgZnVu
Z2k8L2tleXdvcmQ+PGtleXdvcmQ+dXN0aWxhZ28tbWF5ZGlzPC9rZXl3b3JkPjxrZXl3b3JkPmNv
bmlkaWFsIGdlcm1pbmF0aW9uPC9rZXl3b3JkPjxrZXl3b3JkPmdyb3d0aDwva2V5d29yZD48a2V5
d29yZD5wcm90ZWluPC9rZXl3b3JkPjxrZXl3b3JkPmluZmVjdGlvbjwva2V5d29yZD48a2V5d29y
ZD52aXJ1bGVuY2U8L2tleXdvcmQ+PGtleXdvcmQ+cGF0aHdheXM8L2tleXdvcmQ+PGtleXdvcmQ+
eWVhc3Q8L2tleXdvcmQ+PC9rZXl3b3Jkcz48ZGF0ZXM+PHllYXI+MjAxNTwveWVhcj48cHViLWRh
dGVzPjxkYXRlPk9jdDwvZGF0ZT48L3B1Yi1kYXRlcz48L2RhdGVzPjxpc2JuPjE0NjQtNjcyMjwv
aXNibj48YWNjZXNzaW9uLW51bT5JU0k6MDAwMzYwNzU3NzAwMDAyPC9hY2Nlc3Npb24tbnVtPjx1
cmxzPjxyZWxhdGVkLXVybHM+PHVybD4mbHQ7R28gdG8gSVNJJmd0OzovLzAwMDM2MDc1NzcwMDAw
MjwvdXJsPjwvcmVsYXRlZC11cmxzPjwvdXJscz48ZWxlY3Ryb25pYy1yZXNvdXJjZS1udW0+MTAu
MTExMS9tcHAuMTIyMzQ8L2VsZWN0cm9uaWMtcmVzb3VyY2UtbnVtPjxsYW5ndWFnZT5FbmdsaXNo
PC9sYW5ndWFnZT48L3JlY29yZD48L0NpdGU+PC9FbmROb3RlPgB=
</w:fldData>
              </w:fldChar>
            </w:r>
            <w:r w:rsidR="00D260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2604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VuZzwvQXV0aG9yPjxZZWFyPjIwMDA8L1llYXI+PFJl
Y051bT4yNjg5PC9SZWNOdW0+PERpc3BsYXlUZXh0Pls1LDZdPC9EaXNwbGF5VGV4dD48cmVjb3Jk
PjxyZWMtbnVtYmVyPjI2ODk8L3JlYy1udW1iZXI+PGZvcmVpZ24ta2V5cz48a2V5IGFwcD0iRU4i
IGRiLWlkPSI5dHp3OTV2djU1MmZlYWU5eno0NTl2eDZwdzJwZXh2eHgwNTUiPjI2ODk8L2tleT48
L2ZvcmVpZ24ta2V5cz48cmVmLXR5cGUgbmFtZT0iSm91cm5hbCBBcnRpY2xlIj4xNzwvcmVmLXR5
cGU+PGNvbnRyaWJ1dG9ycz48YXV0aG9ycz48YXV0aG9yPlpoZW5nLCBMLjwvYXV0aG9yPjxhdXRo
b3I+Q2FtcGJlbGwsIE0uPC9hdXRob3I+PGF1dGhvcj5NdXJwaHksIEouPC9hdXRob3I+PGF1dGhv
cj5MYW0sIFMuPC9hdXRob3I+PGF1dGhvcj5YdSwgSi4gUi48L2F1dGhvcj48L2F1dGhvcnM+PC9j
b250cmlidXRvcnM+PGF1dGgtYWRkcmVzcz5Ob3ZhcnRpcyBBZ3JpYnVzaW5lc3MgQmlvdGVjaG5v
bCBSZXMgSW5jLCBSZXMgVHJpYW5nbGUgUGssIE5DIDI3NzA5IFVTQTwvYXV0aC1hZGRyZXNzPjx0
aXRsZXM+PHRpdGxlPjxzdHlsZSBmYWNlPSJub3JtYWwiIGZvbnQ9ImRlZmF1bHQiIHNpemU9IjEw
MCUiPlRoZSA8L3N0eWxlPjxzdHlsZSBmYWNlPSJpdGFsaWMiIGZvbnQ9ImRlZmF1bHQiIHNpemU9
IjEwMCUiPkJNUDE8L3N0eWxlPjxzdHlsZSBmYWNlPSJub3JtYWwiIGZvbnQ9ImRlZmF1bHQiIHNp
emU9IjEwMCUiPiBnZW5lIGlzIGVzc2VudGlhbCBmb3IgcGF0aG9nZW5pY2l0eSBpbiB0aGUgZ3Jh
eSBtb2xkIGZ1bmd1cyA8L3N0eWxlPjxzdHlsZSBmYWNlPSJpdGFsaWMiIGZvbnQ9ImRlZmF1bHQi
IHNpemU9IjEwMCUiPkJvdHJ5dGlzIGNpbmVyZWE8L3N0eWxlPjwvdGl0bGU+PHNlY29uZGFyeS10
aXRsZT5Nb2wgUGxhbnQgTWljcm9iZSBJbjwvc2Vjb25kYXJ5LXRpdGxlPjxhbHQtdGl0bGU+TW9s
IFBsYW50IE1pY3JvYmUgSW48L2FsdC10aXRsZT48L3RpdGxlcz48cGVyaW9kaWNhbD48ZnVsbC10
aXRsZT5Nb2xlY3VsYXIgUGxhbnQtTWljcm9iZSBJbnRlcmFjdGlvbnM8L2Z1bGwtdGl0bGU+PGFi
YnItMT5Nb2wgUGxhbnQgTWljcm9iZSBJbjwvYWJici0xPjwvcGVyaW9kaWNhbD48YWx0LXBlcmlv
ZGljYWw+PGZ1bGwtdGl0bGU+TW9sZWN1bGFyIFBsYW50LU1pY3JvYmUgSW50ZXJhY3Rpb25zPC9m
dWxsLXRpdGxlPjxhYmJyLTE+TW9sIFBsYW50IE1pY3JvYmUgSW48L2FiYnItMT48L2FsdC1wZXJp
b2RpY2FsPjxwYWdlcz43MjQtNzMyPC9wYWdlcz48dm9sdW1lPjEzPC92b2x1bWU+PG51bWJlcj43
PC9udW1iZXI+PGtleXdvcmRzPjxrZXl3b3JkPmJvdHJ5b3RpbmlhIGZ1Y2tlbGlhbmE8L2tleXdv
cmQ+PGtleXdvcmQ+bWFwazwva2V5d29yZD48a2V5d29yZD5hY3RpdmF0ZWQgcHJvdGVpbi1raW5h
c2U8L2tleXdvcmQ+PGtleXdvcmQ+bWFwIGtpbmFzZTwva2V5d29yZD48a2V5d29yZD5zYWNjaGFy
b215Y2VzLWNlcmV2aXNpYWU8L2tleXdvcmQ+PGtleXdvcmQ+bWFnbmFwb3J0aGUtZ3Jpc2VhPC9r
ZXl3b3JkPjxrZXl3b3JkPmNhbmRpZGEtYWxiaWNhbnM8L2tleXdvcmQ+PGtleXdvcmQ+dXN0aWxh
Z28tbWF5ZGlzPC9rZXl3b3JkPjxrZXl3b3JkPmZ1bGwgdmlydWxlbmNlPC9rZXl3b3JkPjxrZXl3
b3JkPmluZmVjdGlvbjwva2V5d29yZD48a2V5d29yZD5wYXRod2F5czwva2V5d29yZD48a2V5d29y
ZD50b21hdG88L2tleXdvcmQ+PC9rZXl3b3Jkcz48ZGF0ZXM+PHllYXI+MjAwMDwveWVhcj48cHVi
LWRhdGVzPjxkYXRlPkp1bDwvZGF0ZT48L3B1Yi1kYXRlcz48L2RhdGVzPjxpc2JuPjA4OTQtMDI4
MjwvaXNibj48YWNjZXNzaW9uLW51bT5JU0k6MDAwMDg3NjM1NjAwMDAzPC9hY2Nlc3Npb24tbnVt
Pjx1cmxzPjxyZWxhdGVkLXVybHM+PHVybD4mbHQ7R28gdG8gSVNJJmd0OzovLzAwMDA4NzYzNTYw
MDAwMzwvdXJsPjwvcmVsYXRlZC11cmxzPjwvdXJscz48ZWxlY3Ryb25pYy1yZXNvdXJjZS1udW0+
RG9pIDEwLjEwOTQvTXBtaS4yMDAwLjEzLjcuNzI0PC9lbGVjdHJvbmljLXJlc291cmNlLW51bT48
bGFuZ3VhZ2U+RW5nbGlzaDwvbGFuZ3VhZ2U+PC9yZWNvcmQ+PC9DaXRlPjxDaXRlPjxBdXRob3I+
TGVyb2NoPC9BdXRob3I+PFllYXI+MjAxNTwvWWVhcj48UmVjTnVtPjI2OTA8L1JlY051bT48cmVj
b3JkPjxyZWMtbnVtYmVyPjI2OTA8L3JlYy1udW1iZXI+PGZvcmVpZ24ta2V5cz48a2V5IGFwcD0i
RU4iIGRiLWlkPSI5dHp3OTV2djU1MmZlYWU5eno0NTl2eDZwdzJwZXh2eHgwNTUiPjI2OTA8L2tl
eT48L2ZvcmVpZ24ta2V5cz48cmVmLXR5cGUgbmFtZT0iSm91cm5hbCBBcnRpY2xlIj4xNzwvcmVm
LXR5cGU+PGNvbnRyaWJ1dG9ycz48YXV0aG9ycz48YXV0aG9yPkxlcm9jaCwgTS48L2F1dGhvcj48
YXV0aG9yPk11ZWxsZXIsIE4uPC9hdXRob3I+PGF1dGhvcj5IaW5zZW5rYW1wLCBJLjwvYXV0aG9y
PjxhdXRob3I+SGFobiwgTS48L2F1dGhvcj48L2F1dGhvcnM+PC9jb250cmlidXRvcnM+PGF1dGgt
YWRkcmVzcz5Vbml2IEthaXNlcnNsYXV0ZXJuLCBEZXB0IEJpb2wsIEQtNjc2NTMgS2Fpc2Vyc2xh
dXRlcm4sIEdlcm1hbnk8L2F1dGgtYWRkcmVzcz48dGl0bGVzPjx0aXRsZT48c3R5bGUgZmFjZT0i
bm9ybWFsIiBmb250PSJkZWZhdWx0IiBzaXplPSIxMDAlIj5UaGUgc2lnbmFsbGluZyBtdWNpbiBN
c2IyIHJlZ3VsYXRlcyBzdXJmYWNlIHNlbnNpbmcgYW5kIGhvc3QgcGVuZXRyYXRpb24gdmlhIDwv
c3R5bGU+PHN0eWxlIGZhY2U9Iml0YWxpYyIgZm9udD0iZGVmYXVsdCIgc2l6ZT0iMTAwJSI+Qk1Q
MTwvc3R5bGU+PHN0eWxlIGZhY2U9Im5vcm1hbCIgZm9udD0iZGVmYXVsdCIgc2l6ZT0iMTAwJSI+
IE1BUCBraW5hc2Ugc2lnbmFsbGluZyBpbiA8L3N0eWxlPjxzdHlsZSBmYWNlPSJpdGFsaWMiIGZv
bnQ9ImRlZmF1bHQiIHNpemU9IjEwMCUiPkJvdHJ5dGlzIGNpbmVyZWE8L3N0eWxlPjwvdGl0bGU+
PHNlY29uZGFyeS10aXRsZT5Nb2wgUGxhbnQgUGF0aG9sPC9zZWNvbmRhcnktdGl0bGU+PGFsdC10
aXRsZT5Nb2wgUGxhbnQgUGF0aG9sPC9hbHQtdGl0bGU+PC90aXRsZXM+PHBlcmlvZGljYWw+PGZ1
bGwtdGl0bGU+TW9sZWN1bGFyIFBsYW50IFBhdGhvbG9neTwvZnVsbC10aXRsZT48YWJici0xPk1v
bCBQbGFudCBQYXRob2w8L2FiYnItMT48L3BlcmlvZGljYWw+PGFsdC1wZXJpb2RpY2FsPjxmdWxs
LXRpdGxlPk1vbGVjdWxhciBQbGFudCBQYXRob2xvZ3k8L2Z1bGwtdGl0bGU+PGFiYnItMT5Nb2wg
UGxhbnQgUGF0aG9sPC9hYmJyLTE+PC9hbHQtcGVyaW9kaWNhbD48cGFnZXM+Nzg3LTc5ODwvcGFn
ZXM+PHZvbHVtZT4xNjwvdm9sdW1lPjxudW1iZXI+ODwvbnVtYmVyPjxrZXl3b3Jkcz48a2V5d29y
ZD5tYXBrPC9rZXl3b3JkPjxrZXl3b3JkPnNpZ25hbGxpbmc8L2tleXdvcmQ+PGtleXdvcmQ+c3Vy
ZmFjZSBzZW5zaW5nPC9rZXl3b3JkPjxrZXl3b3JkPnZpcnVsZW5jZTwva2V5d29yZD48a2V5d29y
ZD5ncmF5IG1vbGQgZnVuZ3VzPC9rZXl3b3JkPjxrZXl3b3JkPnBsYW50LXBhdGhvZ2VuaWMgZnVu
Z2k8L2tleXdvcmQ+PGtleXdvcmQ+dXN0aWxhZ28tbWF5ZGlzPC9rZXl3b3JkPjxrZXl3b3JkPmNv
bmlkaWFsIGdlcm1pbmF0aW9uPC9rZXl3b3JkPjxrZXl3b3JkPmdyb3d0aDwva2V5d29yZD48a2V5
d29yZD5wcm90ZWluPC9rZXl3b3JkPjxrZXl3b3JkPmluZmVjdGlvbjwva2V5d29yZD48a2V5d29y
ZD52aXJ1bGVuY2U8L2tleXdvcmQ+PGtleXdvcmQ+cGF0aHdheXM8L2tleXdvcmQ+PGtleXdvcmQ+
eWVhc3Q8L2tleXdvcmQ+PC9rZXl3b3Jkcz48ZGF0ZXM+PHllYXI+MjAxNTwveWVhcj48cHViLWRh
dGVzPjxkYXRlPk9jdDwvZGF0ZT48L3B1Yi1kYXRlcz48L2RhdGVzPjxpc2JuPjE0NjQtNjcyMjwv
aXNibj48YWNjZXNzaW9uLW51bT5JU0k6MDAwMzYwNzU3NzAwMDAyPC9hY2Nlc3Npb24tbnVtPjx1
cmxzPjxyZWxhdGVkLXVybHM+PHVybD4mbHQ7R28gdG8gSVNJJmd0OzovLzAwMDM2MDc1NzcwMDAw
MjwvdXJsPjwvcmVsYXRlZC11cmxzPjwvdXJscz48ZWxlY3Ryb25pYy1yZXNvdXJjZS1udW0+MTAu
MTExMS9tcHAuMTIyMzQ8L2VsZWN0cm9uaWMtcmVzb3VyY2UtbnVtPjxsYW5ndWFnZT5FbmdsaXNo
PC9sYW5ndWFnZT48L3JlY29yZD48L0NpdGU+PC9FbmROb3RlPgB=
</w:fldData>
              </w:fldChar>
            </w:r>
            <w:r w:rsidR="00D260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26048">
              <w:rPr>
                <w:rFonts w:ascii="Times New Roman" w:hAnsi="Times New Roman" w:cs="Times New Roman"/>
                <w:sz w:val="24"/>
                <w:szCs w:val="24"/>
              </w:rPr>
            </w:r>
            <w:r w:rsidR="00D260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048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Zheng, 2000 #2689" w:history="1">
              <w:r w:rsidR="003B42B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D26048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6" w:tooltip="Leroch, 2015 #2690" w:history="1">
              <w:r w:rsidR="003B42B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D26048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048" w:rsidTr="00D95A17">
        <w:tc>
          <w:tcPr>
            <w:tcW w:w="5211" w:type="dxa"/>
          </w:tcPr>
          <w:p w:rsidR="00D26048" w:rsidRPr="00AC0A5C" w:rsidRDefault="00D26048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Cochliobolus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heterostrophus</w:t>
            </w:r>
            <w:proofErr w:type="spellEnd"/>
          </w:p>
        </w:tc>
        <w:tc>
          <w:tcPr>
            <w:tcW w:w="2694" w:type="dxa"/>
          </w:tcPr>
          <w:p w:rsidR="00D26048" w:rsidRPr="00AC0A5C" w:rsidRDefault="00D26048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XY8L0F1dGhvcj48WWVhcj4xOTk5PC9ZZWFyPjxSZWNO
dW0+MjY5MTwvUmVjTnVtPjxEaXNwbGF5VGV4dD5bN108L0Rpc3BsYXlUZXh0PjxyZWNvcmQ+PHJl
Yy1udW1iZXI+MjY5MTwvcmVjLW51bWJlcj48Zm9yZWlnbi1rZXlzPjxrZXkgYXBwPSJFTiIgZGIt
aWQ9Ijl0enc5NXZ2NTUyZmVhZTl6ejQ1OXZ4NnB3MnBleHZ4eDA1NSI+MjY5MTwva2V5PjwvZm9y
ZWlnbi1rZXlzPjxyZWYtdHlwZSBuYW1lPSJKb3VybmFsIEFydGljbGUiPjE3PC9yZWYtdHlwZT48
Y29udHJpYnV0b3JzPjxhdXRob3JzPjxhdXRob3I+TGV2LCBTLjwvYXV0aG9yPjxhdXRob3I+U2hh
cm9uLCBBLjwvYXV0aG9yPjxhdXRob3I+SGFkYXIsIFIuPC9hdXRob3I+PGF1dGhvcj5NYSwgSC48
L2F1dGhvcj48YXV0aG9yPkhvcndpdHosIEIuIEEuPC9hdXRob3I+PC9hdXRob3JzPjwvY29udHJp
YnV0b3JzPjxhdXRoLWFkZHJlc3M+VGVjaG5pb24gSXNyYWVsIEluc3QgVGVjaG5vbCwgRGVwdCBC
aW9sLCBJTC0zMjAwMCBIYWlmYSwgSXNyYWVsJiN4RDtUZWwgQXZpdiBVbml2LCBEZXB0IFBsYW50
IFNjaSwgSUwtNjk5NzggVGVsIEF2aXYsIElzcmFlbCYjeEQ7VGVsIEF2aXYgVW5pdiwgSW5zdCBD
ZXJlYWwgQ3JvcCBJbXByb3ZlbWVudCwgSUwtNjk5NzggVGVsIEF2aXYsIElzcmFlbCYjeEQ7UGVu
biBTdGF0ZSBVbml2LCBEZXB0IEJpb2wsIExpZmUgU2NpIENvbnNvcnRpdW0sIFVuaXZlcnNpdHkg
UGssIFBBIDE2ODAyIFVTQTwvYXV0aC1hZGRyZXNzPjx0aXRsZXM+PHRpdGxlPjxzdHlsZSBmYWNl
PSJub3JtYWwiIGZvbnQ9ImRlZmF1bHQiIHNpemU9IjEwMCUiPkEgbWl0b2dlbi1hY3RpdmF0ZWQg
cHJvdGVpbiBraW5hc2Ugb2YgdGhlIGNvcm4gbGVhZiBwYXRob2dlbiA8L3N0eWxlPjxzdHlsZSBm
YWNlPSJpdGFsaWMiIGZvbnQ9ImRlZmF1bHQiIHNpemU9IjEwMCUiPkNvY2hsaW9ib2x1cyBoZXRl
cm9zdHJvcGh1czwvc3R5bGU+PHN0eWxlIGZhY2U9Im5vcm1hbCIgZm9udD0iZGVmYXVsdCIgc2l6
ZT0iMTAwJSI+IGlzIGludm9sdmVkIGluIGNvbmlkaWF0aW9uLCBhcHByZXNzb3JpdW0gZm9ybWF0
aW9uLCBhbmQgcGF0aG9nZW5pY2l0eTogRGl2ZXJzZSByb2xlcyBmb3IgbWl0b2dlbi1hY3RpdmF0
ZWQgcHJvdGVpbiBraW5hc2UgaG9tb2xvZ3MgaW4gZm9saWFyIHBhdGhvZ2Vuczwvc3R5bGU+PC90
aXRsZT48c2Vjb25kYXJ5LXRpdGxlPlByb2MgTmF0bCBBY2FkIFNjaSBVIFMgQTwvc2Vjb25kYXJ5
LXRpdGxlPjxhbHQtdGl0bGU+UCBOYXRsIEFjYWQgU2NpIFVTQTwvYWx0LXRpdGxlPjwvdGl0bGVz
PjxhbHQtcGVyaW9kaWNhbD48ZnVsbC10aXRsZT5Qcm9jZWVkaW5ncyBvZiB0aGUgTmF0aW9uYWwg
QWNhZGVteSBvZiBTY2llbmNlcyBvZiB0aGUgVW5pdGVkIFN0YXRlcyBvZiBBbWVyaWNhPC9mdWxs
LXRpdGxlPjxhYmJyLTE+UCBOYXRsIEFjYWQgU2NpIFVTQTwvYWJici0xPjwvYWx0LXBlcmlvZGlj
YWw+PHBhZ2VzPjEzNTQyLTEzNTQ3PC9wYWdlcz48dm9sdW1lPjk2PC92b2x1bWU+PG51bWJlcj4y
MzwvbnVtYmVyPjxrZXl3b3Jkcz48a2V5d29yZD5tYWduYXBvcnRoZS1ncmlzZWE8L2tleXdvcmQ+
PGtleXdvcmQ+dXN0aWxhZ28tbWF5ZGlzPC9rZXl3b3JkPjxrZXl3b3JkPmFscGhhLXN1YnVuaXQ8
L2tleXdvcmQ+PGtleXdvcmQ+c2FjY2hhcm9teWNlcy1jZXJldmlzaWFlPC9rZXl3b3JkPjxrZXl3
b3JkPm1hcCBraW5hc2U8L2tleXdvcmQ+PGtleXdvcmQ+Z3Jvd3RoPC9rZXl3b3JkPjxrZXl3b3Jk
PnBlbmV0cmF0aW9uPC9rZXl3b3JkPjxrZXl3b3JkPmZ1bmd1czwva2V5d29yZD48a2V5d29yZD52
aXJ1bGVuY2U8L2tleXdvcmQ+PGtleXdvcmQ+bG9jdXM8L2tleXdvcmQ+PC9rZXl3b3Jkcz48ZGF0
ZXM+PHllYXI+MTk5OTwveWVhcj48cHViLWRhdGVzPjxkYXRlPk5vdiA5PC9kYXRlPjwvcHViLWRh
dGVzPjwvZGF0ZXM+PGlzYm4+MDAyNy04NDI0PC9pc2JuPjxhY2Nlc3Npb24tbnVtPklTSTowMDAw
ODM2NDk0MDAxMDI8L2FjY2Vzc2lvbi1udW0+PHVybHM+PHJlbGF0ZWQtdXJscz48dXJsPiZsdDtH
byB0byBJU0kmZ3Q7Oi8vMDAwMDgzNjQ5NDAwMTAyPC91cmw+PC9yZWxhdGVkLXVybHM+PC91cmxz
PjxlbGVjdHJvbmljLXJlc291cmNlLW51bT5ET0kgMTAuMTA3My9wbmFzLjk2LjIzLjEzNTQyPC9l
bGVjdHJvbmljLXJlc291cmNlLW51bT48bGFuZ3VhZ2U+RW5nbGlzaDwvbGFuZ3VhZ2U+PC9yZWNv
cmQ+PC9DaXRlPjwvRW5kTm90ZT4A
</w:fldData>
              </w:fldChar>
            </w:r>
            <w:r w:rsidR="003B42B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B42B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XY8L0F1dGhvcj48WWVhcj4xOTk5PC9ZZWFyPjxSZWNO
dW0+MjY5MTwvUmVjTnVtPjxEaXNwbGF5VGV4dD5bN108L0Rpc3BsYXlUZXh0PjxyZWNvcmQ+PHJl
Yy1udW1iZXI+MjY5MTwvcmVjLW51bWJlcj48Zm9yZWlnbi1rZXlzPjxrZXkgYXBwPSJFTiIgZGIt
aWQ9Ijl0enc5NXZ2NTUyZmVhZTl6ejQ1OXZ4NnB3MnBleHZ4eDA1NSI+MjY5MTwva2V5PjwvZm9y
ZWlnbi1rZXlzPjxyZWYtdHlwZSBuYW1lPSJKb3VybmFsIEFydGljbGUiPjE3PC9yZWYtdHlwZT48
Y29udHJpYnV0b3JzPjxhdXRob3JzPjxhdXRob3I+TGV2LCBTLjwvYXV0aG9yPjxhdXRob3I+U2hh
cm9uLCBBLjwvYXV0aG9yPjxhdXRob3I+SGFkYXIsIFIuPC9hdXRob3I+PGF1dGhvcj5NYSwgSC48
L2F1dGhvcj48YXV0aG9yPkhvcndpdHosIEIuIEEuPC9hdXRob3I+PC9hdXRob3JzPjwvY29udHJp
YnV0b3JzPjxhdXRoLWFkZHJlc3M+VGVjaG5pb24gSXNyYWVsIEluc3QgVGVjaG5vbCwgRGVwdCBC
aW9sLCBJTC0zMjAwMCBIYWlmYSwgSXNyYWVsJiN4RDtUZWwgQXZpdiBVbml2LCBEZXB0IFBsYW50
IFNjaSwgSUwtNjk5NzggVGVsIEF2aXYsIElzcmFlbCYjeEQ7VGVsIEF2aXYgVW5pdiwgSW5zdCBD
ZXJlYWwgQ3JvcCBJbXByb3ZlbWVudCwgSUwtNjk5NzggVGVsIEF2aXYsIElzcmFlbCYjeEQ7UGVu
biBTdGF0ZSBVbml2LCBEZXB0IEJpb2wsIExpZmUgU2NpIENvbnNvcnRpdW0sIFVuaXZlcnNpdHkg
UGssIFBBIDE2ODAyIFVTQTwvYXV0aC1hZGRyZXNzPjx0aXRsZXM+PHRpdGxlPjxzdHlsZSBmYWNl
PSJub3JtYWwiIGZvbnQ9ImRlZmF1bHQiIHNpemU9IjEwMCUiPkEgbWl0b2dlbi1hY3RpdmF0ZWQg
cHJvdGVpbiBraW5hc2Ugb2YgdGhlIGNvcm4gbGVhZiBwYXRob2dlbiA8L3N0eWxlPjxzdHlsZSBm
YWNlPSJpdGFsaWMiIGZvbnQ9ImRlZmF1bHQiIHNpemU9IjEwMCUiPkNvY2hsaW9ib2x1cyBoZXRl
cm9zdHJvcGh1czwvc3R5bGU+PHN0eWxlIGZhY2U9Im5vcm1hbCIgZm9udD0iZGVmYXVsdCIgc2l6
ZT0iMTAwJSI+IGlzIGludm9sdmVkIGluIGNvbmlkaWF0aW9uLCBhcHByZXNzb3JpdW0gZm9ybWF0
aW9uLCBhbmQgcGF0aG9nZW5pY2l0eTogRGl2ZXJzZSByb2xlcyBmb3IgbWl0b2dlbi1hY3RpdmF0
ZWQgcHJvdGVpbiBraW5hc2UgaG9tb2xvZ3MgaW4gZm9saWFyIHBhdGhvZ2Vuczwvc3R5bGU+PC90
aXRsZT48c2Vjb25kYXJ5LXRpdGxlPlByb2MgTmF0bCBBY2FkIFNjaSBVIFMgQTwvc2Vjb25kYXJ5
LXRpdGxlPjxhbHQtdGl0bGU+UCBOYXRsIEFjYWQgU2NpIFVTQTwvYWx0LXRpdGxlPjwvdGl0bGVz
PjxhbHQtcGVyaW9kaWNhbD48ZnVsbC10aXRsZT5Qcm9jZWVkaW5ncyBvZiB0aGUgTmF0aW9uYWwg
QWNhZGVteSBvZiBTY2llbmNlcyBvZiB0aGUgVW5pdGVkIFN0YXRlcyBvZiBBbWVyaWNhPC9mdWxs
LXRpdGxlPjxhYmJyLTE+UCBOYXRsIEFjYWQgU2NpIFVTQTwvYWJici0xPjwvYWx0LXBlcmlvZGlj
YWw+PHBhZ2VzPjEzNTQyLTEzNTQ3PC9wYWdlcz48dm9sdW1lPjk2PC92b2x1bWU+PG51bWJlcj4y
MzwvbnVtYmVyPjxrZXl3b3Jkcz48a2V5d29yZD5tYWduYXBvcnRoZS1ncmlzZWE8L2tleXdvcmQ+
PGtleXdvcmQ+dXN0aWxhZ28tbWF5ZGlzPC9rZXl3b3JkPjxrZXl3b3JkPmFscGhhLXN1YnVuaXQ8
L2tleXdvcmQ+PGtleXdvcmQ+c2FjY2hhcm9teWNlcy1jZXJldmlzaWFlPC9rZXl3b3JkPjxrZXl3
b3JkPm1hcCBraW5hc2U8L2tleXdvcmQ+PGtleXdvcmQ+Z3Jvd3RoPC9rZXl3b3JkPjxrZXl3b3Jk
PnBlbmV0cmF0aW9uPC9rZXl3b3JkPjxrZXl3b3JkPmZ1bmd1czwva2V5d29yZD48a2V5d29yZD52
aXJ1bGVuY2U8L2tleXdvcmQ+PGtleXdvcmQ+bG9jdXM8L2tleXdvcmQ+PC9rZXl3b3Jkcz48ZGF0
ZXM+PHllYXI+MTk5OTwveWVhcj48cHViLWRhdGVzPjxkYXRlPk5vdiA5PC9kYXRlPjwvcHViLWRh
dGVzPjwvZGF0ZXM+PGlzYm4+MDAyNy04NDI0PC9pc2JuPjxhY2Nlc3Npb24tbnVtPklTSTowMDAw
ODM2NDk0MDAxMDI8L2FjY2Vzc2lvbi1udW0+PHVybHM+PHJlbGF0ZWQtdXJscz48dXJsPiZsdDtH
byB0byBJU0kmZ3Q7Oi8vMDAwMDgzNjQ5NDAwMTAyPC91cmw+PC9yZWxhdGVkLXVybHM+PC91cmxz
PjxlbGVjdHJvbmljLXJlc291cmNlLW51bT5ET0kgMTAuMTA3My9wbmFzLjk2LjIzLjEzNTQyPC9l
bGVjdHJvbmljLXJlc291cmNlLW51bT48bGFuZ3VhZ2U+RW5nbGlzaDwvbGFuZ3VhZ2U+PC9yZWNv
cmQ+PC9DaXRlPjwvRW5kTm90ZT4A
</w:fldData>
              </w:fldChar>
            </w:r>
            <w:r w:rsidR="003B42B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B42B6">
              <w:rPr>
                <w:rFonts w:ascii="Times New Roman" w:hAnsi="Times New Roman" w:cs="Times New Roman"/>
                <w:sz w:val="24"/>
                <w:szCs w:val="24"/>
              </w:rPr>
            </w:r>
            <w:r w:rsidR="003B42B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B42B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Lev, 1999 #2691" w:history="1">
              <w:r w:rsidR="003B42B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3B42B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DE550A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="003B42B6" w:rsidRPr="00AC0A5C">
                <w:rPr>
                  <w:rFonts w:ascii="Times New Roman" w:hAnsi="Times New Roman" w:cs="Times New Roman"/>
                  <w:i/>
                  <w:iCs/>
                  <w:color w:val="221915"/>
                  <w:sz w:val="24"/>
                  <w:szCs w:val="24"/>
                </w:rPr>
                <w:t>Cochliobolus sativus</w:t>
              </w:r>
            </w:hyperlink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ng&lt;/Author&gt;&lt;Year&gt;2015&lt;/Year&gt;&lt;RecNum&gt;2688&lt;/RecNum&gt;&lt;DisplayText&gt;[8]&lt;/DisplayText&gt;&lt;record&gt;&lt;rec-number&gt;2688&lt;/rec-number&gt;&lt;foreign-keys&gt;&lt;key app="EN" db-id="9tzw95vv552feae9zz459vx6pw2pexvxx055"&gt;2688&lt;/key&gt;&lt;/foreign-keys&gt;&lt;ref-type name="Journal Article"&gt;17&lt;/ref-type&gt;&lt;contributors&gt;&lt;authors&gt;&lt;author&gt;Leng, Y. Q.&lt;/author&gt;&lt;author&gt;Zhong, S. B.&lt;/author&gt;&lt;/authors&gt;&lt;/contributors&gt;&lt;auth-address&gt;N Dakota State Univ, Dept Plant Pathol, Fargo, ND 58105 USA&lt;/auth-address&gt;&lt;titles&gt;&lt;title&gt;&lt;style face="normal" font="default" size="100%"&gt;The role of mitogen-activated protein (MAP) kinase signaling components in the fungal development, stress response and virulence of the fungal cereal pathogen &lt;/style&gt;&lt;style face="italic" font="default" size="100%"&gt;Bipolaris sorokiniana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8291&lt;/pages&gt;&lt;volume&gt;10&lt;/volume&gt;&lt;number&gt;5&lt;/number&gt;&lt;keywords&gt;&lt;keyword&gt;cochliobolus-sativus&lt;/keyword&gt;&lt;keyword&gt;mycosphaerella-graminicola&lt;/keyword&gt;&lt;keyword&gt;magnaporthe-grisea&lt;/keyword&gt;&lt;keyword&gt;oxidative stress&lt;/keyword&gt;&lt;keyword&gt;cryphonectria-parasitica&lt;/keyword&gt;&lt;keyword&gt;chlamydospore formation&lt;/keyword&gt;&lt;keyword&gt;appressorium formation&lt;/keyword&gt;&lt;keyword&gt;fusarium-graminearum&lt;/keyword&gt;&lt;keyword&gt;candida-albicans&lt;/keyword&gt;&lt;keyword&gt;plant infection&lt;/keyword&gt;&lt;/keywords&gt;&lt;dates&gt;&lt;year&gt;2015&lt;/year&gt;&lt;pub-dates&gt;&lt;date&gt;May 26&lt;/date&gt;&lt;/pub-dates&gt;&lt;/dates&gt;&lt;isbn&gt;1932-6203&lt;/isbn&gt;&lt;accession-num&gt;ISI:000355183900218&lt;/accession-num&gt;&lt;urls&gt;&lt;related-urls&gt;&lt;url&gt;&amp;lt;Go to ISI&amp;gt;://000355183900218&lt;/url&gt;&lt;/related-urls&gt;&lt;/urls&gt;&lt;electronic-resource-num&gt;ARTN e0128291&amp;#xD;10.1371/journal.pone.0128291&lt;/electronic-resource-num&gt;&lt;language&gt;English&lt;/language&gt;&lt;/record&gt;&lt;/Cite&gt;&lt;/EndNote&gt;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Leng, 2015 #268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Colletotrich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gloeosporioides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&lt;/Author&gt;&lt;Year&gt;2017&lt;/Year&gt;&lt;RecNum&gt;3092&lt;/RecNum&gt;&lt;DisplayText&gt;[9]&lt;/DisplayText&gt;&lt;record&gt;&lt;rec-number&gt;3092&lt;/rec-number&gt;&lt;foreign-keys&gt;&lt;key app="EN" db-id="9tzw95vv552feae9zz459vx6pw2pexvxx055"&gt;3092&lt;/key&gt;&lt;/foreign-keys&gt;&lt;ref-type name="Journal Article"&gt;17&lt;/ref-type&gt;&lt;contributors&gt;&lt;authors&gt;&lt;author&gt;He, P.&lt;/author&gt;&lt;author&gt;Wang, Y.&lt;/author&gt;&lt;author&gt;Wang, X.&lt;/author&gt;&lt;author&gt;Zhang, X.&lt;/author&gt;&lt;author&gt;Tian, C.&lt;/author&gt;&lt;/authors&gt;&lt;/contributors&gt;&lt;auth-address&gt;College of Forestry, Beijing Forestry University, Beijing, China.&lt;/auth-address&gt;&lt;titles&gt;&lt;title&gt;&lt;style face="normal" font="default" size="100%"&gt;The mitogen-activated protein kinase &lt;/style&gt;&lt;style face="italic" font="default" size="100%"&gt;CgMK1&lt;/style&gt;&lt;style face="normal" font="default" size="100%"&gt; governs appressorium formation, melanin synthesis, and plant infection of &lt;/style&gt;&lt;style face="italic" font="default" size="100%"&gt;Colletotrichum gloeosporioides&lt;/style&gt;&lt;/title&gt;&lt;secondary-title&gt;Front Microbiol&lt;/secondary-title&gt;&lt;alt-title&gt;Frontiers in microbiology&lt;/alt-title&gt;&lt;/titles&gt;&lt;periodical&gt;&lt;full-title&gt;Frontiers in Microbiology&lt;/full-title&gt;&lt;abbr-1&gt;Front Microbiol&lt;/abbr-1&gt;&lt;/periodical&gt;&lt;alt-periodical&gt;&lt;full-title&gt;Frontiers in Microbiology&lt;/full-title&gt;&lt;abbr-1&gt;Front Microbiol&lt;/abbr-1&gt;&lt;/alt-periodical&gt;&lt;pages&gt;2216&lt;/pages&gt;&lt;volume&gt;8&lt;/volume&gt;&lt;edition&gt;2017/11/28&lt;/edition&gt;&lt;dates&gt;&lt;year&gt;2017&lt;/year&gt;&lt;/dates&gt;&lt;isbn&gt;1664-302X (Print)&amp;#xD;1664-302X (Linking)&lt;/isbn&gt;&lt;accession-num&gt;29176970&lt;/accession-num&gt;&lt;urls&gt;&lt;related-urls&gt;&lt;url&gt;http://www.ncbi.nlm.nih.gov/pubmed/29176970&lt;/url&gt;&lt;/related-urls&gt;&lt;/urls&gt;&lt;custom2&gt;5686099&lt;/custom2&gt;&lt;electronic-resource-num&gt;10.3389/fmicb.2017.02216&lt;/electronic-resource-num&gt;&lt;language&gt;eng&lt;/language&gt;&lt;/record&gt;&lt;/Cite&gt;&lt;/EndNote&gt;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He, 2017 #309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tabs>
                <w:tab w:val="left" w:pos="882"/>
              </w:tabs>
              <w:jc w:val="left"/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Colletotrich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higginsian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2PC9ZZWFyPjxSZWNO
dW0+MzA5MTwvUmVjTnVtPjxEaXNwbGF5VGV4dD5bMTBdPC9EaXNwbGF5VGV4dD48cmVjb3JkPjxy
ZWMtbnVtYmVyPjMwOTE8L3JlYy1udW1iZXI+PGZvcmVpZ24ta2V5cz48a2V5IGFwcD0iRU4iIGRi
LWlkPSI5dHp3OTV2djU1MmZlYWU5eno0NTl2eDZwdzJwZXh2eHgwNTUiPjMwOTE8L2tleT48L2Zv
cmVpZ24ta2V5cz48cmVmLXR5cGUgbmFtZT0iSm91cm5hbCBBcnRpY2xlIj4xNzwvcmVmLXR5cGU+
PGNvbnRyaWJ1dG9ycz48YXV0aG9ycz48YXV0aG9yPldlaSwgVy48L2F1dGhvcj48YXV0aG9yPlhp
b25nLCBZLjwvYXV0aG9yPjxhdXRob3I+Wmh1LCBXLjwvYXV0aG9yPjxhdXRob3I+V2FuZywgTi48
L2F1dGhvcj48YXV0aG9yPllhbmcsIEcuPC9hdXRob3I+PGF1dGhvcj5QZW5nLCBGLjwvYXV0aG9y
PjwvYXV0aG9ycz48L2NvbnRyaWJ1dG9ycz48YXV0aC1hZGRyZXNzPkluc3RpdHV0ZSBmb3IgSW50
ZXJkaXNjaXBsaW5hcnkgUmVzZWFyY2gsIEppYW5naGFuIFVuaXZlcnNpdHkgV3VoYW4sIENoaW5h
LiYjeEQ7SGVmZWkgSW56eW1lIEluZm9ybWF0aW9uIFRlY2hub2xvZ3kgQ28uLCBMdGQuIFd1aGFu
LCBDaGluYS4mI3hEO0NvbGxlZ2Ugb2YgQmlvbG9neSBhbmQgUGhhcm1hY2V1dGljYWwgRW5naW5l
ZXJpbmcsIFd1aGFuIFBvbHl0ZWNobmljIFVuaXZlcnNpdHkgV3VoYW4sIENoaW5hLiYjeEQ7VGhl
IFByb3ZpbmNpYWwgS2V5IExhYiBvZiBQbGFudCBQYXRob2xvZ3kgb2YgSHViZWkgUHJvdmluY2Us
IENvbGxlZ2Ugb2YgUGxhbnQgU2NpZW5jZSBhbmQgVGVjaG5vbG9neSwgSHVhemhvbmcgQWdyaWN1
bHR1cmFsIFVuaXZlcnNpdHkgV3VoYW4sIENoaW5hLjwvYXV0aC1hZGRyZXNzPjx0aXRsZXM+PHRp
dGxlPjxzdHlsZSBmYWNlPSJpdGFsaWMiIGZvbnQ9ImRlZmF1bHQiIHNpemU9IjEwMCUiPkNvbGxl
dG90cmljaHVtIGhpZ2dpbnNpYW51bTwvc3R5bGU+PHN0eWxlIGZhY2U9Im5vcm1hbCIgZm9udD0i
ZGVmYXVsdCIgc2l6ZT0iMTAwJSI+IG1pdG9nZW4tYWN0aXZhdGVkIHByb3RlaW4ga2luYXNlIDwv
c3R5bGU+PHN0eWxlIGZhY2U9Iml0YWxpYyIgZm9udD0iZGVmYXVsdCIgc2l6ZT0iMTAwJSI+Q2hN
SzE8L3N0eWxlPjxzdHlsZSBmYWNlPSJub3JtYWwiIGZvbnQ9ImRlZmF1bHQiIHNpemU9IjEwMCUi
Pjogcm9sZSBpbiBncm93dGgsIGNlbGwgV2FsbCBJbnRlZ3JpdHksIGNvbG9ueSBtZWxhbml6YXRp
b24sIGFuZCBwYXRob2dlbmljaXR5PC9zdHlsZT48L3RpdGxlPjxzZWNvbmRhcnktdGl0bGU+RnJv
bnQgTWljcm9iaW9sPC9zZWNvbmRhcnktdGl0bGU+PGFsdC10aXRsZT5Gcm9udGllcnMgaW4gbWlj
cm9iaW9sb2d5PC9hbHQtdGl0bGU+PC90aXRsZXM+PHBlcmlvZGljYWw+PGZ1bGwtdGl0bGU+RnJv
bnRpZXJzIGluIE1pY3JvYmlvbG9neTwvZnVsbC10aXRsZT48YWJici0xPkZyb250IE1pY3JvYmlv
bDwvYWJici0xPjwvcGVyaW9kaWNhbD48YWx0LXBlcmlvZGljYWw+PGZ1bGwtdGl0bGU+RnJvbnRp
ZXJzIGluIE1pY3JvYmlvbG9neTwvZnVsbC10aXRsZT48YWJici0xPkZyb250IE1pY3JvYmlvbDwv
YWJici0xPjwvYWx0LXBlcmlvZGljYWw+PHBhZ2VzPjEyMTI8L3BhZ2VzPjx2b2x1bWU+Nzwvdm9s
dW1lPjxlZGl0aW9uPjIwMTYvMDgvMTk8L2VkaXRpb24+PGRhdGVzPjx5ZWFyPjIwMTY8L3llYXI+
PC9kYXRlcz48aXNibj4xNjY0LTMwMlggKFByaW50KSYjeEQ7MTY2NC0zMDJYIChMaW5raW5nKTwv
aXNibj48YWNjZXNzaW9uLW51bT4yNzUzNjI5NjwvYWNjZXNzaW9uLW51bT48dXJscz48cmVsYXRl
ZC11cmxzPjx1cmw+aHR0cDovL3d3dy5uY2JpLm5sbS5uaWguZ292L3B1Ym1lZC8yNzUzNjI5Njwv
dXJsPjwvcmVsYXRlZC11cmxzPjwvdXJscz48Y3VzdG9tMj40OTcxNDMyPC9jdXN0b20yPjxlbGVj
dHJvbmljLXJlc291cmNlLW51bT4xMC4zMzg5L2ZtaWNiLjIwMTYuMDEyMTI8L2VsZWN0cm9uaWMt
cmVzb3VyY2UtbnVtPjxsYW5ndWFnZT5lbmc8L2xhbmd1YWdlPjwvcmVjb3JkPjwvQ2l0ZT48L0Vu
ZE5vdGU+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2PC9ZZWFyPjxSZWNO
dW0+MzA5MTwvUmVjTnVtPjxEaXNwbGF5VGV4dD5bMTBdPC9EaXNwbGF5VGV4dD48cmVjb3JkPjxy
ZWMtbnVtYmVyPjMwOTE8L3JlYy1udW1iZXI+PGZvcmVpZ24ta2V5cz48a2V5IGFwcD0iRU4iIGRi
LWlkPSI5dHp3OTV2djU1MmZlYWU5eno0NTl2eDZwdzJwZXh2eHgwNTUiPjMwOTE8L2tleT48L2Zv
cmVpZ24ta2V5cz48cmVmLXR5cGUgbmFtZT0iSm91cm5hbCBBcnRpY2xlIj4xNzwvcmVmLXR5cGU+
PGNvbnRyaWJ1dG9ycz48YXV0aG9ycz48YXV0aG9yPldlaSwgVy48L2F1dGhvcj48YXV0aG9yPlhp
b25nLCBZLjwvYXV0aG9yPjxhdXRob3I+Wmh1LCBXLjwvYXV0aG9yPjxhdXRob3I+V2FuZywgTi48
L2F1dGhvcj48YXV0aG9yPllhbmcsIEcuPC9hdXRob3I+PGF1dGhvcj5QZW5nLCBGLjwvYXV0aG9y
PjwvYXV0aG9ycz48L2NvbnRyaWJ1dG9ycz48YXV0aC1hZGRyZXNzPkluc3RpdHV0ZSBmb3IgSW50
ZXJkaXNjaXBsaW5hcnkgUmVzZWFyY2gsIEppYW5naGFuIFVuaXZlcnNpdHkgV3VoYW4sIENoaW5h
LiYjeEQ7SGVmZWkgSW56eW1lIEluZm9ybWF0aW9uIFRlY2hub2xvZ3kgQ28uLCBMdGQuIFd1aGFu
LCBDaGluYS4mI3hEO0NvbGxlZ2Ugb2YgQmlvbG9neSBhbmQgUGhhcm1hY2V1dGljYWwgRW5naW5l
ZXJpbmcsIFd1aGFuIFBvbHl0ZWNobmljIFVuaXZlcnNpdHkgV3VoYW4sIENoaW5hLiYjeEQ7VGhl
IFByb3ZpbmNpYWwgS2V5IExhYiBvZiBQbGFudCBQYXRob2xvZ3kgb2YgSHViZWkgUHJvdmluY2Us
IENvbGxlZ2Ugb2YgUGxhbnQgU2NpZW5jZSBhbmQgVGVjaG5vbG9neSwgSHVhemhvbmcgQWdyaWN1
bHR1cmFsIFVuaXZlcnNpdHkgV3VoYW4sIENoaW5hLjwvYXV0aC1hZGRyZXNzPjx0aXRsZXM+PHRp
dGxlPjxzdHlsZSBmYWNlPSJpdGFsaWMiIGZvbnQ9ImRlZmF1bHQiIHNpemU9IjEwMCUiPkNvbGxl
dG90cmljaHVtIGhpZ2dpbnNpYW51bTwvc3R5bGU+PHN0eWxlIGZhY2U9Im5vcm1hbCIgZm9udD0i
ZGVmYXVsdCIgc2l6ZT0iMTAwJSI+IG1pdG9nZW4tYWN0aXZhdGVkIHByb3RlaW4ga2luYXNlIDwv
c3R5bGU+PHN0eWxlIGZhY2U9Iml0YWxpYyIgZm9udD0iZGVmYXVsdCIgc2l6ZT0iMTAwJSI+Q2hN
SzE8L3N0eWxlPjxzdHlsZSBmYWNlPSJub3JtYWwiIGZvbnQ9ImRlZmF1bHQiIHNpemU9IjEwMCUi
Pjogcm9sZSBpbiBncm93dGgsIGNlbGwgV2FsbCBJbnRlZ3JpdHksIGNvbG9ueSBtZWxhbml6YXRp
b24sIGFuZCBwYXRob2dlbmljaXR5PC9zdHlsZT48L3RpdGxlPjxzZWNvbmRhcnktdGl0bGU+RnJv
bnQgTWljcm9iaW9sPC9zZWNvbmRhcnktdGl0bGU+PGFsdC10aXRsZT5Gcm9udGllcnMgaW4gbWlj
cm9iaW9sb2d5PC9hbHQtdGl0bGU+PC90aXRsZXM+PHBlcmlvZGljYWw+PGZ1bGwtdGl0bGU+RnJv
bnRpZXJzIGluIE1pY3JvYmlvbG9neTwvZnVsbC10aXRsZT48YWJici0xPkZyb250IE1pY3JvYmlv
bDwvYWJici0xPjwvcGVyaW9kaWNhbD48YWx0LXBlcmlvZGljYWw+PGZ1bGwtdGl0bGU+RnJvbnRp
ZXJzIGluIE1pY3JvYmlvbG9neTwvZnVsbC10aXRsZT48YWJici0xPkZyb250IE1pY3JvYmlvbDwv
YWJici0xPjwvYWx0LXBlcmlvZGljYWw+PHBhZ2VzPjEyMTI8L3BhZ2VzPjx2b2x1bWU+Nzwvdm9s
dW1lPjxlZGl0aW9uPjIwMTYvMDgvMTk8L2VkaXRpb24+PGRhdGVzPjx5ZWFyPjIwMTY8L3llYXI+
PC9kYXRlcz48aXNibj4xNjY0LTMwMlggKFByaW50KSYjeEQ7MTY2NC0zMDJYIChMaW5raW5nKTwv
aXNibj48YWNjZXNzaW9uLW51bT4yNzUzNjI5NjwvYWNjZXNzaW9uLW51bT48dXJscz48cmVsYXRl
ZC11cmxzPjx1cmw+aHR0cDovL3d3dy5uY2JpLm5sbS5uaWguZ292L3B1Ym1lZC8yNzUzNjI5Njwv
dXJsPjwvcmVsYXRlZC11cmxzPjwvdXJscz48Y3VzdG9tMj40OTcxNDMyPC9jdXN0b20yPjxlbGVj
dHJvbmljLXJlc291cmNlLW51bT4xMC4zMzg5L2ZtaWNiLjIwMTYuMDEyMTI8L2VsZWN0cm9uaWMt
cmVzb3VyY2UtbnVtPjxsYW5ndWFnZT5lbmc8L2xhbmd1YWdlPjwvcmVjb3JkPjwvQ2l0ZT48L0Vu
ZE5vdGU+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Wei, 2016 #3091" w:history="1">
              <w:r w:rsidRPr="00AC0A5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Colletotrich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lagenari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hbm88L0F1dGhvcj48WWVhcj4yMDAwPC9ZZWFyPjxS
ZWNOdW0+MjY5MjwvUmVjTnVtPjxEaXNwbGF5VGV4dD5bMTFdPC9EaXNwbGF5VGV4dD48cmVjb3Jk
PjxyZWMtbnVtYmVyPjI2OTI8L3JlYy1udW1iZXI+PGZvcmVpZ24ta2V5cz48a2V5IGFwcD0iRU4i
IGRiLWlkPSI5dHp3OTV2djU1MmZlYWU5eno0NTl2eDZwdzJwZXh2eHgwNTUiPjI2OTI8L2tleT48
L2ZvcmVpZ24ta2V5cz48cmVmLXR5cGUgbmFtZT0iSm91cm5hbCBBcnRpY2xlIj4xNzwvcmVmLXR5
cGU+PGNvbnRyaWJ1dG9ycz48YXV0aG9ycz48YXV0aG9yPlRha2FubywgWS48L2F1dGhvcj48YXV0
aG9yPktpa3VjaGksIFQuPC9hdXRob3I+PGF1dGhvcj5LdWJvLCBZLjwvYXV0aG9yPjxhdXRob3I+
SGFtZXIsIEouIEUuPC9hdXRob3I+PGF1dGhvcj5NaXNlLCBLLjwvYXV0aG9yPjxhdXRob3I+RnVy
dXNhd2EsIEkuPC9hdXRob3I+PC9hdXRob3JzPjwvY29udHJpYnV0b3JzPjxhdXRoLWFkZHJlc3M+
S3lvdG8gVW5pdiwgR3JhZCBTY2ggQWdyLCBQbGFudCBQYXRob2wgTGFiLCBLeW90byA2MDY4NTAy
LCBKYXBhbiYjeEQ7S3lvdG8gUHJlZmVjdHVyYWwgVW5pdiwgRmFjIEFnciwgUGxhbnQgUGF0aG9s
IExhYiwgS3lvdG8gNjA2ODUyMiwgSmFwYW4mI3hEO1B1cmR1ZSBVbml2LCBEZXB0IEJpb2wgU2Np
LCBXIExhZmF5ZXR0ZSwgSU4gNDc5MDcgVVNBPC9hdXRoLWFkZHJlc3M+PHRpdGxlcz48dGl0bGU+
PHN0eWxlIGZhY2U9Im5vcm1hbCIgZm9udD0iZGVmYXVsdCIgc2l6ZT0iMTAwJSI+VGhlIDwvc3R5
bGU+PHN0eWxlIGZhY2U9Iml0YWxpYyIgZm9udD0iZGVmYXVsdCIgc2l6ZT0iMTAwJSI+Q29sbGV0
b3RyaWNodW0gbGFnZW5hcml1bTwvc3R5bGU+PHN0eWxlIGZhY2U9Im5vcm1hbCIgZm9udD0iZGVm
YXVsdCIgc2l6ZT0iMTAwJSI+IE1BUCBraW5hc2UgZ2VuZSA8L3N0eWxlPjxzdHlsZSBmYWNlPSJp
dGFsaWMiIGZvbnQ9ImRlZmF1bHQiIHNpemU9IjEwMCUiPkNNSzE8L3N0eWxlPjxzdHlsZSBmYWNl
PSJub3JtYWwiIGZvbnQ9ImRlZmF1bHQiIHNpemU9IjEwMCUiPiByZWd1bGF0ZXMgZGl2ZXJzZSBh
c3BlY3RzIG9mIGZ1bmdhbCBwYXRob2dlbmVzaXM8L3N0eWxlPjwvdGl0bGU+PHNlY29uZGFyeS10
aXRsZT5Nb2wgUGxhbnQgTWljcm9iZSBJbjwvc2Vjb25kYXJ5LXRpdGxlPjxhbHQtdGl0bGU+TW9s
IFBsYW50IE1pY3JvYmUgSW48L2FsdC10aXRsZT48L3RpdGxlcz48cGVyaW9kaWNhbD48ZnVsbC10
aXRsZT5Nb2xlY3VsYXIgUGxhbnQtTWljcm9iZSBJbnRlcmFjdGlvbnM8L2Z1bGwtdGl0bGU+PGFi
YnItMT5Nb2wgUGxhbnQgTWljcm9iZSBJbjwvYWJici0xPjwvcGVyaW9kaWNhbD48YWx0LXBlcmlv
ZGljYWw+PGZ1bGwtdGl0bGU+TW9sZWN1bGFyIFBsYW50LU1pY3JvYmUgSW50ZXJhY3Rpb25zPC9m
dWxsLXRpdGxlPjxhYmJyLTE+TW9sIFBsYW50IE1pY3JvYmUgSW48L2FiYnItMT48L2FsdC1wZXJp
b2RpY2FsPjxwYWdlcz4zNzQtMzgzPC9wYWdlcz48dm9sdW1lPjEzPC92b2x1bWU+PG51bWJlcj40
PC9udW1iZXI+PGtleXdvcmRzPjxrZXl3b3JkPnBrczE8L2tleXdvcmQ+PGtleXdvcmQ+c2NkMTwv
a2V5d29yZD48a2V5d29yZD50aHIxPC9rZXl3b3JkPjxrZXl3b3JkPnJpY2UgYmxhc3QgZnVuZ3Vz
PC9rZXl3b3JkPjxrZXl3b3JkPmluZmVjdGlvbiBzdHJ1Y3R1cmUgZm9ybWF0aW9uPC9rZXl3b3Jk
PjxrZXl3b3JkPmFwcHJlc3Nvcml1bSBmb3JtYXRpb248L2tleXdvcmQ+PGtleXdvcmQ+bWVsYW5p
biBiaW9zeW50aGVzaXM8L2tleXdvcmQ+PGtleXdvcmQ+bWFnbmFwb3J0aGUtZ3Jpc2VhPC9rZXl3
b3JkPjxrZXl3b3JkPmFsdGVybmFyaWEtYWx0ZXJuYXRhPC9rZXl3b3JkPjxrZXl3b3JkPmNoZW1p
Y2FsIHNpZ25hbHM8L2tleXdvcmQ+PGtleXdvcmQ+cHJvdGVpbi1raW5hc2VzPC9rZXl3b3JkPjxr
ZXl3b3JkPnN1cmZhY2Ugd2F4PC9rZXl3b3JkPjxrZXl3b3JkPnBlbmV0cmF0aW9uPC9rZXl3b3Jk
Pjwva2V5d29yZHM+PGRhdGVzPjx5ZWFyPjIwMDA8L3llYXI+PHB1Yi1kYXRlcz48ZGF0ZT5BcHI8
L2RhdGU+PC9wdWItZGF0ZXM+PC9kYXRlcz48aXNibj4wODk0LTAyODI8L2lzYm4+PGFjY2Vzc2lv
bi1udW0+SVNJOjAwMDA4NjAwMzkwMDAwMzwvYWNjZXNzaW9uLW51bT48dXJscz48cmVsYXRlZC11
cmxzPjx1cmw+Jmx0O0dvIHRvIElTSSZndDs6Ly8wMDAwODYwMDM5MDAwMDM8L3VybD48L3JlbGF0
ZWQtdXJscz48L3VybHM+PGVsZWN0cm9uaWMtcmVzb3VyY2UtbnVtPkRvaSAxMC4xMDk0L01wbWku
MjAwMC4xMy40LjM3NDwvZWxlY3Ryb25pYy1yZXNvdXJjZS1udW0+PGxhbmd1YWdlPkVuZ2xpc2g8
L2xhbmd1YWdlPjwvcmVjb3JkPjwvQ2l0ZT48L0VuZE5vdGU+AG==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hbm88L0F1dGhvcj48WWVhcj4yMDAwPC9ZZWFyPjxS
ZWNOdW0+MjY5MjwvUmVjTnVtPjxEaXNwbGF5VGV4dD5bMTFdPC9EaXNwbGF5VGV4dD48cmVjb3Jk
PjxyZWMtbnVtYmVyPjI2OTI8L3JlYy1udW1iZXI+PGZvcmVpZ24ta2V5cz48a2V5IGFwcD0iRU4i
IGRiLWlkPSI5dHp3OTV2djU1MmZlYWU5eno0NTl2eDZwdzJwZXh2eHgwNTUiPjI2OTI8L2tleT48
L2ZvcmVpZ24ta2V5cz48cmVmLXR5cGUgbmFtZT0iSm91cm5hbCBBcnRpY2xlIj4xNzwvcmVmLXR5
cGU+PGNvbnRyaWJ1dG9ycz48YXV0aG9ycz48YXV0aG9yPlRha2FubywgWS48L2F1dGhvcj48YXV0
aG9yPktpa3VjaGksIFQuPC9hdXRob3I+PGF1dGhvcj5LdWJvLCBZLjwvYXV0aG9yPjxhdXRob3I+
SGFtZXIsIEouIEUuPC9hdXRob3I+PGF1dGhvcj5NaXNlLCBLLjwvYXV0aG9yPjxhdXRob3I+RnVy
dXNhd2EsIEkuPC9hdXRob3I+PC9hdXRob3JzPjwvY29udHJpYnV0b3JzPjxhdXRoLWFkZHJlc3M+
S3lvdG8gVW5pdiwgR3JhZCBTY2ggQWdyLCBQbGFudCBQYXRob2wgTGFiLCBLeW90byA2MDY4NTAy
LCBKYXBhbiYjeEQ7S3lvdG8gUHJlZmVjdHVyYWwgVW5pdiwgRmFjIEFnciwgUGxhbnQgUGF0aG9s
IExhYiwgS3lvdG8gNjA2ODUyMiwgSmFwYW4mI3hEO1B1cmR1ZSBVbml2LCBEZXB0IEJpb2wgU2Np
LCBXIExhZmF5ZXR0ZSwgSU4gNDc5MDcgVVNBPC9hdXRoLWFkZHJlc3M+PHRpdGxlcz48dGl0bGU+
PHN0eWxlIGZhY2U9Im5vcm1hbCIgZm9udD0iZGVmYXVsdCIgc2l6ZT0iMTAwJSI+VGhlIDwvc3R5
bGU+PHN0eWxlIGZhY2U9Iml0YWxpYyIgZm9udD0iZGVmYXVsdCIgc2l6ZT0iMTAwJSI+Q29sbGV0
b3RyaWNodW0gbGFnZW5hcml1bTwvc3R5bGU+PHN0eWxlIGZhY2U9Im5vcm1hbCIgZm9udD0iZGVm
YXVsdCIgc2l6ZT0iMTAwJSI+IE1BUCBraW5hc2UgZ2VuZSA8L3N0eWxlPjxzdHlsZSBmYWNlPSJp
dGFsaWMiIGZvbnQ9ImRlZmF1bHQiIHNpemU9IjEwMCUiPkNNSzE8L3N0eWxlPjxzdHlsZSBmYWNl
PSJub3JtYWwiIGZvbnQ9ImRlZmF1bHQiIHNpemU9IjEwMCUiPiByZWd1bGF0ZXMgZGl2ZXJzZSBh
c3BlY3RzIG9mIGZ1bmdhbCBwYXRob2dlbmVzaXM8L3N0eWxlPjwvdGl0bGU+PHNlY29uZGFyeS10
aXRsZT5Nb2wgUGxhbnQgTWljcm9iZSBJbjwvc2Vjb25kYXJ5LXRpdGxlPjxhbHQtdGl0bGU+TW9s
IFBsYW50IE1pY3JvYmUgSW48L2FsdC10aXRsZT48L3RpdGxlcz48cGVyaW9kaWNhbD48ZnVsbC10
aXRsZT5Nb2xlY3VsYXIgUGxhbnQtTWljcm9iZSBJbnRlcmFjdGlvbnM8L2Z1bGwtdGl0bGU+PGFi
YnItMT5Nb2wgUGxhbnQgTWljcm9iZSBJbjwvYWJici0xPjwvcGVyaW9kaWNhbD48YWx0LXBlcmlv
ZGljYWw+PGZ1bGwtdGl0bGU+TW9sZWN1bGFyIFBsYW50LU1pY3JvYmUgSW50ZXJhY3Rpb25zPC9m
dWxsLXRpdGxlPjxhYmJyLTE+TW9sIFBsYW50IE1pY3JvYmUgSW48L2FiYnItMT48L2FsdC1wZXJp
b2RpY2FsPjxwYWdlcz4zNzQtMzgzPC9wYWdlcz48dm9sdW1lPjEzPC92b2x1bWU+PG51bWJlcj40
PC9udW1iZXI+PGtleXdvcmRzPjxrZXl3b3JkPnBrczE8L2tleXdvcmQ+PGtleXdvcmQ+c2NkMTwv
a2V5d29yZD48a2V5d29yZD50aHIxPC9rZXl3b3JkPjxrZXl3b3JkPnJpY2UgYmxhc3QgZnVuZ3Vz
PC9rZXl3b3JkPjxrZXl3b3JkPmluZmVjdGlvbiBzdHJ1Y3R1cmUgZm9ybWF0aW9uPC9rZXl3b3Jk
PjxrZXl3b3JkPmFwcHJlc3Nvcml1bSBmb3JtYXRpb248L2tleXdvcmQ+PGtleXdvcmQ+bWVsYW5p
biBiaW9zeW50aGVzaXM8L2tleXdvcmQ+PGtleXdvcmQ+bWFnbmFwb3J0aGUtZ3Jpc2VhPC9rZXl3
b3JkPjxrZXl3b3JkPmFsdGVybmFyaWEtYWx0ZXJuYXRhPC9rZXl3b3JkPjxrZXl3b3JkPmNoZW1p
Y2FsIHNpZ25hbHM8L2tleXdvcmQ+PGtleXdvcmQ+cHJvdGVpbi1raW5hc2VzPC9rZXl3b3JkPjxr
ZXl3b3JkPnN1cmZhY2Ugd2F4PC9rZXl3b3JkPjxrZXl3b3JkPnBlbmV0cmF0aW9uPC9rZXl3b3Jk
Pjwva2V5d29yZHM+PGRhdGVzPjx5ZWFyPjIwMDA8L3llYXI+PHB1Yi1kYXRlcz48ZGF0ZT5BcHI8
L2RhdGU+PC9wdWItZGF0ZXM+PC9kYXRlcz48aXNibj4wODk0LTAyODI8L2lzYm4+PGFjY2Vzc2lv
bi1udW0+SVNJOjAwMDA4NjAwMzkwMDAwMzwvYWNjZXNzaW9uLW51bT48dXJscz48cmVsYXRlZC11
cmxzPjx1cmw+Jmx0O0dvIHRvIElTSSZndDs6Ly8wMDAwODYwMDM5MDAwMDM8L3VybD48L3JlbGF0
ZWQtdXJscz48L3VybHM+PGVsZWN0cm9uaWMtcmVzb3VyY2UtbnVtPkRvaSAxMC4xMDk0L01wbWku
MjAwMC4xMy40LjM3NDwvZWxlY3Ryb25pYy1yZXNvdXJjZS1udW0+PGxhbmd1YWdlPkVuZ2xpc2g8
L2xhbmd1YWdlPjwvcmVjb3JkPjwvQ2l0ZT48L0VuZE5vdGU+AG==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Takano, 2000 #2692" w:history="1">
              <w:r w:rsidRPr="00AC0A5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Claviceps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k8L0F1dGhvcj48WWVhcj4yMDAyPC9ZZWFyPjxSZWNO
dW0+Mjk5MjwvUmVjTnVtPjxEaXNwbGF5VGV4dD5bMTJdPC9EaXNwbGF5VGV4dD48cmVjb3JkPjxy
ZWMtbnVtYmVyPjI5OTI8L3JlYy1udW1iZXI+PGZvcmVpZ24ta2V5cz48a2V5IGFwcD0iRU4iIGRi
LWlkPSI5dHp3OTV2djU1MmZlYWU5eno0NTl2eDZwdzJwZXh2eHgwNTUiPjI5OTI8L2tleT48L2Zv
cmVpZ24ta2V5cz48cmVmLXR5cGUgbmFtZT0iSm91cm5hbCBBcnRpY2xlIj4xNzwvcmVmLXR5cGU+
PGNvbnRyaWJ1dG9ycz48YXV0aG9ycz48YXV0aG9yPk1leSwgRy48L2F1dGhvcj48YXV0aG9yPk9l
c2VyLCBCLjwvYXV0aG9yPjxhdXRob3I+TGVicnVuLCBNLiBILjwvYXV0aG9yPjxhdXRob3I+VHVk
enluc2tpLCBQLjwvYXV0aG9yPjwvYXV0aG9ycz48L2NvbnRyaWJ1dG9ycz48YXV0aC1hZGRyZXNz
PlVuaXYgTXVuc3RlciwgSW5zdCBCb3QsIEQtNDgxNDkgTXVuc3RlciwgR2VybWFueSYjeEQ7Q05S
UyBBdmVudGlzLCBVTVIgMTkzMiwgRi02OTAwOSBMeW9uLCBGcmFuY2U8L2F1dGgtYWRkcmVzcz48
dGl0bGVzPjx0aXRsZT48c3R5bGUgZmFjZT0ibm9ybWFsIiBmb250PSJkZWZhdWx0IiBzaXplPSIx
MDAlIj5UaGUgYmlvdHJvcGhpYywgbm9uLWFwcHJlc3Nvcml1bS1mb3JtaW5nIGdyYXNzIHBhdGhv
Z2VuIDwvc3R5bGU+PHN0eWxlIGZhY2U9Iml0YWxpYyIgZm9udD0iZGVmYXVsdCIgc2l6ZT0iMTAw
JSI+Q2xhdmljZXBzIHB1cnB1cmVhPC9zdHlsZT48c3R5bGUgZmFjZT0ibm9ybWFsIiBmb250PSJk
ZWZhdWx0IiBzaXplPSIxMDAlIj4gbmVlZHMgYSBGdXMzL1BtazEgaG9tb2xvZ291cyBtaXRvZ2Vu
LWFjdGl2YXRlZCBwcm90ZWluIGtpbmFzZSBmb3IgY29sb25pemF0aW9uIG9mIHJ5ZSBvdmFyaWFu
IHRpc3N1ZTwvc3R5bGU+PC90aXRsZT48c2Vjb25kYXJ5LXRpdGxlPk1vbCBQbGFudCBNaWNyb2Jl
IEluPC9zZWNvbmRhcnktdGl0bGU+PGFsdC10aXRsZT5Nb2wgUGxhbnQgTWljcm9iZSBJbjwvYWx0
LXRpdGxlPjwvdGl0bGVzPjxwZXJpb2RpY2FsPjxmdWxsLXRpdGxlPk1vbGVjdWxhciBQbGFudC1N
aWNyb2JlIEludGVyYWN0aW9uczwvZnVsbC10aXRsZT48YWJici0xPk1vbCBQbGFudCBNaWNyb2Jl
IEluPC9hYmJyLTE+PC9wZXJpb2RpY2FsPjxhbHQtcGVyaW9kaWNhbD48ZnVsbC10aXRsZT5Nb2xl
Y3VsYXIgUGxhbnQtTWljcm9iZSBJbnRlcmFjdGlvbnM8L2Z1bGwtdGl0bGU+PGFiYnItMT5Nb2wg
UGxhbnQgTWljcm9iZSBJbjwvYWJici0xPjwvYWx0LXBlcmlvZGljYWw+PHBhZ2VzPjMwMy0zMTI8
L3BhZ2VzPjx2b2x1bWU+MTU8L3ZvbHVtZT48bnVtYmVyPjQ8L251bWJlcj48a2V5d29yZHM+PGtl
eXdvcmQ+ZnVuZ3VzIG1hZ25hcG9ydGhlLWdyaXNlYTwva2V5d29yZD48a2V5d29yZD51c3RpbGFn
by1tYXlkaXM8L2tleXdvcmQ+PGtleXdvcmQ+bWFwIGtpbmFzZTwva2V5d29yZD48a2V5d29yZD5m
aWxhbWVudG91cyBncm93dGg8L2tleXdvcmQ+PGtleXdvcmQ+Y3l0b2xvZ2ljYWwgZXZpZGVuY2U8
L2tleXdvcmQ+PGtleXdvcmQ+Z2VuZTwva2V5d29yZD48a2V5d29yZD5pbmZlY3Rpb248L2tleXdv
cmQ+PGtleXdvcmQ+Y2xvbmluZzwva2V5d29yZD48a2V5d29yZD5yaWNlPC9rZXl3b3JkPjxrZXl3
b3JkPnRyYW5zZm9ybWF0aW9uPC9rZXl3b3JkPjwva2V5d29yZHM+PGRhdGVzPjx5ZWFyPjIwMDI8
L3llYXI+PHB1Yi1kYXRlcz48ZGF0ZT5BcHI8L2RhdGU+PC9wdWItZGF0ZXM+PC9kYXRlcz48aXNi
bj4wODk0LTAyODI8L2lzYm4+PGFjY2Vzc2lvbi1udW0+SVNJOjAwMDE3NDgyMDIwMDAwMTwvYWNj
ZXNzaW9uLW51bT48dXJscz48cmVsYXRlZC11cmxzPjx1cmw+Jmx0O0dvIHRvIElTSSZndDs6Ly8w
MDAxNzQ4MjAyMDAwMDE8L3VybD48L3JlbGF0ZWQtdXJscz48L3VybHM+PGVsZWN0cm9uaWMtcmVz
b3VyY2UtbnVtPkRvaSAxMC4xMDk0L01wbWkuMjAwMi4xNS40LjMwMzwvZWxlY3Ryb25pYy1yZXNv
dXJjZS1udW0+PGxhbmd1YWdlPkVuZ2xpc2g8L2xhbmd1YWdlPjwvcmVjb3JkPjwvQ2l0ZT48L0Vu
ZE5vdGU+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k8L0F1dGhvcj48WWVhcj4yMDAyPC9ZZWFyPjxSZWNO
dW0+Mjk5MjwvUmVjTnVtPjxEaXNwbGF5VGV4dD5bMTJdPC9EaXNwbGF5VGV4dD48cmVjb3JkPjxy
ZWMtbnVtYmVyPjI5OTI8L3JlYy1udW1iZXI+PGZvcmVpZ24ta2V5cz48a2V5IGFwcD0iRU4iIGRi
LWlkPSI5dHp3OTV2djU1MmZlYWU5eno0NTl2eDZwdzJwZXh2eHgwNTUiPjI5OTI8L2tleT48L2Zv
cmVpZ24ta2V5cz48cmVmLXR5cGUgbmFtZT0iSm91cm5hbCBBcnRpY2xlIj4xNzwvcmVmLXR5cGU+
PGNvbnRyaWJ1dG9ycz48YXV0aG9ycz48YXV0aG9yPk1leSwgRy48L2F1dGhvcj48YXV0aG9yPk9l
c2VyLCBCLjwvYXV0aG9yPjxhdXRob3I+TGVicnVuLCBNLiBILjwvYXV0aG9yPjxhdXRob3I+VHVk
enluc2tpLCBQLjwvYXV0aG9yPjwvYXV0aG9ycz48L2NvbnRyaWJ1dG9ycz48YXV0aC1hZGRyZXNz
PlVuaXYgTXVuc3RlciwgSW5zdCBCb3QsIEQtNDgxNDkgTXVuc3RlciwgR2VybWFueSYjeEQ7Q05S
UyBBdmVudGlzLCBVTVIgMTkzMiwgRi02OTAwOSBMeW9uLCBGcmFuY2U8L2F1dGgtYWRkcmVzcz48
dGl0bGVzPjx0aXRsZT48c3R5bGUgZmFjZT0ibm9ybWFsIiBmb250PSJkZWZhdWx0IiBzaXplPSIx
MDAlIj5UaGUgYmlvdHJvcGhpYywgbm9uLWFwcHJlc3Nvcml1bS1mb3JtaW5nIGdyYXNzIHBhdGhv
Z2VuIDwvc3R5bGU+PHN0eWxlIGZhY2U9Iml0YWxpYyIgZm9udD0iZGVmYXVsdCIgc2l6ZT0iMTAw
JSI+Q2xhdmljZXBzIHB1cnB1cmVhPC9zdHlsZT48c3R5bGUgZmFjZT0ibm9ybWFsIiBmb250PSJk
ZWZhdWx0IiBzaXplPSIxMDAlIj4gbmVlZHMgYSBGdXMzL1BtazEgaG9tb2xvZ291cyBtaXRvZ2Vu
LWFjdGl2YXRlZCBwcm90ZWluIGtpbmFzZSBmb3IgY29sb25pemF0aW9uIG9mIHJ5ZSBvdmFyaWFu
IHRpc3N1ZTwvc3R5bGU+PC90aXRsZT48c2Vjb25kYXJ5LXRpdGxlPk1vbCBQbGFudCBNaWNyb2Jl
IEluPC9zZWNvbmRhcnktdGl0bGU+PGFsdC10aXRsZT5Nb2wgUGxhbnQgTWljcm9iZSBJbjwvYWx0
LXRpdGxlPjwvdGl0bGVzPjxwZXJpb2RpY2FsPjxmdWxsLXRpdGxlPk1vbGVjdWxhciBQbGFudC1N
aWNyb2JlIEludGVyYWN0aW9uczwvZnVsbC10aXRsZT48YWJici0xPk1vbCBQbGFudCBNaWNyb2Jl
IEluPC9hYmJyLTE+PC9wZXJpb2RpY2FsPjxhbHQtcGVyaW9kaWNhbD48ZnVsbC10aXRsZT5Nb2xl
Y3VsYXIgUGxhbnQtTWljcm9iZSBJbnRlcmFjdGlvbnM8L2Z1bGwtdGl0bGU+PGFiYnItMT5Nb2wg
UGxhbnQgTWljcm9iZSBJbjwvYWJici0xPjwvYWx0LXBlcmlvZGljYWw+PHBhZ2VzPjMwMy0zMTI8
L3BhZ2VzPjx2b2x1bWU+MTU8L3ZvbHVtZT48bnVtYmVyPjQ8L251bWJlcj48a2V5d29yZHM+PGtl
eXdvcmQ+ZnVuZ3VzIG1hZ25hcG9ydGhlLWdyaXNlYTwva2V5d29yZD48a2V5d29yZD51c3RpbGFn
by1tYXlkaXM8L2tleXdvcmQ+PGtleXdvcmQ+bWFwIGtpbmFzZTwva2V5d29yZD48a2V5d29yZD5m
aWxhbWVudG91cyBncm93dGg8L2tleXdvcmQ+PGtleXdvcmQ+Y3l0b2xvZ2ljYWwgZXZpZGVuY2U8
L2tleXdvcmQ+PGtleXdvcmQ+Z2VuZTwva2V5d29yZD48a2V5d29yZD5pbmZlY3Rpb248L2tleXdv
cmQ+PGtleXdvcmQ+Y2xvbmluZzwva2V5d29yZD48a2V5d29yZD5yaWNlPC9rZXl3b3JkPjxrZXl3
b3JkPnRyYW5zZm9ybWF0aW9uPC9rZXl3b3JkPjwva2V5d29yZHM+PGRhdGVzPjx5ZWFyPjIwMDI8
L3llYXI+PHB1Yi1kYXRlcz48ZGF0ZT5BcHI8L2RhdGU+PC9wdWItZGF0ZXM+PC9kYXRlcz48aXNi
bj4wODk0LTAyODI8L2lzYm4+PGFjY2Vzc2lvbi1udW0+SVNJOjAwMDE3NDgyMDIwMDAwMTwvYWNj
ZXNzaW9uLW51bT48dXJscz48cmVsYXRlZC11cmxzPjx1cmw+Jmx0O0dvIHRvIElTSSZndDs6Ly8w
MDAxNzQ4MjAyMDAwMDE8L3VybD48L3JlbGF0ZWQtdXJscz48L3VybHM+PGVsZWN0cm9uaWMtcmVz
b3VyY2UtbnVtPkRvaSAxMC4xMDk0L01wbWkuMjAwMi4xNS40LjMwMzwvZWxlY3Ryb25pYy1yZXNv
dXJjZS1udW0+PGxhbmd1YWdlPkVuZ2xpc2g8L2xhbmd1YWdlPjwvcmVjb3JkPjwvQ2l0ZT48L0Vu
ZE5vdGU+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Mey, 2002 #2992" w:history="1">
              <w:r w:rsidRPr="00AC0A5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Fusari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graminear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W5jem1pb25rYTwvQXV0aG9yPjxZZWFyPjIwMDM8L1ll
YXI+PFJlY051bT4yNjk1PC9SZWNOdW0+PERpc3BsYXlUZXh0PlsxM108L0Rpc3BsYXlUZXh0Pjxy
ZWNvcmQ+PHJlYy1udW1iZXI+MjY5NTwvcmVjLW51bWJlcj48Zm9yZWlnbi1rZXlzPjxrZXkgYXBw
PSJFTiIgZGItaWQ9Ijl0enc5NXZ2NTUyZmVhZTl6ejQ1OXZ4NnB3MnBleHZ4eDA1NSI+MjY5NTwv
a2V5PjwvZm9yZWlnbi1rZXlzPjxyZWYtdHlwZSBuYW1lPSJKb3VybmFsIEFydGljbGUiPjE3PC9y
ZWYtdHlwZT48Y29udHJpYnV0b3JzPjxhdXRob3JzPjxhdXRob3I+SmVuY3ptaW9ua2EsIE4uIEou
PC9hdXRob3I+PGF1dGhvcj5NYWllciwgRi4gSi48L2F1dGhvcj48YXV0aG9yPkxvc2NoLCBBLiBQ
LjwvYXV0aG9yPjxhdXRob3I+U2NoYWZlciwgVy48L2F1dGhvcj48L2F1dGhvcnM+PC9jb250cmli
dXRvcnM+PGF1dGgtYWRkcmVzcz5EZXBhcnRtZW50IG9mIEFwcGxpZWQgTW9sZWN1bGFyIEJpb2xv
Z3kgb2YgUGxhbnRzIElJSSAoQU1QSUlJKSwgSW5zdGl0dXRlIGZvciBHZW5lcmFsIEJvdGFueSwg
VW5pdmVyc2l0YXQgSGFtYnVyZywgT2huaG9yc3RzdHJhc3NlIDE4LCAyMjYwOSBIYW1idXJnLCBH
ZXJtYW55LjwvYXV0aC1hZGRyZXNzPjx0aXRsZXM+PHRpdGxlPjxzdHlsZSBmYWNlPSJub3JtYWwi
IGZvbnQ9ImRlZmF1bHQiIHNpemU9IjEwMCUiPk1hdGluZywgY29uaWRpYXRpb24gYW5kIHBhdGhv
Z2VuaWNpdHkgb2YgPC9zdHlsZT48c3R5bGUgZmFjZT0iaXRhbGljIiBmb250PSJkZWZhdWx0IiBz
aXplPSIxMDAlIj5GdXNhcml1bSBncmFtaW5lYXJ1bTwvc3R5bGU+PHN0eWxlIGZhY2U9Im5vcm1h
bCIgZm9udD0iZGVmYXVsdCIgc2l6ZT0iMTAwJSI+LCB0aGUgbWFpbiBjYXVzYWwgYWdlbnQgb2Yg
dGhlIGhlYWQtYmxpZ2h0IGRpc2Vhc2Ugb2Ygd2hlYXQsIGFyZSByZWd1bGF0ZWQgYnkgdGhlIE1B
UCBraW5hc2UgPC9zdHlsZT48c3R5bGUgZmFjZT0iaXRhbGljIiBmb250PSJkZWZhdWx0IiBzaXpl
PSIxMDAlIj5ncG1rMTwvc3R5bGU+PC90aXRsZT48c2Vjb25kYXJ5LXRpdGxlPkN1cnIgR2VuZXQ8
L3NlY29uZGFyeS10aXRsZT48YWx0LXRpdGxlPkN1cnJlbnQgZ2VuZXRpY3M8L2FsdC10aXRsZT48
L3RpdGxlcz48cGVyaW9kaWNhbD48ZnVsbC10aXRsZT5DdXJyZW50IEdlbmV0aWNzPC9mdWxsLXRp
dGxlPjxhYmJyLTE+Q3VyciBHZW5ldDwvYWJici0xPjwvcGVyaW9kaWNhbD48YWx0LXBlcmlvZGlj
YWw+PGZ1bGwtdGl0bGU+Q3VycmVudCBHZW5ldGljczwvZnVsbC10aXRsZT48YWJici0xPkN1cnIg
R2VuZXQ8L2FiYnItMT48L2FsdC1wZXJpb2RpY2FsPjxwYWdlcz44Ny05NTwvcGFnZXM+PHZvbHVt
ZT40Mzwvdm9sdW1lPjxudW1iZXI+MjwvbnVtYmVyPjxlZGl0aW9uPjIwMDMvMDQvMTY8L2VkaXRp
b24+PGtleXdvcmRzPjxrZXl3b3JkPkFtaW5vIEFjaWQgU2VxdWVuY2U8L2tleXdvcmQ+PGtleXdv
cmQ+QmxvdHRpbmcsIFNvdXRoZXJuPC9rZXl3b3JkPjxrZXl3b3JkPkROQSBQcmltZXJzPC9rZXl3
b3JkPjxrZXl3b3JkPkZ1c2FyaXVtL2dlbmV0aWNzLypwYXRob2dlbmljaXR5LypwaHlzaW9sb2d5
PC9rZXl3b3JkPjxrZXl3b3JkPk1pdG9nZW4tQWN0aXZhdGVkIFByb3RlaW4gS2luYXNlcy8qZ2Vu
ZXRpY3M8L2tleXdvcmQ+PGtleXdvcmQ+TW9sZWN1bGFyIFNlcXVlbmNlIERhdGE8L2tleXdvcmQ+
PGtleXdvcmQ+UmVwcm9kdWN0aW9uL3BoeXNpb2xvZ3k8L2tleXdvcmQ+PGtleXdvcmQ+UmV2ZXJz
ZSBUcmFuc2NyaXB0YXNlIFBvbHltZXJhc2UgQ2hhaW4gUmVhY3Rpb248L2tleXdvcmQ+PGtleXdv
cmQ+U2VxdWVuY2UgQW5hbHlzaXMsIEROQTwva2V5d29yZD48a2V5d29yZD5TaWduYWwgVHJhbnNk
dWN0aW9uL2dlbmV0aWNzLypwaHlzaW9sb2d5PC9rZXl3b3JkPjxrZXl3b3JkPlNwb3JlcywgRnVu
Z2FsL3BoeXNpb2xvZ3k8L2tleXdvcmQ+PGtleXdvcmQ+VHJhbnNmb3JtYXRpb24sIEdlbmV0aWM8
L2tleXdvcmQ+PGtleXdvcmQ+VHJpdGljdW0vKm1pY3JvYmlvbG9neTwva2V5d29yZD48a2V5d29y
ZD5WaXJ1bGVuY2UvcGh5c2lvbG9neTwva2V5d29yZD48L2tleXdvcmRzPjxkYXRlcz48eWVhcj4y
MDAzPC95ZWFyPjxwdWItZGF0ZXM+PGRhdGU+TWF5PC9kYXRlPjwvcHViLWRhdGVzPjwvZGF0ZXM+
PGlzYm4+MDE3Mi04MDgzIChQcmludCkmI3hEOzAxNzItODA4MyAoTGlua2luZyk8L2lzYm4+PGFj
Y2Vzc2lvbi1udW0+MTI2OTU4NDg8L2FjY2Vzc2lvbi1udW0+PHdvcmstdHlwZT5Db21wYXJhdGl2
ZSBTdHVkeSYjeEQ7UmVzZWFyY2ggU3VwcG9ydCwgTm9uLVUuUy4gR292JmFwb3M7dDwvd29yay10
eXBlPjx1cmxzPjxyZWxhdGVkLXVybHM+PHVybD5odHRwOi8vd3d3Lm5jYmkubmxtLm5paC5nb3Yv
cHVibWVkLzEyNjk1ODQ4PC91cmw+PC9yZWxhdGVkLXVybHM+PC91cmxzPjxlbGVjdHJvbmljLXJl
c291cmNlLW51bT4xMC4xMDA3L3MwMDI5NC0wMDMtMDM3OS0yPC9lbGVjdHJvbmljLXJlc291cmNl
LW51bT48bGFuZ3VhZ2U+ZW5nPC9sYW5ndWFnZT48L3JlY29yZD48L0NpdGU+PC9FbmROb3RlPgB=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W5jem1pb25rYTwvQXV0aG9yPjxZZWFyPjIwMDM8L1ll
YXI+PFJlY051bT4yNjk1PC9SZWNOdW0+PERpc3BsYXlUZXh0PlsxM108L0Rpc3BsYXlUZXh0Pjxy
ZWNvcmQ+PHJlYy1udW1iZXI+MjY5NTwvcmVjLW51bWJlcj48Zm9yZWlnbi1rZXlzPjxrZXkgYXBw
PSJFTiIgZGItaWQ9Ijl0enc5NXZ2NTUyZmVhZTl6ejQ1OXZ4NnB3MnBleHZ4eDA1NSI+MjY5NTwv
a2V5PjwvZm9yZWlnbi1rZXlzPjxyZWYtdHlwZSBuYW1lPSJKb3VybmFsIEFydGljbGUiPjE3PC9y
ZWYtdHlwZT48Y29udHJpYnV0b3JzPjxhdXRob3JzPjxhdXRob3I+SmVuY3ptaW9ua2EsIE4uIEou
PC9hdXRob3I+PGF1dGhvcj5NYWllciwgRi4gSi48L2F1dGhvcj48YXV0aG9yPkxvc2NoLCBBLiBQ
LjwvYXV0aG9yPjxhdXRob3I+U2NoYWZlciwgVy48L2F1dGhvcj48L2F1dGhvcnM+PC9jb250cmli
dXRvcnM+PGF1dGgtYWRkcmVzcz5EZXBhcnRtZW50IG9mIEFwcGxpZWQgTW9sZWN1bGFyIEJpb2xv
Z3kgb2YgUGxhbnRzIElJSSAoQU1QSUlJKSwgSW5zdGl0dXRlIGZvciBHZW5lcmFsIEJvdGFueSwg
VW5pdmVyc2l0YXQgSGFtYnVyZywgT2huaG9yc3RzdHJhc3NlIDE4LCAyMjYwOSBIYW1idXJnLCBH
ZXJtYW55LjwvYXV0aC1hZGRyZXNzPjx0aXRsZXM+PHRpdGxlPjxzdHlsZSBmYWNlPSJub3JtYWwi
IGZvbnQ9ImRlZmF1bHQiIHNpemU9IjEwMCUiPk1hdGluZywgY29uaWRpYXRpb24gYW5kIHBhdGhv
Z2VuaWNpdHkgb2YgPC9zdHlsZT48c3R5bGUgZmFjZT0iaXRhbGljIiBmb250PSJkZWZhdWx0IiBz
aXplPSIxMDAlIj5GdXNhcml1bSBncmFtaW5lYXJ1bTwvc3R5bGU+PHN0eWxlIGZhY2U9Im5vcm1h
bCIgZm9udD0iZGVmYXVsdCIgc2l6ZT0iMTAwJSI+LCB0aGUgbWFpbiBjYXVzYWwgYWdlbnQgb2Yg
dGhlIGhlYWQtYmxpZ2h0IGRpc2Vhc2Ugb2Ygd2hlYXQsIGFyZSByZWd1bGF0ZWQgYnkgdGhlIE1B
UCBraW5hc2UgPC9zdHlsZT48c3R5bGUgZmFjZT0iaXRhbGljIiBmb250PSJkZWZhdWx0IiBzaXpl
PSIxMDAlIj5ncG1rMTwvc3R5bGU+PC90aXRsZT48c2Vjb25kYXJ5LXRpdGxlPkN1cnIgR2VuZXQ8
L3NlY29uZGFyeS10aXRsZT48YWx0LXRpdGxlPkN1cnJlbnQgZ2VuZXRpY3M8L2FsdC10aXRsZT48
L3RpdGxlcz48cGVyaW9kaWNhbD48ZnVsbC10aXRsZT5DdXJyZW50IEdlbmV0aWNzPC9mdWxsLXRp
dGxlPjxhYmJyLTE+Q3VyciBHZW5ldDwvYWJici0xPjwvcGVyaW9kaWNhbD48YWx0LXBlcmlvZGlj
YWw+PGZ1bGwtdGl0bGU+Q3VycmVudCBHZW5ldGljczwvZnVsbC10aXRsZT48YWJici0xPkN1cnIg
R2VuZXQ8L2FiYnItMT48L2FsdC1wZXJpb2RpY2FsPjxwYWdlcz44Ny05NTwvcGFnZXM+PHZvbHVt
ZT40Mzwvdm9sdW1lPjxudW1iZXI+MjwvbnVtYmVyPjxlZGl0aW9uPjIwMDMvMDQvMTY8L2VkaXRp
b24+PGtleXdvcmRzPjxrZXl3b3JkPkFtaW5vIEFjaWQgU2VxdWVuY2U8L2tleXdvcmQ+PGtleXdv
cmQ+QmxvdHRpbmcsIFNvdXRoZXJuPC9rZXl3b3JkPjxrZXl3b3JkPkROQSBQcmltZXJzPC9rZXl3
b3JkPjxrZXl3b3JkPkZ1c2FyaXVtL2dlbmV0aWNzLypwYXRob2dlbmljaXR5LypwaHlzaW9sb2d5
PC9rZXl3b3JkPjxrZXl3b3JkPk1pdG9nZW4tQWN0aXZhdGVkIFByb3RlaW4gS2luYXNlcy8qZ2Vu
ZXRpY3M8L2tleXdvcmQ+PGtleXdvcmQ+TW9sZWN1bGFyIFNlcXVlbmNlIERhdGE8L2tleXdvcmQ+
PGtleXdvcmQ+UmVwcm9kdWN0aW9uL3BoeXNpb2xvZ3k8L2tleXdvcmQ+PGtleXdvcmQ+UmV2ZXJz
ZSBUcmFuc2NyaXB0YXNlIFBvbHltZXJhc2UgQ2hhaW4gUmVhY3Rpb248L2tleXdvcmQ+PGtleXdv
cmQ+U2VxdWVuY2UgQW5hbHlzaXMsIEROQTwva2V5d29yZD48a2V5d29yZD5TaWduYWwgVHJhbnNk
dWN0aW9uL2dlbmV0aWNzLypwaHlzaW9sb2d5PC9rZXl3b3JkPjxrZXl3b3JkPlNwb3JlcywgRnVu
Z2FsL3BoeXNpb2xvZ3k8L2tleXdvcmQ+PGtleXdvcmQ+VHJhbnNmb3JtYXRpb24sIEdlbmV0aWM8
L2tleXdvcmQ+PGtleXdvcmQ+VHJpdGljdW0vKm1pY3JvYmlvbG9neTwva2V5d29yZD48a2V5d29y
ZD5WaXJ1bGVuY2UvcGh5c2lvbG9neTwva2V5d29yZD48L2tleXdvcmRzPjxkYXRlcz48eWVhcj4y
MDAzPC95ZWFyPjxwdWItZGF0ZXM+PGRhdGU+TWF5PC9kYXRlPjwvcHViLWRhdGVzPjwvZGF0ZXM+
PGlzYm4+MDE3Mi04MDgzIChQcmludCkmI3hEOzAxNzItODA4MyAoTGlua2luZyk8L2lzYm4+PGFj
Y2Vzc2lvbi1udW0+MTI2OTU4NDg8L2FjY2Vzc2lvbi1udW0+PHdvcmstdHlwZT5Db21wYXJhdGl2
ZSBTdHVkeSYjeEQ7UmVzZWFyY2ggU3VwcG9ydCwgTm9uLVUuUy4gR292JmFwb3M7dDwvd29yay10
eXBlPjx1cmxzPjxyZWxhdGVkLXVybHM+PHVybD5odHRwOi8vd3d3Lm5jYmkubmxtLm5paC5nb3Yv
cHVibWVkLzEyNjk1ODQ4PC91cmw+PC9yZWxhdGVkLXVybHM+PC91cmxzPjxlbGVjdHJvbmljLXJl
c291cmNlLW51bT4xMC4xMDA3L3MwMDI5NC0wMDMtMDM3OS0yPC9lbGVjdHJvbmljLXJlc291cmNl
LW51bT48bGFuZ3VhZ2U+ZW5nPC9sYW5ndWFnZT48L3JlY29yZD48L0NpdGU+PC9FbmROb3RlPgB=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Jenczmionka, 2003 #2695" w:history="1">
              <w:r w:rsidRPr="00AC0A5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Fusari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 Pietro&lt;/Author&gt;&lt;Year&gt;2001&lt;/Year&gt;&lt;RecNum&gt;2694&lt;/RecNum&gt;&lt;DisplayText&gt;[14]&lt;/DisplayText&gt;&lt;record&gt;&lt;rec-number&gt;2694&lt;/rec-number&gt;&lt;foreign-keys&gt;&lt;key app="EN" db-id="9tzw95vv552feae9zz459vx6pw2pexvxx055"&gt;2694&lt;/key&gt;&lt;/foreign-keys&gt;&lt;ref-type name="Journal Article"&gt;17&lt;/ref-type&gt;&lt;contributors&gt;&lt;authors&gt;&lt;author&gt;Di Pietro, A.&lt;/author&gt;&lt;author&gt;Garcia-Maceira, F. I.&lt;/author&gt;&lt;author&gt;Meglecz, E.&lt;/author&gt;&lt;author&gt;Roncero, M. I. G.&lt;/author&gt;&lt;/authors&gt;&lt;/contributors&gt;&lt;auth-address&gt;Univ Cordoba, Dept Genet, E-14071 Cordoba, Spain&lt;/auth-address&gt;&lt;titles&gt;&lt;title&gt;&lt;style face="normal" font="default" size="100%"&gt;A MAP kinase of the vascular wilt fungus &lt;/style&gt;&lt;style face="italic" font="default" size="100%"&gt;Fusarium oxysporum &lt;/style&gt;&lt;style face="normal" font="default" size="100%"&gt;is essential for root penetration and pathogenesis&lt;/style&gt;&lt;/title&gt;&lt;secondary-title&gt;Mol Microbiol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1140-1152&lt;/pages&gt;&lt;volume&gt;39&lt;/volume&gt;&lt;number&gt;5&lt;/number&gt;&lt;keywords&gt;&lt;keyword&gt;activated protein-kinase&lt;/keyword&gt;&lt;keyword&gt;infection structure formation&lt;/keyword&gt;&lt;keyword&gt;f-sp lycopersici&lt;/keyword&gt;&lt;keyword&gt;magnaporthe-grisea&lt;/keyword&gt;&lt;keyword&gt;appressorium formation&lt;/keyword&gt;&lt;keyword&gt;filamentous fungus&lt;/keyword&gt;&lt;keyword&gt;ustilago-maydis&lt;/keyword&gt;&lt;keyword&gt;pectate lyase&lt;/keyword&gt;&lt;keyword&gt;gene&lt;/keyword&gt;&lt;keyword&gt;pathogenicity&lt;/keyword&gt;&lt;/keywords&gt;&lt;dates&gt;&lt;year&gt;2001&lt;/year&gt;&lt;pub-dates&gt;&lt;date&gt;Mar&lt;/date&gt;&lt;/pub-dates&gt;&lt;/dates&gt;&lt;isbn&gt;0950-382X&lt;/isbn&gt;&lt;accession-num&gt;ISI:000167644400004&lt;/accession-num&gt;&lt;urls&gt;&lt;related-urls&gt;&lt;url&gt;&amp;lt;Go to ISI&amp;gt;://000167644400004&lt;/url&gt;&lt;/related-urls&gt;&lt;/urls&gt;&lt;electronic-resource-num&gt;DOI 10.1046/j.1365-2958.2001.02307.x&lt;/electronic-resource-num&gt;&lt;language&gt;English&lt;/language&gt;&lt;/record&gt;&lt;/Cite&gt;&lt;/EndNote&gt;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Di Pietro, 2001 #2694" w:history="1">
              <w:r w:rsidRPr="00AC0A5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Fusari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verticillioides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E8L1llYXI+PFJl
Y051bT4yNjkzPC9SZWNOdW0+PERpc3BsYXlUZXh0PlsxNV08L0Rpc3BsYXlUZXh0PjxyZWNvcmQ+
PHJlYy1udW1iZXI+MjY5MzwvcmVjLW51bWJlcj48Zm9yZWlnbi1rZXlzPjxrZXkgYXBwPSJFTiIg
ZGItaWQ9Ijl0enc5NXZ2NTUyZmVhZTl6ejQ1OXZ4NnB3MnBleHZ4eDA1NSI+MjY5Mzwva2V5Pjwv
Zm9yZWlnbi1rZXlzPjxyZWYtdHlwZSBuYW1lPSJKb3VybmFsIEFydGljbGUiPjE3PC9yZWYtdHlw
ZT48Y29udHJpYnV0b3JzPjxhdXRob3JzPjxhdXRob3I+WmhhbmcsIFkuPC9hdXRob3I+PGF1dGhv
cj5DaG9pLCBZLiBFLjwvYXV0aG9yPjxhdXRob3I+Wm91LCBYLjwvYXV0aG9yPjxhdXRob3I+WHUs
IEouIFIuPC9hdXRob3I+PC9hdXRob3JzPjwvY29udHJpYnV0b3JzPjxhdXRoLWFkZHJlc3M+Q29s
bGVnZSBvZiBMb25ncGluZywgR3JhZHVhdGUgU2Nob29sIG9mIENlbnRyYWwgU291dGggVW5pdmVy
c2l0eSwgQ2hhbmdzaGEsIEh1bmFuIDQxMDEyNSwgQ2hpbmEuIHpoYW5nMTU0QHB1cmR1ZS5lZHU8
L2F1dGgtYWRkcmVzcz48dGl0bGVzPjx0aXRsZT48c3R5bGUgZmFjZT0ibm9ybWFsIiBmb250PSJk
ZWZhdWx0IiBzaXplPSIxMDAlIj5UaGUgPC9zdHlsZT48c3R5bGUgZmFjZT0iaXRhbGljIiBmb250
PSJkZWZhdWx0IiBzaXplPSIxMDAlIj5Gdk1LMTwvc3R5bGU+PHN0eWxlIGZhY2U9Im5vcm1hbCIg
Zm9udD0iZGVmYXVsdCIgc2l6ZT0iMTAwJSI+IG1pdG9nZW4tYWN0aXZhdGVkIHByb3RlaW4ga2lu
YXNlIGdlbmUgcmVndWxhdGVzIGNvbmlkaWF0aW9uLCBwYXRob2dlbmVzaXMsIGFuZCBmdW1vbmlz
aW4gcHJvZHVjdGlvbiBpbiA8L3N0eWxlPjxzdHlsZSBmYWNlPSJpdGFsaWMiIGZvbnQ9ImRlZmF1
bHQiIHNpemU9IjEwMCUiPkZ1c2FyaXVtIHZlcnRpY2lsbGlvaWRlczwvc3R5bGU+PC90aXRsZT48
c2Vjb25kYXJ5LXRpdGxlPkZ1bmdhbCBHZW5ldCBCaW9sPC9zZWNvbmRhcnktdGl0bGU+PGFsdC10
aXRsZT5GdW5nYWwgZ2VuZXRpY3MgYW5kIGJpb2xvZ3kgOiBGRyAmYW1wOyBCPC9hbHQtdGl0bGU+
PC90aXRsZXM+PHBlcmlvZGljYWw+PGZ1bGwtdGl0bGU+RnVuZ2FsIEdlbmV0IEJpb2w8L2Z1bGwt
dGl0bGU+PGFiYnItMT5GdW5nYWwgZ2VuZXRpY3MgYW5kIGJpb2xvZ3kgOiBGRyAmYW1wOyBCPC9h
YmJyLTE+PC9wZXJpb2RpY2FsPjxhbHQtcGVyaW9kaWNhbD48ZnVsbC10aXRsZT5GdW5nYWwgR2Vu
ZXQgQmlvbDwvZnVsbC10aXRsZT48YWJici0xPkZ1bmdhbCBnZW5ldGljcyBhbmQgYmlvbG9neSA6
IEZHICZhbXA7IEI8L2FiYnItMT48L2FsdC1wZXJpb2RpY2FsPjxwYWdlcz43MS05PC9wYWdlcz48
dm9sdW1lPjQ4PC92b2x1bWU+PG51bWJlcj4yPC9udW1iZXI+PGVkaXRpb24+MjAxMC8xMC8wNTwv
ZWRpdGlvbj48a2V5d29yZHM+PGtleXdvcmQ+RnVtb25pc2lucy8qbWV0YWJvbGlzbTwva2V5d29y
ZD48a2V5d29yZD5GdW5nYWwgUHJvdGVpbnMvZ2VuZXRpY3MvbWV0YWJvbGlzbTwva2V5d29yZD48
a2V5d29yZD5GdXNhcml1bS9ncm93dGggJmFtcDsgZGV2ZWxvcG1lbnQvbWV0YWJvbGlzbS9wYXRo
b2dlbmljaXR5LypwaHlzaW9sb2d5PC9rZXl3b3JkPjxrZXl3b3JkPkdlbmUgRGVsZXRpb248L2tl
eXdvcmQ+PGtleXdvcmQ+KkdlbmUgRXhwcmVzc2lvbiBSZWd1bGF0aW9uLCBGdW5nYWw8L2tleXdv
cmQ+PGtleXdvcmQ+R2VuZXRpYyBDb21wbGVtZW50YXRpb24gVGVzdDwva2V5d29yZD48a2V5d29y
ZD5NaXRvZ2VuLUFjdGl2YXRlZCBQcm90ZWluIEtpbmFzZXMvZ2VuZXRpY3MvKm1ldGFib2xpc208
L2tleXdvcmQ+PGtleXdvcmQ+UGxhbnQgRGlzZWFzZXMvbWljcm9iaW9sb2d5PC9rZXl3b3JkPjxr
ZXl3b3JkPlNlcXVlbmNlIEhvbW9sb2d5LCBBbWlubyBBY2lkPC9rZXl3b3JkPjxrZXl3b3JkPlNw
b3JlcywgRnVuZ2FsLypncm93dGggJmFtcDsgZGV2ZWxvcG1lbnQ8L2tleXdvcmQ+PGtleXdvcmQ+
VmlydWxlbmNlPC9rZXl3b3JkPjxrZXl3b3JkPlZpcnVsZW5jZSBGYWN0b3JzLypiaW9zeW50aGVz
aXM8L2tleXdvcmQ+PGtleXdvcmQ+WmVhIG1heXMvbWljcm9iaW9sb2d5PC9rZXl3b3JkPjwva2V5
d29yZHM+PGRhdGVzPjx5ZWFyPjIwMTE8L3llYXI+PHB1Yi1kYXRlcz48ZGF0ZT5GZWI8L2RhdGU+
PC9wdWItZGF0ZXM+PC9kYXRlcz48aXNibj4xMDk2LTA5MzcgKEVsZWN0cm9uaWMpJiN4RDsxMDg3
LTE4NDUgKExpbmtpbmcpPC9pc2JuPjxhY2Nlc3Npb24tbnVtPjIwODg3Nzk3PC9hY2Nlc3Npb24t
bnVtPjx3b3JrLXR5cGU+UmVzZWFyY2ggU3VwcG9ydCwgVS5TLiBHb3YmYXBvczt0LCBOb24tUC5I
LlMuPC93b3JrLXR5cGU+PHVybHM+PHJlbGF0ZWQtdXJscz48dXJsPmh0dHA6Ly93d3cubmNiaS5u
bG0ubmloLmdvdi9wdWJtZWQvMjA4ODc3OTc8L3VybD48L3JlbGF0ZWQtdXJscz48L3VybHM+PGVs
ZWN0cm9uaWMtcmVzb3VyY2UtbnVtPjEwLjEwMTYvai5mZ2IuMjAxMC4wOS4wMDQ8L2VsZWN0cm9u
aWMtcmVzb3VyY2UtbnVtPjxsYW5ndWFnZT5lbmc8L2xhbmd1YWdlPjwvcmVjb3JkPjwvQ2l0ZT48
L0VuZE5vdGU+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E8L1llYXI+PFJl
Y051bT4yNjkzPC9SZWNOdW0+PERpc3BsYXlUZXh0PlsxNV08L0Rpc3BsYXlUZXh0PjxyZWNvcmQ+
PHJlYy1udW1iZXI+MjY5MzwvcmVjLW51bWJlcj48Zm9yZWlnbi1rZXlzPjxrZXkgYXBwPSJFTiIg
ZGItaWQ9Ijl0enc5NXZ2NTUyZmVhZTl6ejQ1OXZ4NnB3MnBleHZ4eDA1NSI+MjY5Mzwva2V5Pjwv
Zm9yZWlnbi1rZXlzPjxyZWYtdHlwZSBuYW1lPSJKb3VybmFsIEFydGljbGUiPjE3PC9yZWYtdHlw
ZT48Y29udHJpYnV0b3JzPjxhdXRob3JzPjxhdXRob3I+WmhhbmcsIFkuPC9hdXRob3I+PGF1dGhv
cj5DaG9pLCBZLiBFLjwvYXV0aG9yPjxhdXRob3I+Wm91LCBYLjwvYXV0aG9yPjxhdXRob3I+WHUs
IEouIFIuPC9hdXRob3I+PC9hdXRob3JzPjwvY29udHJpYnV0b3JzPjxhdXRoLWFkZHJlc3M+Q29s
bGVnZSBvZiBMb25ncGluZywgR3JhZHVhdGUgU2Nob29sIG9mIENlbnRyYWwgU291dGggVW5pdmVy
c2l0eSwgQ2hhbmdzaGEsIEh1bmFuIDQxMDEyNSwgQ2hpbmEuIHpoYW5nMTU0QHB1cmR1ZS5lZHU8
L2F1dGgtYWRkcmVzcz48dGl0bGVzPjx0aXRsZT48c3R5bGUgZmFjZT0ibm9ybWFsIiBmb250PSJk
ZWZhdWx0IiBzaXplPSIxMDAlIj5UaGUgPC9zdHlsZT48c3R5bGUgZmFjZT0iaXRhbGljIiBmb250
PSJkZWZhdWx0IiBzaXplPSIxMDAlIj5Gdk1LMTwvc3R5bGU+PHN0eWxlIGZhY2U9Im5vcm1hbCIg
Zm9udD0iZGVmYXVsdCIgc2l6ZT0iMTAwJSI+IG1pdG9nZW4tYWN0aXZhdGVkIHByb3RlaW4ga2lu
YXNlIGdlbmUgcmVndWxhdGVzIGNvbmlkaWF0aW9uLCBwYXRob2dlbmVzaXMsIGFuZCBmdW1vbmlz
aW4gcHJvZHVjdGlvbiBpbiA8L3N0eWxlPjxzdHlsZSBmYWNlPSJpdGFsaWMiIGZvbnQ9ImRlZmF1
bHQiIHNpemU9IjEwMCUiPkZ1c2FyaXVtIHZlcnRpY2lsbGlvaWRlczwvc3R5bGU+PC90aXRsZT48
c2Vjb25kYXJ5LXRpdGxlPkZ1bmdhbCBHZW5ldCBCaW9sPC9zZWNvbmRhcnktdGl0bGU+PGFsdC10
aXRsZT5GdW5nYWwgZ2VuZXRpY3MgYW5kIGJpb2xvZ3kgOiBGRyAmYW1wOyBCPC9hbHQtdGl0bGU+
PC90aXRsZXM+PHBlcmlvZGljYWw+PGZ1bGwtdGl0bGU+RnVuZ2FsIEdlbmV0IEJpb2w8L2Z1bGwt
dGl0bGU+PGFiYnItMT5GdW5nYWwgZ2VuZXRpY3MgYW5kIGJpb2xvZ3kgOiBGRyAmYW1wOyBCPC9h
YmJyLTE+PC9wZXJpb2RpY2FsPjxhbHQtcGVyaW9kaWNhbD48ZnVsbC10aXRsZT5GdW5nYWwgR2Vu
ZXQgQmlvbDwvZnVsbC10aXRsZT48YWJici0xPkZ1bmdhbCBnZW5ldGljcyBhbmQgYmlvbG9neSA6
IEZHICZhbXA7IEI8L2FiYnItMT48L2FsdC1wZXJpb2RpY2FsPjxwYWdlcz43MS05PC9wYWdlcz48
dm9sdW1lPjQ4PC92b2x1bWU+PG51bWJlcj4yPC9udW1iZXI+PGVkaXRpb24+MjAxMC8xMC8wNTwv
ZWRpdGlvbj48a2V5d29yZHM+PGtleXdvcmQ+RnVtb25pc2lucy8qbWV0YWJvbGlzbTwva2V5d29y
ZD48a2V5d29yZD5GdW5nYWwgUHJvdGVpbnMvZ2VuZXRpY3MvbWV0YWJvbGlzbTwva2V5d29yZD48
a2V5d29yZD5GdXNhcml1bS9ncm93dGggJmFtcDsgZGV2ZWxvcG1lbnQvbWV0YWJvbGlzbS9wYXRo
b2dlbmljaXR5LypwaHlzaW9sb2d5PC9rZXl3b3JkPjxrZXl3b3JkPkdlbmUgRGVsZXRpb248L2tl
eXdvcmQ+PGtleXdvcmQ+KkdlbmUgRXhwcmVzc2lvbiBSZWd1bGF0aW9uLCBGdW5nYWw8L2tleXdv
cmQ+PGtleXdvcmQ+R2VuZXRpYyBDb21wbGVtZW50YXRpb24gVGVzdDwva2V5d29yZD48a2V5d29y
ZD5NaXRvZ2VuLUFjdGl2YXRlZCBQcm90ZWluIEtpbmFzZXMvZ2VuZXRpY3MvKm1ldGFib2xpc208
L2tleXdvcmQ+PGtleXdvcmQ+UGxhbnQgRGlzZWFzZXMvbWljcm9iaW9sb2d5PC9rZXl3b3JkPjxr
ZXl3b3JkPlNlcXVlbmNlIEhvbW9sb2d5LCBBbWlubyBBY2lkPC9rZXl3b3JkPjxrZXl3b3JkPlNw
b3JlcywgRnVuZ2FsLypncm93dGggJmFtcDsgZGV2ZWxvcG1lbnQ8L2tleXdvcmQ+PGtleXdvcmQ+
VmlydWxlbmNlPC9rZXl3b3JkPjxrZXl3b3JkPlZpcnVsZW5jZSBGYWN0b3JzLypiaW9zeW50aGVz
aXM8L2tleXdvcmQ+PGtleXdvcmQ+WmVhIG1heXMvbWljcm9iaW9sb2d5PC9rZXl3b3JkPjwva2V5
d29yZHM+PGRhdGVzPjx5ZWFyPjIwMTE8L3llYXI+PHB1Yi1kYXRlcz48ZGF0ZT5GZWI8L2RhdGU+
PC9wdWItZGF0ZXM+PC9kYXRlcz48aXNibj4xMDk2LTA5MzcgKEVsZWN0cm9uaWMpJiN4RDsxMDg3
LTE4NDUgKExpbmtpbmcpPC9pc2JuPjxhY2Nlc3Npb24tbnVtPjIwODg3Nzk3PC9hY2Nlc3Npb24t
bnVtPjx3b3JrLXR5cGU+UmVzZWFyY2ggU3VwcG9ydCwgVS5TLiBHb3YmYXBvczt0LCBOb24tUC5I
LlMuPC93b3JrLXR5cGU+PHVybHM+PHJlbGF0ZWQtdXJscz48dXJsPmh0dHA6Ly93d3cubmNiaS5u
bG0ubmloLmdvdi9wdWJtZWQvMjA4ODc3OTc8L3VybD48L3JlbGF0ZWQtdXJscz48L3VybHM+PGVs
ZWN0cm9uaWMtcmVzb3VyY2UtbnVtPjEwLjEwMTYvai5mZ2IuMjAxMC4wOS4wMDQ8L2VsZWN0cm9u
aWMtcmVzb3VyY2UtbnVtPjxsYW5ndWFnZT5lbmc8L2xhbmd1YWdlPjwvcmVjb3JkPjwvQ2l0ZT48
L0VuZE5vdGU+
</w:fldData>
              </w:fldCha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Zhang, 2011 #2693" w:history="1">
              <w:r w:rsidRPr="00AC0A5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</w:pPr>
            <w:proofErr w:type="spellStart"/>
            <w:r w:rsidRPr="00C96F13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agnaporthe</w:t>
            </w:r>
            <w:proofErr w:type="spellEnd"/>
            <w:r w:rsidRPr="00C96F13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C96F13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1996&lt;/Year&gt;&lt;RecNum&gt;6&lt;/RecNum&gt;&lt;DisplayText&gt;[16]&lt;/DisplayText&gt;&lt;record&gt;&lt;rec-number&gt;6&lt;/rec-number&gt;&lt;foreign-keys&gt;&lt;key app="EN" db-id="9tzw95vv552feae9zz459vx6pw2pexvxx055"&gt;6&lt;/key&gt;&lt;/foreign-keys&gt;&lt;ref-type name="Journal Article"&gt;17&lt;/ref-type&gt;&lt;contributors&gt;&lt;authors&gt;&lt;author&gt;Xu, J. R.&lt;/author&gt;&lt;author&gt;Hamer, J. E.&lt;/author&gt;&lt;/authors&gt;&lt;/contributors&gt;&lt;auth-address&gt;Purdue Univ, Dept Biol Sci, W Lafayette, in 47907 USA&lt;/auth-address&gt;&lt;titles&gt;&lt;title&gt;&lt;style face="normal" font="default" size="100%"&gt;MAP kinase and cAMP signaling regulate infection structure formation and pathogenic growth in the rice blast fungus &lt;/style&gt;&lt;style face="italic" font="default" size="100%"&gt;Magnaporthe grisea&lt;/style&gt;&lt;/title&gt;&lt;secondary-title&gt;Genes Dev&lt;/secondary-title&gt;&lt;alt-title&gt;Gene Dev&lt;/alt-title&gt;&lt;/titles&gt;&lt;alt-periodical&gt;&lt;full-title&gt;Genes &amp;amp; Development&lt;/full-title&gt;&lt;abbr-1&gt;Gene Dev&lt;/abbr-1&gt;&lt;/alt-periodical&gt;&lt;pages&gt;2696-2706&lt;/pages&gt;&lt;volume&gt;10&lt;/volume&gt;&lt;number&gt;21&lt;/number&gt;&lt;keywords&gt;&lt;keyword&gt;appressorium&lt;/keyword&gt;&lt;keyword&gt;pmk1&lt;/keyword&gt;&lt;keyword&gt;pathogenicity&lt;/keyword&gt;&lt;keyword&gt;protein-kinase&lt;/keyword&gt;&lt;keyword&gt;saccharomyces-cerevisiae&lt;/keyword&gt;&lt;keyword&gt;appressorium formation&lt;/keyword&gt;&lt;keyword&gt;ustilago-maydis&lt;/keyword&gt;&lt;keyword&gt;mating type&lt;/keyword&gt;&lt;keyword&gt;yeast&lt;/keyword&gt;&lt;keyword&gt;gene&lt;/keyword&gt;&lt;keyword&gt;transduction&lt;/keyword&gt;&lt;keyword&gt;identification&lt;/keyword&gt;&lt;keyword&gt;organization&lt;/keyword&gt;&lt;/keywords&gt;&lt;dates&gt;&lt;year&gt;1996&lt;/year&gt;&lt;pub-dates&gt;&lt;date&gt;Nov 1&lt;/date&gt;&lt;/pub-dates&gt;&lt;/dates&gt;&lt;isbn&gt;0890-9369&lt;/isbn&gt;&lt;accession-num&gt;ISI:A1996VT69300003&lt;/accession-num&gt;&lt;urls&gt;&lt;related-urls&gt;&lt;url&gt;&amp;lt;Go to ISI&amp;gt;://A1996VT69300003&lt;/url&gt;&lt;/related-urls&gt;&lt;/urls&gt;&lt;electronic-resource-num&gt;DOI 10.1101/gad.10.21.2696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Xu, 1996 #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Mycosphaerell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graminicola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VzaW48L0F1dGhvcj48WWVhcj4yMDA2PC9ZZWFyPjxS
ZWNOdW0+MjY5NjwvUmVjTnVtPjxEaXNwbGF5VGV4dD5bMTddPC9EaXNwbGF5VGV4dD48cmVjb3Jk
PjxyZWMtbnVtYmVyPjI2OTY8L3JlYy1udW1iZXI+PGZvcmVpZ24ta2V5cz48a2V5IGFwcD0iRU4i
IGRiLWlkPSI5dHp3OTV2djU1MmZlYWU5eno0NTl2eDZwdzJwZXh2eHgwNTUiPjI2OTY8L2tleT48
L2ZvcmVpZ24ta2V5cz48cmVmLXR5cGUgbmFtZT0iSm91cm5hbCBBcnRpY2xlIj4xNzwvcmVmLXR5
cGU+PGNvbnRyaWJ1dG9ycz48YXV0aG9ycz48YXV0aG9yPkNvdXNpbiwgQS48L2F1dGhvcj48YXV0
aG9yPk1laHJhYmksIFIuPC9hdXRob3I+PGF1dGhvcj5HdWlsbGVyb3V4LCBNLjwvYXV0aG9yPjxh
dXRob3I+RHVmcmVzbmUsIE0uPC9hdXRob3I+PGF1dGhvcj5WYW4gZGVyIExlZSwgVC48L2F1dGhv
cj48YXV0aG9yPldhYWx3aWprLCBDLjwvYXV0aG9yPjxhdXRob3I+TGFuZ2luLCBULjwvYXV0aG9y
PjxhdXRob3I+S2VtYSwgRy4gSC4gSi48L2F1dGhvcj48L2F1dGhvcnM+PC9jb250cmlidXRvcnM+
PGF1dGgtYWRkcmVzcz5Vbml2IFdhZ2VuaW5nZW4gJmFtcDsgUmVzIEN0ciwgUGxhbnQgUmVzIElu
dCBCViwgTkwtNjcwMCBBQSBXYWdlbmluZ2VuLCBOZXRoZXJsYW5kcyYjeEQ7VW5pdiBQYXJpcyAx
MSwgTGFiIFBoeXRvcGF0aG9sIE1vbCwgSW5zdCBCaW90ZWNobm9sIFBsYW50ZXMsIEYtOTE0MDUg
T3JzYXksIEZyYW5jZSYjeEQ7VW5pdiBQYXJpcyAxMSwgSW5zdCBHZW5ldCAmYW1wOyBNaWNyb2Jp
b2wsIEYtOTE0MDUgT3JzYXksIEZyYW5jZSYjeEQ7VW5pdiBQYXJpcyAxMSwgTGFiIEdlbmV0IE1v
bCBDaGFtcGlnbm9ucyBQaHl0b3BhdGhvZ2VuZXMsIEYtOTE0MDUgT3JzYXksIEZyYW5jZSYjeEQ7
QWdyIFJlcyAmYW1wOyBFZHVjIE9yZywgU2VlZCAmYW1wOyBQbGFudCBJbXByb3ZlbWVudCBJbnN0
LCBLYXJhaiwgSXJhbjwvYXV0aC1hZGRyZXNzPjx0aXRsZXM+PHRpdGxlPjxzdHlsZSBmYWNlPSJu
b3JtYWwiIGZvbnQ9ImRlZmF1bHQiIHNpemU9IjEwMCUiPlRoZSBNQVAga2luYXNlLWVuY29kaW5n
IGdlbmUgTWdGdXMzIG9mIHRoZSBub24tYXBwcmVzc29yaXVtIHBoeXRvcGF0aG9nZW4gPC9zdHls
ZT48c3R5bGUgZmFjZT0iaXRhbGljIiBmb250PSJkZWZhdWx0IiBzaXplPSIxMDAlIj5NeWNvc3Bo
YWVyZWxsYSBncmFtaW5pY29sYTwvc3R5bGU+PHN0eWxlIGZhY2U9Im5vcm1hbCIgZm9udD0iZGVm
YXVsdCIgc2l6ZT0iMTAwJSI+IGlzIHJlcXVpcmVkIGZvciBwZW5ldHJhdGlvbiBhbmQgaW4gdml0
cm8gcHljbmlkaWEgZm9ybWF0aW9uPC9zdHlsZT48L3RpdGxlPjxzZWNvbmRhcnktdGl0bGU+TW9s
IFBsYW50IFBhdGhvbDwvc2Vjb25kYXJ5LXRpdGxlPjxhbHQtdGl0bGU+TW9sIFBsYW50IFBhdGhv
bDwvYWx0LXRpdGxlPjwvdGl0bGVzPjxwZXJpb2RpY2FsPjxmdWxsLXRpdGxlPk1vbGVjdWxhciBQ
bGFudCBQYXRob2xvZ3k8L2Z1bGwtdGl0bGU+PGFiYnItMT5Nb2wgUGxhbnQgUGF0aG9sPC9hYmJy
LTE+PC9wZXJpb2RpY2FsPjxhbHQtcGVyaW9kaWNhbD48ZnVsbC10aXRsZT5Nb2xlY3VsYXIgUGxh
bnQgUGF0aG9sb2d5PC9mdWxsLXRpdGxlPjxhYmJyLTE+TW9sIFBsYW50IFBhdGhvbDwvYWJici0x
PjwvYWx0LXBlcmlvZGljYWw+PHBhZ2VzPjI2OS0yNzg8L3BhZ2VzPjx2b2x1bWU+Nzwvdm9sdW1l
PjxudW1iZXI+NDwvbnVtYmVyPjxrZXl3b3Jkcz48a2V5d29yZD5hY3RpdmF0ZWQtcHJvdGVpbi1r
aW5hc2U8L2tleXdvcmQ+PGtleXdvcmQ+bGVhZiBibG90Y2ggcGF0aG9nZW48L2tleXdvcmQ+PGtl
eXdvcmQ+c2VwdG9yaWEtdHJpdGljaTwva2V5d29yZD48a2V5d29yZD5tYWduYXBvcnRoZS1ncmlz
ZWE8L2tleXdvcmQ+PGtleXdvcmQ+Y29sbGV0b3RyaWNodW0tbGFnZW5hcml1bTwva2V5d29yZD48
a2V5d29yZD53aW50ZXItd2hlYXQ8L2tleXdvcmQ+PGtleXdvcmQ+aW5mZWN0aW9uPC9rZXl3b3Jk
PjxrZXl3b3JkPmNvbmlkaWF0aW9uPC9rZXl3b3JkPjxrZXl3b3JkPmdyb3d0aDwva2V5d29yZD48
a2V5d29yZD5ibGFzdDwva2V5d29yZD48L2tleXdvcmRzPjxkYXRlcz48eWVhcj4yMDA2PC95ZWFy
PjxwdWItZGF0ZXM+PGRhdGU+SnVsPC9kYXRlPjwvcHViLWRhdGVzPjwvZGF0ZXM+PGlzYm4+MTQ2
NC02NzIyPC9pc2JuPjxhY2Nlc3Npb24tbnVtPklTSTowMDAyMzgzOTQxMDAwMDY8L2FjY2Vzc2lv
bi1udW0+PHVybHM+PHJlbGF0ZWQtdXJscz48dXJsPiZsdDtHbyB0byBJU0kmZ3Q7Oi8vMDAwMjM4
Mzk0MTAwMDA2PC91cmw+PC9yZWxhdGVkLXVybHM+PC91cmxzPjxlbGVjdHJvbmljLXJlc291cmNl
LW51bT4xMC4xMTExL0ouMTM2NC0zNzAzLjIwMDYuMDAzMzcuWDwvZWxlY3Ryb25pYy1yZXNvdXJj
ZS1udW0+PGxhbmd1YWdlPkVuZ2xpc2g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VzaW48L0F1dGhvcj48WWVhcj4yMDA2PC9ZZWFyPjxS
ZWNOdW0+MjY5NjwvUmVjTnVtPjxEaXNwbGF5VGV4dD5bMTddPC9EaXNwbGF5VGV4dD48cmVjb3Jk
PjxyZWMtbnVtYmVyPjI2OTY8L3JlYy1udW1iZXI+PGZvcmVpZ24ta2V5cz48a2V5IGFwcD0iRU4i
IGRiLWlkPSI5dHp3OTV2djU1MmZlYWU5eno0NTl2eDZwdzJwZXh2eHgwNTUiPjI2OTY8L2tleT48
L2ZvcmVpZ24ta2V5cz48cmVmLXR5cGUgbmFtZT0iSm91cm5hbCBBcnRpY2xlIj4xNzwvcmVmLXR5
cGU+PGNvbnRyaWJ1dG9ycz48YXV0aG9ycz48YXV0aG9yPkNvdXNpbiwgQS48L2F1dGhvcj48YXV0
aG9yPk1laHJhYmksIFIuPC9hdXRob3I+PGF1dGhvcj5HdWlsbGVyb3V4LCBNLjwvYXV0aG9yPjxh
dXRob3I+RHVmcmVzbmUsIE0uPC9hdXRob3I+PGF1dGhvcj5WYW4gZGVyIExlZSwgVC48L2F1dGhv
cj48YXV0aG9yPldhYWx3aWprLCBDLjwvYXV0aG9yPjxhdXRob3I+TGFuZ2luLCBULjwvYXV0aG9y
PjxhdXRob3I+S2VtYSwgRy4gSC4gSi48L2F1dGhvcj48L2F1dGhvcnM+PC9jb250cmlidXRvcnM+
PGF1dGgtYWRkcmVzcz5Vbml2IFdhZ2VuaW5nZW4gJmFtcDsgUmVzIEN0ciwgUGxhbnQgUmVzIElu
dCBCViwgTkwtNjcwMCBBQSBXYWdlbmluZ2VuLCBOZXRoZXJsYW5kcyYjeEQ7VW5pdiBQYXJpcyAx
MSwgTGFiIFBoeXRvcGF0aG9sIE1vbCwgSW5zdCBCaW90ZWNobm9sIFBsYW50ZXMsIEYtOTE0MDUg
T3JzYXksIEZyYW5jZSYjeEQ7VW5pdiBQYXJpcyAxMSwgSW5zdCBHZW5ldCAmYW1wOyBNaWNyb2Jp
b2wsIEYtOTE0MDUgT3JzYXksIEZyYW5jZSYjeEQ7VW5pdiBQYXJpcyAxMSwgTGFiIEdlbmV0IE1v
bCBDaGFtcGlnbm9ucyBQaHl0b3BhdGhvZ2VuZXMsIEYtOTE0MDUgT3JzYXksIEZyYW5jZSYjeEQ7
QWdyIFJlcyAmYW1wOyBFZHVjIE9yZywgU2VlZCAmYW1wOyBQbGFudCBJbXByb3ZlbWVudCBJbnN0
LCBLYXJhaiwgSXJhbjwvYXV0aC1hZGRyZXNzPjx0aXRsZXM+PHRpdGxlPjxzdHlsZSBmYWNlPSJu
b3JtYWwiIGZvbnQ9ImRlZmF1bHQiIHNpemU9IjEwMCUiPlRoZSBNQVAga2luYXNlLWVuY29kaW5n
IGdlbmUgTWdGdXMzIG9mIHRoZSBub24tYXBwcmVzc29yaXVtIHBoeXRvcGF0aG9nZW4gPC9zdHls
ZT48c3R5bGUgZmFjZT0iaXRhbGljIiBmb250PSJkZWZhdWx0IiBzaXplPSIxMDAlIj5NeWNvc3Bo
YWVyZWxsYSBncmFtaW5pY29sYTwvc3R5bGU+PHN0eWxlIGZhY2U9Im5vcm1hbCIgZm9udD0iZGVm
YXVsdCIgc2l6ZT0iMTAwJSI+IGlzIHJlcXVpcmVkIGZvciBwZW5ldHJhdGlvbiBhbmQgaW4gdml0
cm8gcHljbmlkaWEgZm9ybWF0aW9uPC9zdHlsZT48L3RpdGxlPjxzZWNvbmRhcnktdGl0bGU+TW9s
IFBsYW50IFBhdGhvbDwvc2Vjb25kYXJ5LXRpdGxlPjxhbHQtdGl0bGU+TW9sIFBsYW50IFBhdGhv
bDwvYWx0LXRpdGxlPjwvdGl0bGVzPjxwZXJpb2RpY2FsPjxmdWxsLXRpdGxlPk1vbGVjdWxhciBQ
bGFudCBQYXRob2xvZ3k8L2Z1bGwtdGl0bGU+PGFiYnItMT5Nb2wgUGxhbnQgUGF0aG9sPC9hYmJy
LTE+PC9wZXJpb2RpY2FsPjxhbHQtcGVyaW9kaWNhbD48ZnVsbC10aXRsZT5Nb2xlY3VsYXIgUGxh
bnQgUGF0aG9sb2d5PC9mdWxsLXRpdGxlPjxhYmJyLTE+TW9sIFBsYW50IFBhdGhvbDwvYWJici0x
PjwvYWx0LXBlcmlvZGljYWw+PHBhZ2VzPjI2OS0yNzg8L3BhZ2VzPjx2b2x1bWU+Nzwvdm9sdW1l
PjxudW1iZXI+NDwvbnVtYmVyPjxrZXl3b3Jkcz48a2V5d29yZD5hY3RpdmF0ZWQtcHJvdGVpbi1r
aW5hc2U8L2tleXdvcmQ+PGtleXdvcmQ+bGVhZiBibG90Y2ggcGF0aG9nZW48L2tleXdvcmQ+PGtl
eXdvcmQ+c2VwdG9yaWEtdHJpdGljaTwva2V5d29yZD48a2V5d29yZD5tYWduYXBvcnRoZS1ncmlz
ZWE8L2tleXdvcmQ+PGtleXdvcmQ+Y29sbGV0b3RyaWNodW0tbGFnZW5hcml1bTwva2V5d29yZD48
a2V5d29yZD53aW50ZXItd2hlYXQ8L2tleXdvcmQ+PGtleXdvcmQ+aW5mZWN0aW9uPC9rZXl3b3Jk
PjxrZXl3b3JkPmNvbmlkaWF0aW9uPC9rZXl3b3JkPjxrZXl3b3JkPmdyb3d0aDwva2V5d29yZD48
a2V5d29yZD5ibGFzdDwva2V5d29yZD48L2tleXdvcmRzPjxkYXRlcz48eWVhcj4yMDA2PC95ZWFy
PjxwdWItZGF0ZXM+PGRhdGU+SnVsPC9kYXRlPjwvcHViLWRhdGVzPjwvZGF0ZXM+PGlzYm4+MTQ2
NC02NzIyPC9pc2JuPjxhY2Nlc3Npb24tbnVtPklTSTowMDAyMzgzOTQxMDAwMDY8L2FjY2Vzc2lv
bi1udW0+PHVybHM+PHJlbGF0ZWQtdXJscz48dXJsPiZsdDtHbyB0byBJU0kmZ3Q7Oi8vMDAwMjM4
Mzk0MTAwMDA2PC91cmw+PC9yZWxhdGVkLXVybHM+PC91cmxzPjxlbGVjdHJvbmljLXJlc291cmNl
LW51bT4xMC4xMTExL0ouMTM2NC0zNzAzLjIwMDYuMDAzMzcuWDwvZWxlY3Ryb25pYy1yZXNvdXJj
ZS1udW0+PGxhbmd1YWdlPkVuZ2xpc2g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7" w:tooltip="Cousin, 2006 #269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Puccini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striiformis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88L0F1dGhvcj48WWVhcj4yMDExPC9ZZWFyPjxSZWNO
dW0+MjY5NzwvUmVjTnVtPjxEaXNwbGF5VGV4dD5bMThdPC9EaXNwbGF5VGV4dD48cmVjb3JkPjxy
ZWMtbnVtYmVyPjI2OTc8L3JlYy1udW1iZXI+PGZvcmVpZ24ta2V5cz48a2V5IGFwcD0iRU4iIGRi
LWlkPSI5dHp3OTV2djU1MmZlYWU5eno0NTl2eDZwdzJwZXh2eHgwNTUiPjI2OTc8L2tleT48L2Zv
cmVpZ24ta2V5cz48cmVmLXR5cGUgbmFtZT0iSm91cm5hbCBBcnRpY2xlIj4xNzwvcmVmLXR5cGU+
PGNvbnRyaWJ1dG9ycz48YXV0aG9ycz48YXV0aG9yPkd1bywgSi48L2F1dGhvcj48YXV0aG9yPkRh
aSwgWC4gVy48L2F1dGhvcj48YXV0aG9yPlh1LCBKLiBSLjwvYXV0aG9yPjxhdXRob3I+V2FuZywg
WS4gTC48L2F1dGhvcj48YXV0aG9yPkJhaSwgUC4gRi48L2F1dGhvcj48YXV0aG9yPkxpdSwgRi4g
Ui48L2F1dGhvcj48YXV0aG9yPkR1YW4sIFkuIEguPC9hdXRob3I+PGF1dGhvcj5aaGFuZywgSC48
L2F1dGhvcj48YXV0aG9yPkh1YW5nLCBMLiBMLjwvYXV0aG9yPjxhdXRob3I+S2FuZywgWi4gUy48
L2F1dGhvcj48L2F1dGhvcnM+PC9jb250cmlidXRvcnM+PGF1dGgtYWRkcmVzcz5OVyBBJmFtcDtG
IFVuaXYsIFN0YXRlIEtleSBMYWIgQ3JvcCBTdHJlc3MgQmlvbCBBcmlkIEFyZWFzLCBZYW5nbGlu
ZywgU2hhYW54aSwgUGVvcGxlcyBSIENoaW5hJiN4RDtOVyBBJmFtcDtGIFVuaXYsIENvbGwgUGxh
bnQgUHJvdGVjdCwgWWFuZ2xpbmcsIFNoYWFueGksIFBlb3BsZXMgUiBDaGluYSYjeEQ7TlcgQSZh
bXA7RiBVbml2LCBDb2xsIExpZmUgU2NpLCBZYW5nbGluZywgU2hhYW54aSwgUGVvcGxlcyBSIENo
aW5hJiN4RDtQdXJkdWUgVW5pdiwgRGVwdCBCb3QgJmFtcDsgUGxhbnQgUGF0aG9sLCBXIExhZmF5
ZXR0ZSwgSU4gNDc5MDcgVVNBPC9hdXRoLWFkZHJlc3M+PHRpdGxlcz48dGl0bGU+PHN0eWxlIGZh
Y2U9Im5vcm1hbCIgZm9udD0iZGVmYXVsdCIgc2l6ZT0iMTAwJSI+TW9sZWN1bGFyIENoYXJhY3Rl
cml6YXRpb24gb2YgYSBGdXMzL0tzczEgVHlwZSBNQVBLIGZyb20gPC9zdHlsZT48c3R5bGUgZmFj
ZT0iaXRhbGljIiBmb250PSJkZWZhdWx0IiBzaXplPSIxMDAlIj5QdWNjaW5pYSBzdHJpaWZvcm1p
czwvc3R5bGU+PHN0eWxlIGZhY2U9Im5vcm1hbCIgZm9udD0iZGVmYXVsdCIgc2l6ZT0iMTAwJSI+
IGYuIHNwIDwvc3R5bGU+PHN0eWxlIGZhY2U9Iml0YWxpYyIgZm9udD0iZGVmYXVsdCIgc2l6ZT0i
MTAwJSI+dHJpdGljaTwvc3R5bGU+PHN0eWxlIGZhY2U9Im5vcm1hbCIgZm9udD0iZGVmYXVsdCIg
c2l6ZT0iMTAwJSI+LCA8L3N0eWxlPjxzdHlsZSBmYWNlPSJpdGFsaWMiIGZvbnQ9ImRlZmF1bHQi
IHNpemU9IjEwMCUiPlBzTUFQSzE8L3N0eWxlPjwvdGl0bGU+PHNlY29uZGFyeS10aXRsZT5QTG9T
IE9uZTwvc2Vjb25kYXJ5LXRpdGxlPjxhbHQtdGl0bGU+UGxvcyBPbmU8L2FsdC10aXRsZT48L3Rp
dGxlcz48cGVyaW9kaWNhbD48ZnVsbC10aXRsZT5QTG9TIE9uZTwvZnVsbC10aXRsZT48YWJici0x
PlBsb1Mgb25lPC9hYmJyLTE+PC9wZXJpb2RpY2FsPjxhbHQtcGVyaW9kaWNhbD48ZnVsbC10aXRs
ZT5QTG9TIE9uZTwvZnVsbC10aXRsZT48YWJici0xPlBsb1Mgb25lPC9hYmJyLTE+PC9hbHQtcGVy
aW9kaWNhbD48cGFnZXM+ZTIxODk1PC9wYWdlcz48dm9sdW1lPjY8L3ZvbHVtZT48bnVtYmVyPjc8
L251bWJlcj48a2V5d29yZHM+PGtleXdvcmQ+YWN0aXZhdGVkIHByb3RlaW4ta2luYXNlPC9rZXl3
b3JkPjxrZXl3b3JkPnNpbmdsZS1udWNsZW90aWRlIHBvbHltb3JwaGlzbXM8L2tleXdvcmQ+PGtl
eXdvcmQ+ZnVzYXJpdW0tZ3JhbWluZWFydW08L2tleXdvcmQ+PGtleXdvcmQ+bWFnbmFwb3J0aGUt
Z3Jpc2VhPC9rZXl3b3JkPjxrZXl3b3JkPnVzdGlsYWdvLW1heWRpczwva2V5d29yZD48a2V5d29y
ZD5mdW5nYWwgcGF0aG9nZW5lc2lzPC9rZXl3b3JkPjxrZXl3b3JkPmluZmVjdGlvdXMgZ3Jvd3Ro
PC9rZXl3b3JkPjxrZXl3b3JkPmNhbmRpZGEtYWxiaWNhbnM8L2tleXdvcmQ+PGtleXdvcmQ+Z2Vu
ZTwva2V5d29yZD48a2V5d29yZD53aGVhdDwva2V5d29yZD48L2tleXdvcmRzPjxkYXRlcz48eWVh
cj4yMDExPC95ZWFyPjxwdWItZGF0ZXM+PGRhdGU+SnVsIDE0PC9kYXRlPjwvcHViLWRhdGVzPjwv
ZGF0ZXM+PGlzYm4+MTkzMi02MjAzPC9pc2JuPjxhY2Nlc3Npb24tbnVtPklTSTowMDAyOTI4MTEz
MDAwMjU8L2FjY2Vzc2lvbi1udW0+PHVybHM+PHJlbGF0ZWQtdXJscz48dXJsPiZsdDtHbyB0byBJ
U0kmZ3Q7Oi8vMDAwMjkyODExMzAwMDI1PC91cmw+PC9yZWxhdGVkLXVybHM+PC91cmxzPjxlbGVj
dHJvbmljLXJlc291cmNlLW51bT5BUlROIGUyMTg5NSYjeEQ7MTAuMTM3MS9qb3VybmFsLnBvbmUu
MDAyMTg5NTwvZWxlY3Ryb25pYy1yZXNvdXJjZS1udW0+PGxhbmd1YWdlPkVuZ2xpc2g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88L0F1dGhvcj48WWVhcj4yMDExPC9ZZWFyPjxSZWNO
dW0+MjY5NzwvUmVjTnVtPjxEaXNwbGF5VGV4dD5bMThdPC9EaXNwbGF5VGV4dD48cmVjb3JkPjxy
ZWMtbnVtYmVyPjI2OTc8L3JlYy1udW1iZXI+PGZvcmVpZ24ta2V5cz48a2V5IGFwcD0iRU4iIGRi
LWlkPSI5dHp3OTV2djU1MmZlYWU5eno0NTl2eDZwdzJwZXh2eHgwNTUiPjI2OTc8L2tleT48L2Zv
cmVpZ24ta2V5cz48cmVmLXR5cGUgbmFtZT0iSm91cm5hbCBBcnRpY2xlIj4xNzwvcmVmLXR5cGU+
PGNvbnRyaWJ1dG9ycz48YXV0aG9ycz48YXV0aG9yPkd1bywgSi48L2F1dGhvcj48YXV0aG9yPkRh
aSwgWC4gVy48L2F1dGhvcj48YXV0aG9yPlh1LCBKLiBSLjwvYXV0aG9yPjxhdXRob3I+V2FuZywg
WS4gTC48L2F1dGhvcj48YXV0aG9yPkJhaSwgUC4gRi48L2F1dGhvcj48YXV0aG9yPkxpdSwgRi4g
Ui48L2F1dGhvcj48YXV0aG9yPkR1YW4sIFkuIEguPC9hdXRob3I+PGF1dGhvcj5aaGFuZywgSC48
L2F1dGhvcj48YXV0aG9yPkh1YW5nLCBMLiBMLjwvYXV0aG9yPjxhdXRob3I+S2FuZywgWi4gUy48
L2F1dGhvcj48L2F1dGhvcnM+PC9jb250cmlidXRvcnM+PGF1dGgtYWRkcmVzcz5OVyBBJmFtcDtG
IFVuaXYsIFN0YXRlIEtleSBMYWIgQ3JvcCBTdHJlc3MgQmlvbCBBcmlkIEFyZWFzLCBZYW5nbGlu
ZywgU2hhYW54aSwgUGVvcGxlcyBSIENoaW5hJiN4RDtOVyBBJmFtcDtGIFVuaXYsIENvbGwgUGxh
bnQgUHJvdGVjdCwgWWFuZ2xpbmcsIFNoYWFueGksIFBlb3BsZXMgUiBDaGluYSYjeEQ7TlcgQSZh
bXA7RiBVbml2LCBDb2xsIExpZmUgU2NpLCBZYW5nbGluZywgU2hhYW54aSwgUGVvcGxlcyBSIENo
aW5hJiN4RDtQdXJkdWUgVW5pdiwgRGVwdCBCb3QgJmFtcDsgUGxhbnQgUGF0aG9sLCBXIExhZmF5
ZXR0ZSwgSU4gNDc5MDcgVVNBPC9hdXRoLWFkZHJlc3M+PHRpdGxlcz48dGl0bGU+PHN0eWxlIGZh
Y2U9Im5vcm1hbCIgZm9udD0iZGVmYXVsdCIgc2l6ZT0iMTAwJSI+TW9sZWN1bGFyIENoYXJhY3Rl
cml6YXRpb24gb2YgYSBGdXMzL0tzczEgVHlwZSBNQVBLIGZyb20gPC9zdHlsZT48c3R5bGUgZmFj
ZT0iaXRhbGljIiBmb250PSJkZWZhdWx0IiBzaXplPSIxMDAlIj5QdWNjaW5pYSBzdHJpaWZvcm1p
czwvc3R5bGU+PHN0eWxlIGZhY2U9Im5vcm1hbCIgZm9udD0iZGVmYXVsdCIgc2l6ZT0iMTAwJSI+
IGYuIHNwIDwvc3R5bGU+PHN0eWxlIGZhY2U9Iml0YWxpYyIgZm9udD0iZGVmYXVsdCIgc2l6ZT0i
MTAwJSI+dHJpdGljaTwvc3R5bGU+PHN0eWxlIGZhY2U9Im5vcm1hbCIgZm9udD0iZGVmYXVsdCIg
c2l6ZT0iMTAwJSI+LCA8L3N0eWxlPjxzdHlsZSBmYWNlPSJpdGFsaWMiIGZvbnQ9ImRlZmF1bHQi
IHNpemU9IjEwMCUiPlBzTUFQSzE8L3N0eWxlPjwvdGl0bGU+PHNlY29uZGFyeS10aXRsZT5QTG9T
IE9uZTwvc2Vjb25kYXJ5LXRpdGxlPjxhbHQtdGl0bGU+UGxvcyBPbmU8L2FsdC10aXRsZT48L3Rp
dGxlcz48cGVyaW9kaWNhbD48ZnVsbC10aXRsZT5QTG9TIE9uZTwvZnVsbC10aXRsZT48YWJici0x
PlBsb1Mgb25lPC9hYmJyLTE+PC9wZXJpb2RpY2FsPjxhbHQtcGVyaW9kaWNhbD48ZnVsbC10aXRs
ZT5QTG9TIE9uZTwvZnVsbC10aXRsZT48YWJici0xPlBsb1Mgb25lPC9hYmJyLTE+PC9hbHQtcGVy
aW9kaWNhbD48cGFnZXM+ZTIxODk1PC9wYWdlcz48dm9sdW1lPjY8L3ZvbHVtZT48bnVtYmVyPjc8
L251bWJlcj48a2V5d29yZHM+PGtleXdvcmQ+YWN0aXZhdGVkIHByb3RlaW4ta2luYXNlPC9rZXl3
b3JkPjxrZXl3b3JkPnNpbmdsZS1udWNsZW90aWRlIHBvbHltb3JwaGlzbXM8L2tleXdvcmQ+PGtl
eXdvcmQ+ZnVzYXJpdW0tZ3JhbWluZWFydW08L2tleXdvcmQ+PGtleXdvcmQ+bWFnbmFwb3J0aGUt
Z3Jpc2VhPC9rZXl3b3JkPjxrZXl3b3JkPnVzdGlsYWdvLW1heWRpczwva2V5d29yZD48a2V5d29y
ZD5mdW5nYWwgcGF0aG9nZW5lc2lzPC9rZXl3b3JkPjxrZXl3b3JkPmluZmVjdGlvdXMgZ3Jvd3Ro
PC9rZXl3b3JkPjxrZXl3b3JkPmNhbmRpZGEtYWxiaWNhbnM8L2tleXdvcmQ+PGtleXdvcmQ+Z2Vu
ZTwva2V5d29yZD48a2V5d29yZD53aGVhdDwva2V5d29yZD48L2tleXdvcmRzPjxkYXRlcz48eWVh
cj4yMDExPC95ZWFyPjxwdWItZGF0ZXM+PGRhdGU+SnVsIDE0PC9kYXRlPjwvcHViLWRhdGVzPjwv
ZGF0ZXM+PGlzYm4+MTkzMi02MjAzPC9pc2JuPjxhY2Nlc3Npb24tbnVtPklTSTowMDAyOTI4MTEz
MDAwMjU8L2FjY2Vzc2lvbi1udW0+PHVybHM+PHJlbGF0ZWQtdXJscz48dXJsPiZsdDtHbyB0byBJ
U0kmZ3Q7Oi8vMDAwMjkyODExMzAwMDI1PC91cmw+PC9yZWxhdGVkLXVybHM+PC91cmxzPjxlbGVj
dHJvbmljLXJlc291cmNlLW51bT5BUlROIGUyMTg5NSYjeEQ7MTAuMTM3MS9qb3VybmFsLnBvbmUu
MDAyMTg5NTwvZWxlY3Ryb25pYy1yZXNvdXJjZS1udW0+PGxhbmd1YWdlPkVuZ2xpc2g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Guo, 2011 #269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</w:pPr>
            <w:proofErr w:type="spellStart"/>
            <w:r w:rsidRPr="00CD68AB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Pyrenophora</w:t>
            </w:r>
            <w:proofErr w:type="spellEnd"/>
            <w:r w:rsidRPr="00CD68AB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CD68AB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teres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l6LVJvbGRhbjwvQXV0aG9yPjxZZWFyPjIwMDE8L1ll
YXI+PFJlY051bT41NTwvUmVjTnVtPjxEaXNwbGF5VGV4dD5bMTldPC9EaXNwbGF5VGV4dD48cmVj
b3JkPjxyZWMtbnVtYmVyPjU1PC9yZWMtbnVtYmVyPjxmb3JlaWduLWtleXM+PGtleSBhcHA9IkVO
IiBkYi1pZD0iOXR6dzk1dnY1NTJmZWFlOXp6NDU5dng2cHcycGV4dnh4MDU1Ij41NTwva2V5Pjwv
Zm9yZWlnbi1rZXlzPjxyZWYtdHlwZSBuYW1lPSJKb3VybmFsIEFydGljbGUiPjE3PC9yZWYtdHlw
ZT48Y29udHJpYnV0b3JzPjxhdXRob3JzPjxhdXRob3I+UnVpei1Sb2xkYW4sIE0uIEMuPC9hdXRo
b3I+PGF1dGhvcj5NYWllciwgRi4gSi48L2F1dGhvcj48YXV0aG9yPlNjaGFmZXIsIFcuPC9hdXRo
b3I+PC9hdXRob3JzPjwvY29udHJpYnV0b3JzPjxhdXRoLWFkZHJlc3M+SW5zdGl0dXRlIG9mIEdl
bmVyYWwgQm90YW55LCBEZXBhcnRtZW50IG9mIE1vbGVjdWxhciBQaHl0b3BhdGhvbG9neSBhbmQg
R2VuZXRpY3MgKEFNUCBJSUkpLCBVbml2ZXJzaXR5IG9mIEhhbWJ1cmcsIEdlcm1hbnkuPC9hdXRo
LWFkZHJlc3M+PHRpdGxlcz48dGl0bGU+PHN0eWxlIGZhY2U9Iml0YWxpYyIgZm9udD0iZGVmYXVs
dCIgc2l6ZT0iMTAwJSI+UFRLMTwvc3R5bGU+PHN0eWxlIGZhY2U9Im5vcm1hbCIgZm9udD0iZGVm
YXVsdCIgc2l6ZT0iMTAwJSI+LCBhIG1pdG9nZW4tYWN0aXZhdGVkLXByb3RlaW4ga2luYXNlIGdl
bmUsIGlzIHJlcXVpcmVkIGZvciBjb25pZGlhdGlvbiwgYXBwcmVzc29yaXVtIGZvcm1hdGlvbiwg
YW5kIHBhdGhvZ2VuaWNpdHkgb2YgPC9zdHlsZT48c3R5bGUgZmFjZT0iaXRhbGljIiBmb250PSJk
ZWZhdWx0IiBzaXplPSIxMDAlIj5QeXJlbm9waG9yYSB0ZXJlczwvc3R5bGU+PHN0eWxlIGZhY2U9
Im5vcm1hbCIgZm9udD0iZGVmYXVsdCIgc2l6ZT0iMTAwJSI+IG9uIGJhcmxleTwvc3R5bGU+PC90
aXRsZT48c2Vjb25kYXJ5LXRpdGxlPk1vbCBQbGFudCBNaWNyb2JlIEluPC9zZWNvbmRhcnktdGl0
bGU+PGFsdC10aXRsZT5Nb2xlY3VsYXIgcGxhbnQtbWljcm9iZSBpbnRlcmFjdGlvbnMgOiBNUE1J
PC9hbHQtdGl0bGU+PC90aXRsZXM+PHBlcmlvZGljYWw+PGZ1bGwtdGl0bGU+TW9sZWN1bGFyIFBs
YW50LU1pY3JvYmUgSW50ZXJhY3Rpb25zPC9mdWxsLXRpdGxlPjxhYmJyLTE+TW9sIFBsYW50IE1p
Y3JvYmUgSW48L2FiYnItMT48L3BlcmlvZGljYWw+PGFsdC1wZXJpb2RpY2FsPjxmdWxsLXRpdGxl
Pk1vbCBQbGFudCBNaWNyb2JlIEludGVyYWN0PC9mdWxsLXRpdGxlPjxhYmJyLTE+TW9sZWN1bGFy
IHBsYW50LW1pY3JvYmUgaW50ZXJhY3Rpb25zIDogTVBNSTwvYWJici0xPjwvYWx0LXBlcmlvZGlj
YWw+PHBhZ2VzPjExNi0yNTwvcGFnZXM+PHZvbHVtZT4xNDwvdm9sdW1lPjxudW1iZXI+MjwvbnVt
YmVyPjxlZGl0aW9uPjIwMDEvMDIvMjQ8L2VkaXRpb24+PGtleXdvcmRzPjxrZXl3b3JkPkFtaW5v
IEFjaWQgU2VxdWVuY2U8L2tleXdvcmQ+PGtleXdvcmQ+QXNjb215Y290YS9ncm93dGggJmFtcDsg
ZGV2ZWxvcG1lbnQvcGF0aG9nZW5pY2l0eS8qcGh5c2lvbG9neTwva2V5d29yZD48a2V5d29yZD5C
YXNlIFNlcXVlbmNlPC9rZXl3b3JkPjxrZXl3b3JkPkROQSBQcmltZXJzPC9rZXl3b3JkPjxrZXl3
b3JkPipGdW5nYWwgUHJvdGVpbnM8L2tleXdvcmQ+PGtleXdvcmQ+SG9yZGV1bS8qbWljcm9iaW9s
b2d5PC9rZXl3b3JkPjxrZXl3b3JkPk1pdG9nZW4tQWN0aXZhdGVkIFByb3RlaW4gS2luYXNlcy9j
aGVtaXN0cnkvKmdlbmV0aWNzL3BoeXNpb2xvZ3k8L2tleXdvcmQ+PGtleXdvcmQ+TW9sZWN1bGFy
IFNlcXVlbmNlIERhdGE8L2tleXdvcmQ+PGtleXdvcmQ+U2VxdWVuY2UgSG9tb2xvZ3ksIEFtaW5v
IEFjaWQ8L2tleXdvcmQ+PC9rZXl3b3Jkcz48ZGF0ZXM+PHllYXI+MjAwMTwveWVhcj48cHViLWRh
dGVzPjxkYXRlPkZlYjwvZGF0ZT48L3B1Yi1kYXRlcz48L2RhdGVzPjxpc2JuPjA4OTQtMDI4MiAo
UHJpbnQpJiN4RDswODk0LTAyODIgKExpbmtpbmcpPC9pc2JuPjxhY2Nlc3Npb24tbnVtPjExMjA0
Nzc0PC9hY2Nlc3Npb24tbnVtPjx3b3JrLXR5cGU+UmVzZWFyY2ggU3VwcG9ydCwgTm9uLVUuUy4g
R292JmFwb3M7dDwvd29yay10eXBlPjx1cmxzPjxyZWxhdGVkLXVybHM+PHVybD5odHRwOi8vd3d3
Lm5jYmkubmxtLm5paC5nb3YvcHVibWVkLzExMjA0Nzc0PC91cmw+PC9yZWxhdGVkLXVybHM+PC91
cmxzPjxlbGVjdHJvbmljLXJlc291cmNlLW51bT4xMC4xMDk0L01QTUkuMjAwMS4xNC4yLjExNjwv
ZWxlY3Ryb25pYy1yZXNvdXJjZS1udW0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l6LVJvbGRhbjwvQXV0aG9yPjxZZWFyPjIwMDE8L1ll
YXI+PFJlY051bT41NTwvUmVjTnVtPjxEaXNwbGF5VGV4dD5bMTldPC9EaXNwbGF5VGV4dD48cmVj
b3JkPjxyZWMtbnVtYmVyPjU1PC9yZWMtbnVtYmVyPjxmb3JlaWduLWtleXM+PGtleSBhcHA9IkVO
IiBkYi1pZD0iOXR6dzk1dnY1NTJmZWFlOXp6NDU5dng2cHcycGV4dnh4MDU1Ij41NTwva2V5Pjwv
Zm9yZWlnbi1rZXlzPjxyZWYtdHlwZSBuYW1lPSJKb3VybmFsIEFydGljbGUiPjE3PC9yZWYtdHlw
ZT48Y29udHJpYnV0b3JzPjxhdXRob3JzPjxhdXRob3I+UnVpei1Sb2xkYW4sIE0uIEMuPC9hdXRo
b3I+PGF1dGhvcj5NYWllciwgRi4gSi48L2F1dGhvcj48YXV0aG9yPlNjaGFmZXIsIFcuPC9hdXRo
b3I+PC9hdXRob3JzPjwvY29udHJpYnV0b3JzPjxhdXRoLWFkZHJlc3M+SW5zdGl0dXRlIG9mIEdl
bmVyYWwgQm90YW55LCBEZXBhcnRtZW50IG9mIE1vbGVjdWxhciBQaHl0b3BhdGhvbG9neSBhbmQg
R2VuZXRpY3MgKEFNUCBJSUkpLCBVbml2ZXJzaXR5IG9mIEhhbWJ1cmcsIEdlcm1hbnkuPC9hdXRo
LWFkZHJlc3M+PHRpdGxlcz48dGl0bGU+PHN0eWxlIGZhY2U9Iml0YWxpYyIgZm9udD0iZGVmYXVs
dCIgc2l6ZT0iMTAwJSI+UFRLMTwvc3R5bGU+PHN0eWxlIGZhY2U9Im5vcm1hbCIgZm9udD0iZGVm
YXVsdCIgc2l6ZT0iMTAwJSI+LCBhIG1pdG9nZW4tYWN0aXZhdGVkLXByb3RlaW4ga2luYXNlIGdl
bmUsIGlzIHJlcXVpcmVkIGZvciBjb25pZGlhdGlvbiwgYXBwcmVzc29yaXVtIGZvcm1hdGlvbiwg
YW5kIHBhdGhvZ2VuaWNpdHkgb2YgPC9zdHlsZT48c3R5bGUgZmFjZT0iaXRhbGljIiBmb250PSJk
ZWZhdWx0IiBzaXplPSIxMDAlIj5QeXJlbm9waG9yYSB0ZXJlczwvc3R5bGU+PHN0eWxlIGZhY2U9
Im5vcm1hbCIgZm9udD0iZGVmYXVsdCIgc2l6ZT0iMTAwJSI+IG9uIGJhcmxleTwvc3R5bGU+PC90
aXRsZT48c2Vjb25kYXJ5LXRpdGxlPk1vbCBQbGFudCBNaWNyb2JlIEluPC9zZWNvbmRhcnktdGl0
bGU+PGFsdC10aXRsZT5Nb2xlY3VsYXIgcGxhbnQtbWljcm9iZSBpbnRlcmFjdGlvbnMgOiBNUE1J
PC9hbHQtdGl0bGU+PC90aXRsZXM+PHBlcmlvZGljYWw+PGZ1bGwtdGl0bGU+TW9sZWN1bGFyIFBs
YW50LU1pY3JvYmUgSW50ZXJhY3Rpb25zPC9mdWxsLXRpdGxlPjxhYmJyLTE+TW9sIFBsYW50IE1p
Y3JvYmUgSW48L2FiYnItMT48L3BlcmlvZGljYWw+PGFsdC1wZXJpb2RpY2FsPjxmdWxsLXRpdGxl
Pk1vbCBQbGFudCBNaWNyb2JlIEludGVyYWN0PC9mdWxsLXRpdGxlPjxhYmJyLTE+TW9sZWN1bGFy
IHBsYW50LW1pY3JvYmUgaW50ZXJhY3Rpb25zIDogTVBNSTwvYWJici0xPjwvYWx0LXBlcmlvZGlj
YWw+PHBhZ2VzPjExNi0yNTwvcGFnZXM+PHZvbHVtZT4xNDwvdm9sdW1lPjxudW1iZXI+MjwvbnVt
YmVyPjxlZGl0aW9uPjIwMDEvMDIvMjQ8L2VkaXRpb24+PGtleXdvcmRzPjxrZXl3b3JkPkFtaW5v
IEFjaWQgU2VxdWVuY2U8L2tleXdvcmQ+PGtleXdvcmQ+QXNjb215Y290YS9ncm93dGggJmFtcDsg
ZGV2ZWxvcG1lbnQvcGF0aG9nZW5pY2l0eS8qcGh5c2lvbG9neTwva2V5d29yZD48a2V5d29yZD5C
YXNlIFNlcXVlbmNlPC9rZXl3b3JkPjxrZXl3b3JkPkROQSBQcmltZXJzPC9rZXl3b3JkPjxrZXl3
b3JkPipGdW5nYWwgUHJvdGVpbnM8L2tleXdvcmQ+PGtleXdvcmQ+SG9yZGV1bS8qbWljcm9iaW9s
b2d5PC9rZXl3b3JkPjxrZXl3b3JkPk1pdG9nZW4tQWN0aXZhdGVkIFByb3RlaW4gS2luYXNlcy9j
aGVtaXN0cnkvKmdlbmV0aWNzL3BoeXNpb2xvZ3k8L2tleXdvcmQ+PGtleXdvcmQ+TW9sZWN1bGFy
IFNlcXVlbmNlIERhdGE8L2tleXdvcmQ+PGtleXdvcmQ+U2VxdWVuY2UgSG9tb2xvZ3ksIEFtaW5v
IEFjaWQ8L2tleXdvcmQ+PC9rZXl3b3Jkcz48ZGF0ZXM+PHllYXI+MjAwMTwveWVhcj48cHViLWRh
dGVzPjxkYXRlPkZlYjwvZGF0ZT48L3B1Yi1kYXRlcz48L2RhdGVzPjxpc2JuPjA4OTQtMDI4MiAo
UHJpbnQpJiN4RDswODk0LTAyODIgKExpbmtpbmcpPC9pc2JuPjxhY2Nlc3Npb24tbnVtPjExMjA0
Nzc0PC9hY2Nlc3Npb24tbnVtPjx3b3JrLXR5cGU+UmVzZWFyY2ggU3VwcG9ydCwgTm9uLVUuUy4g
R292JmFwb3M7dDwvd29yay10eXBlPjx1cmxzPjxyZWxhdGVkLXVybHM+PHVybD5odHRwOi8vd3d3
Lm5jYmkubmxtLm5paC5nb3YvcHVibWVkLzExMjA0Nzc0PC91cmw+PC9yZWxhdGVkLXVybHM+PC91
cmxzPjxlbGVjdHJvbmljLXJlc291cmNlLW51bT4xMC4xMDk0L01QTUkuMjAwMS4xNC4yLjExNjwv
ZWxlY3Ryb25pYy1yZXNvdXJjZS1udW0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Ruiz-Roldan, 2001 #5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Sclerotini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sclerotior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aGVuPC9BdXRob3I+PFllYXI+MjAwNDwvWWVhcj48UmVj
TnVtPjI2OTg8L1JlY051bT48RGlzcGxheVRleHQ+WzIwXTwvRGlzcGxheVRleHQ+PHJlY29yZD48
cmVjLW51bWJlcj4yNjk4PC9yZWMtbnVtYmVyPjxmb3JlaWduLWtleXM+PGtleSBhcHA9IkVOIiBk
Yi1pZD0iOXR6dzk1dnY1NTJmZWFlOXp6NDU5dng2cHcycGV4dnh4MDU1Ij4yNjk4PC9rZXk+PC9m
b3JlaWduLWtleXM+PHJlZi10eXBlIG5hbWU9IkpvdXJuYWwgQXJ0aWNsZSI+MTc8L3JlZi10eXBl
Pjxjb250cmlidXRvcnM+PGF1dGhvcnM+PGF1dGhvcj5DaGVuLCBDLiBCLjwvYXV0aG9yPjxhdXRo
b3I+SGFyZWwsIEEuPC9hdXRob3I+PGF1dGhvcj5Hb3Jvdm9pdHMsIFIuPC9hdXRob3I+PGF1dGhv
cj5ZYXJkZW4sIE8uPC9hdXRob3I+PGF1dGhvcj5EaWNrbWFuLCBNLiBCLjwvYXV0aG9yPjwvYXV0
aG9ycz48L2NvbnRyaWJ1dG9ycz48YXV0aC1hZGRyZXNzPlVuaXYgTmVicmFza2EsIERlcHQgUGxh
bnQgUGF0aG9sLCBMaW5jb2xuLCBORSA2ODU4MyBVU0EmI3hEO0hlYnJldyBVbml2IEplcnVzYWxl
bSwgRmFjIEFnciBGb29kICZhbXA7IEVudmlyb25tIFF1YWwgU2NpLCBEZXB0IFBsYW50IFBhdGhv
bCAmYW1wOyBNaWNyb2Jpb2wsIElMLTc2MTAwIFJlaG92b3QsIElzcmFlbDwvYXV0aC1hZGRyZXNz
Pjx0aXRsZXM+PHRpdGxlPjxzdHlsZSBmYWNlPSJub3JtYWwiIGZvbnQ9ImRlZmF1bHQiIHNpemU9
IjEwMCUiPk1BUEsgcmVndWxhdGlvbiBvZiBzY2xlcm90aWFsIGRldmVsb3BtZW50IGluIDwvc3R5
bGU+PHN0eWxlIGZhY2U9Iml0YWxpYyIgZm9udD0iZGVmYXVsdCIgc2l6ZT0iMTAwJSI+U2NsZXJv
dGluaWEgc2NsZXJvdGlvcnVtPC9zdHlsZT48c3R5bGUgZmFjZT0ibm9ybWFsIiBmb250PSJkZWZh
dWx0IiBzaXplPSIxMDAlIj4gaXMgbGlua2VkIHdpdGggcEggYW5kIGNBTVAgc2Vuc2luZzwvc3R5
bGU+PC90aXRsZT48c2Vjb25kYXJ5LXRpdGxlPk1vbCBQbGFudCBNaWNyb2JlIEluPC9zZWNvbmRh
cnktdGl0bGU+PGFsdC10aXRsZT5Nb2wgUGxhbnQgTWljcm9iZSBJbjwvYWx0LXRpdGxlPjwvdGl0
bGVzPjxwZXJpb2RpY2FsPjxmdWxsLXRpdGxlPk1vbGVjdWxhciBQbGFudC1NaWNyb2JlIEludGVy
YWN0aW9uczwvZnVsbC10aXRsZT48YWJici0xPk1vbCBQbGFudCBNaWNyb2JlIEluPC9hYmJyLTE+
PC9wZXJpb2RpY2FsPjxhbHQtcGVyaW9kaWNhbD48ZnVsbC10aXRsZT5Nb2xlY3VsYXIgUGxhbnQt
TWljcm9iZSBJbnRlcmFjdGlvbnM8L2Z1bGwtdGl0bGU+PGFiYnItMT5Nb2wgUGxhbnQgTWljcm9i
ZSBJbjwvYWJici0xPjwvYWx0LXBlcmlvZGljYWw+PHBhZ2VzPjQwNC00MTM8L3BhZ2VzPjx2b2x1
bWU+MTc8L3ZvbHVtZT48bnVtYmVyPjQ8L251bWJlcj48a2V5d29yZHM+PGtleXdvcmQ+bW9ycGhv
Z2VuZXNpczwva2V5d29yZD48a2V5d29yZD5zaWduYWwgdHJhbnNkdWN0aW9uPC9rZXl3b3JkPjxr
ZXl3b3JkPmFjdGl2YXRlZCBwcm90ZWluLWtpbmFzZTwva2V5d29yZD48a2V5d29yZD5wYWNjIHRy
YW5zY3JpcHRpb24gZmFjdG9yPC9rZXl3b3JkPjxrZXl3b3JkPmZ1bmd1cyBtYWduYXBvcnRoZS1n
cmlzZWE8L2tleXdvcmQ+PGtleXdvcmQ+YXJ0ZXJpYWwgc21vb3RoLW11c2NsZTwva2V5d29yZD48
a2V5d29yZD5hbWJpZW50IHBoPC9rZXl3b3JkPjxrZXl3b3JkPmNhbmRpZGEtYWxiaWNhbnM8L2tl
eXdvcmQ+PGtleXdvcmQ+dXN0aWxhZ28tbWF5ZGlzPC9rZXl3b3JkPjxrZXl3b3JkPmNvbGxldG90
cmljaHVtLXRyaWZvbGlpPC9rZXl3b3JkPjxrZXl3b3JkPnNpZ25hbGluZyBwYXRod2F5czwva2V5
d29yZD48a2V5d29yZD5nZW5lLWV4cHJlc3Npb248L2tleXdvcmQ+PC9rZXl3b3Jkcz48ZGF0ZXM+
PHllYXI+MjAwNDwveWVhcj48cHViLWRhdGVzPjxkYXRlPkFwcjwvZGF0ZT48L3B1Yi1kYXRlcz48
L2RhdGVzPjxpc2JuPjA4OTQtMDI4MjwvaXNibj48YWNjZXNzaW9uLW51bT5JU0k6MDAwMjIwMzMz
MDAwMDA4PC9hY2Nlc3Npb24tbnVtPjx1cmxzPjxyZWxhdGVkLXVybHM+PHVybD4mbHQ7R28gdG8g
SVNJJmd0OzovLzAwMDIyMDMzMzAwMDAwODwvdXJsPjwvcmVsYXRlZC11cmxzPjwvdXJscz48ZWxl
Y3Ryb25pYy1yZXNvdXJjZS1udW0+RG9pIDEwLjEwOTQvTXBtaS4yMDA0LjE3LjQuNDA0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aGVuPC9BdXRob3I+PFllYXI+MjAwNDwvWWVhcj48UmVj
TnVtPjI2OTg8L1JlY051bT48RGlzcGxheVRleHQ+WzIwXTwvRGlzcGxheVRleHQ+PHJlY29yZD48
cmVjLW51bWJlcj4yNjk4PC9yZWMtbnVtYmVyPjxmb3JlaWduLWtleXM+PGtleSBhcHA9IkVOIiBk
Yi1pZD0iOXR6dzk1dnY1NTJmZWFlOXp6NDU5dng2cHcycGV4dnh4MDU1Ij4yNjk4PC9rZXk+PC9m
b3JlaWduLWtleXM+PHJlZi10eXBlIG5hbWU9IkpvdXJuYWwgQXJ0aWNsZSI+MTc8L3JlZi10eXBl
Pjxjb250cmlidXRvcnM+PGF1dGhvcnM+PGF1dGhvcj5DaGVuLCBDLiBCLjwvYXV0aG9yPjxhdXRo
b3I+SGFyZWwsIEEuPC9hdXRob3I+PGF1dGhvcj5Hb3Jvdm9pdHMsIFIuPC9hdXRob3I+PGF1dGhv
cj5ZYXJkZW4sIE8uPC9hdXRob3I+PGF1dGhvcj5EaWNrbWFuLCBNLiBCLjwvYXV0aG9yPjwvYXV0
aG9ycz48L2NvbnRyaWJ1dG9ycz48YXV0aC1hZGRyZXNzPlVuaXYgTmVicmFza2EsIERlcHQgUGxh
bnQgUGF0aG9sLCBMaW5jb2xuLCBORSA2ODU4MyBVU0EmI3hEO0hlYnJldyBVbml2IEplcnVzYWxl
bSwgRmFjIEFnciBGb29kICZhbXA7IEVudmlyb25tIFF1YWwgU2NpLCBEZXB0IFBsYW50IFBhdGhv
bCAmYW1wOyBNaWNyb2Jpb2wsIElMLTc2MTAwIFJlaG92b3QsIElzcmFlbDwvYXV0aC1hZGRyZXNz
Pjx0aXRsZXM+PHRpdGxlPjxzdHlsZSBmYWNlPSJub3JtYWwiIGZvbnQ9ImRlZmF1bHQiIHNpemU9
IjEwMCUiPk1BUEsgcmVndWxhdGlvbiBvZiBzY2xlcm90aWFsIGRldmVsb3BtZW50IGluIDwvc3R5
bGU+PHN0eWxlIGZhY2U9Iml0YWxpYyIgZm9udD0iZGVmYXVsdCIgc2l6ZT0iMTAwJSI+U2NsZXJv
dGluaWEgc2NsZXJvdGlvcnVtPC9zdHlsZT48c3R5bGUgZmFjZT0ibm9ybWFsIiBmb250PSJkZWZh
dWx0IiBzaXplPSIxMDAlIj4gaXMgbGlua2VkIHdpdGggcEggYW5kIGNBTVAgc2Vuc2luZzwvc3R5
bGU+PC90aXRsZT48c2Vjb25kYXJ5LXRpdGxlPk1vbCBQbGFudCBNaWNyb2JlIEluPC9zZWNvbmRh
cnktdGl0bGU+PGFsdC10aXRsZT5Nb2wgUGxhbnQgTWljcm9iZSBJbjwvYWx0LXRpdGxlPjwvdGl0
bGVzPjxwZXJpb2RpY2FsPjxmdWxsLXRpdGxlPk1vbGVjdWxhciBQbGFudC1NaWNyb2JlIEludGVy
YWN0aW9uczwvZnVsbC10aXRsZT48YWJici0xPk1vbCBQbGFudCBNaWNyb2JlIEluPC9hYmJyLTE+
PC9wZXJpb2RpY2FsPjxhbHQtcGVyaW9kaWNhbD48ZnVsbC10aXRsZT5Nb2xlY3VsYXIgUGxhbnQt
TWljcm9iZSBJbnRlcmFjdGlvbnM8L2Z1bGwtdGl0bGU+PGFiYnItMT5Nb2wgUGxhbnQgTWljcm9i
ZSBJbjwvYWJici0xPjwvYWx0LXBlcmlvZGljYWw+PHBhZ2VzPjQwNC00MTM8L3BhZ2VzPjx2b2x1
bWU+MTc8L3ZvbHVtZT48bnVtYmVyPjQ8L251bWJlcj48a2V5d29yZHM+PGtleXdvcmQ+bW9ycGhv
Z2VuZXNpczwva2V5d29yZD48a2V5d29yZD5zaWduYWwgdHJhbnNkdWN0aW9uPC9rZXl3b3JkPjxr
ZXl3b3JkPmFjdGl2YXRlZCBwcm90ZWluLWtpbmFzZTwva2V5d29yZD48a2V5d29yZD5wYWNjIHRy
YW5zY3JpcHRpb24gZmFjdG9yPC9rZXl3b3JkPjxrZXl3b3JkPmZ1bmd1cyBtYWduYXBvcnRoZS1n
cmlzZWE8L2tleXdvcmQ+PGtleXdvcmQ+YXJ0ZXJpYWwgc21vb3RoLW11c2NsZTwva2V5d29yZD48
a2V5d29yZD5hbWJpZW50IHBoPC9rZXl3b3JkPjxrZXl3b3JkPmNhbmRpZGEtYWxiaWNhbnM8L2tl
eXdvcmQ+PGtleXdvcmQ+dXN0aWxhZ28tbWF5ZGlzPC9rZXl3b3JkPjxrZXl3b3JkPmNvbGxldG90
cmljaHVtLXRyaWZvbGlpPC9rZXl3b3JkPjxrZXl3b3JkPnNpZ25hbGluZyBwYXRod2F5czwva2V5
d29yZD48a2V5d29yZD5nZW5lLWV4cHJlc3Npb248L2tleXdvcmQ+PC9rZXl3b3Jkcz48ZGF0ZXM+
PHllYXI+MjAwNDwveWVhcj48cHViLWRhdGVzPjxkYXRlPkFwcjwvZGF0ZT48L3B1Yi1kYXRlcz48
L2RhdGVzPjxpc2JuPjA4OTQtMDI4MjwvaXNibj48YWNjZXNzaW9uLW51bT5JU0k6MDAwMjIwMzMz
MDAwMDA4PC9hY2Nlc3Npb24tbnVtPjx1cmxzPjxyZWxhdGVkLXVybHM+PHVybD4mbHQ7R28gdG8g
SVNJJmd0OzovLzAwMDIyMDMzMzAwMDAwODwvdXJsPjwvcmVsYXRlZC11cmxzPjwvdXJscz48ZWxl
Y3Ryb25pYy1yZXNvdXJjZS1udW0+RG9pIDEwLjEwOTQvTXBtaS4yMDA0LjE3LjQuNDA0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Chen, 2004 #269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Setosphaeri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turcica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HdTwvQXV0aG9yPjxZZWFyPjIwMTM8L1llYXI+PFJlY051
bT4yNzAwPC9SZWNOdW0+PERpc3BsYXlUZXh0PlsyMV08L0Rpc3BsYXlUZXh0PjxyZWNvcmQ+PHJl
Yy1udW1iZXI+MjcwMDwvcmVjLW51bWJlcj48Zm9yZWlnbi1rZXlzPjxrZXkgYXBwPSJFTiIgZGIt
aWQ9Ijl0enc5NXZ2NTUyZmVhZTl6ejQ1OXZ4NnB3MnBleHZ4eDA1NSI+MjcwMDwva2V5PjwvZm9y
ZWlnbi1rZXlzPjxyZWYtdHlwZSBuYW1lPSJKb3VybmFsIEFydGljbGUiPjE3PC9yZWYtdHlwZT48
Y29udHJpYnV0b3JzPjxhdXRob3JzPjxhdXRob3I+R3UsIFMuIFEuPC9hdXRob3I+PGF1dGhvcj5Z
YW5nLCBZLjwvYXV0aG9yPjxhdXRob3I+TGksIFAuPC9hdXRob3I+PGF1dGhvcj5aaGFuZywgQy4g
Wi48L2F1dGhvcj48YXV0aG9yPkZhbiwgWS48L2F1dGhvcj48YXV0aG9yPlpoYW5nLCBYLiBZLjwv
YXV0aG9yPjxhdXRob3I+VGlhbiwgTC48L2F1dGhvcj48YXV0aG9yPkhhbywgWi4gTS48L2F1dGhv
cj48YXV0aG9yPkNhbywgWi4gWS48L2F1dGhvcj48YXV0aG9yPkdvbmcsIFguIEQuPC9hdXRob3I+
PGF1dGhvcj5GYW4sIFkuIFMuPC9hdXRob3I+PGF1dGhvcj5IYW4sIEouIE0uPC9hdXRob3I+PGF1
dGhvcj5Eb25nLCBKLiBHLjwvYXV0aG9yPjwvYXV0aG9ycz48L2NvbnRyaWJ1dG9ycz48YXV0aC1h
ZGRyZXNzPkFnciBVbml2IEhlYmVpLCBNeWNvdG94aW4gJmFtcDsgTW9sIFBsYW50IFBhdGhvbCBM
YWIsIEJhb2RpbmcgMDcxMDAwLCBQZW9wbGVzIFIgQ2hpbmEmI3hEO0hlYmVpIEFjYWQgQWdyICZh
bXA7IEZvcmVzdHJ5IFNjaSwgSW5zdCBQbGFudCBQcm90ZWN0LCBCYW9kaW5nIDA3MTAwMCwgUGVv
cGxlcyBSIENoaW5hJiN4RDtUYW5nc2hhbiBOb3JtYWwgVW5pdiwgVGFuZ3NoYW4gMDYzMDAwLCBQ
ZW9wbGVzIFIgQ2hpbmE8L2F1dGgtYWRkcmVzcz48dGl0bGVzPjx0aXRsZT48c3R5bGUgZmFjZT0i
bm9ybWFsIiBmb250PSJkZWZhdWx0IiBzaXplPSIxMDAlIj5TdGsyLCBhIG1pdG9nZW4tYWN0aXZh
dGVkIHByb3RlaW4ga2luYXNlIGZyb20gPC9zdHlsZT48c3R5bGUgZmFjZT0iaXRhbGljIiBmb250
PSJkZWZhdWx0IiBzaXplPSIxMDAlIj5TZXRvc3BoYWVyaWEgdHVyY2ljYTwvc3R5bGU+PHN0eWxl
IGZhY2U9Im5vcm1hbCIgZm9udD0iZGVmYXVsdCIgc2l6ZT0iMTAwJSI+LCBzcGVjaWZpY2FsbHkg
Y29tcGxlbWVudHMgdGhlIGZ1bmN0aW9ucyBvZiB0aGUgRnVzMyBhbmQgS3NzMSBvZiA8L3N0eWxl
PjxzdHlsZSBmYWNlPSJpdGFsaWMiIGZvbnQ9ImRlZmF1bHQiIHNpemU9IjEwMCUiPlNhY2NoYXJv
bXljZXMgY2VyZXZpc2lhZTwvc3R5bGU+PHN0eWxlIGZhY2U9Im5vcm1hbCIgZm9udD0iZGVmYXVs
dCIgc2l6ZT0iMTAwJSI+IGluIGZpbGFtZW50YXRpb24sIGludmFzaXZlIGdyb3d0aCwgYW5kIG1h
dGluZyBiZWhhdmlvcjwvc3R5bGU+PC90aXRsZT48c2Vjb25kYXJ5LXRpdGxlPkogSW50ZWdyIEFn
cjwvc2Vjb25kYXJ5LXRpdGxlPjxhbHQtdGl0bGU+SiBJbnRlZ3IgQWdyPC9hbHQtdGl0bGU+PC90
aXRsZXM+PHBlcmlvZGljYWw+PGZ1bGwtdGl0bGU+Sm91cm5hbCBvZiBJbnRlZ3JhdGl2ZSBBZ3Jp
Y3VsdHVyZTwvZnVsbC10aXRsZT48YWJici0xPkogSW50ZWdyIEFncjwvYWJici0xPjwvcGVyaW9k
aWNhbD48YWx0LXBlcmlvZGljYWw+PGZ1bGwtdGl0bGU+Sm91cm5hbCBvZiBJbnRlZ3JhdGl2ZSBB
Z3JpY3VsdHVyZTwvZnVsbC10aXRsZT48YWJici0xPkogSW50ZWdyIEFncjwvYWJici0xPjwvYWx0
LXBlcmlvZGljYWw+PHBhZ2VzPjIyMDktMjIxNjwvcGFnZXM+PHZvbHVtZT4xMjwvdm9sdW1lPjxu
dW1iZXI+MTI8L251bWJlcj48a2V5d29yZHM+PGtleXdvcmQ+c2V0b3NwaGFlcmlhIHR1cmNpY2E8
L2tleXdvcmQ+PGtleXdvcmQ+bWFwazwva2V5d29yZD48a2V5d29yZD5maWxhbWVudGF0aW9uPC9r
ZXl3b3JkPjxrZXl3b3JkPmludmFzaXZlIGdyb3d0aDwva2V5d29yZD48a2V5d29yZD5tYXRpbmcg
YmVoYXZpb3I8L2tleXdvcmQ+PGtleXdvcmQ+cGF0aG9nZW4gY29jaGxpb2JvbHVzLWhldGVyb3N0
cm9waHVzPC9rZXl3b3JkPjxrZXl3b3JkPm1hcGstc2lnbmFsaW5nIHBhdGh3YXlzPC9rZXl3b3Jk
PjxrZXl3b3JkPmNlbGwgaW50ZWdyaXR5IHBhdGh3YXk8L2tleXdvcmQ+PGtleXdvcmQ+dXN0aWxh
Z28tbWF5ZGlzPC9rZXl3b3JkPjxrZXl3b3JkPmFwcHJlc3Nvcml1bSBmb3JtYXRpb248L2tleXdv
cmQ+PGtleXdvcmQ+c2x0MiBtYXBrPC9rZXl3b3JkPjxrZXl3b3JkPm1hZ25hcG9ydGhlLW9yeXph
ZTwva2V5d29yZD48a2V5d29yZD5jYW5kaWRhLWFsYmljYW5zPC9rZXl3b3JkPjxrZXl3b3JkPnll
YXN0PC9rZXl3b3JkPjxrZXl3b3JkPnBob3NwaG9yeWxhdGlvbjwva2V5d29yZD48L2tleXdvcmRz
PjxkYXRlcz48eWVhcj4yMDEzPC95ZWFyPjwvZGF0ZXM+PGlzYm4+MjA5NS0zMTE5PC9pc2JuPjxh
Y2Nlc3Npb24tbnVtPklTSTowMDAzMjg4MDUzMDAwMTI8L2FjY2Vzc2lvbi1udW0+PHVybHM+PHJl
bGF0ZWQtdXJscz48dXJsPiZsdDtHbyB0byBJU0kmZ3Q7Oi8vMDAwMzI4ODA1MzAwMDEyPC91cmw+
PC9yZWxhdGVkLXVybHM+PC91cmxzPjxlbGVjdHJvbmljLXJlc291cmNlLW51bT4xMC4xMDE2L1My
MDk1LTMxMTkoMTMpNjAyOTYtODwvZWxlY3Ryb25pYy1yZXNvdXJjZS1udW0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HdTwvQXV0aG9yPjxZZWFyPjIwMTM8L1llYXI+PFJlY051
bT4yNzAwPC9SZWNOdW0+PERpc3BsYXlUZXh0PlsyMV08L0Rpc3BsYXlUZXh0PjxyZWNvcmQ+PHJl
Yy1udW1iZXI+MjcwMDwvcmVjLW51bWJlcj48Zm9yZWlnbi1rZXlzPjxrZXkgYXBwPSJFTiIgZGIt
aWQ9Ijl0enc5NXZ2NTUyZmVhZTl6ejQ1OXZ4NnB3MnBleHZ4eDA1NSI+MjcwMDwva2V5PjwvZm9y
ZWlnbi1rZXlzPjxyZWYtdHlwZSBuYW1lPSJKb3VybmFsIEFydGljbGUiPjE3PC9yZWYtdHlwZT48
Y29udHJpYnV0b3JzPjxhdXRob3JzPjxhdXRob3I+R3UsIFMuIFEuPC9hdXRob3I+PGF1dGhvcj5Z
YW5nLCBZLjwvYXV0aG9yPjxhdXRob3I+TGksIFAuPC9hdXRob3I+PGF1dGhvcj5aaGFuZywgQy4g
Wi48L2F1dGhvcj48YXV0aG9yPkZhbiwgWS48L2F1dGhvcj48YXV0aG9yPlpoYW5nLCBYLiBZLjwv
YXV0aG9yPjxhdXRob3I+VGlhbiwgTC48L2F1dGhvcj48YXV0aG9yPkhhbywgWi4gTS48L2F1dGhv
cj48YXV0aG9yPkNhbywgWi4gWS48L2F1dGhvcj48YXV0aG9yPkdvbmcsIFguIEQuPC9hdXRob3I+
PGF1dGhvcj5GYW4sIFkuIFMuPC9hdXRob3I+PGF1dGhvcj5IYW4sIEouIE0uPC9hdXRob3I+PGF1
dGhvcj5Eb25nLCBKLiBHLjwvYXV0aG9yPjwvYXV0aG9ycz48L2NvbnRyaWJ1dG9ycz48YXV0aC1h
ZGRyZXNzPkFnciBVbml2IEhlYmVpLCBNeWNvdG94aW4gJmFtcDsgTW9sIFBsYW50IFBhdGhvbCBM
YWIsIEJhb2RpbmcgMDcxMDAwLCBQZW9wbGVzIFIgQ2hpbmEmI3hEO0hlYmVpIEFjYWQgQWdyICZh
bXA7IEZvcmVzdHJ5IFNjaSwgSW5zdCBQbGFudCBQcm90ZWN0LCBCYW9kaW5nIDA3MTAwMCwgUGVv
cGxlcyBSIENoaW5hJiN4RDtUYW5nc2hhbiBOb3JtYWwgVW5pdiwgVGFuZ3NoYW4gMDYzMDAwLCBQ
ZW9wbGVzIFIgQ2hpbmE8L2F1dGgtYWRkcmVzcz48dGl0bGVzPjx0aXRsZT48c3R5bGUgZmFjZT0i
bm9ybWFsIiBmb250PSJkZWZhdWx0IiBzaXplPSIxMDAlIj5TdGsyLCBhIG1pdG9nZW4tYWN0aXZh
dGVkIHByb3RlaW4ga2luYXNlIGZyb20gPC9zdHlsZT48c3R5bGUgZmFjZT0iaXRhbGljIiBmb250
PSJkZWZhdWx0IiBzaXplPSIxMDAlIj5TZXRvc3BoYWVyaWEgdHVyY2ljYTwvc3R5bGU+PHN0eWxl
IGZhY2U9Im5vcm1hbCIgZm9udD0iZGVmYXVsdCIgc2l6ZT0iMTAwJSI+LCBzcGVjaWZpY2FsbHkg
Y29tcGxlbWVudHMgdGhlIGZ1bmN0aW9ucyBvZiB0aGUgRnVzMyBhbmQgS3NzMSBvZiA8L3N0eWxl
PjxzdHlsZSBmYWNlPSJpdGFsaWMiIGZvbnQ9ImRlZmF1bHQiIHNpemU9IjEwMCUiPlNhY2NoYXJv
bXljZXMgY2VyZXZpc2lhZTwvc3R5bGU+PHN0eWxlIGZhY2U9Im5vcm1hbCIgZm9udD0iZGVmYXVs
dCIgc2l6ZT0iMTAwJSI+IGluIGZpbGFtZW50YXRpb24sIGludmFzaXZlIGdyb3d0aCwgYW5kIG1h
dGluZyBiZWhhdmlvcjwvc3R5bGU+PC90aXRsZT48c2Vjb25kYXJ5LXRpdGxlPkogSW50ZWdyIEFn
cjwvc2Vjb25kYXJ5LXRpdGxlPjxhbHQtdGl0bGU+SiBJbnRlZ3IgQWdyPC9hbHQtdGl0bGU+PC90
aXRsZXM+PHBlcmlvZGljYWw+PGZ1bGwtdGl0bGU+Sm91cm5hbCBvZiBJbnRlZ3JhdGl2ZSBBZ3Jp
Y3VsdHVyZTwvZnVsbC10aXRsZT48YWJici0xPkogSW50ZWdyIEFncjwvYWJici0xPjwvcGVyaW9k
aWNhbD48YWx0LXBlcmlvZGljYWw+PGZ1bGwtdGl0bGU+Sm91cm5hbCBvZiBJbnRlZ3JhdGl2ZSBB
Z3JpY3VsdHVyZTwvZnVsbC10aXRsZT48YWJici0xPkogSW50ZWdyIEFncjwvYWJici0xPjwvYWx0
LXBlcmlvZGljYWw+PHBhZ2VzPjIyMDktMjIxNjwvcGFnZXM+PHZvbHVtZT4xMjwvdm9sdW1lPjxu
dW1iZXI+MTI8L251bWJlcj48a2V5d29yZHM+PGtleXdvcmQ+c2V0b3NwaGFlcmlhIHR1cmNpY2E8
L2tleXdvcmQ+PGtleXdvcmQ+bWFwazwva2V5d29yZD48a2V5d29yZD5maWxhbWVudGF0aW9uPC9r
ZXl3b3JkPjxrZXl3b3JkPmludmFzaXZlIGdyb3d0aDwva2V5d29yZD48a2V5d29yZD5tYXRpbmcg
YmVoYXZpb3I8L2tleXdvcmQ+PGtleXdvcmQ+cGF0aG9nZW4gY29jaGxpb2JvbHVzLWhldGVyb3N0
cm9waHVzPC9rZXl3b3JkPjxrZXl3b3JkPm1hcGstc2lnbmFsaW5nIHBhdGh3YXlzPC9rZXl3b3Jk
PjxrZXl3b3JkPmNlbGwgaW50ZWdyaXR5IHBhdGh3YXk8L2tleXdvcmQ+PGtleXdvcmQ+dXN0aWxh
Z28tbWF5ZGlzPC9rZXl3b3JkPjxrZXl3b3JkPmFwcHJlc3Nvcml1bSBmb3JtYXRpb248L2tleXdv
cmQ+PGtleXdvcmQ+c2x0MiBtYXBrPC9rZXl3b3JkPjxrZXl3b3JkPm1hZ25hcG9ydGhlLW9yeXph
ZTwva2V5d29yZD48a2V5d29yZD5jYW5kaWRhLWFsYmljYW5zPC9rZXl3b3JkPjxrZXl3b3JkPnll
YXN0PC9rZXl3b3JkPjxrZXl3b3JkPnBob3NwaG9yeWxhdGlvbjwva2V5d29yZD48L2tleXdvcmRz
PjxkYXRlcz48eWVhcj4yMDEzPC95ZWFyPjwvZGF0ZXM+PGlzYm4+MjA5NS0zMTE5PC9pc2JuPjxh
Y2Nlc3Npb24tbnVtPklTSTowMDAzMjg4MDUzMDAwMTI8L2FjY2Vzc2lvbi1udW0+PHVybHM+PHJl
bGF0ZWQtdXJscz48dXJsPiZsdDtHbyB0byBJU0kmZ3Q7Oi8vMDAwMzI4ODA1MzAwMDEyPC91cmw+
PC9yZWxhdGVkLXVybHM+PC91cmxzPjxlbGVjdHJvbmljLXJlc291cmNlLW51bT4xMC4xMDE2L1My
MDk1LTMxMTkoMTMpNjAyOTYtODwvZWxlY3Ryb25pYy1yZXNvdXJjZS1udW0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1" w:tooltip="Gu, 2013 #270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Stagonospor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nodor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b2xvbW9uPC9BdXRob3I+PFllYXI+MjAwNTwvWWVhcj48
UmVjTnVtPjI2OTk8L1JlY051bT48RGlzcGxheVRleHQ+WzIyXTwvRGlzcGxheVRleHQ+PHJlY29y
ZD48cmVjLW51bWJlcj4yNjk5PC9yZWMtbnVtYmVyPjxmb3JlaWduLWtleXM+PGtleSBhcHA9IkVO
IiBkYi1pZD0iOXR6dzk1dnY1NTJmZWFlOXp6NDU5dng2cHcycGV4dnh4MDU1Ij4yNjk5PC9rZXk+
PC9mb3JlaWduLWtleXM+PHJlZi10eXBlIG5hbWU9IkpvdXJuYWwgQXJ0aWNsZSI+MTc8L3JlZi10
eXBlPjxjb250cmlidXRvcnM+PGF1dGhvcnM+PGF1dGhvcj5Tb2xvbW9uLCBQLiBTLjwvYXV0aG9y
PjxhdXRob3I+V2F0ZXJzLCBPLiBELiBDLjwvYXV0aG9yPjxhdXRob3I+U2ltbW9uZHMsIEouPC9h
dXRob3I+PGF1dGhvcj5Db29wZXIsIFIuIE0uPC9hdXRob3I+PGF1dGhvcj5PbGl2ZXIsIFIuIFAu
PC9hdXRob3I+PC9hdXRob3JzPjwvY29udHJpYnV0b3JzPjxhdXRoLWFkZHJlc3M+TXVyZG9jaCBV
bml2LCBBdXN0cmFsaWFuIEN0ciBOZWNyb3Ryb3BoIEZ1bmdhbCBQYXRob2dlbnMsIFNBQkMsIERI
UywgTXVyZG9jaCwgV0EgNjE1MCwgQXVzdHJhbGlhJiN4RDtVbml2IEJhdGgsIERlcHQgQmlvbCAm
YW1wOyBCaW9jaGVtLCBCYXRoIEJBMiA3QVksIEF2b24sIEVuZ2xhbmQ8L2F1dGgtYWRkcmVzcz48
dGl0bGVzPjx0aXRsZT48c3R5bGUgZmFjZT0ibm9ybWFsIiBmb250PSJkZWZhdWx0IiBzaXplPSIx
MDAlIj5UaGUgTWFrMiBNQVAga2luYXNlIHNpZ25hbCB0cmFuc2R1Y3Rpb24gcGF0aHdheSBpcyBy
ZXF1aXJlZCBmb3IgcGF0aG9nZW5pY2l0eSBpbiA8L3N0eWxlPjxzdHlsZSBmYWNlPSJpdGFsaWMi
IGZvbnQ9ImRlZmF1bHQiIHNpemU9IjEwMCUiPlN0YWdvbm9zcG9yYSBub2RvcnVtPC9zdHlsZT48
L3RpdGxlPjxzZWNvbmRhcnktdGl0bGU+Q3VyciBHZW5ldDwvc2Vjb25kYXJ5LXRpdGxlPjxhbHQt
dGl0bGU+Q3VyciBHZW5ldDwvYWx0LXRpdGxlPjwvdGl0bGVzPjxwZXJpb2RpY2FsPjxmdWxsLXRp
dGxlPkN1cnJlbnQgR2VuZXRpY3M8L2Z1bGwtdGl0bGU+PGFiYnItMT5DdXJyIEdlbmV0PC9hYmJy
LTE+PC9wZXJpb2RpY2FsPjxhbHQtcGVyaW9kaWNhbD48ZnVsbC10aXRsZT5DdXJyZW50IEdlbmV0
aWNzPC9mdWxsLXRpdGxlPjxhYmJyLTE+Q3VyciBHZW5ldDwvYWJici0xPjwvYWx0LXBlcmlvZGlj
YWw+PHBhZ2VzPjYwLTY4PC9wYWdlcz48dm9sdW1lPjQ4PC92b2x1bWU+PG51bWJlcj4xPC9udW1i
ZXI+PGtleXdvcmRzPjxrZXl3b3JkPnN0YWdvbm9zcG9yYSBub2RvcnVtPC9rZXl3b3JkPjxrZXl3
b3JkPm1hcCBraW5hc2U8L2tleXdvcmQ+PGtleXdvcmQ+c2lnbmFsIHRyYW5zZHVjdGlvbjwva2V5
d29yZD48a2V5d29yZD5nbHVtZSBibG90Y2g8L2tleXdvcmQ+PGtleXdvcmQ+YWN0aXZhdGVkIHBy
b3RlaW4ta2luYXNlPC9rZXl3b3JkPjxrZXl3b3JkPm1hZ25hcG9ydGhlLWdyaXNlYTwva2V5d29y
ZD48a2V5d29yZD5jcnlwdG9jb2NjdXMtbmVvZm9ybWFuczwva2V5d29yZD48a2V5d29yZD5mdXNh
cml1bS1ncmFtaW5lYXJ1bTwva2V5d29yZD48a2V5d29yZD5mdW5nYWwgdmlydWxlbmNlPC9rZXl3
b3JkPjxrZXl3b3JkPnVzdGlsYWdvLW1heWRpczwva2V5d29yZD48a2V5d29yZD5pbmZlY3Rpb248
L2tleXdvcmQ+PGtleXdvcmQ+d2hlYXQ8L2tleXdvcmQ+PGtleXdvcmQ+Z2VuZTwva2V5d29yZD48
a2V5d29yZD5wYXRob2dlbmVzaXM8L2tleXdvcmQ+PC9rZXl3b3Jkcz48ZGF0ZXM+PHllYXI+MjAw
NTwveWVhcj48cHViLWRhdGVzPjxkYXRlPkp1bDwvZGF0ZT48L3B1Yi1kYXRlcz48L2RhdGVzPjxp
c2JuPjAxNzItODA4MzwvaXNibj48YWNjZXNzaW9uLW51bT5JU0k6MDAwMjMwNjI0NjAwMDA1PC9h
Y2Nlc3Npb24tbnVtPjx1cmxzPjxyZWxhdGVkLXVybHM+PHVybD4mbHQ7R28gdG8gSVNJJmd0Ozov
LzAwMDIzMDYyNDYwMDAwNTwvdXJsPjwvcmVsYXRlZC11cmxzPjwvdXJscz48ZWxlY3Ryb25pYy1y
ZXNvdXJjZS1udW0+MTAuMTAwNy9zMDAyOTQtMDA1LTA1ODgteTwvZWxlY3Ryb25pYy1yZXNvdXJj
ZS1udW0+PGxhbmd1YWdlPkVuZ2xpc2g8L2xhbmd1YWdlPjwvcmVjb3JkPjwvQ2l0ZT48L0VuZE5v
dGU+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b2xvbW9uPC9BdXRob3I+PFllYXI+MjAwNTwvWWVhcj48
UmVjTnVtPjI2OTk8L1JlY051bT48RGlzcGxheVRleHQ+WzIyXTwvRGlzcGxheVRleHQ+PHJlY29y
ZD48cmVjLW51bWJlcj4yNjk5PC9yZWMtbnVtYmVyPjxmb3JlaWduLWtleXM+PGtleSBhcHA9IkVO
IiBkYi1pZD0iOXR6dzk1dnY1NTJmZWFlOXp6NDU5dng2cHcycGV4dnh4MDU1Ij4yNjk5PC9rZXk+
PC9mb3JlaWduLWtleXM+PHJlZi10eXBlIG5hbWU9IkpvdXJuYWwgQXJ0aWNsZSI+MTc8L3JlZi10
eXBlPjxjb250cmlidXRvcnM+PGF1dGhvcnM+PGF1dGhvcj5Tb2xvbW9uLCBQLiBTLjwvYXV0aG9y
PjxhdXRob3I+V2F0ZXJzLCBPLiBELiBDLjwvYXV0aG9yPjxhdXRob3I+U2ltbW9uZHMsIEouPC9h
dXRob3I+PGF1dGhvcj5Db29wZXIsIFIuIE0uPC9hdXRob3I+PGF1dGhvcj5PbGl2ZXIsIFIuIFAu
PC9hdXRob3I+PC9hdXRob3JzPjwvY29udHJpYnV0b3JzPjxhdXRoLWFkZHJlc3M+TXVyZG9jaCBV
bml2LCBBdXN0cmFsaWFuIEN0ciBOZWNyb3Ryb3BoIEZ1bmdhbCBQYXRob2dlbnMsIFNBQkMsIERI
UywgTXVyZG9jaCwgV0EgNjE1MCwgQXVzdHJhbGlhJiN4RDtVbml2IEJhdGgsIERlcHQgQmlvbCAm
YW1wOyBCaW9jaGVtLCBCYXRoIEJBMiA3QVksIEF2b24sIEVuZ2xhbmQ8L2F1dGgtYWRkcmVzcz48
dGl0bGVzPjx0aXRsZT48c3R5bGUgZmFjZT0ibm9ybWFsIiBmb250PSJkZWZhdWx0IiBzaXplPSIx
MDAlIj5UaGUgTWFrMiBNQVAga2luYXNlIHNpZ25hbCB0cmFuc2R1Y3Rpb24gcGF0aHdheSBpcyBy
ZXF1aXJlZCBmb3IgcGF0aG9nZW5pY2l0eSBpbiA8L3N0eWxlPjxzdHlsZSBmYWNlPSJpdGFsaWMi
IGZvbnQ9ImRlZmF1bHQiIHNpemU9IjEwMCUiPlN0YWdvbm9zcG9yYSBub2RvcnVtPC9zdHlsZT48
L3RpdGxlPjxzZWNvbmRhcnktdGl0bGU+Q3VyciBHZW5ldDwvc2Vjb25kYXJ5LXRpdGxlPjxhbHQt
dGl0bGU+Q3VyciBHZW5ldDwvYWx0LXRpdGxlPjwvdGl0bGVzPjxwZXJpb2RpY2FsPjxmdWxsLXRp
dGxlPkN1cnJlbnQgR2VuZXRpY3M8L2Z1bGwtdGl0bGU+PGFiYnItMT5DdXJyIEdlbmV0PC9hYmJy
LTE+PC9wZXJpb2RpY2FsPjxhbHQtcGVyaW9kaWNhbD48ZnVsbC10aXRsZT5DdXJyZW50IEdlbmV0
aWNzPC9mdWxsLXRpdGxlPjxhYmJyLTE+Q3VyciBHZW5ldDwvYWJici0xPjwvYWx0LXBlcmlvZGlj
YWw+PHBhZ2VzPjYwLTY4PC9wYWdlcz48dm9sdW1lPjQ4PC92b2x1bWU+PG51bWJlcj4xPC9udW1i
ZXI+PGtleXdvcmRzPjxrZXl3b3JkPnN0YWdvbm9zcG9yYSBub2RvcnVtPC9rZXl3b3JkPjxrZXl3
b3JkPm1hcCBraW5hc2U8L2tleXdvcmQ+PGtleXdvcmQ+c2lnbmFsIHRyYW5zZHVjdGlvbjwva2V5
d29yZD48a2V5d29yZD5nbHVtZSBibG90Y2g8L2tleXdvcmQ+PGtleXdvcmQ+YWN0aXZhdGVkIHBy
b3RlaW4ta2luYXNlPC9rZXl3b3JkPjxrZXl3b3JkPm1hZ25hcG9ydGhlLWdyaXNlYTwva2V5d29y
ZD48a2V5d29yZD5jcnlwdG9jb2NjdXMtbmVvZm9ybWFuczwva2V5d29yZD48a2V5d29yZD5mdXNh
cml1bS1ncmFtaW5lYXJ1bTwva2V5d29yZD48a2V5d29yZD5mdW5nYWwgdmlydWxlbmNlPC9rZXl3
b3JkPjxrZXl3b3JkPnVzdGlsYWdvLW1heWRpczwva2V5d29yZD48a2V5d29yZD5pbmZlY3Rpb248
L2tleXdvcmQ+PGtleXdvcmQ+d2hlYXQ8L2tleXdvcmQ+PGtleXdvcmQ+Z2VuZTwva2V5d29yZD48
a2V5d29yZD5wYXRob2dlbmVzaXM8L2tleXdvcmQ+PC9rZXl3b3Jkcz48ZGF0ZXM+PHllYXI+MjAw
NTwveWVhcj48cHViLWRhdGVzPjxkYXRlPkp1bDwvZGF0ZT48L3B1Yi1kYXRlcz48L2RhdGVzPjxp
c2JuPjAxNzItODA4MzwvaXNibj48YWNjZXNzaW9uLW51bT5JU0k6MDAwMjMwNjI0NjAwMDA1PC9h
Y2Nlc3Npb24tbnVtPjx1cmxzPjxyZWxhdGVkLXVybHM+PHVybD4mbHQ7R28gdG8gSVNJJmd0Ozov
LzAwMDIzMDYyNDYwMDAwNTwvdXJsPjwvcmVsYXRlZC11cmxzPjwvdXJscz48ZWxlY3Ryb25pYy1y
ZXNvdXJjZS1udW0+MTAuMTAwNy9zMDAyOTQtMDA1LTA1ODgteTwvZWxlY3Ryb25pYy1yZXNvdXJj
ZS1udW0+PGxhbmd1YWdlPkVuZ2xpc2g8L2xhbmd1YWdlPjwvcmVjb3JkPjwvQ2l0ZT48L0VuZE5v
dGU+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Solomon, 2005 #269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Ustilago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maydis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NdWxsZXI8L0F1dGhvcj48WWVhcj4xOTk5PC9ZZWFyPjxS
ZWNOdW0+MjcwMjwvUmVjTnVtPjxEaXNwbGF5VGV4dD5bMjMsMjRdPC9EaXNwbGF5VGV4dD48cmVj
b3JkPjxyZWMtbnVtYmVyPjI3MDI8L3JlYy1udW1iZXI+PGZvcmVpZ24ta2V5cz48a2V5IGFwcD0i
RU4iIGRiLWlkPSI5dHp3OTV2djU1MmZlYWU5eno0NTl2eDZwdzJwZXh2eHgwNTUiPjI3MDI8L2tl
eT48L2ZvcmVpZ24ta2V5cz48cmVmLXR5cGUgbmFtZT0iSm91cm5hbCBBcnRpY2xlIj4xNzwvcmVm
LXR5cGU+PGNvbnRyaWJ1dG9ycz48YXV0aG9ycz48YXV0aG9yPk11bGxlciwgUC48L2F1dGhvcj48
YXV0aG9yPkFpY2hpbmdlciwgQy48L2F1dGhvcj48YXV0aG9yPkZlbGRicnVnZ2UsIE0uPC9hdXRo
b3I+PGF1dGhvcj5LYWhtYW5uLCBSLjwvYXV0aG9yPjwvYXV0aG9ycz48L2NvbnRyaWJ1dG9ycz48
YXV0aC1hZGRyZXNzPkluc3QgR2VuZXQgJmFtcDsgTWlrcm9iaW9sLCBELTgwNjM4IE11bmljaCwg
R2VybWFueTwvYXV0aC1hZGRyZXNzPjx0aXRsZXM+PHRpdGxlPjxzdHlsZSBmYWNlPSJub3JtYWwi
IGZvbnQ9ImRlZmF1bHQiIHNpemU9IjEwMCUiPlRoZSBNQVAga2luYXNlIEtwcDIgcmVndWxhdGVz
IG1hdGluZyBhbmQgcGF0aG9nZW5pYyBkZXZlbG9wbWVudCBpbiA8L3N0eWxlPjxzdHlsZSBmYWNl
PSJpdGFsaWMiIGZvbnQ9ImRlZmF1bHQiIHNpemU9IjEwMCUiPlVzdGlsYWdvIG1heWRpczwvc3R5
bGU+PC90aXRsZT48c2Vjb25kYXJ5LXRpdGxlPk1vbCBNaWNyb2Jpb2w8L3NlY29uZGFyeS10aXRs
ZT48YWx0LXRpdGxlPk1vbCBNaWNyb2Jpb2w8L2FsdC10aXRsZT48L3RpdGxlcz48cGVyaW9kaWNh
bD48ZnVsbC10aXRsZT5Nb2xlY3VsYXIgTWljcm9iaW9sb2d5PC9mdWxsLXRpdGxlPjxhYmJyLTE+
TW9sIE1pY3JvYmlvbDwvYWJici0xPjwvcGVyaW9kaWNhbD48YWx0LXBlcmlvZGljYWw+PGZ1bGwt
dGl0bGU+TW9sZWN1bGFyIE1pY3JvYmlvbG9neTwvZnVsbC10aXRsZT48YWJici0xPk1vbCBNaWNy
b2Jpb2w8L2FiYnItMT48L2FsdC1wZXJpb2RpY2FsPjxwYWdlcz4xMDA3LTEwMTc8L3BhZ2VzPjx2
b2x1bWU+MzQ8L3ZvbHVtZT48bnVtYmVyPjU8L251bWJlcj48a2V5d29yZHM+PGtleXdvcmQ+ZGVw
ZW5kZW50IHByb3RlaW4ta2luYXNlPC9rZXl3b3JkPjxrZXl3b3JkPnNhY2NoYXJvbXljZXMtY2Vy
ZXZpc2lhZTwva2V5d29yZD48a2V5d29yZD5maWxhbWVudG91cyBncm93dGg8L2tleXdvcmQ+PGtl
eXdvcmQ+bWFnbmFwb3J0aGUtZ3Jpc2VhPC9rZXl3b3JkPjxrZXl3b3JkPnRyYW5zY3JpcHRpb25h
bCBhY3RpdmF0aW9uPC9rZXl3b3JkPjxrZXl3b3JkPnNpZ25hbGluZyBzcGVjaWZpY2l0eTwva2V5
d29yZD48a2V5d29yZD5jYXRhbHl0aWMgc3VidW5pdDwva2V5d29yZD48a2V5d29yZD5mdW5nYWwg
cGF0aG9nZW48L2tleXdvcmQ+PGtleXdvcmQ+YnVkZGluZyB5ZWFzdDwva2V5d29yZD48a2V5d29y
ZD51LW1heWRpczwva2V5d29yZD48L2tleXdvcmRzPjxkYXRlcz48eWVhcj4xOTk5PC95ZWFyPjxw
dWItZGF0ZXM+PGRhdGU+RGVjPC9kYXRlPjwvcHViLWRhdGVzPjwvZGF0ZXM+PGlzYm4+MDk1MC0z
ODJYPC9pc2JuPjxhY2Nlc3Npb24tbnVtPklTSTowMDAwODQ0MzM5MDAwMTI8L2FjY2Vzc2lvbi1u
dW0+PHVybHM+PHJlbGF0ZWQtdXJscz48dXJsPiZsdDtHbyB0byBJU0kmZ3Q7Oi8vMDAwMDg0NDMz
OTAwMDEyPC91cmw+PC9yZWxhdGVkLXVybHM+PC91cmxzPjxlbGVjdHJvbmljLXJlc291cmNlLW51
bT5ET0kgMTAuMTA0Ni9qLjEzNjUtMjk1OC4xOTk5LjAxNjYxLng8L2VsZWN0cm9uaWMtcmVzb3Vy
Y2UtbnVtPjxsYW5ndWFnZT5FbmdsaXNoPC9sYW5ndWFnZT48L3JlY29yZD48L0NpdGU+PENpdGU+
PEF1dGhvcj5CcmFjaG1hbm48L0F1dGhvcj48WWVhcj4yMDAzPC9ZZWFyPjxSZWNOdW0+MjcwMzwv
UmVjTnVtPjxyZWNvcmQ+PHJlYy1udW1iZXI+MjcwMzwvcmVjLW51bWJlcj48Zm9yZWlnbi1rZXlz
PjxrZXkgYXBwPSJFTiIgZGItaWQ9Ijl0enc5NXZ2NTUyZmVhZTl6ejQ1OXZ4NnB3MnBleHZ4eDA1
NSI+MjcwMzwva2V5PjwvZm9yZWlnbi1rZXlzPjxyZWYtdHlwZSBuYW1lPSJKb3VybmFsIEFydGlj
bGUiPjE3PC9yZWYtdHlwZT48Y29udHJpYnV0b3JzPjxhdXRob3JzPjxhdXRob3I+QnJhY2htYW5u
LCBBLjwvYXV0aG9yPjxhdXRob3I+U2NoaXJhd3NraSwgSi48L2F1dGhvcj48YXV0aG9yPk11bGxl
ciwgUC48L2F1dGhvcj48YXV0aG9yPkthaG1hbm4sIFIuPC9hdXRob3I+PC9hdXRob3JzPjwvY29u
dHJpYnV0b3JzPjxhdXRoLWFkZHJlc3M+TWF4IFBsYW5jayBJbnN0IFRlcnIgTWlrcm9iaW9sLCBB
YnQgT3JnYW4gSW50ZXJha3QsIEQtMzUwNDMgTWFyYnVyZywgR2VybWFueSYjeEQ7VW5pdiBNdW5p
Y2gsIEluc3QgR2VuZXQgJmFtcDsgTWlrcm9iaW9sLCBELTgwNjM4IE11bmljaCwgR2VybWFueTwv
YXV0aC1hZGRyZXNzPjx0aXRsZXM+PHRpdGxlPjxzdHlsZSBmYWNlPSJub3JtYWwiIGZvbnQ9ImRl
ZmF1bHQiIHNpemU9IjEwMCUiPkFuIHVudXN1YWwgTUFQIGtpbmFzZSBpcyByZXF1aXJlZCBmb3Ig
ZWZmaWNpZW50IHBlbmV0cmF0aW9uIG9mIHRoZSBwbGFudCBzdXJmYWNlIGJ5IDwvc3R5bGU+PHN0
eWxlIGZhY2U9Iml0YWxpYyIgZm9udD0iZGVmYXVsdCIgc2l6ZT0iMTAwJSI+VXN0aWxhZ28gbWF5
ZGlzPC9zdHlsZT48L3RpdGxlPjxzZWNvbmRhcnktdGl0bGU+RU1CTyBKPC9zZWNvbmRhcnktdGl0
bGU+PGFsdC10aXRsZT5FbWJvIEo8L2FsdC10aXRsZT48L3RpdGxlcz48cGVyaW9kaWNhbD48ZnVs
bC10aXRsZT5FTUJPIEo8L2Z1bGwtdGl0bGU+PGFiYnItMT5UaGUgRU1CTyBqb3VybmFsPC9hYmJy
LTE+PC9wZXJpb2RpY2FsPjxhbHQtcGVyaW9kaWNhbD48ZnVsbC10aXRsZT5FTUJPIEo8L2Z1bGwt
dGl0bGU+PGFiYnItMT5UaGUgRU1CTyBqb3VybmFsPC9hYmJyLTE+PC9hbHQtcGVyaW9kaWNhbD48
cGFnZXM+MjE5OS0yMjEwPC9wYWdlcz48dm9sdW1lPjIyPC92b2x1bWU+PG51bWJlcj45PC9udW1i
ZXI+PGtleXdvcmRzPjxrZXl3b3JkPmFwcHJlc3NvcmlhPC9rZXl3b3JkPjxrZXl3b3JkPm1hcCBr
aW5hc2U8L2tleXdvcmQ+PGtleXdvcmQ+cGF0aG9nZW5pYyBkZXZlbG9wbWVudDwva2V5d29yZD48
a2V5d29yZD5waHl0b3BhdGhvZ2VuaWMgZnVuZ3VzPC9rZXl3b3JkPjxrZXl3b3JkPnVzdGlsYWdv
IG1heWRpczwva2V5d29yZD48a2V5d29yZD5hY3RpdmF0ZWQgcHJvdGVpbi1raW5hc2U8L2tleXdv
cmQ+PGtleXdvcmQ+ZnVuZ3VzIG1hZ25hcG9ydGhlLWdyaXNlYTwva2V5d29yZD48a2V5d29yZD5j
b3JuIHNtdXQgZnVuZ3VzPC9rZXl3b3JkPjxrZXl3b3JkPmFwcHJlc3Nvcml1bSBmb3JtYXRpb248
L2tleXdvcmQ+PGtleXdvcmQ+ZmlsYW1lbnRvdXMgZ3Jvd3RoPC9rZXl3b3JkPjxrZXl3b3JkPnBh
dGhvZ2VuaWMgZGV2ZWxvcG1lbnQ8L2tleXdvcmQ+PGtleXdvcmQ+c2lnbmFsaW5nIHNwZWNpZmlj
aXR5PC9rZXl3b3JkPjxrZXl3b3JkPmVsZWN0cm9uLW1pY3Jvc2NvcHk8L2tleXdvcmQ+PGtleXdv
cmQ+bGlmZS1jeWNsZTwva2V5d29yZD48a2V5d29yZD51LW1heWRpczwva2V5d29yZD48L2tleXdv
cmRzPjxkYXRlcz48eWVhcj4yMDAzPC95ZWFyPjxwdWItZGF0ZXM+PGRhdGU+TWF5IDE8L2RhdGU+
PC9wdWItZGF0ZXM+PC9kYXRlcz48aXNibj4wMjYxLTQxODk8L2lzYm4+PGFjY2Vzc2lvbi1udW0+
SVNJOjAwMDE4MjYzMDkwMDAyNjwvYWNjZXNzaW9uLW51bT48dXJscz48cmVsYXRlZC11cmxzPjx1
cmw+Jmx0O0dvIHRvIElTSSZndDs6Ly8wMDAxODI2MzA5MDAwMjY8L3VybD48L3JlbGF0ZWQtdXJs
cz48L3VybHM+PGVsZWN0cm9uaWMtcmVzb3VyY2UtbnVtPkRvaSAxMC4xMDkzL0VtYm9qL0NkZzE5
ODwvZWxlY3Ryb25pYy1yZXNvdXJjZS1udW0+PGxhbmd1YWdlPkVuZ2xpc2g8L2xhbmd1YWdlPjwv
cmVjb3JkPjwvQ2l0ZT48L0VuZE5vdGU+AG=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NdWxsZXI8L0F1dGhvcj48WWVhcj4xOTk5PC9ZZWFyPjxS
ZWNOdW0+MjcwMjwvUmVjTnVtPjxEaXNwbGF5VGV4dD5bMjMsMjRdPC9EaXNwbGF5VGV4dD48cmVj
b3JkPjxyZWMtbnVtYmVyPjI3MDI8L3JlYy1udW1iZXI+PGZvcmVpZ24ta2V5cz48a2V5IGFwcD0i
RU4iIGRiLWlkPSI5dHp3OTV2djU1MmZlYWU5eno0NTl2eDZwdzJwZXh2eHgwNTUiPjI3MDI8L2tl
eT48L2ZvcmVpZ24ta2V5cz48cmVmLXR5cGUgbmFtZT0iSm91cm5hbCBBcnRpY2xlIj4xNzwvcmVm
LXR5cGU+PGNvbnRyaWJ1dG9ycz48YXV0aG9ycz48YXV0aG9yPk11bGxlciwgUC48L2F1dGhvcj48
YXV0aG9yPkFpY2hpbmdlciwgQy48L2F1dGhvcj48YXV0aG9yPkZlbGRicnVnZ2UsIE0uPC9hdXRo
b3I+PGF1dGhvcj5LYWhtYW5uLCBSLjwvYXV0aG9yPjwvYXV0aG9ycz48L2NvbnRyaWJ1dG9ycz48
YXV0aC1hZGRyZXNzPkluc3QgR2VuZXQgJmFtcDsgTWlrcm9iaW9sLCBELTgwNjM4IE11bmljaCwg
R2VybWFueTwvYXV0aC1hZGRyZXNzPjx0aXRsZXM+PHRpdGxlPjxzdHlsZSBmYWNlPSJub3JtYWwi
IGZvbnQ9ImRlZmF1bHQiIHNpemU9IjEwMCUiPlRoZSBNQVAga2luYXNlIEtwcDIgcmVndWxhdGVz
IG1hdGluZyBhbmQgcGF0aG9nZW5pYyBkZXZlbG9wbWVudCBpbiA8L3N0eWxlPjxzdHlsZSBmYWNl
PSJpdGFsaWMiIGZvbnQ9ImRlZmF1bHQiIHNpemU9IjEwMCUiPlVzdGlsYWdvIG1heWRpczwvc3R5
bGU+PC90aXRsZT48c2Vjb25kYXJ5LXRpdGxlPk1vbCBNaWNyb2Jpb2w8L3NlY29uZGFyeS10aXRs
ZT48YWx0LXRpdGxlPk1vbCBNaWNyb2Jpb2w8L2FsdC10aXRsZT48L3RpdGxlcz48cGVyaW9kaWNh
bD48ZnVsbC10aXRsZT5Nb2xlY3VsYXIgTWljcm9iaW9sb2d5PC9mdWxsLXRpdGxlPjxhYmJyLTE+
TW9sIE1pY3JvYmlvbDwvYWJici0xPjwvcGVyaW9kaWNhbD48YWx0LXBlcmlvZGljYWw+PGZ1bGwt
dGl0bGU+TW9sZWN1bGFyIE1pY3JvYmlvbG9neTwvZnVsbC10aXRsZT48YWJici0xPk1vbCBNaWNy
b2Jpb2w8L2FiYnItMT48L2FsdC1wZXJpb2RpY2FsPjxwYWdlcz4xMDA3LTEwMTc8L3BhZ2VzPjx2
b2x1bWU+MzQ8L3ZvbHVtZT48bnVtYmVyPjU8L251bWJlcj48a2V5d29yZHM+PGtleXdvcmQ+ZGVw
ZW5kZW50IHByb3RlaW4ta2luYXNlPC9rZXl3b3JkPjxrZXl3b3JkPnNhY2NoYXJvbXljZXMtY2Vy
ZXZpc2lhZTwva2V5d29yZD48a2V5d29yZD5maWxhbWVudG91cyBncm93dGg8L2tleXdvcmQ+PGtl
eXdvcmQ+bWFnbmFwb3J0aGUtZ3Jpc2VhPC9rZXl3b3JkPjxrZXl3b3JkPnRyYW5zY3JpcHRpb25h
bCBhY3RpdmF0aW9uPC9rZXl3b3JkPjxrZXl3b3JkPnNpZ25hbGluZyBzcGVjaWZpY2l0eTwva2V5
d29yZD48a2V5d29yZD5jYXRhbHl0aWMgc3VidW5pdDwva2V5d29yZD48a2V5d29yZD5mdW5nYWwg
cGF0aG9nZW48L2tleXdvcmQ+PGtleXdvcmQ+YnVkZGluZyB5ZWFzdDwva2V5d29yZD48a2V5d29y
ZD51LW1heWRpczwva2V5d29yZD48L2tleXdvcmRzPjxkYXRlcz48eWVhcj4xOTk5PC95ZWFyPjxw
dWItZGF0ZXM+PGRhdGU+RGVjPC9kYXRlPjwvcHViLWRhdGVzPjwvZGF0ZXM+PGlzYm4+MDk1MC0z
ODJYPC9pc2JuPjxhY2Nlc3Npb24tbnVtPklTSTowMDAwODQ0MzM5MDAwMTI8L2FjY2Vzc2lvbi1u
dW0+PHVybHM+PHJlbGF0ZWQtdXJscz48dXJsPiZsdDtHbyB0byBJU0kmZ3Q7Oi8vMDAwMDg0NDMz
OTAwMDEyPC91cmw+PC9yZWxhdGVkLXVybHM+PC91cmxzPjxlbGVjdHJvbmljLXJlc291cmNlLW51
bT5ET0kgMTAuMTA0Ni9qLjEzNjUtMjk1OC4xOTk5LjAxNjYxLng8L2VsZWN0cm9uaWMtcmVzb3Vy
Y2UtbnVtPjxsYW5ndWFnZT5FbmdsaXNoPC9sYW5ndWFnZT48L3JlY29yZD48L0NpdGU+PENpdGU+
PEF1dGhvcj5CcmFjaG1hbm48L0F1dGhvcj48WWVhcj4yMDAzPC9ZZWFyPjxSZWNOdW0+MjcwMzwv
UmVjTnVtPjxyZWNvcmQ+PHJlYy1udW1iZXI+MjcwMzwvcmVjLW51bWJlcj48Zm9yZWlnbi1rZXlz
PjxrZXkgYXBwPSJFTiIgZGItaWQ9Ijl0enc5NXZ2NTUyZmVhZTl6ejQ1OXZ4NnB3MnBleHZ4eDA1
NSI+MjcwMzwva2V5PjwvZm9yZWlnbi1rZXlzPjxyZWYtdHlwZSBuYW1lPSJKb3VybmFsIEFydGlj
bGUiPjE3PC9yZWYtdHlwZT48Y29udHJpYnV0b3JzPjxhdXRob3JzPjxhdXRob3I+QnJhY2htYW5u
LCBBLjwvYXV0aG9yPjxhdXRob3I+U2NoaXJhd3NraSwgSi48L2F1dGhvcj48YXV0aG9yPk11bGxl
ciwgUC48L2F1dGhvcj48YXV0aG9yPkthaG1hbm4sIFIuPC9hdXRob3I+PC9hdXRob3JzPjwvY29u
dHJpYnV0b3JzPjxhdXRoLWFkZHJlc3M+TWF4IFBsYW5jayBJbnN0IFRlcnIgTWlrcm9iaW9sLCBB
YnQgT3JnYW4gSW50ZXJha3QsIEQtMzUwNDMgTWFyYnVyZywgR2VybWFueSYjeEQ7VW5pdiBNdW5p
Y2gsIEluc3QgR2VuZXQgJmFtcDsgTWlrcm9iaW9sLCBELTgwNjM4IE11bmljaCwgR2VybWFueTwv
YXV0aC1hZGRyZXNzPjx0aXRsZXM+PHRpdGxlPjxzdHlsZSBmYWNlPSJub3JtYWwiIGZvbnQ9ImRl
ZmF1bHQiIHNpemU9IjEwMCUiPkFuIHVudXN1YWwgTUFQIGtpbmFzZSBpcyByZXF1aXJlZCBmb3Ig
ZWZmaWNpZW50IHBlbmV0cmF0aW9uIG9mIHRoZSBwbGFudCBzdXJmYWNlIGJ5IDwvc3R5bGU+PHN0
eWxlIGZhY2U9Iml0YWxpYyIgZm9udD0iZGVmYXVsdCIgc2l6ZT0iMTAwJSI+VXN0aWxhZ28gbWF5
ZGlzPC9zdHlsZT48L3RpdGxlPjxzZWNvbmRhcnktdGl0bGU+RU1CTyBKPC9zZWNvbmRhcnktdGl0
bGU+PGFsdC10aXRsZT5FbWJvIEo8L2FsdC10aXRsZT48L3RpdGxlcz48cGVyaW9kaWNhbD48ZnVs
bC10aXRsZT5FTUJPIEo8L2Z1bGwtdGl0bGU+PGFiYnItMT5UaGUgRU1CTyBqb3VybmFsPC9hYmJy
LTE+PC9wZXJpb2RpY2FsPjxhbHQtcGVyaW9kaWNhbD48ZnVsbC10aXRsZT5FTUJPIEo8L2Z1bGwt
dGl0bGU+PGFiYnItMT5UaGUgRU1CTyBqb3VybmFsPC9hYmJyLTE+PC9hbHQtcGVyaW9kaWNhbD48
cGFnZXM+MjE5OS0yMjEwPC9wYWdlcz48dm9sdW1lPjIyPC92b2x1bWU+PG51bWJlcj45PC9udW1i
ZXI+PGtleXdvcmRzPjxrZXl3b3JkPmFwcHJlc3NvcmlhPC9rZXl3b3JkPjxrZXl3b3JkPm1hcCBr
aW5hc2U8L2tleXdvcmQ+PGtleXdvcmQ+cGF0aG9nZW5pYyBkZXZlbG9wbWVudDwva2V5d29yZD48
a2V5d29yZD5waHl0b3BhdGhvZ2VuaWMgZnVuZ3VzPC9rZXl3b3JkPjxrZXl3b3JkPnVzdGlsYWdv
IG1heWRpczwva2V5d29yZD48a2V5d29yZD5hY3RpdmF0ZWQgcHJvdGVpbi1raW5hc2U8L2tleXdv
cmQ+PGtleXdvcmQ+ZnVuZ3VzIG1hZ25hcG9ydGhlLWdyaXNlYTwva2V5d29yZD48a2V5d29yZD5j
b3JuIHNtdXQgZnVuZ3VzPC9rZXl3b3JkPjxrZXl3b3JkPmFwcHJlc3Nvcml1bSBmb3JtYXRpb248
L2tleXdvcmQ+PGtleXdvcmQ+ZmlsYW1lbnRvdXMgZ3Jvd3RoPC9rZXl3b3JkPjxrZXl3b3JkPnBh
dGhvZ2VuaWMgZGV2ZWxvcG1lbnQ8L2tleXdvcmQ+PGtleXdvcmQ+c2lnbmFsaW5nIHNwZWNpZmlj
aXR5PC9rZXl3b3JkPjxrZXl3b3JkPmVsZWN0cm9uLW1pY3Jvc2NvcHk8L2tleXdvcmQ+PGtleXdv
cmQ+bGlmZS1jeWNsZTwva2V5d29yZD48a2V5d29yZD51LW1heWRpczwva2V5d29yZD48L2tleXdv
cmRzPjxkYXRlcz48eWVhcj4yMDAzPC95ZWFyPjxwdWItZGF0ZXM+PGRhdGU+TWF5IDE8L2RhdGU+
PC9wdWItZGF0ZXM+PC9kYXRlcz48aXNibj4wMjYxLTQxODk8L2lzYm4+PGFjY2Vzc2lvbi1udW0+
SVNJOjAwMDE4MjYzMDkwMDAyNjwvYWNjZXNzaW9uLW51bT48dXJscz48cmVsYXRlZC11cmxzPjx1
cmw+Jmx0O0dvIHRvIElTSSZndDs6Ly8wMDAxODI2MzA5MDAwMjY8L3VybD48L3JlbGF0ZWQtdXJs
cz48L3VybHM+PGVsZWN0cm9uaWMtcmVzb3VyY2UtbnVtPkRvaSAxMC4xMDkzL0VtYm9qL0NkZzE5
ODwvZWxlY3Ryb25pYy1yZXNvdXJjZS1udW0+PGxhbmd1YWdlPkVuZ2xpc2g8L2xhbmd1YWdlPjwv
cmVjb3JkPjwvQ2l0ZT48L0VuZE5vdGU+AG=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Muller, 1999 #270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24" w:tooltip="Brachmann, 2003 #270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Verticilli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dahlia</w:t>
            </w:r>
            <w:r>
              <w:rPr>
                <w:rFonts w:ascii="Times New Roman" w:hAnsi="Times New Roman" w:cs="Times New Roman" w:hint="eastAsia"/>
                <w:i/>
                <w:iCs/>
                <w:color w:val="221915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SYXV5YXJlZTwvQXV0aG9yPjxZZWFyPjIwMDU8L1llYXI+
PFJlY051bT4yNzAxPC9SZWNOdW0+PERpc3BsYXlUZXh0PlsyNV08L0Rpc3BsYXlUZXh0PjxyZWNv
cmQ+PHJlYy1udW1iZXI+MjcwMTwvcmVjLW51bWJlcj48Zm9yZWlnbi1rZXlzPjxrZXkgYXBwPSJF
TiIgZGItaWQ9Ijl0enc5NXZ2NTUyZmVhZTl6ejQ1OXZ4NnB3MnBleHZ4eDA1NSI+MjcwMTwva2V5
PjwvZm9yZWlnbi1rZXlzPjxyZWYtdHlwZSBuYW1lPSJKb3VybmFsIEFydGljbGUiPjE3PC9yZWYt
dHlwZT48Y29udHJpYnV0b3JzPjxhdXRob3JzPjxhdXRob3I+UmF1eWFyZWUsIFAuPC9hdXRob3I+
PGF1dGhvcj5Pc3BpbmEtR2lyYWxkbywgTS4gRC48L2F1dGhvcj48YXV0aG9yPkthbmcsIFMuPC9h
dXRob3I+PGF1dGhvcj5CaGF0LCBSLiBHLjwvYXV0aG9yPjxhdXRob3I+U3ViYmFyYW8sIEsuIFYu
PC9hdXRob3I+PGF1dGhvcj5HcmFudCwgUy4gSi48L2F1dGhvcj48YXV0aG9yPkRvYmluc29uLCBL
LiBGLjwvYXV0aG9yPjwvYXV0aG9ycz48L2NvbnRyaWJ1dG9ycz48YXV0aC1hZGRyZXNzPlBlbm4g
U3RhdGUgVW5pdiwgRGVwdCBQbGFudCBQYXRob2wsIFVuaXZlcnNpdHkgUGssIFBBIDE2ODAyIFVT
QSYjeEQ7VW5pdiBDYWxpZiBEYXZpcywgVVNEQSBTdG4sIERlcHQgUGxhbnQgUGF0aG9sLCBTYWxp
bmFzLCBDQSA5MzkwNSBVU0EmI3hEO0FnciAmYW1wOyBBZ3JpIEZvb2QgQ2FuYWRhLCBMb25kb24s
IE9OIE41ViA0VDMsIENhbmFkYTwvYXV0aC1hZGRyZXNzPjx0aXRsZXM+PHRpdGxlPjxzdHlsZSBm
YWNlPSJub3JtYWwiIGZvbnQ9ImRlZmF1bHQiIHNpemU9IjEwMCUiPk11dGF0aW9ucyBpbiA8L3N0
eWxlPjxzdHlsZSBmYWNlPSJpdGFsaWMiIGZvbnQ9ImRlZmF1bHQiIHNpemU9IjEwMCUiPlZNSzE8
L3N0eWxlPjxzdHlsZSBmYWNlPSJub3JtYWwiIGZvbnQ9ImRlZmF1bHQiIHNpemU9IjEwMCUiPiwg
YSBtaXRvZ2VuLWFjdGl2YXRlZCBwcm90ZWluIGtpbmFzZSBnZW5lLCBhZmZlY3QgbWljcm9zY2xl
cm90aWEgZm9ybWF0aW9uIGFuZCBwYXRob2dlbmljaXR5IGluIDwvc3R5bGU+PHN0eWxlIGZhY2U9
Iml0YWxpYyIgZm9udD0iZGVmYXVsdCIgc2l6ZT0iMTAwJSI+VmVydGljaWxsaXVtIGRhaGxpYWU8
L3N0eWxlPjwvdGl0bGU+PHNlY29uZGFyeS10aXRsZT5DdXJyIEdlbmV0PC9zZWNvbmRhcnktdGl0
bGU+PGFsdC10aXRsZT5DdXJyIEdlbmV0PC9hbHQtdGl0bGU+PC90aXRsZXM+PHBlcmlvZGljYWw+
PGZ1bGwtdGl0bGU+Q3VycmVudCBHZW5ldGljczwvZnVsbC10aXRsZT48YWJici0xPkN1cnIgR2Vu
ZXQ8L2FiYnItMT48L3BlcmlvZGljYWw+PGFsdC1wZXJpb2RpY2FsPjxmdWxsLXRpdGxlPkN1cnJl
bnQgR2VuZXRpY3M8L2Z1bGwtdGl0bGU+PGFiYnItMT5DdXJyIEdlbmV0PC9hYmJyLTE+PC9hbHQt
cGVyaW9kaWNhbD48cGFnZXM+MTA5LTExNjwvcGFnZXM+PHZvbHVtZT40ODwvdm9sdW1lPjxudW1i
ZXI+MjwvbnVtYmVyPjxrZXl3b3Jkcz48a2V5d29yZD50YXJnZXRlZCBtdXRhZ2VuZXNpczwva2V5
d29yZD48a2V5d29yZD5wYXRob2dlbmljaXR5IGZhY3Rvcjwva2V5d29yZD48a2V5d29yZD5tYXAg
a2luYXNlPC9rZXl3b3JkPjxrZXl3b3JkPndpbHQgZnVuZ3VzPC9rZXl3b3JkPjxrZXl3b3JkPm1l
ZGlhdGVkIHRyYW5zZm9ybWF0aW9uPC9rZXl3b3JkPjxrZXl3b3JkPmFwcHJlc3Nvcml1bSBmb3Jt
YXRpb248L2tleXdvcmQ+PGtleXdvcmQ+ZnVzYXJpdW0tb3h5c3BvcnVtPC9rZXl3b3JkPjxrZXl3
b3JkPmNsYXZpY2Vwcy1wdXJwdXJlYTwva2V5d29yZD48a2V5d29yZD5ob3N0LXJhbmdlPC9rZXl3
b3JkPjxrZXl3b3JkPmdyb3d0aDwva2V5d29yZD48a2V5d29yZD5wYXRob2dlbmVzaXM8L2tleXdv
cmQ+PGtleXdvcmQ+cGxhbnRzPC9rZXl3b3JkPjwva2V5d29yZHM+PGRhdGVzPjx5ZWFyPjIwMDU8
L3llYXI+PHB1Yi1kYXRlcz48ZGF0ZT5BdWc8L2RhdGU+PC9wdWItZGF0ZXM+PC9kYXRlcz48aXNi
bj4wMTcyLTgwODM8L2lzYm4+PGFjY2Vzc2lvbi1udW0+SVNJOjAwMDIzMTk1NzgwMDAwNDwvYWNj
ZXNzaW9uLW51bT48dXJscz48cmVsYXRlZC11cmxzPjx1cmw+Jmx0O0dvIHRvIElTSSZndDs6Ly8w
MDAyMzE5NTc4MDAwMDQ8L3VybD48L3JlbGF0ZWQtdXJscz48L3VybHM+PGVsZWN0cm9uaWMtcmVz
b3VyY2UtbnVtPjEwLjEwMDcvczAwMjk0LTAwNS0wNTg2LTA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SYXV5YXJlZTwvQXV0aG9yPjxZZWFyPjIwMDU8L1llYXI+
PFJlY051bT4yNzAxPC9SZWNOdW0+PERpc3BsYXlUZXh0PlsyNV08L0Rpc3BsYXlUZXh0PjxyZWNv
cmQ+PHJlYy1udW1iZXI+MjcwMTwvcmVjLW51bWJlcj48Zm9yZWlnbi1rZXlzPjxrZXkgYXBwPSJF
TiIgZGItaWQ9Ijl0enc5NXZ2NTUyZmVhZTl6ejQ1OXZ4NnB3MnBleHZ4eDA1NSI+MjcwMTwva2V5
PjwvZm9yZWlnbi1rZXlzPjxyZWYtdHlwZSBuYW1lPSJKb3VybmFsIEFydGljbGUiPjE3PC9yZWYt
dHlwZT48Y29udHJpYnV0b3JzPjxhdXRob3JzPjxhdXRob3I+UmF1eWFyZWUsIFAuPC9hdXRob3I+
PGF1dGhvcj5Pc3BpbmEtR2lyYWxkbywgTS4gRC48L2F1dGhvcj48YXV0aG9yPkthbmcsIFMuPC9h
dXRob3I+PGF1dGhvcj5CaGF0LCBSLiBHLjwvYXV0aG9yPjxhdXRob3I+U3ViYmFyYW8sIEsuIFYu
PC9hdXRob3I+PGF1dGhvcj5HcmFudCwgUy4gSi48L2F1dGhvcj48YXV0aG9yPkRvYmluc29uLCBL
LiBGLjwvYXV0aG9yPjwvYXV0aG9ycz48L2NvbnRyaWJ1dG9ycz48YXV0aC1hZGRyZXNzPlBlbm4g
U3RhdGUgVW5pdiwgRGVwdCBQbGFudCBQYXRob2wsIFVuaXZlcnNpdHkgUGssIFBBIDE2ODAyIFVT
QSYjeEQ7VW5pdiBDYWxpZiBEYXZpcywgVVNEQSBTdG4sIERlcHQgUGxhbnQgUGF0aG9sLCBTYWxp
bmFzLCBDQSA5MzkwNSBVU0EmI3hEO0FnciAmYW1wOyBBZ3JpIEZvb2QgQ2FuYWRhLCBMb25kb24s
IE9OIE41ViA0VDMsIENhbmFkYTwvYXV0aC1hZGRyZXNzPjx0aXRsZXM+PHRpdGxlPjxzdHlsZSBm
YWNlPSJub3JtYWwiIGZvbnQ9ImRlZmF1bHQiIHNpemU9IjEwMCUiPk11dGF0aW9ucyBpbiA8L3N0
eWxlPjxzdHlsZSBmYWNlPSJpdGFsaWMiIGZvbnQ9ImRlZmF1bHQiIHNpemU9IjEwMCUiPlZNSzE8
L3N0eWxlPjxzdHlsZSBmYWNlPSJub3JtYWwiIGZvbnQ9ImRlZmF1bHQiIHNpemU9IjEwMCUiPiwg
YSBtaXRvZ2VuLWFjdGl2YXRlZCBwcm90ZWluIGtpbmFzZSBnZW5lLCBhZmZlY3QgbWljcm9zY2xl
cm90aWEgZm9ybWF0aW9uIGFuZCBwYXRob2dlbmljaXR5IGluIDwvc3R5bGU+PHN0eWxlIGZhY2U9
Iml0YWxpYyIgZm9udD0iZGVmYXVsdCIgc2l6ZT0iMTAwJSI+VmVydGljaWxsaXVtIGRhaGxpYWU8
L3N0eWxlPjwvdGl0bGU+PHNlY29uZGFyeS10aXRsZT5DdXJyIEdlbmV0PC9zZWNvbmRhcnktdGl0
bGU+PGFsdC10aXRsZT5DdXJyIEdlbmV0PC9hbHQtdGl0bGU+PC90aXRsZXM+PHBlcmlvZGljYWw+
PGZ1bGwtdGl0bGU+Q3VycmVudCBHZW5ldGljczwvZnVsbC10aXRsZT48YWJici0xPkN1cnIgR2Vu
ZXQ8L2FiYnItMT48L3BlcmlvZGljYWw+PGFsdC1wZXJpb2RpY2FsPjxmdWxsLXRpdGxlPkN1cnJl
bnQgR2VuZXRpY3M8L2Z1bGwtdGl0bGU+PGFiYnItMT5DdXJyIEdlbmV0PC9hYmJyLTE+PC9hbHQt
cGVyaW9kaWNhbD48cGFnZXM+MTA5LTExNjwvcGFnZXM+PHZvbHVtZT40ODwvdm9sdW1lPjxudW1i
ZXI+MjwvbnVtYmVyPjxrZXl3b3Jkcz48a2V5d29yZD50YXJnZXRlZCBtdXRhZ2VuZXNpczwva2V5
d29yZD48a2V5d29yZD5wYXRob2dlbmljaXR5IGZhY3Rvcjwva2V5d29yZD48a2V5d29yZD5tYXAg
a2luYXNlPC9rZXl3b3JkPjxrZXl3b3JkPndpbHQgZnVuZ3VzPC9rZXl3b3JkPjxrZXl3b3JkPm1l
ZGlhdGVkIHRyYW5zZm9ybWF0aW9uPC9rZXl3b3JkPjxrZXl3b3JkPmFwcHJlc3Nvcml1bSBmb3Jt
YXRpb248L2tleXdvcmQ+PGtleXdvcmQ+ZnVzYXJpdW0tb3h5c3BvcnVtPC9rZXl3b3JkPjxrZXl3
b3JkPmNsYXZpY2Vwcy1wdXJwdXJlYTwva2V5d29yZD48a2V5d29yZD5ob3N0LXJhbmdlPC9rZXl3
b3JkPjxrZXl3b3JkPmdyb3d0aDwva2V5d29yZD48a2V5d29yZD5wYXRob2dlbmVzaXM8L2tleXdv
cmQ+PGtleXdvcmQ+cGxhbnRzPC9rZXl3b3JkPjwva2V5d29yZHM+PGRhdGVzPjx5ZWFyPjIwMDU8
L3llYXI+PHB1Yi1kYXRlcz48ZGF0ZT5BdWc8L2RhdGU+PC9wdWItZGF0ZXM+PC9kYXRlcz48aXNi
bj4wMTcyLTgwODM8L2lzYm4+PGFjY2Vzc2lvbi1udW0+SVNJOjAwMDIzMTk1NzgwMDAwNDwvYWNj
ZXNzaW9uLW51bT48dXJscz48cmVsYXRlZC11cmxzPjx1cmw+Jmx0O0dvIHRvIElTSSZndDs6Ly8w
MDAyMzE5NTc4MDAwMDQ8L3VybD48L3JlbGF0ZWQtdXJscz48L3VybHM+PGVsZWN0cm9uaWMtcmVz
b3VyY2UtbnVtPjEwLjEwMDcvczAwMjk0LTAwNS0wNTg2LTA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5" w:tooltip="Rauyaree, 2005 #270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941A6D">
        <w:tc>
          <w:tcPr>
            <w:tcW w:w="7905" w:type="dxa"/>
            <w:gridSpan w:val="2"/>
          </w:tcPr>
          <w:p w:rsidR="003B42B6" w:rsidRPr="003A7ACA" w:rsidRDefault="003B42B6" w:rsidP="0097794F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A7A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st Slt2 </w:t>
            </w:r>
            <w:proofErr w:type="spellStart"/>
            <w:r w:rsidRPr="003A7ACA">
              <w:rPr>
                <w:rFonts w:ascii="Times New Roman" w:hAnsi="Times New Roman" w:cs="Times New Roman"/>
                <w:b/>
                <w:sz w:val="24"/>
                <w:szCs w:val="24"/>
              </w:rPr>
              <w:t>ortholog</w:t>
            </w:r>
            <w:proofErr w:type="spellEnd"/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Alternari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alternata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ZYWdvPC9BdXRob3I+PFllYXI+MjAxMTwvWWVhcj48UmVj
TnVtPjI3MDQ8L1JlY051bT48RGlzcGxheVRleHQ+WzI2XTwvRGlzcGxheVRleHQ+PHJlY29yZD48
cmVjLW51bWJlcj4yNzA0PC9yZWMtbnVtYmVyPjxmb3JlaWduLWtleXM+PGtleSBhcHA9IkVOIiBk
Yi1pZD0iOXR6dzk1dnY1NTJmZWFlOXp6NDU5dng2cHcycGV4dnh4MDU1Ij4yNzA0PC9rZXk+PC9m
b3JlaWduLWtleXM+PHJlZi10eXBlIG5hbWU9IkpvdXJuYWwgQXJ0aWNsZSI+MTc8L3JlZi10eXBl
Pjxjb250cmlidXRvcnM+PGF1dGhvcnM+PGF1dGhvcj5ZYWdvLCBKLiBJLjwvYXV0aG9yPjxhdXRo
b3I+TGluLCBDLiBILjwvYXV0aG9yPjxhdXRob3I+Q2h1bmcsIEsuIFIuPC9hdXRob3I+PC9hdXRo
b3JzPjwvY29udHJpYnV0b3JzPjxhdXRoLWFkZHJlc3M+VW5pdiBGbG9yaWRhLCBDaXRydXMgUmVz
ICZhbXA7IEVkdWMgQ3RyLCBMYWtlIEFsZnJlZCwgRkwgMzM4NTAgVVNBJiN4RDtVbml2IEZsb3Jp
ZGEsIEluc3QgRm9vZCAmYW1wOyBBZ3IgU2NpIElGQVMsIERlcHQgUGxhbnQgUGF0aG9sLCBMYWtl
IEFsZnJlZCwgRkwgMzM4NTAgVVNBJiN4RDtOdWV2YSBWaXpjYXlhIFN0YXRlIFVuaXYsIERlcHQg
UGxhbnQgU2NpLCBNYW5pbGEsIFBoaWxpcHBpbmVzPC9hdXRoLWFkZHJlc3M+PHRpdGxlcz48dGl0
bGU+PHN0eWxlIGZhY2U9Im5vcm1hbCIgZm9udD0iZGVmYXVsdCIgc2l6ZT0iMTAwJSI+VGhlIFNM
VDIgbWl0b2dlbi1hY3RpdmF0ZWQgcHJvdGVpbiBraW5hc2UtbWVkaWF0ZWQgc2lnbmFsbGluZyBw
YXRod2F5IGdvdmVybnMgY29uaWRpYXRpb24sIG1vcnBob2dlbmVzaXMsIGZ1bmdhbCB2aXJ1bGVu
Y2UgYW5kIHByb2R1Y3Rpb24gb2YgdG94aW4gYW5kIG1lbGFuaW4gaW4gdGhlIHRhbmdlcmluZSBw
YXRob3R5cGUgb2YgPC9zdHlsZT48c3R5bGUgZmFjZT0iaXRhbGljIiBmb250PSJkZWZhdWx0IiBz
aXplPSIxMDAlIj5BbHRlcm5hcmlhIGFsdGVybmF0YTwvc3R5bGU+PC90aXRsZT48c2Vjb25kYXJ5
LXRpdGxlPk1vbCBQbGFudCBQYXRob2w8L3NlY29uZGFyeS10aXRsZT48YWx0LXRpdGxlPk1vbCBQ
bGFudCBQYXRob2w8L2FsdC10aXRsZT48L3RpdGxlcz48cGVyaW9kaWNhbD48ZnVsbC10aXRsZT5N
b2xlY3VsYXIgUGxhbnQgUGF0aG9sb2d5PC9mdWxsLXRpdGxlPjxhYmJyLTE+TW9sIFBsYW50IFBh
dGhvbDwvYWJici0xPjwvcGVyaW9kaWNhbD48YWx0LXBlcmlvZGljYWw+PGZ1bGwtdGl0bGU+TW9s
ZWN1bGFyIFBsYW50IFBhdGhvbG9neTwvZnVsbC10aXRsZT48YWJici0xPk1vbCBQbGFudCBQYXRo
b2w8L2FiYnItMT48L2FsdC1wZXJpb2RpY2FsPjxwYWdlcz42NTMtNjY1PC9wYWdlcz48dm9sdW1l
PjEyPC92b2x1bWU+PG51bWJlcj43PC9udW1iZXI+PGtleXdvcmRzPjxrZXl3b3JkPnllYXN0IHNh
Y2NoYXJvbXljZXMtY2VyZXZpc2lhZTwva2V5d29yZD48a2V5d29yZD5ob3N0LXNwZWNpZmljIHRv
eGluczwva2V5d29yZD48a2V5d29yZD5jZWxsLXdhbGwgaW50ZWdyaXR5PC9rZXl3b3JkPjxrZXl3
b3JkPm1hcCBraW5hc2U8L2tleXdvcmQ+PGtleXdvcmQ+b3hpZGF0aXZlIHN0cmVzczwva2V5d29y
ZD48a2V5d29yZD5teWNvc3BoYWVyZWxsYS1ncmFtaW5pY29sYTwva2V5d29yZD48a2V5d29yZD5j
ZXJjb3Nwb3JhLW5pY290aWFuYWU8L2tleXdvcmQ+PGtleXdvcmQ+c2Vjb25kYXJ5IG1ldGFib2xp
c208L2tleXdvcmQ+PGtleXdvcmQ+dHJhbnNjcmlwdGlvbiBmYWN0b3I8L2tleXdvcmQ+PGtleXdv
cmQ+Y2FuZGlkYS1hbGJpY2Fuczwva2V5d29yZD48L2tleXdvcmRzPjxkYXRlcz48eWVhcj4yMDEx
PC95ZWFyPjxwdWItZGF0ZXM+PGRhdGU+U2VwPC9kYXRlPjwvcHViLWRhdGVzPjwvZGF0ZXM+PGlz
Ym4+MTQ2NC02NzIyPC9pc2JuPjxhY2Nlc3Npb24tbnVtPklTSTowMDAyOTI4NjE1MDAwMDQ8L2Fj
Y2Vzc2lvbi1udW0+PHVybHM+PHJlbGF0ZWQtdXJscz48dXJsPiZsdDtHbyB0byBJU0kmZ3Q7Oi8v
MDAwMjkyODYxNTAwMDA0PC91cmw+PC9yZWxhdGVkLXVybHM+PC91cmxzPjxlbGVjdHJvbmljLXJl
c291cmNlLW51bT4xMC4xMTExL0ouMTM2NC0zNzAzLjIwMTAuMDA3MDEuWDwvZWxlY3Ryb25pYy1y
ZXNvdXJjZS1udW0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ZYWdvPC9BdXRob3I+PFllYXI+MjAxMTwvWWVhcj48UmVj
TnVtPjI3MDQ8L1JlY051bT48RGlzcGxheVRleHQ+WzI2XTwvRGlzcGxheVRleHQ+PHJlY29yZD48
cmVjLW51bWJlcj4yNzA0PC9yZWMtbnVtYmVyPjxmb3JlaWduLWtleXM+PGtleSBhcHA9IkVOIiBk
Yi1pZD0iOXR6dzk1dnY1NTJmZWFlOXp6NDU5dng2cHcycGV4dnh4MDU1Ij4yNzA0PC9rZXk+PC9m
b3JlaWduLWtleXM+PHJlZi10eXBlIG5hbWU9IkpvdXJuYWwgQXJ0aWNsZSI+MTc8L3JlZi10eXBl
Pjxjb250cmlidXRvcnM+PGF1dGhvcnM+PGF1dGhvcj5ZYWdvLCBKLiBJLjwvYXV0aG9yPjxhdXRo
b3I+TGluLCBDLiBILjwvYXV0aG9yPjxhdXRob3I+Q2h1bmcsIEsuIFIuPC9hdXRob3I+PC9hdXRo
b3JzPjwvY29udHJpYnV0b3JzPjxhdXRoLWFkZHJlc3M+VW5pdiBGbG9yaWRhLCBDaXRydXMgUmVz
ICZhbXA7IEVkdWMgQ3RyLCBMYWtlIEFsZnJlZCwgRkwgMzM4NTAgVVNBJiN4RDtVbml2IEZsb3Jp
ZGEsIEluc3QgRm9vZCAmYW1wOyBBZ3IgU2NpIElGQVMsIERlcHQgUGxhbnQgUGF0aG9sLCBMYWtl
IEFsZnJlZCwgRkwgMzM4NTAgVVNBJiN4RDtOdWV2YSBWaXpjYXlhIFN0YXRlIFVuaXYsIERlcHQg
UGxhbnQgU2NpLCBNYW5pbGEsIFBoaWxpcHBpbmVzPC9hdXRoLWFkZHJlc3M+PHRpdGxlcz48dGl0
bGU+PHN0eWxlIGZhY2U9Im5vcm1hbCIgZm9udD0iZGVmYXVsdCIgc2l6ZT0iMTAwJSI+VGhlIFNM
VDIgbWl0b2dlbi1hY3RpdmF0ZWQgcHJvdGVpbiBraW5hc2UtbWVkaWF0ZWQgc2lnbmFsbGluZyBw
YXRod2F5IGdvdmVybnMgY29uaWRpYXRpb24sIG1vcnBob2dlbmVzaXMsIGZ1bmdhbCB2aXJ1bGVu
Y2UgYW5kIHByb2R1Y3Rpb24gb2YgdG94aW4gYW5kIG1lbGFuaW4gaW4gdGhlIHRhbmdlcmluZSBw
YXRob3R5cGUgb2YgPC9zdHlsZT48c3R5bGUgZmFjZT0iaXRhbGljIiBmb250PSJkZWZhdWx0IiBz
aXplPSIxMDAlIj5BbHRlcm5hcmlhIGFsdGVybmF0YTwvc3R5bGU+PC90aXRsZT48c2Vjb25kYXJ5
LXRpdGxlPk1vbCBQbGFudCBQYXRob2w8L3NlY29uZGFyeS10aXRsZT48YWx0LXRpdGxlPk1vbCBQ
bGFudCBQYXRob2w8L2FsdC10aXRsZT48L3RpdGxlcz48cGVyaW9kaWNhbD48ZnVsbC10aXRsZT5N
b2xlY3VsYXIgUGxhbnQgUGF0aG9sb2d5PC9mdWxsLXRpdGxlPjxhYmJyLTE+TW9sIFBsYW50IFBh
dGhvbDwvYWJici0xPjwvcGVyaW9kaWNhbD48YWx0LXBlcmlvZGljYWw+PGZ1bGwtdGl0bGU+TW9s
ZWN1bGFyIFBsYW50IFBhdGhvbG9neTwvZnVsbC10aXRsZT48YWJici0xPk1vbCBQbGFudCBQYXRo
b2w8L2FiYnItMT48L2FsdC1wZXJpb2RpY2FsPjxwYWdlcz42NTMtNjY1PC9wYWdlcz48dm9sdW1l
PjEyPC92b2x1bWU+PG51bWJlcj43PC9udW1iZXI+PGtleXdvcmRzPjxrZXl3b3JkPnllYXN0IHNh
Y2NoYXJvbXljZXMtY2VyZXZpc2lhZTwva2V5d29yZD48a2V5d29yZD5ob3N0LXNwZWNpZmljIHRv
eGluczwva2V5d29yZD48a2V5d29yZD5jZWxsLXdhbGwgaW50ZWdyaXR5PC9rZXl3b3JkPjxrZXl3
b3JkPm1hcCBraW5hc2U8L2tleXdvcmQ+PGtleXdvcmQ+b3hpZGF0aXZlIHN0cmVzczwva2V5d29y
ZD48a2V5d29yZD5teWNvc3BoYWVyZWxsYS1ncmFtaW5pY29sYTwva2V5d29yZD48a2V5d29yZD5j
ZXJjb3Nwb3JhLW5pY290aWFuYWU8L2tleXdvcmQ+PGtleXdvcmQ+c2Vjb25kYXJ5IG1ldGFib2xp
c208L2tleXdvcmQ+PGtleXdvcmQ+dHJhbnNjcmlwdGlvbiBmYWN0b3I8L2tleXdvcmQ+PGtleXdv
cmQ+Y2FuZGlkYS1hbGJpY2Fuczwva2V5d29yZD48L2tleXdvcmRzPjxkYXRlcz48eWVhcj4yMDEx
PC95ZWFyPjxwdWItZGF0ZXM+PGRhdGU+U2VwPC9kYXRlPjwvcHViLWRhdGVzPjwvZGF0ZXM+PGlz
Ym4+MTQ2NC02NzIyPC9pc2JuPjxhY2Nlc3Npb24tbnVtPklTSTowMDAyOTI4NjE1MDAwMDQ8L2Fj
Y2Vzc2lvbi1udW0+PHVybHM+PHJlbGF0ZWQtdXJscz48dXJsPiZsdDtHbyB0byBJU0kmZ3Q7Oi8v
MDAwMjkyODYxNTAwMDA0PC91cmw+PC9yZWxhdGVkLXVybHM+PC91cmxzPjxlbGVjdHJvbmljLXJl
c291cmNlLW51bT4xMC4xMTExL0ouMTM2NC0zNzAzLjIwMTAuMDA3MDEuWDwvZWxlY3Ryb25pYy1y
ZXNvdXJjZS1udW0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6" w:tooltip="Yago, 2011 #270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Botrytis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cinerea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Rui&lt;/Author&gt;&lt;Year&gt;2007&lt;/Year&gt;&lt;RecNum&gt;2705&lt;/RecNum&gt;&lt;DisplayText&gt;[27]&lt;/DisplayText&gt;&lt;record&gt;&lt;rec-number&gt;2705&lt;/rec-number&gt;&lt;foreign-keys&gt;&lt;key app="EN" db-id="9tzw95vv552feae9zz459vx6pw2pexvxx055"&gt;2705&lt;/key&gt;&lt;/foreign-keys&gt;&lt;ref-type name="Journal Article"&gt;17&lt;/ref-type&gt;&lt;contributors&gt;&lt;authors&gt;&lt;author&gt;Rui, O.&lt;/author&gt;&lt;author&gt;Hahn, M.&lt;/author&gt;&lt;/authors&gt;&lt;/contributors&gt;&lt;auth-address&gt;Univ Kaiserslautern, Dept Biol, D-67653 Kaiserslautern, Germany&lt;/auth-address&gt;&lt;titles&gt;&lt;title&gt;&lt;style face="normal" font="default" size="100%"&gt;The Slt2-type MAP kinase Bmp3 of &lt;/style&gt;&lt;style face="italic" font="default" size="100%"&gt;Botrytis cinerea&lt;/style&gt;&lt;style face="normal" font="default" size="100%"&gt; is required for normal saprotrophic growth, conidiation, plant surface sensing and host tissue colonization&lt;/style&gt;&lt;/title&gt;&lt;secondary-title&gt;Mol Plant Pathol&lt;/secondary-title&gt;&lt;alt-title&gt;Mol Plant Pathol&lt;/alt-title&gt;&lt;/titles&gt;&lt;periodical&gt;&lt;full-title&gt;Molecular Plant Pathology&lt;/full-title&gt;&lt;abbr-1&gt;Mol Plant Pathol&lt;/abbr-1&gt;&lt;/periodical&gt;&lt;alt-periodical&gt;&lt;full-title&gt;Molecular Plant Pathology&lt;/full-title&gt;&lt;abbr-1&gt;Mol Plant Pathol&lt;/abbr-1&gt;&lt;/alt-periodical&gt;&lt;pages&gt;173-184&lt;/pages&gt;&lt;volume&gt;8&lt;/volume&gt;&lt;number&gt;2&lt;/number&gt;&lt;keywords&gt;&lt;keyword&gt;integrity signaling pathway&lt;/keyword&gt;&lt;keyword&gt;protein-kinase&lt;/keyword&gt;&lt;keyword&gt;cell-wall&lt;/keyword&gt;&lt;keyword&gt;saccharomyces-cerevisiae&lt;/keyword&gt;&lt;keyword&gt;colletotrichum-lagenarium&lt;/keyword&gt;&lt;keyword&gt;functional-analysis&lt;/keyword&gt;&lt;keyword&gt;invasive growth&lt;/keyword&gt;&lt;keyword&gt;gene&lt;/keyword&gt;&lt;keyword&gt;pathogenesis&lt;/keyword&gt;&lt;keyword&gt;penetration&lt;/keyword&gt;&lt;/keywords&gt;&lt;dates&gt;&lt;year&gt;2007&lt;/year&gt;&lt;pub-dates&gt;&lt;date&gt;Mar&lt;/date&gt;&lt;/pub-dates&gt;&lt;/dates&gt;&lt;isbn&gt;1464-6722&lt;/isbn&gt;&lt;accession-num&gt;ISI:000244279400004&lt;/accession-num&gt;&lt;urls&gt;&lt;related-urls&gt;&lt;url&gt;&amp;lt;Go to ISI&amp;gt;://000244279400004&lt;/url&gt;&lt;/related-urls&gt;&lt;/urls&gt;&lt;electronic-resource-num&gt;10.1111/J.1364-3703.2007.00383.X&lt;/electronic-resource-num&gt;&lt;language&gt;English&lt;/language&gt;&lt;/record&gt;&lt;/Cite&gt;&lt;/EndNote&gt;</w:instrTex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7" w:tooltip="Rui, 2007 #270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DE550A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3B42B6" w:rsidRPr="00AC0A5C">
                <w:rPr>
                  <w:rFonts w:ascii="Times New Roman" w:hAnsi="Times New Roman" w:cs="Times New Roman"/>
                  <w:i/>
                  <w:iCs/>
                  <w:color w:val="221915"/>
                  <w:sz w:val="24"/>
                  <w:szCs w:val="24"/>
                </w:rPr>
                <w:t>Cochliobolus sativus</w:t>
              </w:r>
            </w:hyperlink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Leng&lt;/Author&gt;&lt;Year&gt;2015&lt;/Year&gt;&lt;RecNum&gt;2688&lt;/RecNum&gt;&lt;DisplayText&gt;[8]&lt;/DisplayText&gt;&lt;record&gt;&lt;rec-number&gt;2688&lt;/rec-number&gt;&lt;foreign-keys&gt;&lt;key app="EN" db-id="9tzw95vv552feae9zz459vx6pw2pexvxx055"&gt;2688&lt;/key&gt;&lt;/foreign-keys&gt;&lt;ref-type name="Journal Article"&gt;17&lt;/ref-type&gt;&lt;contributors&gt;&lt;authors&gt;&lt;author&gt;Leng, Y. Q.&lt;/author&gt;&lt;author&gt;Zhong, S. B.&lt;/author&gt;&lt;/authors&gt;&lt;/contributors&gt;&lt;auth-address&gt;N Dakota State Univ, Dept Plant Pathol, Fargo, ND 58105 USA&lt;/auth-address&gt;&lt;titles&gt;&lt;title&gt;&lt;style face="normal" font="default" size="100%"&gt;The role of mitogen-activated protein (MAP) kinase signaling components in the fungal development, stress response and virulence of the fungal cereal pathogen &lt;/style&gt;&lt;style face="italic" font="default" size="100%"&gt;Bipolaris sorokiniana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8291&lt;/pages&gt;&lt;volume&gt;10&lt;/volume&gt;&lt;number&gt;5&lt;/number&gt;&lt;keywords&gt;&lt;keyword&gt;cochliobolus-sativus&lt;/keyword&gt;&lt;keyword&gt;mycosphaerella-graminicola&lt;/keyword&gt;&lt;keyword&gt;magnaporthe-grisea&lt;/keyword&gt;&lt;keyword&gt;oxidative stress&lt;/keyword&gt;&lt;keyword&gt;cryphonectria-parasitica&lt;/keyword&gt;&lt;keyword&gt;chlamydospore formation&lt;/keyword&gt;&lt;keyword&gt;appressorium formation&lt;/keyword&gt;&lt;keyword&gt;fusarium-graminearum&lt;/keyword&gt;&lt;keyword&gt;candida-albicans&lt;/keyword&gt;&lt;keyword&gt;plant infection&lt;/keyword&gt;&lt;/keywords&gt;&lt;dates&gt;&lt;year&gt;2015&lt;/year&gt;&lt;pub-dates&gt;&lt;date&gt;May 26&lt;/date&gt;&lt;/pub-dates&gt;&lt;/dates&gt;&lt;isbn&gt;1932-6203&lt;/isbn&gt;&lt;accession-num&gt;ISI:000355183900218&lt;/accession-num&gt;&lt;urls&gt;&lt;related-urls&gt;&lt;url&gt;&amp;lt;Go to ISI&amp;gt;://000355183900218&lt;/url&gt;&lt;/related-urls&gt;&lt;/urls&gt;&lt;electronic-resource-num&gt;ARTN e0128291&amp;#xD;10.1371/journal.pone.0128291&lt;/electronic-resource-num&gt;&lt;language&gt;English&lt;/language&gt;&lt;/record&gt;&lt;/Cite&gt;&lt;/EndNote&gt;</w:instrTex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Leng, 2015 #268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Colletotrich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gloeosporioides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Zb25nPC9BdXRob3I+PFllYXI+MjAxMzwvWWVhcj48UmVj
TnVtPjI5OTY8L1JlY051bT48RGlzcGxheVRleHQ+WzI4XTwvRGlzcGxheVRleHQ+PHJlY29yZD48
cmVjLW51bWJlcj4yOTk2PC9yZWMtbnVtYmVyPjxmb3JlaWduLWtleXM+PGtleSBhcHA9IkVOIiBk
Yi1pZD0iOXR6dzk1dnY1NTJmZWFlOXp6NDU5dng2cHcycGV4dnh4MDU1Ij4yOTk2PC9rZXk+PC9m
b3JlaWduLWtleXM+PHJlZi10eXBlIG5hbWU9IkpvdXJuYWwgQXJ0aWNsZSI+MTc8L3JlZi10eXBl
Pjxjb250cmlidXRvcnM+PGF1dGhvcnM+PGF1dGhvcj5Zb25nLCBILiBZLjwvYXV0aG9yPjxhdXRo
b3I+QmFrYXIsIEYuIEQuIEEuPC9hdXRob3I+PGF1dGhvcj5JbGxpYXMsIFIuIE0uPC9hdXRob3I+
PGF1dGhvcj5NYWhhZGksIE4uIE0uPC9hdXRob3I+PGF1dGhvcj5NdXJhZCwgQS4gTS4gQS48L2F1
dGhvcj48L2F1dGhvcnM+PC9jb250cmlidXRvcnM+PGF1dGgtYWRkcmVzcz5Vbml2IEtlYmFuZ3Nh
YW4gTWFsYXlzaWEsIEZhYyBTY2kgJmFtcDsgVGVjaG5vbCwgU2NoIEJpb3NjaSAmYW1wOyBCaW90
ZWNobm9sLCBCYW5naSA0MzYwMCwgU2VsYW5nb3IsIE1hbGF5c2lhJiN4RDtVbml2IFRla25vbCBN
YWxheXNpYSwgRGVwdCBCaW9wcm9jIEVuZ24sIEZhYyBDaGVtICZhbXA7IE5hdCBSZXNvdXJjZXMg
RW5nbiwgU2t1ZGFpLCBKb2hvciwgTWFsYXlzaWEmI3hEO01hbGF5c2lhIEdlbm9tZSBJbnN0LCBL
YWphbmcsIFNlbGFuZ29yLCBNYWxheXNpYTwvYXV0aC1hZGRyZXNzPjx0aXRsZXM+PHRpdGxlPjxz
dHlsZSBmYWNlPSJpdGFsaWMiIGZvbnQ9ImRlZmF1bHQiIHNpemU9IjEwMCUiPkNnbC1TTFQyIDwv
c3R5bGU+PHN0eWxlIGZhY2U9Im5vcm1hbCIgZm9udD0iZGVmYXVsdCIgc2l6ZT0iMTAwJSI+aXMg
cmVxdWlyZWQgZm9yIGFwcHJlc3Nvcml1bSBmb3JtYXRpb24sIHNwb3J1bGF0aW9uIGFuZCBwYXRo
b2dlbmljaXR5IGluIDwvc3R5bGU+PHN0eWxlIGZhY2U9Iml0YWxpYyIgZm9udD0iZGVmYXVsdCIg
c2l6ZT0iMTAwJSI+Q29sbGV0b3RyaWNodW0gZ2xvZW9zcG9yaW9pZGVzPC9zdHlsZT48L3RpdGxl
PjxzZWNvbmRhcnktdGl0bGU+QnJheiBKIE1pY3JvYmlvbDwvc2Vjb25kYXJ5LXRpdGxlPjxhbHQt
dGl0bGU+QnJheiBKIE1pY3JvYmlvbDwvYWx0LXRpdGxlPjwvdGl0bGVzPjxwZXJpb2RpY2FsPjxm
dWxsLXRpdGxlPkJyYXppbGlhbiBKb3VybmFsIG9mIE1pY3JvYmlvbG9neTwvZnVsbC10aXRsZT48
YWJici0xPkJyYXogSiBNaWNyb2Jpb2w8L2FiYnItMT48L3BlcmlvZGljYWw+PGFsdC1wZXJpb2Rp
Y2FsPjxmdWxsLXRpdGxlPkJyYXppbGlhbiBKb3VybmFsIG9mIE1pY3JvYmlvbG9neTwvZnVsbC10
aXRsZT48YWJici0xPkJyYXogSiBNaWNyb2Jpb2w8L2FiYnItMT48L2FsdC1wZXJpb2RpY2FsPjxw
YWdlcz4xMjQxLTEyNTA8L3BhZ2VzPjx2b2x1bWU+NDQ8L3ZvbHVtZT48bnVtYmVyPjQ8L251bWJl
cj48a2V5d29yZHM+PGtleXdvcmQ+Y29sbGV0b3RyaWNodW0gZ2xvZW9zcG9yaW9pZGVzPC9rZXl3
b3JkPjxrZXl3b3JkPm1hcCBraW5hc2U8L2tleXdvcmQ+PGtleXdvcmQ+cGF0aG9nZW5pY2l0eTwv
a2V5d29yZD48a2V5d29yZD5hcHByZXNzb3JpdW08L2tleXdvcmQ+PGtleXdvcmQ+YWN0aXZhdGVk
IHByb3RlaW4ta2luYXNlPC9rZXl3b3JkPjxrZXl3b3JkPm1hcCBraW5hc2U8L2tleXdvcmQ+PGtl
eXdvcmQ+c2FjY2hhcm9teWNlcy1jZXJldmlzaWFlPC9rZXl3b3JkPjxrZXl3b3JkPmNsYXZpY2Vw
cy1wdXJwdXJlYTwva2V5d29yZD48a2V5d29yZD5ncm93dGg8L2tleXdvcmQ+PGtleXdvcmQ+Z2Vu
ZTwva2V5d29yZD48a2V5d29yZD5wYXRob2dlbmVzaXM8L2tleXdvcmQ+PGtleXdvcmQ+cGVuZXRy
YXRpb248L2tleXdvcmQ+PGtleXdvcmQ+bWFnbmFwb3J0aGU8L2tleXdvcmQ+PGtleXdvcmQ+bWVj
aGFuaXNtczwva2V5d29yZD48L2tleXdvcmRzPjxkYXRlcz48eWVhcj4yMDEzPC95ZWFyPjxwdWIt
ZGF0ZXM+PGRhdGU+T2N0LURlYzwvZGF0ZT48L3B1Yi1kYXRlcz48L2RhdGVzPjxpc2JuPjE1MTct
ODM4MjwvaXNibj48YWNjZXNzaW9uLW51bT5JU0k6MDAwMzMzOTU5NjAwMDMxPC9hY2Nlc3Npb24t
bnVtPjx1cmxzPjxyZWxhdGVkLXVybHM+PHVybD4mbHQ7R28gdG8gSVNJJmd0OzovLzAwMDMzMzk1
OTYwMDAzMTwvdXJsPjwvcmVsYXRlZC11cmxzPjwvdXJscz48bGFuZ3VhZ2U+RW5nbGlzaDwvbGFu
Z3VhZ2U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Zb25nPC9BdXRob3I+PFllYXI+MjAxMzwvWWVhcj48UmVj
TnVtPjI5OTY8L1JlY051bT48RGlzcGxheVRleHQ+WzI4XTwvRGlzcGxheVRleHQ+PHJlY29yZD48
cmVjLW51bWJlcj4yOTk2PC9yZWMtbnVtYmVyPjxmb3JlaWduLWtleXM+PGtleSBhcHA9IkVOIiBk
Yi1pZD0iOXR6dzk1dnY1NTJmZWFlOXp6NDU5dng2cHcycGV4dnh4MDU1Ij4yOTk2PC9rZXk+PC9m
b3JlaWduLWtleXM+PHJlZi10eXBlIG5hbWU9IkpvdXJuYWwgQXJ0aWNsZSI+MTc8L3JlZi10eXBl
Pjxjb250cmlidXRvcnM+PGF1dGhvcnM+PGF1dGhvcj5Zb25nLCBILiBZLjwvYXV0aG9yPjxhdXRo
b3I+QmFrYXIsIEYuIEQuIEEuPC9hdXRob3I+PGF1dGhvcj5JbGxpYXMsIFIuIE0uPC9hdXRob3I+
PGF1dGhvcj5NYWhhZGksIE4uIE0uPC9hdXRob3I+PGF1dGhvcj5NdXJhZCwgQS4gTS4gQS48L2F1
dGhvcj48L2F1dGhvcnM+PC9jb250cmlidXRvcnM+PGF1dGgtYWRkcmVzcz5Vbml2IEtlYmFuZ3Nh
YW4gTWFsYXlzaWEsIEZhYyBTY2kgJmFtcDsgVGVjaG5vbCwgU2NoIEJpb3NjaSAmYW1wOyBCaW90
ZWNobm9sLCBCYW5naSA0MzYwMCwgU2VsYW5nb3IsIE1hbGF5c2lhJiN4RDtVbml2IFRla25vbCBN
YWxheXNpYSwgRGVwdCBCaW9wcm9jIEVuZ24sIEZhYyBDaGVtICZhbXA7IE5hdCBSZXNvdXJjZXMg
RW5nbiwgU2t1ZGFpLCBKb2hvciwgTWFsYXlzaWEmI3hEO01hbGF5c2lhIEdlbm9tZSBJbnN0LCBL
YWphbmcsIFNlbGFuZ29yLCBNYWxheXNpYTwvYXV0aC1hZGRyZXNzPjx0aXRsZXM+PHRpdGxlPjxz
dHlsZSBmYWNlPSJpdGFsaWMiIGZvbnQ9ImRlZmF1bHQiIHNpemU9IjEwMCUiPkNnbC1TTFQyIDwv
c3R5bGU+PHN0eWxlIGZhY2U9Im5vcm1hbCIgZm9udD0iZGVmYXVsdCIgc2l6ZT0iMTAwJSI+aXMg
cmVxdWlyZWQgZm9yIGFwcHJlc3Nvcml1bSBmb3JtYXRpb24sIHNwb3J1bGF0aW9uIGFuZCBwYXRo
b2dlbmljaXR5IGluIDwvc3R5bGU+PHN0eWxlIGZhY2U9Iml0YWxpYyIgZm9udD0iZGVmYXVsdCIg
c2l6ZT0iMTAwJSI+Q29sbGV0b3RyaWNodW0gZ2xvZW9zcG9yaW9pZGVzPC9zdHlsZT48L3RpdGxl
PjxzZWNvbmRhcnktdGl0bGU+QnJheiBKIE1pY3JvYmlvbDwvc2Vjb25kYXJ5LXRpdGxlPjxhbHQt
dGl0bGU+QnJheiBKIE1pY3JvYmlvbDwvYWx0LXRpdGxlPjwvdGl0bGVzPjxwZXJpb2RpY2FsPjxm
dWxsLXRpdGxlPkJyYXppbGlhbiBKb3VybmFsIG9mIE1pY3JvYmlvbG9neTwvZnVsbC10aXRsZT48
YWJici0xPkJyYXogSiBNaWNyb2Jpb2w8L2FiYnItMT48L3BlcmlvZGljYWw+PGFsdC1wZXJpb2Rp
Y2FsPjxmdWxsLXRpdGxlPkJyYXppbGlhbiBKb3VybmFsIG9mIE1pY3JvYmlvbG9neTwvZnVsbC10
aXRsZT48YWJici0xPkJyYXogSiBNaWNyb2Jpb2w8L2FiYnItMT48L2FsdC1wZXJpb2RpY2FsPjxw
YWdlcz4xMjQxLTEyNTA8L3BhZ2VzPjx2b2x1bWU+NDQ8L3ZvbHVtZT48bnVtYmVyPjQ8L251bWJl
cj48a2V5d29yZHM+PGtleXdvcmQ+Y29sbGV0b3RyaWNodW0gZ2xvZW9zcG9yaW9pZGVzPC9rZXl3
b3JkPjxrZXl3b3JkPm1hcCBraW5hc2U8L2tleXdvcmQ+PGtleXdvcmQ+cGF0aG9nZW5pY2l0eTwv
a2V5d29yZD48a2V5d29yZD5hcHByZXNzb3JpdW08L2tleXdvcmQ+PGtleXdvcmQ+YWN0aXZhdGVk
IHByb3RlaW4ta2luYXNlPC9rZXl3b3JkPjxrZXl3b3JkPm1hcCBraW5hc2U8L2tleXdvcmQ+PGtl
eXdvcmQ+c2FjY2hhcm9teWNlcy1jZXJldmlzaWFlPC9rZXl3b3JkPjxrZXl3b3JkPmNsYXZpY2Vw
cy1wdXJwdXJlYTwva2V5d29yZD48a2V5d29yZD5ncm93dGg8L2tleXdvcmQ+PGtleXdvcmQ+Z2Vu
ZTwva2V5d29yZD48a2V5d29yZD5wYXRob2dlbmVzaXM8L2tleXdvcmQ+PGtleXdvcmQ+cGVuZXRy
YXRpb248L2tleXdvcmQ+PGtleXdvcmQ+bWFnbmFwb3J0aGU8L2tleXdvcmQ+PGtleXdvcmQ+bWVj
aGFuaXNtczwva2V5d29yZD48L2tleXdvcmRzPjxkYXRlcz48eWVhcj4yMDEzPC95ZWFyPjxwdWIt
ZGF0ZXM+PGRhdGU+T2N0LURlYzwvZGF0ZT48L3B1Yi1kYXRlcz48L2RhdGVzPjxpc2JuPjE1MTct
ODM4MjwvaXNibj48YWNjZXNzaW9uLW51bT5JU0k6MDAwMzMzOTU5NjAwMDMxPC9hY2Nlc3Npb24t
bnVtPjx1cmxzPjxyZWxhdGVkLXVybHM+PHVybD4mbHQ7R28gdG8gSVNJJmd0OzovLzAwMDMzMzk1
OTYwMDAzMTwvdXJsPjwvcmVsYXRlZC11cmxzPjwvdXJscz48bGFuZ3VhZ2U+RW5nbGlzaDwvbGFu
Z3VhZ2U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8" w:tooltip="Yong, 2013 #299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Colletotrich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lagenari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Lb2ppbWE8L0F1dGhvcj48WWVhcj4yMDAyPC9ZZWFyPjxS
ZWNOdW0+MjcwNjwvUmVjTnVtPjxEaXNwbGF5VGV4dD5bMjldPC9EaXNwbGF5VGV4dD48cmVjb3Jk
PjxyZWMtbnVtYmVyPjI3MDY8L3JlYy1udW1iZXI+PGZvcmVpZ24ta2V5cz48a2V5IGFwcD0iRU4i
IGRiLWlkPSI5dHp3OTV2djU1MmZlYWU5eno0NTl2eDZwdzJwZXh2eHgwNTUiPjI3MDY8L2tleT48
L2ZvcmVpZ24ta2V5cz48cmVmLXR5cGUgbmFtZT0iSm91cm5hbCBBcnRpY2xlIj4xNzwvcmVmLXR5
cGU+PGNvbnRyaWJ1dG9ycz48YXV0aG9ycz48YXV0aG9yPktvamltYSwgSy48L2F1dGhvcj48YXV0
aG9yPktpa3VjaGksIFQuPC9hdXRob3I+PGF1dGhvcj5UYWthbm8sIFkuPC9hdXRob3I+PGF1dGhv
cj5Pc2hpcm8sIEUuPC9hdXRob3I+PGF1dGhvcj5Pa3VubywgVC48L2F1dGhvcj48L2F1dGhvcnM+
PC9jb250cmlidXRvcnM+PGF1dGgtYWRkcmVzcz5MYWJvcmF0b3J5IG9mIFBsYW50IFBhdGhvbG9n
eSwgR3JhZHVhdGUgU2Nob29sIG9mIEFncmljdWx0dXJlLCBLeW90byBVbml2ZXJzaXR5LCBLeW90
byA2MDYtODUwMiwgSmFwYW4uPC9hdXRoLWFkZHJlc3M+PHRpdGxlcz48dGl0bGU+PHN0eWxlIGZh
Y2U9Im5vcm1hbCIgZm9udD0iZGVmYXVsdCIgc2l6ZT0iMTAwJSI+VGhlIG1pdG9nZW4tYWN0aXZh
dGVkIHByb3RlaW4ga2luYXNlIGdlbmUgTUFGMSBpcyBlc3NlbnRpYWwgZm9yIHRoZSBlYXJseSBk
aWZmZXJlbnRpYXRpb24gcGhhc2Ugb2YgYXBwcmVzc29yaXVtIGZvcm1hdGlvbiBpbiA8L3N0eWxl
PjxzdHlsZSBmYWNlPSJpdGFsaWMiIGZvbnQ9ImRlZmF1bHQiIHNpemU9IjEwMCUiPkNvbGxldG90
cmljaHVtIGxhZ2VuYXJpdW08L3N0eWxlPjwvdGl0bGU+PHNlY29uZGFyeS10aXRsZT5Nb2wgUGxh
bnQgTWljcm9iZSBJbjwvc2Vjb25kYXJ5LXRpdGxlPjxhbHQtdGl0bGU+TW9sZWN1bGFyIHBsYW50
LW1pY3JvYmUgaW50ZXJhY3Rpb25zIDogTVBNSTwvYWx0LXRpdGxlPjwvdGl0bGVzPjxwZXJpb2Rp
Y2FsPjxmdWxsLXRpdGxlPk1vbGVjdWxhciBQbGFudC1NaWNyb2JlIEludGVyYWN0aW9uczwvZnVs
bC10aXRsZT48YWJici0xPk1vbCBQbGFudCBNaWNyb2JlIEluPC9hYmJyLTE+PC9wZXJpb2RpY2Fs
PjxhbHQtcGVyaW9kaWNhbD48ZnVsbC10aXRsZT5Nb2wgUGxhbnQgTWljcm9iZSBJbnRlcmFjdDwv
ZnVsbC10aXRsZT48YWJici0xPk1vbGVjdWxhciBwbGFudC1taWNyb2JlIGludGVyYWN0aW9ucyA6
IE1QTUk8L2FiYnItMT48L2FsdC1wZXJpb2RpY2FsPjxwYWdlcz4xMjY4LTc2PC9wYWdlcz48dm9s
dW1lPjE1PC92b2x1bWU+PG51bWJlcj4xMjwvbnVtYmVyPjxlZGl0aW9uPjIwMDIvMTIvMTc8L2Vk
aXRpb24+PGtleXdvcmRzPjxrZXl3b3JkPkFtaW5vIEFjaWQgU2VxdWVuY2U8L2tleXdvcmQ+PGtl
eXdvcmQ+Q29sbGV0b3RyaWNodW0vZW56eW1vbG9neS8qZ2VuZXRpY3MvcGF0aG9nZW5pY2l0eTwv
a2V5d29yZD48a2V5d29yZD5DdWN1bWlzIHNhdGl2dXMvbWljcm9iaW9sb2d5PC9rZXl3b3JkPjxr
ZXl3b3JkPkZ1bmdhbCBQcm90ZWlucy9nZW5ldGljcy9tZXRhYm9saXNtPC9rZXl3b3JkPjxrZXl3
b3JkPkZ1bmdhbCBTdHJ1Y3R1cmVzL2dlbmV0aWNzLypncm93dGggJmFtcDsgZGV2ZWxvcG1lbnQ8
L2tleXdvcmQ+PGtleXdvcmQ+R2VuZXMsIEVzc2VudGlhbC9nZW5ldGljczwva2V5d29yZD48a2V5
d29yZD5NYWduYXBvcnRoZS9nZW5ldGljczwva2V5d29yZD48a2V5d29yZD5NaXRvZ2VuLUFjdGl2
YXRlZCBQcm90ZWluIEtpbmFzZXMvKmdlbmV0aWNzPC9rZXl3b3JkPjxrZXl3b3JkPk1vbGVjdWxh
ciBTZXF1ZW5jZSBEYXRhPC9rZXl3b3JkPjxrZXl3b3JkPk11dGF0aW9uPC9rZXl3b3JkPjxrZXl3
b3JkPlBsYW50IERpc2Vhc2VzL2dlbmV0aWNzL21pY3JvYmlvbG9neTwva2V5d29yZD48a2V5d29y
ZD5Qcm90ZWluLVNlcmluZS1UaHJlb25pbmUgS2luYXNlcy9nZW5ldGljczwva2V5d29yZD48a2V5
d29yZD5Qcm90ZWluLVR5cm9zaW5lIEtpbmFzZXMvZ2VuZXRpY3M8L2tleXdvcmQ+PGtleXdvcmQ+
U2FjY2hhcm9teWNlcyBjZXJldmlzaWFlL2dlbmV0aWNzPC9rZXl3b3JkPjxrZXl3b3JkPlNhY2No
YXJvbXljZXMgY2VyZXZpc2lhZSBQcm90ZWlucy9nZW5ldGljczwva2V5d29yZD48a2V5d29yZD5T
ZXF1ZW5jZSBBbGlnbm1lbnQ8L2tleXdvcmQ+PGtleXdvcmQ+U2VxdWVuY2UgSG9tb2xvZ3ksIEFt
aW5vIEFjaWQ8L2tleXdvcmQ+PC9rZXl3b3Jkcz48ZGF0ZXM+PHllYXI+MjAwMjwveWVhcj48cHVi
LWRhdGVzPjxkYXRlPkRlYzwvZGF0ZT48L3B1Yi1kYXRlcz48L2RhdGVzPjxpc2JuPjA4OTQtMDI4
MiAoUHJpbnQpJiN4RDswODk0LTAyODIgKExpbmtpbmcpPC9pc2JuPjxhY2Nlc3Npb24tbnVtPjEy
NDgxOTk5PC9hY2Nlc3Npb24tbnVtPjx3b3JrLXR5cGU+Q29tcGFyYXRpdmUgU3R1ZHkmI3hEO1Jl
c2VhcmNoIFN1cHBvcnQsIE5vbi1VLlMuIEdvdiZhcG9zO3Q8L3dvcmstdHlwZT48dXJscz48cmVs
YXRlZC11cmxzPjx1cmw+aHR0cDovL3d3dy5uY2JpLm5sbS5uaWguZ292L3B1Ym1lZC8xMjQ4MTk5
OTwvdXJsPjwvcmVsYXRlZC11cmxzPjwvdXJscz48ZWxlY3Ryb25pYy1yZXNvdXJjZS1udW0+MTAu
MTA5NC9NUE1JLjIwMDIuMTUuMTIuMTI2OD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Lb2ppbWE8L0F1dGhvcj48WWVhcj4yMDAyPC9ZZWFyPjxS
ZWNOdW0+MjcwNjwvUmVjTnVtPjxEaXNwbGF5VGV4dD5bMjldPC9EaXNwbGF5VGV4dD48cmVjb3Jk
PjxyZWMtbnVtYmVyPjI3MDY8L3JlYy1udW1iZXI+PGZvcmVpZ24ta2V5cz48a2V5IGFwcD0iRU4i
IGRiLWlkPSI5dHp3OTV2djU1MmZlYWU5eno0NTl2eDZwdzJwZXh2eHgwNTUiPjI3MDY8L2tleT48
L2ZvcmVpZ24ta2V5cz48cmVmLXR5cGUgbmFtZT0iSm91cm5hbCBBcnRpY2xlIj4xNzwvcmVmLXR5
cGU+PGNvbnRyaWJ1dG9ycz48YXV0aG9ycz48YXV0aG9yPktvamltYSwgSy48L2F1dGhvcj48YXV0
aG9yPktpa3VjaGksIFQuPC9hdXRob3I+PGF1dGhvcj5UYWthbm8sIFkuPC9hdXRob3I+PGF1dGhv
cj5Pc2hpcm8sIEUuPC9hdXRob3I+PGF1dGhvcj5Pa3VubywgVC48L2F1dGhvcj48L2F1dGhvcnM+
PC9jb250cmlidXRvcnM+PGF1dGgtYWRkcmVzcz5MYWJvcmF0b3J5IG9mIFBsYW50IFBhdGhvbG9n
eSwgR3JhZHVhdGUgU2Nob29sIG9mIEFncmljdWx0dXJlLCBLeW90byBVbml2ZXJzaXR5LCBLeW90
byA2MDYtODUwMiwgSmFwYW4uPC9hdXRoLWFkZHJlc3M+PHRpdGxlcz48dGl0bGU+PHN0eWxlIGZh
Y2U9Im5vcm1hbCIgZm9udD0iZGVmYXVsdCIgc2l6ZT0iMTAwJSI+VGhlIG1pdG9nZW4tYWN0aXZh
dGVkIHByb3RlaW4ga2luYXNlIGdlbmUgTUFGMSBpcyBlc3NlbnRpYWwgZm9yIHRoZSBlYXJseSBk
aWZmZXJlbnRpYXRpb24gcGhhc2Ugb2YgYXBwcmVzc29yaXVtIGZvcm1hdGlvbiBpbiA8L3N0eWxl
PjxzdHlsZSBmYWNlPSJpdGFsaWMiIGZvbnQ9ImRlZmF1bHQiIHNpemU9IjEwMCUiPkNvbGxldG90
cmljaHVtIGxhZ2VuYXJpdW08L3N0eWxlPjwvdGl0bGU+PHNlY29uZGFyeS10aXRsZT5Nb2wgUGxh
bnQgTWljcm9iZSBJbjwvc2Vjb25kYXJ5LXRpdGxlPjxhbHQtdGl0bGU+TW9sZWN1bGFyIHBsYW50
LW1pY3JvYmUgaW50ZXJhY3Rpb25zIDogTVBNSTwvYWx0LXRpdGxlPjwvdGl0bGVzPjxwZXJpb2Rp
Y2FsPjxmdWxsLXRpdGxlPk1vbGVjdWxhciBQbGFudC1NaWNyb2JlIEludGVyYWN0aW9uczwvZnVs
bC10aXRsZT48YWJici0xPk1vbCBQbGFudCBNaWNyb2JlIEluPC9hYmJyLTE+PC9wZXJpb2RpY2Fs
PjxhbHQtcGVyaW9kaWNhbD48ZnVsbC10aXRsZT5Nb2wgUGxhbnQgTWljcm9iZSBJbnRlcmFjdDwv
ZnVsbC10aXRsZT48YWJici0xPk1vbGVjdWxhciBwbGFudC1taWNyb2JlIGludGVyYWN0aW9ucyA6
IE1QTUk8L2FiYnItMT48L2FsdC1wZXJpb2RpY2FsPjxwYWdlcz4xMjY4LTc2PC9wYWdlcz48dm9s
dW1lPjE1PC92b2x1bWU+PG51bWJlcj4xMjwvbnVtYmVyPjxlZGl0aW9uPjIwMDIvMTIvMTc8L2Vk
aXRpb24+PGtleXdvcmRzPjxrZXl3b3JkPkFtaW5vIEFjaWQgU2VxdWVuY2U8L2tleXdvcmQ+PGtl
eXdvcmQ+Q29sbGV0b3RyaWNodW0vZW56eW1vbG9neS8qZ2VuZXRpY3MvcGF0aG9nZW5pY2l0eTwv
a2V5d29yZD48a2V5d29yZD5DdWN1bWlzIHNhdGl2dXMvbWljcm9iaW9sb2d5PC9rZXl3b3JkPjxr
ZXl3b3JkPkZ1bmdhbCBQcm90ZWlucy9nZW5ldGljcy9tZXRhYm9saXNtPC9rZXl3b3JkPjxrZXl3
b3JkPkZ1bmdhbCBTdHJ1Y3R1cmVzL2dlbmV0aWNzLypncm93dGggJmFtcDsgZGV2ZWxvcG1lbnQ8
L2tleXdvcmQ+PGtleXdvcmQ+R2VuZXMsIEVzc2VudGlhbC9nZW5ldGljczwva2V5d29yZD48a2V5
d29yZD5NYWduYXBvcnRoZS9nZW5ldGljczwva2V5d29yZD48a2V5d29yZD5NaXRvZ2VuLUFjdGl2
YXRlZCBQcm90ZWluIEtpbmFzZXMvKmdlbmV0aWNzPC9rZXl3b3JkPjxrZXl3b3JkPk1vbGVjdWxh
ciBTZXF1ZW5jZSBEYXRhPC9rZXl3b3JkPjxrZXl3b3JkPk11dGF0aW9uPC9rZXl3b3JkPjxrZXl3
b3JkPlBsYW50IERpc2Vhc2VzL2dlbmV0aWNzL21pY3JvYmlvbG9neTwva2V5d29yZD48a2V5d29y
ZD5Qcm90ZWluLVNlcmluZS1UaHJlb25pbmUgS2luYXNlcy9nZW5ldGljczwva2V5d29yZD48a2V5
d29yZD5Qcm90ZWluLVR5cm9zaW5lIEtpbmFzZXMvZ2VuZXRpY3M8L2tleXdvcmQ+PGtleXdvcmQ+
U2FjY2hhcm9teWNlcyBjZXJldmlzaWFlL2dlbmV0aWNzPC9rZXl3b3JkPjxrZXl3b3JkPlNhY2No
YXJvbXljZXMgY2VyZXZpc2lhZSBQcm90ZWlucy9nZW5ldGljczwva2V5d29yZD48a2V5d29yZD5T
ZXF1ZW5jZSBBbGlnbm1lbnQ8L2tleXdvcmQ+PGtleXdvcmQ+U2VxdWVuY2UgSG9tb2xvZ3ksIEFt
aW5vIEFjaWQ8L2tleXdvcmQ+PC9rZXl3b3Jkcz48ZGF0ZXM+PHllYXI+MjAwMjwveWVhcj48cHVi
LWRhdGVzPjxkYXRlPkRlYzwvZGF0ZT48L3B1Yi1kYXRlcz48L2RhdGVzPjxpc2JuPjA4OTQtMDI4
MiAoUHJpbnQpJiN4RDswODk0LTAyODIgKExpbmtpbmcpPC9pc2JuPjxhY2Nlc3Npb24tbnVtPjEy
NDgxOTk5PC9hY2Nlc3Npb24tbnVtPjx3b3JrLXR5cGU+Q29tcGFyYXRpdmUgU3R1ZHkmI3hEO1Jl
c2VhcmNoIFN1cHBvcnQsIE5vbi1VLlMuIEdvdiZhcG9zO3Q8L3dvcmstdHlwZT48dXJscz48cmVs
YXRlZC11cmxzPjx1cmw+aHR0cDovL3d3dy5uY2JpLm5sbS5uaWguZ292L3B1Ym1lZC8xMjQ4MTk5
OTwvdXJsPjwvcmVsYXRlZC11cmxzPjwvdXJscz48ZWxlY3Ryb25pYy1yZXNvdXJjZS1udW0+MTAu
MTA5NC9NUE1JLjIwMDIuMTUuMTIuMTI2OD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9" w:tooltip="Kojima, 2002 #270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Fusari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graminear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b3U8L0F1dGhvcj48WWVhcj4yMDAyPC9ZZWFyPjxSZWNO
dW0+MjcwNzwvUmVjTnVtPjxEaXNwbGF5VGV4dD5bMzBdPC9EaXNwbGF5VGV4dD48cmVjb3JkPjxy
ZWMtbnVtYmVyPjI3MDc8L3JlYy1udW1iZXI+PGZvcmVpZ24ta2V5cz48a2V5IGFwcD0iRU4iIGRi
LWlkPSI5dHp3OTV2djU1MmZlYWU5eno0NTl2eDZwdzJwZXh2eHgwNTUiPjI3MDc8L2tleT48L2Zv
cmVpZ24ta2V5cz48cmVmLXR5cGUgbmFtZT0iSm91cm5hbCBBcnRpY2xlIj4xNzwvcmVmLXR5cGU+
PGNvbnRyaWJ1dG9ycz48YXV0aG9ycz48YXV0aG9yPkhvdSwgWi48L2F1dGhvcj48YXV0aG9yPlh1
ZSwgQy48L2F1dGhvcj48YXV0aG9yPlBlbmcsIFkuPC9hdXRob3I+PGF1dGhvcj5LYXRhbiwgVC48
L2F1dGhvcj48YXV0aG9yPktpc3RsZXIsIEguIEMuPC9hdXRob3I+PGF1dGhvcj5YdSwgSi4gUi48
L2F1dGhvcj48L2F1dGhvcnM+PC9jb250cmlidXRvcnM+PGF1dGgtYWRkcmVzcz5EZXBhcnRtZW50
IG9mIEJvdGFueSBhbmQgUGxhbnQgUGF0aG9sb2d5LCBQdXJkdWUgVW5pdmVyc2l0eSwgV2VzdCBM
YWZheWV0dGUsIElOIDQ3OTA3LCBVU0EuPC9hdXRoLWFkZHJlc3M+PHRpdGxlcz48dGl0bGU+PHN0
eWxlIGZhY2U9Im5vcm1hbCIgZm9udD0iZGVmYXVsdCIgc2l6ZT0iMTAwJSI+QSBtaXRvZ2VuLWFj
dGl2YXRlZCBwcm90ZWluIGtpbmFzZSBnZW5lIChNR1YxKSBpbiA8L3N0eWxlPjxzdHlsZSBmYWNl
PSJpdGFsaWMiIGZvbnQ9ImRlZmF1bHQiIHNpemU9IjEwMCUiPkZ1c2FyaXVtIGdyYW1pbmVhcnVt
IDwvc3R5bGU+PHN0eWxlIGZhY2U9Im5vcm1hbCIgZm9udD0iZGVmYXVsdCIgc2l6ZT0iMTAwJSI+
aXMgcmVxdWlyZWQgZm9yIGZlbWFsZSBmZXJ0aWxpdHksIGhldGVyb2thcnlvbiBmb3JtYXRpb24s
IGFuZCBwbGFudCBpbmZlY3Rpb248L3N0eWxlPjwvdGl0bGU+PHNlY29uZGFyeS10aXRsZT5Nb2wg
UGxhbnQgTWljcm9iZSBJbjwvc2Vjb25kYXJ5LXRpdGxlPjxhbHQtdGl0bGU+TW9sZWN1bGFyIHBs
YW50LW1pY3JvYmUgaW50ZXJhY3Rpb25zIDogTVBNSTwvYWx0LXRpdGxlPjwvdGl0bGVzPjxwZXJp
b2RpY2FsPjxmdWxsLXRpdGxlPk1vbGVjdWxhciBQbGFudC1NaWNyb2JlIEludGVyYWN0aW9uczwv
ZnVsbC10aXRsZT48YWJici0xPk1vbCBQbGFudCBNaWNyb2JlIEluPC9hYmJyLTE+PC9wZXJpb2Rp
Y2FsPjxhbHQtcGVyaW9kaWNhbD48ZnVsbC10aXRsZT5Nb2wgUGxhbnQgTWljcm9iZSBJbnRlcmFj
dDwvZnVsbC10aXRsZT48YWJici0xPk1vbGVjdWxhciBwbGFudC1taWNyb2JlIGludGVyYWN0aW9u
cyA6IE1QTUk8L2FiYnItMT48L2FsdC1wZXJpb2RpY2FsPjxwYWdlcz4xMTE5LTI3PC9wYWdlcz48
dm9sdW1lPjE1PC92b2x1bWU+PG51bWJlcj4xMTwvbnVtYmVyPjxlZGl0aW9uPjIwMDIvMTEvMDk8
L2VkaXRpb24+PGtleXdvcmRzPjxrZXl3b3JkPkFtaW5vIEFjaWQgU2VxdWVuY2U8L2tleXdvcmQ+
PGtleXdvcmQ+Q2VsbCBXYWxsL2dlbmV0aWNzL3BoeXNpb2xvZ3k8L2tleXdvcmQ+PGtleXdvcmQ+
RE5BLCBGdW5nYWwvY2hlbWlzdHJ5L2dlbmV0aWNzPC9rZXl3b3JkPjxrZXl3b3JkPkZ1bmdhbCBT
dHJ1Y3R1cmVzL2Vuenltb2xvZ3kvZ2VuZXRpY3MvZ3Jvd3RoICZhbXA7IGRldmVsb3BtZW50PC9r
ZXl3b3JkPjxrZXl3b3JkPkZ1c2FyaXVtL2dlbmV0aWNzLypncm93dGggJmFtcDsgZGV2ZWxvcG1l
bnQvcGF0aG9nZW5pY2l0eTwva2V5d29yZD48a2V5d29yZD5HZW5lcywgRnVuZ2FsLypnZW5ldGlj
czwva2V5d29yZD48a2V5d29yZD5NaXRvZ2VuLUFjdGl2YXRlZCBQcm90ZWluIEtpbmFzZXMvZ2Vu
ZXRpY3MvKnBoeXNpb2xvZ3k8L2tleXdvcmQ+PGtleXdvcmQ+TW9sZWN1bGFyIFNlcXVlbmNlIERh
dGE8L2tleXdvcmQ+PGtleXdvcmQ+TXV0YXRpb248L2tleXdvcmQ+PGtleXdvcmQ+UGh5bG9nZW55
PC9rZXl3b3JkPjxrZXl3b3JkPlBsYW50IERpc2Vhc2VzLyptaWNyb2Jpb2xvZ3k8L2tleXdvcmQ+
PGtleXdvcmQ+U2VxdWVuY2UgQW5hbHlzaXMsIEROQTwva2V5d29yZD48a2V5d29yZD5TZXF1ZW5j
ZSBIb21vbG9neSwgQW1pbm8gQWNpZDwva2V5d29yZD48a2V5d29yZD5TcG9yZXMsIEZ1bmdhbC9n
ZW5ldGljcy9waHlzaW9sb2d5PC9rZXl3b3JkPjxrZXl3b3JkPlRyaXRpY3VtL21pY3JvYmlvbG9n
eTwva2V5d29yZD48a2V5d29yZD5WaXJ1bGVuY2UvZ2VuZXRpY3M8L2tleXdvcmQ+PC9rZXl3b3Jk
cz48ZGF0ZXM+PHllYXI+MjAwMjwveWVhcj48cHViLWRhdGVzPjxkYXRlPk5vdjwvZGF0ZT48L3B1
Yi1kYXRlcz48L2RhdGVzPjxpc2JuPjA4OTQtMDI4MiAoUHJpbnQpJiN4RDswODk0LTAyODIgKExp
bmtpbmcpPC9pc2JuPjxhY2Nlc3Npb24tbnVtPjEyNDIzMDE3PC9hY2Nlc3Npb24tbnVtPjx3b3Jr
LXR5cGU+UmVzZWFyY2ggU3VwcG9ydCwgTm9uLVUuUy4gR292JmFwb3M7dDwvd29yay10eXBlPjx1
cmxzPjxyZWxhdGVkLXVybHM+PHVybD5odHRwOi8vd3d3Lm5jYmkubmxtLm5paC5nb3YvcHVibWVk
LzEyNDIzMDE3PC91cmw+PC9yZWxhdGVkLXVybHM+PC91cmxzPjxlbGVjdHJvbmljLXJlc291cmNl
LW51bT4xMC4xMDk0L01QTUkuMjAwMi4xNS4xMS4xMTE5PC9lbGVjdHJvbmljLXJlc291cmNlLW51
bT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b3U8L0F1dGhvcj48WWVhcj4yMDAyPC9ZZWFyPjxSZWNO
dW0+MjcwNzwvUmVjTnVtPjxEaXNwbGF5VGV4dD5bMzBdPC9EaXNwbGF5VGV4dD48cmVjb3JkPjxy
ZWMtbnVtYmVyPjI3MDc8L3JlYy1udW1iZXI+PGZvcmVpZ24ta2V5cz48a2V5IGFwcD0iRU4iIGRi
LWlkPSI5dHp3OTV2djU1MmZlYWU5eno0NTl2eDZwdzJwZXh2eHgwNTUiPjI3MDc8L2tleT48L2Zv
cmVpZ24ta2V5cz48cmVmLXR5cGUgbmFtZT0iSm91cm5hbCBBcnRpY2xlIj4xNzwvcmVmLXR5cGU+
PGNvbnRyaWJ1dG9ycz48YXV0aG9ycz48YXV0aG9yPkhvdSwgWi48L2F1dGhvcj48YXV0aG9yPlh1
ZSwgQy48L2F1dGhvcj48YXV0aG9yPlBlbmcsIFkuPC9hdXRob3I+PGF1dGhvcj5LYXRhbiwgVC48
L2F1dGhvcj48YXV0aG9yPktpc3RsZXIsIEguIEMuPC9hdXRob3I+PGF1dGhvcj5YdSwgSi4gUi48
L2F1dGhvcj48L2F1dGhvcnM+PC9jb250cmlidXRvcnM+PGF1dGgtYWRkcmVzcz5EZXBhcnRtZW50
IG9mIEJvdGFueSBhbmQgUGxhbnQgUGF0aG9sb2d5LCBQdXJkdWUgVW5pdmVyc2l0eSwgV2VzdCBM
YWZheWV0dGUsIElOIDQ3OTA3LCBVU0EuPC9hdXRoLWFkZHJlc3M+PHRpdGxlcz48dGl0bGU+PHN0
eWxlIGZhY2U9Im5vcm1hbCIgZm9udD0iZGVmYXVsdCIgc2l6ZT0iMTAwJSI+QSBtaXRvZ2VuLWFj
dGl2YXRlZCBwcm90ZWluIGtpbmFzZSBnZW5lIChNR1YxKSBpbiA8L3N0eWxlPjxzdHlsZSBmYWNl
PSJpdGFsaWMiIGZvbnQ9ImRlZmF1bHQiIHNpemU9IjEwMCUiPkZ1c2FyaXVtIGdyYW1pbmVhcnVt
IDwvc3R5bGU+PHN0eWxlIGZhY2U9Im5vcm1hbCIgZm9udD0iZGVmYXVsdCIgc2l6ZT0iMTAwJSI+
aXMgcmVxdWlyZWQgZm9yIGZlbWFsZSBmZXJ0aWxpdHksIGhldGVyb2thcnlvbiBmb3JtYXRpb24s
IGFuZCBwbGFudCBpbmZlY3Rpb248L3N0eWxlPjwvdGl0bGU+PHNlY29uZGFyeS10aXRsZT5Nb2wg
UGxhbnQgTWljcm9iZSBJbjwvc2Vjb25kYXJ5LXRpdGxlPjxhbHQtdGl0bGU+TW9sZWN1bGFyIHBs
YW50LW1pY3JvYmUgaW50ZXJhY3Rpb25zIDogTVBNSTwvYWx0LXRpdGxlPjwvdGl0bGVzPjxwZXJp
b2RpY2FsPjxmdWxsLXRpdGxlPk1vbGVjdWxhciBQbGFudC1NaWNyb2JlIEludGVyYWN0aW9uczwv
ZnVsbC10aXRsZT48YWJici0xPk1vbCBQbGFudCBNaWNyb2JlIEluPC9hYmJyLTE+PC9wZXJpb2Rp
Y2FsPjxhbHQtcGVyaW9kaWNhbD48ZnVsbC10aXRsZT5Nb2wgUGxhbnQgTWljcm9iZSBJbnRlcmFj
dDwvZnVsbC10aXRsZT48YWJici0xPk1vbGVjdWxhciBwbGFudC1taWNyb2JlIGludGVyYWN0aW9u
cyA6IE1QTUk8L2FiYnItMT48L2FsdC1wZXJpb2RpY2FsPjxwYWdlcz4xMTE5LTI3PC9wYWdlcz48
dm9sdW1lPjE1PC92b2x1bWU+PG51bWJlcj4xMTwvbnVtYmVyPjxlZGl0aW9uPjIwMDIvMTEvMDk8
L2VkaXRpb24+PGtleXdvcmRzPjxrZXl3b3JkPkFtaW5vIEFjaWQgU2VxdWVuY2U8L2tleXdvcmQ+
PGtleXdvcmQ+Q2VsbCBXYWxsL2dlbmV0aWNzL3BoeXNpb2xvZ3k8L2tleXdvcmQ+PGtleXdvcmQ+
RE5BLCBGdW5nYWwvY2hlbWlzdHJ5L2dlbmV0aWNzPC9rZXl3b3JkPjxrZXl3b3JkPkZ1bmdhbCBT
dHJ1Y3R1cmVzL2Vuenltb2xvZ3kvZ2VuZXRpY3MvZ3Jvd3RoICZhbXA7IGRldmVsb3BtZW50PC9r
ZXl3b3JkPjxrZXl3b3JkPkZ1c2FyaXVtL2dlbmV0aWNzLypncm93dGggJmFtcDsgZGV2ZWxvcG1l
bnQvcGF0aG9nZW5pY2l0eTwva2V5d29yZD48a2V5d29yZD5HZW5lcywgRnVuZ2FsLypnZW5ldGlj
czwva2V5d29yZD48a2V5d29yZD5NaXRvZ2VuLUFjdGl2YXRlZCBQcm90ZWluIEtpbmFzZXMvZ2Vu
ZXRpY3MvKnBoeXNpb2xvZ3k8L2tleXdvcmQ+PGtleXdvcmQ+TW9sZWN1bGFyIFNlcXVlbmNlIERh
dGE8L2tleXdvcmQ+PGtleXdvcmQ+TXV0YXRpb248L2tleXdvcmQ+PGtleXdvcmQ+UGh5bG9nZW55
PC9rZXl3b3JkPjxrZXl3b3JkPlBsYW50IERpc2Vhc2VzLyptaWNyb2Jpb2xvZ3k8L2tleXdvcmQ+
PGtleXdvcmQ+U2VxdWVuY2UgQW5hbHlzaXMsIEROQTwva2V5d29yZD48a2V5d29yZD5TZXF1ZW5j
ZSBIb21vbG9neSwgQW1pbm8gQWNpZDwva2V5d29yZD48a2V5d29yZD5TcG9yZXMsIEZ1bmdhbC9n
ZW5ldGljcy9waHlzaW9sb2d5PC9rZXl3b3JkPjxrZXl3b3JkPlRyaXRpY3VtL21pY3JvYmlvbG9n
eTwva2V5d29yZD48a2V5d29yZD5WaXJ1bGVuY2UvZ2VuZXRpY3M8L2tleXdvcmQ+PC9rZXl3b3Jk
cz48ZGF0ZXM+PHllYXI+MjAwMjwveWVhcj48cHViLWRhdGVzPjxkYXRlPk5vdjwvZGF0ZT48L3B1
Yi1kYXRlcz48L2RhdGVzPjxpc2JuPjA4OTQtMDI4MiAoUHJpbnQpJiN4RDswODk0LTAyODIgKExp
bmtpbmcpPC9pc2JuPjxhY2Nlc3Npb24tbnVtPjEyNDIzMDE3PC9hY2Nlc3Npb24tbnVtPjx3b3Jr
LXR5cGU+UmVzZWFyY2ggU3VwcG9ydCwgTm9uLVUuUy4gR292JmFwb3M7dDwvd29yay10eXBlPjx1
cmxzPjxyZWxhdGVkLXVybHM+PHVybD5odHRwOi8vd3d3Lm5jYmkubmxtLm5paC5nb3YvcHVibWVk
LzEyNDIzMDE3PC91cmw+PC9yZWxhdGVkLXVybHM+PC91cmxzPjxlbGVjdHJvbmljLXJlc291cmNl
LW51bT4xMC4xMDk0L01QTUkuMjAwMi4xNS4xMS4xMTE5PC9lbGVjdHJvbmljLXJlc291cmNlLW51
bT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0" w:tooltip="Hou, 2002 #270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Fusari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ZWdvcmJlPC9BdXRob3I+PFllYXI+MjAxNzwvWWVhcj48
UmVjTnVtPjI3MDg8L1JlY051bT48RGlzcGxheVRleHQ+WzMxXTwvRGlzcGxheVRleHQ+PHJlY29y
ZD48cmVjLW51bWJlcj4yNzA4PC9yZWMtbnVtYmVyPjxmb3JlaWduLWtleXM+PGtleSBhcHA9IkVO
IiBkYi1pZD0iOXR6dzk1dnY1NTJmZWFlOXp6NDU5dng2cHcycGV4dnh4MDU1Ij4yNzA4PC9rZXk+
PC9mb3JlaWduLWtleXM+PHJlZi10eXBlIG5hbWU9IkpvdXJuYWwgQXJ0aWNsZSI+MTc8L3JlZi10
eXBlPjxjb250cmlidXRvcnM+PGF1dGhvcnM+PGF1dGhvcj5TZWdvcmJlLCBELjwvYXV0aG9yPjxh
dXRob3I+RGkgUGlldHJvLCBBLjwvYXV0aG9yPjxhdXRob3I+UGVyZXotTmFkYWxlcywgRS48L2F1
dGhvcj48YXV0aG9yPlR1cnJhLCBELjwvYXV0aG9yPjwvYXV0aG9ycz48L2NvbnRyaWJ1dG9ycz48
YXV0aC1hZGRyZXNzPlVuaXYgQ29yZG9iYSwgRGVwdCBHZW5ldCwgQ2FtcHVzIEV4Y2VsZW5jaWEg
SW50IEFncm9hbGltZW50YXJpbyBDZWlBMywgRS0xNDA3MSBDb3Jkb2JhLCBTcGFpbiYjeEQ7Q2hh
cmxlcyBVbml2IFByYWd1ZSwgRGVwdCBHZW5ldCAmYW1wOyBNaWNyb2Jpb2wsIEZhYyBTY2ksIFBy
YWd1ZSwgQ3plY2ggUmVwdWJsaWMmI3hEO1VuaXYgQ29yZG9iYSwgSW5zdCBNYWltb25pZGVzIElu
dmVzdCBCaW9tZWQgQ29yZG9iYSBJTUlCSUMsIEhvc3AgVW5pdiBSZWluYSBTb2ZpYSwgQ29yZG9i
YSwgU3BhaW48L2F1dGgtYWRkcmVzcz48dGl0bGVzPjx0aXRsZT48c3R5bGUgZmFjZT0ibm9ybWFs
IiBmb250PSJkZWZhdWx0IiBzaXplPSIxMDAlIj5UaHJlZSA8L3N0eWxlPjxzdHlsZSBmYWNlPSJp
dGFsaWMiIGZvbnQ9ImRlZmF1bHQiIHNpemU9IjEwMCUiPkZ1c2FyaXVtIG94eXNwb3J1bTwvc3R5
bGU+PHN0eWxlIGZhY2U9Im5vcm1hbCIgZm9udD0iZGVmYXVsdCIgc2l6ZT0iMTAwJSI+IG1pdG9n
ZW4tYWN0aXZhdGVkIHByb3RlaW4ga2luYXNlcyAoTUFQS3MpIGhhdmUgZGlzdGluY3QgYW5kIGNv
bXBsZW1lbnRhcnkgcm9sZXMgaW4gc3RyZXNzIGFkYXB0YXRpb24gYW5kIGNyb3NzLWtpbmdkb20g
cGF0aG9nZW5pY2l0eTwvc3R5bGU+PC90aXRsZT48c2Vjb25kYXJ5LXRpdGxlPk1vbCBQbGFudCBQ
YXRob2w8L3NlY29uZGFyeS10aXRsZT48YWx0LXRpdGxlPk1vbCBQbGFudCBQYXRob2w8L2FsdC10
aXRsZT48L3RpdGxlcz48cGVyaW9kaWNhbD48ZnVsbC10aXRsZT5Nb2xlY3VsYXIgUGxhbnQgUGF0
aG9sb2d5PC9mdWxsLXRpdGxlPjxhYmJyLTE+TW9sIFBsYW50IFBhdGhvbDwvYWJici0xPjwvcGVy
aW9kaWNhbD48YWx0LXBlcmlvZGljYWw+PGZ1bGwtdGl0bGU+TW9sZWN1bGFyIFBsYW50IFBhdGhv
bG9neTwvZnVsbC10aXRsZT48YWJici0xPk1vbCBQbGFudCBQYXRob2w8L2FiYnItMT48L2FsdC1w
ZXJpb2RpY2FsPjxwYWdlcz45MTItOTI0PC9wYWdlcz48dm9sdW1lPjE4PC92b2x1bWU+PG51bWJl
cj43PC9udW1iZXI+PGtleXdvcmRzPjxrZXl3b3JkPmNyb3NzLXRhbGs8L2tleXdvcmQ+PGtleXdv
cmQ+ZGV2ZWxvcG1lbnQ8L2tleXdvcmQ+PGtleXdvcmQ+ZnVzYXJpdW0gb3h5c3BvcnVtPC9rZXl3
b3JkPjxrZXl3b3JkPm1hcGtzPC9rZXl3b3JkPjxrZXl3b3JkPnN0cmVzcyByZXNwb25zZTwva2V5
d29yZD48a2V5d29yZD52aXJ1bGVuY2U8L2tleXdvcmQ+PGtleXdvcmQ+Y2VsbC13YWxsIGludGVn
cml0eTwva2V5d29yZD48a2V5d29yZD5jYW5kaWRhLWFsYmljYW5zPC9rZXl3b3JkPjxrZXl3b3Jk
Pm5hZHBoIG94aWRhc2VzPC9rZXl3b3JkPjxrZXl3b3JkPnNhY2NoYXJvbXljZXMtY2VyZXZpc2lh
ZTwva2V5d29yZD48a2V5d29yZD5zaWduYWxpbmcgcGF0aHdheXM8L2tleXdvcmQ+PGtleXdvcmQ+
Ym90cnl0aXMtY2luZXJlYTwva2V5d29yZD48a2V5d29yZD5jcnlwdG9jb2NjdXMtbmVvZm9ybWFu
czwva2V5d29yZD48a2V5d29yZD5hcHByZXNzb3JpdW0gZm9ybWF0aW9uPC9rZXl3b3JkPjxrZXl3
b3JkPnNleHVhbCBkZXZlbG9wbWVudDwva2V5d29yZD48a2V5d29yZD5wbGFudCBpbmZlY3Rpb248
L2tleXdvcmQ+PC9rZXl3b3Jkcz48ZGF0ZXM+PHllYXI+MjAxNzwveWVhcj48cHViLWRhdGVzPjxk
YXRlPlNlcDwvZGF0ZT48L3B1Yi1kYXRlcz48L2RhdGVzPjxpc2JuPjE0NjQtNjcyMjwvaXNibj48
YWNjZXNzaW9uLW51bT5JU0k6MDAwNDA2OTczODAwMDAyPC9hY2Nlc3Npb24tbnVtPjx1cmxzPjxy
ZWxhdGVkLXVybHM+PHVybD4mbHQ7R28gdG8gSVNJJmd0OzovLzAwMDQwNjk3MzgwMDAwMjwvdXJs
PjwvcmVsYXRlZC11cmxzPjwvdXJscz48ZWxlY3Ryb25pYy1yZXNvdXJjZS1udW0+MTAuMTExMS9t
cHAuMTI0NDY8L2VsZWN0cm9uaWMtcmVzb3VyY2UtbnVt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ZWdvcmJlPC9BdXRob3I+PFllYXI+MjAxNzwvWWVhcj48
UmVjTnVtPjI3MDg8L1JlY051bT48RGlzcGxheVRleHQ+WzMxXTwvRGlzcGxheVRleHQ+PHJlY29y
ZD48cmVjLW51bWJlcj4yNzA4PC9yZWMtbnVtYmVyPjxmb3JlaWduLWtleXM+PGtleSBhcHA9IkVO
IiBkYi1pZD0iOXR6dzk1dnY1NTJmZWFlOXp6NDU5dng2cHcycGV4dnh4MDU1Ij4yNzA4PC9rZXk+
PC9mb3JlaWduLWtleXM+PHJlZi10eXBlIG5hbWU9IkpvdXJuYWwgQXJ0aWNsZSI+MTc8L3JlZi10
eXBlPjxjb250cmlidXRvcnM+PGF1dGhvcnM+PGF1dGhvcj5TZWdvcmJlLCBELjwvYXV0aG9yPjxh
dXRob3I+RGkgUGlldHJvLCBBLjwvYXV0aG9yPjxhdXRob3I+UGVyZXotTmFkYWxlcywgRS48L2F1
dGhvcj48YXV0aG9yPlR1cnJhLCBELjwvYXV0aG9yPjwvYXV0aG9ycz48L2NvbnRyaWJ1dG9ycz48
YXV0aC1hZGRyZXNzPlVuaXYgQ29yZG9iYSwgRGVwdCBHZW5ldCwgQ2FtcHVzIEV4Y2VsZW5jaWEg
SW50IEFncm9hbGltZW50YXJpbyBDZWlBMywgRS0xNDA3MSBDb3Jkb2JhLCBTcGFpbiYjeEQ7Q2hh
cmxlcyBVbml2IFByYWd1ZSwgRGVwdCBHZW5ldCAmYW1wOyBNaWNyb2Jpb2wsIEZhYyBTY2ksIFBy
YWd1ZSwgQ3plY2ggUmVwdWJsaWMmI3hEO1VuaXYgQ29yZG9iYSwgSW5zdCBNYWltb25pZGVzIElu
dmVzdCBCaW9tZWQgQ29yZG9iYSBJTUlCSUMsIEhvc3AgVW5pdiBSZWluYSBTb2ZpYSwgQ29yZG9i
YSwgU3BhaW48L2F1dGgtYWRkcmVzcz48dGl0bGVzPjx0aXRsZT48c3R5bGUgZmFjZT0ibm9ybWFs
IiBmb250PSJkZWZhdWx0IiBzaXplPSIxMDAlIj5UaHJlZSA8L3N0eWxlPjxzdHlsZSBmYWNlPSJp
dGFsaWMiIGZvbnQ9ImRlZmF1bHQiIHNpemU9IjEwMCUiPkZ1c2FyaXVtIG94eXNwb3J1bTwvc3R5
bGU+PHN0eWxlIGZhY2U9Im5vcm1hbCIgZm9udD0iZGVmYXVsdCIgc2l6ZT0iMTAwJSI+IG1pdG9n
ZW4tYWN0aXZhdGVkIHByb3RlaW4ga2luYXNlcyAoTUFQS3MpIGhhdmUgZGlzdGluY3QgYW5kIGNv
bXBsZW1lbnRhcnkgcm9sZXMgaW4gc3RyZXNzIGFkYXB0YXRpb24gYW5kIGNyb3NzLWtpbmdkb20g
cGF0aG9nZW5pY2l0eTwvc3R5bGU+PC90aXRsZT48c2Vjb25kYXJ5LXRpdGxlPk1vbCBQbGFudCBQ
YXRob2w8L3NlY29uZGFyeS10aXRsZT48YWx0LXRpdGxlPk1vbCBQbGFudCBQYXRob2w8L2FsdC10
aXRsZT48L3RpdGxlcz48cGVyaW9kaWNhbD48ZnVsbC10aXRsZT5Nb2xlY3VsYXIgUGxhbnQgUGF0
aG9sb2d5PC9mdWxsLXRpdGxlPjxhYmJyLTE+TW9sIFBsYW50IFBhdGhvbDwvYWJici0xPjwvcGVy
aW9kaWNhbD48YWx0LXBlcmlvZGljYWw+PGZ1bGwtdGl0bGU+TW9sZWN1bGFyIFBsYW50IFBhdGhv
bG9neTwvZnVsbC10aXRsZT48YWJici0xPk1vbCBQbGFudCBQYXRob2w8L2FiYnItMT48L2FsdC1w
ZXJpb2RpY2FsPjxwYWdlcz45MTItOTI0PC9wYWdlcz48dm9sdW1lPjE4PC92b2x1bWU+PG51bWJl
cj43PC9udW1iZXI+PGtleXdvcmRzPjxrZXl3b3JkPmNyb3NzLXRhbGs8L2tleXdvcmQ+PGtleXdv
cmQ+ZGV2ZWxvcG1lbnQ8L2tleXdvcmQ+PGtleXdvcmQ+ZnVzYXJpdW0gb3h5c3BvcnVtPC9rZXl3
b3JkPjxrZXl3b3JkPm1hcGtzPC9rZXl3b3JkPjxrZXl3b3JkPnN0cmVzcyByZXNwb25zZTwva2V5
d29yZD48a2V5d29yZD52aXJ1bGVuY2U8L2tleXdvcmQ+PGtleXdvcmQ+Y2VsbC13YWxsIGludGVn
cml0eTwva2V5d29yZD48a2V5d29yZD5jYW5kaWRhLWFsYmljYW5zPC9rZXl3b3JkPjxrZXl3b3Jk
Pm5hZHBoIG94aWRhc2VzPC9rZXl3b3JkPjxrZXl3b3JkPnNhY2NoYXJvbXljZXMtY2VyZXZpc2lh
ZTwva2V5d29yZD48a2V5d29yZD5zaWduYWxpbmcgcGF0aHdheXM8L2tleXdvcmQ+PGtleXdvcmQ+
Ym90cnl0aXMtY2luZXJlYTwva2V5d29yZD48a2V5d29yZD5jcnlwdG9jb2NjdXMtbmVvZm9ybWFu
czwva2V5d29yZD48a2V5d29yZD5hcHByZXNzb3JpdW0gZm9ybWF0aW9uPC9rZXl3b3JkPjxrZXl3
b3JkPnNleHVhbCBkZXZlbG9wbWVudDwva2V5d29yZD48a2V5d29yZD5wbGFudCBpbmZlY3Rpb248
L2tleXdvcmQ+PC9rZXl3b3Jkcz48ZGF0ZXM+PHllYXI+MjAxNzwveWVhcj48cHViLWRhdGVzPjxk
YXRlPlNlcDwvZGF0ZT48L3B1Yi1kYXRlcz48L2RhdGVzPjxpc2JuPjE0NjQtNjcyMjwvaXNibj48
YWNjZXNzaW9uLW51bT5JU0k6MDAwNDA2OTczODAwMDAyPC9hY2Nlc3Npb24tbnVtPjx1cmxzPjxy
ZWxhdGVkLXVybHM+PHVybD4mbHQ7R28gdG8gSVNJJmd0OzovLzAwMDQwNjk3MzgwMDAwMjwvdXJs
PjwvcmVsYXRlZC11cmxzPjwvdXJscz48ZWxlY3Ryb25pYy1yZXNvdXJjZS1udW0+MTAuMTExMS9t
cHAuMTI0NDY8L2VsZWN0cm9uaWMtcmVzb3VyY2UtbnVt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1" w:tooltip="Segorbe, 2017 #270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Magnaporthe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YdTwvQXV0aG9yPjxZZWFyPjE5OTg8L1llYXI+PFJlY051
bT4yNzA5PC9SZWNOdW0+PERpc3BsYXlUZXh0PlszMl08L0Rpc3BsYXlUZXh0PjxyZWNvcmQ+PHJl
Yy1udW1iZXI+MjcwOTwvcmVjLW51bWJlcj48Zm9yZWlnbi1rZXlzPjxrZXkgYXBwPSJFTiIgZGIt
aWQ9Ijl0enc5NXZ2NTUyZmVhZTl6ejQ1OXZ4NnB3MnBleHZ4eDA1NSI+MjcwOTwva2V5PjwvZm9y
ZWlnbi1rZXlzPjxyZWYtdHlwZSBuYW1lPSJKb3VybmFsIEFydGljbGUiPjE3PC9yZWYtdHlwZT48
Y29udHJpYnV0b3JzPjxhdXRob3JzPjxhdXRob3I+WHUsIEouIFIuPC9hdXRob3I+PGF1dGhvcj5T
dGFpZ2VyLCBDLiBKLjwvYXV0aG9yPjxhdXRob3I+SGFtZXIsIEouIEUuPC9hdXRob3I+PC9hdXRo
b3JzPjwvY29udHJpYnV0b3JzPjxhdXRoLWFkZHJlc3M+RGVwYXJ0bWVudCBvZiBCaW9sb2dpY2Fs
IFNjaWVuY2VzLCBQdXJkdWUgVW5pdmVyc2l0eSwgV2VzdCBMYWZheWV0dGUsIElOIDQ3OTA3LCBV
U0EuPC9hdXRoLWFkZHJlc3M+PHRpdGxlcz48dGl0bGU+SW5hY3RpdmF0aW9uIG9mIHRoZSBtaXRv
Z2VuLWFjdGl2YXRlZCBwcm90ZWluIGtpbmFzZSBNcHMxIGZyb20gdGhlIHJpY2UgYmxhc3QgZnVu
Z3VzIHByZXZlbnRzIHBlbmV0cmF0aW9uIG9mIGhvc3QgY2VsbHMgYnV0IGFsbG93cyBhY3RpdmF0
aW9uIG9mIHBsYW50IGRlZmVuc2UgcmVzcG9uc2VzPC90aXRsZT48c2Vjb25kYXJ5LXRpdGxlPlBy
b2MgTmF0bCBBY2FkIFNjaSBVIFMgQTwvc2Vjb25kYXJ5LXRpdGxlPjxhbHQtdGl0bGU+UHJvY2Vl
ZGluZ3Mgb2YgdGhlIE5hdGlvbmFsIEFjYWRlbXkgb2YgU2NpZW5jZXMgb2YgdGhlIFVuaXRlZCBT
dGF0ZXMgb2YgQW1lcmljYTwvYWx0LXRpdGxlPjwvdGl0bGVzPjxhbHQtcGVyaW9kaWNhbD48ZnVs
bC10aXRsZT5Qcm9jZWVkaW5ncyBvZiB0aGUgTmF0aW9uYWwgQWNhZGVteSBvZiBTY2llbmNlcyBv
ZiB0aGUgVW5pdGVkIFN0YXRlcyBvZiBBbWVyaWNhPC9mdWxsLXRpdGxlPjxhYmJyLTE+UCBOYXRs
IEFjYWQgU2NpIFVTQTwvYWJici0xPjwvYWx0LXBlcmlvZGljYWw+PHBhZ2VzPjEyNzEzLTg8L3Bh
Z2VzPjx2b2x1bWU+OTU8L3ZvbHVtZT48bnVtYmVyPjIxPC9udW1iZXI+PGVkaXRpb24+MTk5OC8x
MC8xNTwvZWRpdGlvbj48a2V5d29yZHM+PGtleXdvcmQ+QW1pbm8gQWNpZCBTZXF1ZW5jZTwva2V5
d29yZD48a2V5d29yZD5CYXNlIFNlcXVlbmNlPC9rZXl3b3JkPjxrZXl3b3JkPkNsb25pbmcsIE1v
bGVjdWxhcjwva2V5d29yZD48a2V5d29yZD5ETkEgUHJpbWVyczwva2V5d29yZD48a2V5d29yZD5N
YWduYXBvcnRoZS9lbnp5bW9sb2d5LypwYXRob2dlbmljaXR5PC9rZXl3b3JkPjxrZXl3b3JkPk1v
bGVjdWxhciBTZXF1ZW5jZSBEYXRhPC9rZXl3b3JkPjxrZXl3b3JkPlBsYW50cy8qaW1tdW5vbG9n
eS9taWNyb2Jpb2xvZ3k8L2tleXdvcmQ+PGtleXdvcmQ+UHJvdGVpbi1TZXJpbmUtVGhyZW9uaW5l
IEtpbmFzZXMvKmFudGFnb25pc3RzICZhbXA7IGluaGliaXRvcnMvZ2VuZXRpY3M8L2tleXdvcmQ+
PGtleXdvcmQ+UHJvdGVpbi1UeXJvc2luZSBLaW5hc2VzLyphbnRhZ29uaXN0cyAmYW1wOyBpbmhp
Yml0b3JzL2dlbmV0aWNzPC9rZXl3b3JkPjxrZXl3b3JkPlNlcXVlbmNlIEhvbW9sb2d5LCBBbWlu
byBBY2lkPC9rZXl3b3JkPjwva2V5d29yZHM+PGRhdGVzPjx5ZWFyPjE5OTg8L3llYXI+PHB1Yi1k
YXRlcz48ZGF0ZT5PY3QgMTM8L2RhdGU+PC9wdWItZGF0ZXM+PC9kYXRlcz48aXNibj4wMDI3LTg0
MjQgKFByaW50KSYjeEQ7MDAyNy04NDI0IChMaW5raW5nKTwvaXNibj48YWNjZXNzaW9uLW51bT45
NzcwNTUxPC9hY2Nlc3Npb24tbnVtPjx3b3JrLXR5cGU+UmVzZWFyY2ggU3VwcG9ydCwgTm9uLVUu
Uy4gR292JmFwb3M7dCYjeEQ7UmVzZWFyY2ggU3VwcG9ydCwgVS5TLiBHb3YmYXBvczt0LCBOb24t
UC5ILlMuPC93b3JrLXR5cGU+PHVybHM+PHJlbGF0ZWQtdXJscz48dXJsPmh0dHA6Ly93d3cubmNi
aS5ubG0ubmloLmdvdi9wdWJtZWQvOTc3MDU1MTwvdXJsPjwvcmVsYXRlZC11cmxzPjwvdXJscz48
Y3VzdG9tMj4yMjg5NjwvY3VzdG9tM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YdTwvQXV0aG9yPjxZZWFyPjE5OTg8L1llYXI+PFJlY051
bT4yNzA5PC9SZWNOdW0+PERpc3BsYXlUZXh0PlszMl08L0Rpc3BsYXlUZXh0PjxyZWNvcmQ+PHJl
Yy1udW1iZXI+MjcwOTwvcmVjLW51bWJlcj48Zm9yZWlnbi1rZXlzPjxrZXkgYXBwPSJFTiIgZGIt
aWQ9Ijl0enc5NXZ2NTUyZmVhZTl6ejQ1OXZ4NnB3MnBleHZ4eDA1NSI+MjcwOTwva2V5PjwvZm9y
ZWlnbi1rZXlzPjxyZWYtdHlwZSBuYW1lPSJKb3VybmFsIEFydGljbGUiPjE3PC9yZWYtdHlwZT48
Y29udHJpYnV0b3JzPjxhdXRob3JzPjxhdXRob3I+WHUsIEouIFIuPC9hdXRob3I+PGF1dGhvcj5T
dGFpZ2VyLCBDLiBKLjwvYXV0aG9yPjxhdXRob3I+SGFtZXIsIEouIEUuPC9hdXRob3I+PC9hdXRo
b3JzPjwvY29udHJpYnV0b3JzPjxhdXRoLWFkZHJlc3M+RGVwYXJ0bWVudCBvZiBCaW9sb2dpY2Fs
IFNjaWVuY2VzLCBQdXJkdWUgVW5pdmVyc2l0eSwgV2VzdCBMYWZheWV0dGUsIElOIDQ3OTA3LCBV
U0EuPC9hdXRoLWFkZHJlc3M+PHRpdGxlcz48dGl0bGU+SW5hY3RpdmF0aW9uIG9mIHRoZSBtaXRv
Z2VuLWFjdGl2YXRlZCBwcm90ZWluIGtpbmFzZSBNcHMxIGZyb20gdGhlIHJpY2UgYmxhc3QgZnVu
Z3VzIHByZXZlbnRzIHBlbmV0cmF0aW9uIG9mIGhvc3QgY2VsbHMgYnV0IGFsbG93cyBhY3RpdmF0
aW9uIG9mIHBsYW50IGRlZmVuc2UgcmVzcG9uc2VzPC90aXRsZT48c2Vjb25kYXJ5LXRpdGxlPlBy
b2MgTmF0bCBBY2FkIFNjaSBVIFMgQTwvc2Vjb25kYXJ5LXRpdGxlPjxhbHQtdGl0bGU+UHJvY2Vl
ZGluZ3Mgb2YgdGhlIE5hdGlvbmFsIEFjYWRlbXkgb2YgU2NpZW5jZXMgb2YgdGhlIFVuaXRlZCBT
dGF0ZXMgb2YgQW1lcmljYTwvYWx0LXRpdGxlPjwvdGl0bGVzPjxhbHQtcGVyaW9kaWNhbD48ZnVs
bC10aXRsZT5Qcm9jZWVkaW5ncyBvZiB0aGUgTmF0aW9uYWwgQWNhZGVteSBvZiBTY2llbmNlcyBv
ZiB0aGUgVW5pdGVkIFN0YXRlcyBvZiBBbWVyaWNhPC9mdWxsLXRpdGxlPjxhYmJyLTE+UCBOYXRs
IEFjYWQgU2NpIFVTQTwvYWJici0xPjwvYWx0LXBlcmlvZGljYWw+PHBhZ2VzPjEyNzEzLTg8L3Bh
Z2VzPjx2b2x1bWU+OTU8L3ZvbHVtZT48bnVtYmVyPjIxPC9udW1iZXI+PGVkaXRpb24+MTk5OC8x
MC8xNTwvZWRpdGlvbj48a2V5d29yZHM+PGtleXdvcmQ+QW1pbm8gQWNpZCBTZXF1ZW5jZTwva2V5
d29yZD48a2V5d29yZD5CYXNlIFNlcXVlbmNlPC9rZXl3b3JkPjxrZXl3b3JkPkNsb25pbmcsIE1v
bGVjdWxhcjwva2V5d29yZD48a2V5d29yZD5ETkEgUHJpbWVyczwva2V5d29yZD48a2V5d29yZD5N
YWduYXBvcnRoZS9lbnp5bW9sb2d5LypwYXRob2dlbmljaXR5PC9rZXl3b3JkPjxrZXl3b3JkPk1v
bGVjdWxhciBTZXF1ZW5jZSBEYXRhPC9rZXl3b3JkPjxrZXl3b3JkPlBsYW50cy8qaW1tdW5vbG9n
eS9taWNyb2Jpb2xvZ3k8L2tleXdvcmQ+PGtleXdvcmQ+UHJvdGVpbi1TZXJpbmUtVGhyZW9uaW5l
IEtpbmFzZXMvKmFudGFnb25pc3RzICZhbXA7IGluaGliaXRvcnMvZ2VuZXRpY3M8L2tleXdvcmQ+
PGtleXdvcmQ+UHJvdGVpbi1UeXJvc2luZSBLaW5hc2VzLyphbnRhZ29uaXN0cyAmYW1wOyBpbmhp
Yml0b3JzL2dlbmV0aWNzPC9rZXl3b3JkPjxrZXl3b3JkPlNlcXVlbmNlIEhvbW9sb2d5LCBBbWlu
byBBY2lkPC9rZXl3b3JkPjwva2V5d29yZHM+PGRhdGVzPjx5ZWFyPjE5OTg8L3llYXI+PHB1Yi1k
YXRlcz48ZGF0ZT5PY3QgMTM8L2RhdGU+PC9wdWItZGF0ZXM+PC9kYXRlcz48aXNibj4wMDI3LTg0
MjQgKFByaW50KSYjeEQ7MDAyNy04NDI0IChMaW5raW5nKTwvaXNibj48YWNjZXNzaW9uLW51bT45
NzcwNTUxPC9hY2Nlc3Npb24tbnVtPjx3b3JrLXR5cGU+UmVzZWFyY2ggU3VwcG9ydCwgTm9uLVUu
Uy4gR292JmFwb3M7dCYjeEQ7UmVzZWFyY2ggU3VwcG9ydCwgVS5TLiBHb3YmYXBvczt0LCBOb24t
UC5ILlMuPC93b3JrLXR5cGU+PHVybHM+PHJlbGF0ZWQtdXJscz48dXJsPmh0dHA6Ly93d3cubmNi
aS5ubG0ubmloLmdvdi9wdWJtZWQvOTc3MDU1MTwvdXJsPjwvcmVsYXRlZC11cmxzPjwvdXJscz48
Y3VzdG9tMj4yMjg5NjwvY3VzdG9tM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2" w:tooltip="Xu, 1998 #270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Mycosphaerell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graminicola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NZWhyYWJpPC9BdXRob3I+PFllYXI+MjAwNjwvWWVhcj48
UmVjTnVtPjI3MTA8L1JlY051bT48RGlzcGxheVRleHQ+WzMzXTwvRGlzcGxheVRleHQ+PHJlY29y
ZD48cmVjLW51bWJlcj4yNzEwPC9yZWMtbnVtYmVyPjxmb3JlaWduLWtleXM+PGtleSBhcHA9IkVO
IiBkYi1pZD0iOXR6dzk1dnY1NTJmZWFlOXp6NDU5dng2cHcycGV4dnh4MDU1Ij4yNzEwPC9rZXk+
PC9mb3JlaWduLWtleXM+PHJlZi10eXBlIG5hbWU9IkpvdXJuYWwgQXJ0aWNsZSI+MTc8L3JlZi10
eXBlPjxjb250cmlidXRvcnM+PGF1dGhvcnM+PGF1dGhvcj5NZWhyYWJpLCBSLjwvYXV0aG9yPjxh
dXRob3I+dmFuIGRlciBMZWUsIFQuPC9hdXRob3I+PGF1dGhvcj5XYWFsd2lqaywgQy48L2F1dGhv
cj48YXV0aG9yPktlbWEsIEcuIEguIEouPC9hdXRob3I+PC9hdXRob3JzPjwvY29udHJpYnV0b3Jz
PjxhdXRoLWFkZHJlc3M+VW5pdiBXYWdlbmluZ2VuICZhbXA7IFJlcyBDdHIsIFBsYW50IFJlcyBJ
bnQgQlYsIE5MLTY3MDAgQUEgV2FnZW5pbmdlbiwgTmV0aGVybGFuZHMmI3hEO0FnciBSZXMgJmFt
cDsgRWR1YyBPcmcsIFNlZWQgJmFtcDsgUGxhbnQgSW1wcm92ZW1lbnQgSW5zdCwgS2FyYWosIEly
YW48L2F1dGgtYWRkcmVzcz48dGl0bGVzPjx0aXRsZT48c3R5bGUgZmFjZT0ibm9ybWFsIiBmb250
PSJkZWZhdWx0IiBzaXplPSIxMDAlIj5NZ1NsdDIsIGEgY2VsbHVsYXIgaW50ZWdyaXR5IE1BUCBr
aW5hc2UgZ2VuZSBvZiB0aGUgZnVuZ2FsIHdoZWF0IHBhdGhvZ2VuIDwvc3R5bGU+PHN0eWxlIGZh
Y2U9Iml0YWxpYyIgZm9udD0iZGVmYXVsdCIgc2l6ZT0iMTAwJSI+TXljb3NwaGFlcmVsbGEgZ3Jh
bWluaWNvbGE8L3N0eWxlPjxzdHlsZSBmYWNlPSJub3JtYWwiIGZvbnQ9ImRlZmF1bHQiIHNpemU9
IjEwMCUiPiwgaXMgZGlzcGVuc2FibGUgZm9yIHBlbmV0cmF0aW9uIGJ1dCBlc3NlbnRpYWwgZm9y
IGludmFzaXZlIGdyb3d0aDwvc3R5bGU+PC90aXRsZT48c2Vjb25kYXJ5LXRpdGxlPk1vbCBQbGFu
dCBNaWNyb2JlIEluPC9zZWNvbmRhcnktdGl0bGU+PGFsdC10aXRsZT5Nb2wgUGxhbnQgTWljcm9i
ZSBJbjwvYWx0LXRpdGxlPjwvdGl0bGVzPjxwZXJpb2RpY2FsPjxmdWxsLXRpdGxlPk1vbGVjdWxh
ciBQbGFudC1NaWNyb2JlIEludGVyYWN0aW9uczwvZnVsbC10aXRsZT48YWJici0xPk1vbCBQbGFu
dCBNaWNyb2JlIEluPC9hYmJyLTE+PC9wZXJpb2RpY2FsPjxhbHQtcGVyaW9kaWNhbD48ZnVsbC10
aXRsZT5Nb2xlY3VsYXIgUGxhbnQtTWljcm9iZSBJbnRlcmFjdGlvbnM8L2Z1bGwtdGl0bGU+PGFi
YnItMT5Nb2wgUGxhbnQgTWljcm9iZSBJbjwvYWJici0xPjwvYWx0LXBlcmlvZGljYWw+PHBhZ2Vz
PjM4OS0zOTg8L3BhZ2VzPjx2b2x1bWU+MTk8L3ZvbHVtZT48bnVtYmVyPjQ8L251bWJlcj48a2V5
d29yZHM+PGtleXdvcmQ+YS4gdHVtZWZhY2llbnMtbWVkaWF0ZWQgdHJhbnNmb3JtYXRpb248L2tl
eXdvcmQ+PGtleXdvcmQ+c2VwdG9yaWEgdHJpdGljaSBsZWFmIGJsb3RjaDwva2V5d29yZD48a2V5
d29yZD50cmFuc3Bvc29uPC9rZXl3b3JkPjxrZXl3b3JkPnNlcHRvcmlhLXRyaXRpY2kgYmxvdGNo
PC9rZXl3b3JkPjxrZXl3b3JkPnNhY2NoYXJvbXljZXMtY2VyZXZpc2lhZTwva2V5d29yZD48a2V5
d29yZD5hc3BlcmdpbGx1cy1uaWR1bGFuczwva2V5d29yZD48a2V5d29yZD5zaWduYWwtdHJhbnNk
dWN0aW9uPC9rZXl3b3JkPjxrZXl3b3JkPnRyYW5zcG9ydGVyIGdlbmVzPC9rZXl3b3JkPjxrZXl3
b3JkPmhvc3QgY3VsdGl2YXJzPC9rZXl3b3JkPjxrZXl3b3JkPnJlc2lzdGFuY2U8L2tleXdvcmQ+
PGtleXdvcmQ+cHJvdGVpbjwva2V5d29yZD48a2V5d29yZD52aXJ1bGVuY2U8L2tleXdvcmQ+PGtl
eXdvcmQ+cGF0aG9zeXN0ZW08L2tleXdvcmQ+PC9rZXl3b3Jkcz48ZGF0ZXM+PHllYXI+MjAwNjwv
eWVhcj48cHViLWRhdGVzPjxkYXRlPkFwcjwvZGF0ZT48L3B1Yi1kYXRlcz48L2RhdGVzPjxpc2Ju
PjA4OTQtMDI4MjwvaXNibj48YWNjZXNzaW9uLW51bT5JU0k6MDAwMjM2MjYzNjAwMDA0PC9hY2Nl
c3Npb24tbnVtPjx1cmxzPjxyZWxhdGVkLXVybHM+PHVybD4mbHQ7R28gdG8gSVNJJmd0OzovLzAw
MDIzNjI2MzYwMDAwNDwvdXJsPjwvcmVsYXRlZC11cmxzPjwvdXJscz48ZWxlY3Ryb25pYy1yZXNv
dXJjZS1udW0+MTAuMTA5NC9NcG1pLTE5LTAzODk8L2VsZWN0cm9uaWMtcmVzb3VyY2UtbnVt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NZWhyYWJpPC9BdXRob3I+PFllYXI+MjAwNjwvWWVhcj48
UmVjTnVtPjI3MTA8L1JlY051bT48RGlzcGxheVRleHQ+WzMzXTwvRGlzcGxheVRleHQ+PHJlY29y
ZD48cmVjLW51bWJlcj4yNzEwPC9yZWMtbnVtYmVyPjxmb3JlaWduLWtleXM+PGtleSBhcHA9IkVO
IiBkYi1pZD0iOXR6dzk1dnY1NTJmZWFlOXp6NDU5dng2cHcycGV4dnh4MDU1Ij4yNzEwPC9rZXk+
PC9mb3JlaWduLWtleXM+PHJlZi10eXBlIG5hbWU9IkpvdXJuYWwgQXJ0aWNsZSI+MTc8L3JlZi10
eXBlPjxjb250cmlidXRvcnM+PGF1dGhvcnM+PGF1dGhvcj5NZWhyYWJpLCBSLjwvYXV0aG9yPjxh
dXRob3I+dmFuIGRlciBMZWUsIFQuPC9hdXRob3I+PGF1dGhvcj5XYWFsd2lqaywgQy48L2F1dGhv
cj48YXV0aG9yPktlbWEsIEcuIEguIEouPC9hdXRob3I+PC9hdXRob3JzPjwvY29udHJpYnV0b3Jz
PjxhdXRoLWFkZHJlc3M+VW5pdiBXYWdlbmluZ2VuICZhbXA7IFJlcyBDdHIsIFBsYW50IFJlcyBJ
bnQgQlYsIE5MLTY3MDAgQUEgV2FnZW5pbmdlbiwgTmV0aGVybGFuZHMmI3hEO0FnciBSZXMgJmFt
cDsgRWR1YyBPcmcsIFNlZWQgJmFtcDsgUGxhbnQgSW1wcm92ZW1lbnQgSW5zdCwgS2FyYWosIEly
YW48L2F1dGgtYWRkcmVzcz48dGl0bGVzPjx0aXRsZT48c3R5bGUgZmFjZT0ibm9ybWFsIiBmb250
PSJkZWZhdWx0IiBzaXplPSIxMDAlIj5NZ1NsdDIsIGEgY2VsbHVsYXIgaW50ZWdyaXR5IE1BUCBr
aW5hc2UgZ2VuZSBvZiB0aGUgZnVuZ2FsIHdoZWF0IHBhdGhvZ2VuIDwvc3R5bGU+PHN0eWxlIGZh
Y2U9Iml0YWxpYyIgZm9udD0iZGVmYXVsdCIgc2l6ZT0iMTAwJSI+TXljb3NwaGFlcmVsbGEgZ3Jh
bWluaWNvbGE8L3N0eWxlPjxzdHlsZSBmYWNlPSJub3JtYWwiIGZvbnQ9ImRlZmF1bHQiIHNpemU9
IjEwMCUiPiwgaXMgZGlzcGVuc2FibGUgZm9yIHBlbmV0cmF0aW9uIGJ1dCBlc3NlbnRpYWwgZm9y
IGludmFzaXZlIGdyb3d0aDwvc3R5bGU+PC90aXRsZT48c2Vjb25kYXJ5LXRpdGxlPk1vbCBQbGFu
dCBNaWNyb2JlIEluPC9zZWNvbmRhcnktdGl0bGU+PGFsdC10aXRsZT5Nb2wgUGxhbnQgTWljcm9i
ZSBJbjwvYWx0LXRpdGxlPjwvdGl0bGVzPjxwZXJpb2RpY2FsPjxmdWxsLXRpdGxlPk1vbGVjdWxh
ciBQbGFudC1NaWNyb2JlIEludGVyYWN0aW9uczwvZnVsbC10aXRsZT48YWJici0xPk1vbCBQbGFu
dCBNaWNyb2JlIEluPC9hYmJyLTE+PC9wZXJpb2RpY2FsPjxhbHQtcGVyaW9kaWNhbD48ZnVsbC10
aXRsZT5Nb2xlY3VsYXIgUGxhbnQtTWljcm9iZSBJbnRlcmFjdGlvbnM8L2Z1bGwtdGl0bGU+PGFi
YnItMT5Nb2wgUGxhbnQgTWljcm9iZSBJbjwvYWJici0xPjwvYWx0LXBlcmlvZGljYWw+PHBhZ2Vz
PjM4OS0zOTg8L3BhZ2VzPjx2b2x1bWU+MTk8L3ZvbHVtZT48bnVtYmVyPjQ8L251bWJlcj48a2V5
d29yZHM+PGtleXdvcmQ+YS4gdHVtZWZhY2llbnMtbWVkaWF0ZWQgdHJhbnNmb3JtYXRpb248L2tl
eXdvcmQ+PGtleXdvcmQ+c2VwdG9yaWEgdHJpdGljaSBsZWFmIGJsb3RjaDwva2V5d29yZD48a2V5
d29yZD50cmFuc3Bvc29uPC9rZXl3b3JkPjxrZXl3b3JkPnNlcHRvcmlhLXRyaXRpY2kgYmxvdGNo
PC9rZXl3b3JkPjxrZXl3b3JkPnNhY2NoYXJvbXljZXMtY2VyZXZpc2lhZTwva2V5d29yZD48a2V5
d29yZD5hc3BlcmdpbGx1cy1uaWR1bGFuczwva2V5d29yZD48a2V5d29yZD5zaWduYWwtdHJhbnNk
dWN0aW9uPC9rZXl3b3JkPjxrZXl3b3JkPnRyYW5zcG9ydGVyIGdlbmVzPC9rZXl3b3JkPjxrZXl3
b3JkPmhvc3QgY3VsdGl2YXJzPC9rZXl3b3JkPjxrZXl3b3JkPnJlc2lzdGFuY2U8L2tleXdvcmQ+
PGtleXdvcmQ+cHJvdGVpbjwva2V5d29yZD48a2V5d29yZD52aXJ1bGVuY2U8L2tleXdvcmQ+PGtl
eXdvcmQ+cGF0aG9zeXN0ZW08L2tleXdvcmQ+PC9rZXl3b3Jkcz48ZGF0ZXM+PHllYXI+MjAwNjwv
eWVhcj48cHViLWRhdGVzPjxkYXRlPkFwcjwvZGF0ZT48L3B1Yi1kYXRlcz48L2RhdGVzPjxpc2Ju
PjA4OTQtMDI4MjwvaXNibj48YWNjZXNzaW9uLW51bT5JU0k6MDAwMjM2MjYzNjAwMDA0PC9hY2Nl
c3Npb24tbnVtPjx1cmxzPjxyZWxhdGVkLXVybHM+PHVybD4mbHQ7R28gdG8gSVNJJmd0OzovLzAw
MDIzNjI2MzYwMDAwNDwvdXJsPjwvcmVsYXRlZC11cmxzPjwvdXJscz48ZWxlY3Ryb25pYy1yZXNv
dXJjZS1udW0+MTAuMTA5NC9NcG1pLTE5LTAzODk8L2VsZWN0cm9uaWMtcmVzb3VyY2UtbnVt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3" w:tooltip="Mehrabi, 2006 #27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Sclerotini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sclerotior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CYXNoaTwvQXV0aG9yPjxZZWFyPjIwMTY8L1llYXI+PFJl
Y051bT4yNzExPC9SZWNOdW0+PERpc3BsYXlUZXh0PlszNF08L0Rpc3BsYXlUZXh0PjxyZWNvcmQ+
PHJlYy1udW1iZXI+MjcxMTwvcmVjLW51bWJlcj48Zm9yZWlnbi1rZXlzPjxrZXkgYXBwPSJFTiIg
ZGItaWQ9Ijl0enc5NXZ2NTUyZmVhZTl6ejQ1OXZ4NnB3MnBleHZ4eDA1NSI+MjcxMTwva2V5Pjwv
Zm9yZWlnbi1rZXlzPjxyZWYtdHlwZSBuYW1lPSJKb3VybmFsIEFydGljbGUiPjE3PC9yZWYtdHlw
ZT48Y29udHJpYnV0b3JzPjxhdXRob3JzPjxhdXRob3I+QmFzaGksIFouIEQuPC9hdXRob3I+PGF1
dGhvcj5HeWF3YWxpLCBTLjwvYXV0aG9yPjxhdXRob3I+QmVra2FvdWksIEQuPC9hdXRob3I+PGF1
dGhvcj5Db3V0dSwgQy48L2F1dGhvcj48YXV0aG9yPkxlZSwgTC48L2F1dGhvcj48YXV0aG9yPlBv
b24sIEouPC9hdXRob3I+PGF1dGhvcj5SaW1tZXIsIFMuIFIuPC9hdXRob3I+PGF1dGhvcj5LaGFj
aGF0b3VyaWFucywgRy4gRy48L2F1dGhvcj48YXV0aG9yPkhlZ2VkdXMsIEQuIEQuPC9hdXRob3I+
PC9hdXRob3JzPjwvY29udHJpYnV0b3JzPjxhdXRoLWFkZHJlc3M+QWdyICZhbXA7IEFncmkgRm9v
ZCBDYW5hZGEsIDEwNyBTY2kgUGwsIFNhc2thdG9vbiwgU0sgUzdOIE9YMiwgQ2FuYWRhJiN4RDtV
bml2IFNhc2thdGNoZXdhbiwgRGVwdCBGb29kICZhbXA7IEJpb3Byb2QgU2NpLCBTYXNrYXRvb24s
IFNLIFM3TiA1QTgsIENhbmFkYTwvYXV0aC1hZGRyZXNzPjx0aXRsZXM+PHRpdGxlPjxzdHlsZSBm
YWNlPSJub3JtYWwiIGZvbnQ9ImRlZmF1bHQiIHNpemU9IjEwMCUiPlRoZSA8L3N0eWxlPjxzdHls
ZSBmYWNlPSJpdGFsaWMiIGZvbnQ9ImRlZmF1bHQiIHNpemU9IjEwMCUiPlNjbGVyb3RpbmlhIHNj
bGVyb3Rpb3J1bTwvc3R5bGU+PHN0eWxlIGZhY2U9Im5vcm1hbCIgZm9udD0iZGVmYXVsdCIgc2l6
ZT0iMTAwJSI+IFNsdDIgbWl0b2dlbi1hY3RpdmF0ZWQgcHJvdGVpbiBraW5hc2Ugb3J0aG9sb2cs
PC9zdHlsZT48c3R5bGUgZmFjZT0iaXRhbGljIiBmb250PSJkZWZhdWx0IiBzaXplPSIxMDAlIj4g
U01LMzwvc3R5bGU+PHN0eWxlIGZhY2U9Im5vcm1hbCIgZm9udD0iZGVmYXVsdCIgc2l6ZT0iMTAw
JSI+LCBpcyByZXF1aXJlZCBmb3IgaW5mZWN0aW9uIGluaXRpYXRpb24gYnV0IG5vdCBsZXNpb24g
ZXhwYW5zaW9uPC9zdHlsZT48L3RpdGxlPjxzZWNvbmRhcnktdGl0bGU+Q2FuIEogTWljcm9iaW9s
PC9zZWNvbmRhcnktdGl0bGU+PGFsdC10aXRsZT5DYW4gSiBNaWNyb2Jpb2w8L2FsdC10aXRsZT48
L3RpdGxlcz48cGVyaW9kaWNhbD48ZnVsbC10aXRsZT5DYW4gSiBNaWNyb2Jpb2w8L2Z1bGwtdGl0
bGU+PGFiYnItMT5DYW5hZGlhbiBqb3VybmFsIG9mIG1pY3JvYmlvbG9neTwvYWJici0xPjwvcGVy
aW9kaWNhbD48YWx0LXBlcmlvZGljYWw+PGZ1bGwtdGl0bGU+Q2FuIEogTWljcm9iaW9sPC9mdWxs
LXRpdGxlPjxhYmJyLTE+Q2FuYWRpYW4gam91cm5hbCBvZiBtaWNyb2Jpb2xvZ3k8L2FiYnItMT48
L2FsdC1wZXJpb2RpY2FsPjxwYWdlcz44MzYtODUwPC9wYWdlcz48dm9sdW1lPjYyPC92b2x1bWU+
PG51bWJlcj4xMDwvbnVtYmVyPjxrZXl3b3Jkcz48a2V5d29yZD5zY2xlcm90aW5pYSBzY2xlcm90
aW9ydW08L2tleXdvcmQ+PGtleXdvcmQ+bWl0b2dlbiBhY3RpdmF0ZWQgcHJvdGVpbiBraW5hc2U8
L2tleXdvcmQ+PGtleXdvcmQ+aW5mZWN0aW9uPC9rZXl3b3JkPjxrZXl3b3JkPmNlbGwgd2FsbCBp
bnRlZ3JpdHk8L2tleXdvcmQ+PGtleXdvcmQ+bWFwIGtpbmFzZTwva2V5d29yZD48a2V5d29yZD5i
b3RyeXRpcy1jaW5lcmVhPC9rZXl3b3JkPjxrZXl3b3JkPmludmFzaXZlIGdyb3d0aDwva2V5d29y
ZD48a2V5d29yZD5icmFzc2ljYS1uYXB1czwva2V5d29yZD48a2V5d29yZD5lbmRvcG9seWdhbGFj
dHVyb25hc2UgZ2VuZXM8L2tleXdvcmQ+PGtleXdvcmQ+Y29sbGV0b3RyaWNodW0tbGFnZW5hcml1
bTwva2V5d29yZD48a2V5d29yZD5zYWNjaGFyb215Y2VzLWNlcmV2aXNpYWU8L2tleXdvcmQ+PGtl
eXdvcmQ+ZW5kby1wb2x5Z2FsYWN0dXJvbmFzZXM8L2tleXdvcmQ+PGtleXdvcmQ+YXBwcmVzc29y
aXVtIGZvcm1hdGlvbjwva2V5d29yZD48a2V5d29yZD5waHl0b3BhdGhvZ2VuaWMgZnVuZ2k8L2tl
eXdvcmQ+PC9rZXl3b3Jkcz48ZGF0ZXM+PHllYXI+MjAxNjwveWVhcj48cHViLWRhdGVzPjxkYXRl
Pk9jdDwvZGF0ZT48L3B1Yi1kYXRlcz48L2RhdGVzPjxpc2JuPjAwMDgtNDE2NjwvaXNibj48YWNj
ZXNzaW9uLW51bT5JU0k6MDAwMzg1NjYzMzAwMDA1PC9hY2Nlc3Npb24tbnVtPjx1cmxzPjxyZWxh
dGVkLXVybHM+PHVybD4mbHQ7R28gdG8gSVNJJmd0OzovLzAwMDM4NTY2MzMwMDAwNTwvdXJsPjwv
cmVsYXRlZC11cmxzPjwvdXJscz48ZWxlY3Ryb25pYy1yZXNvdXJjZS1udW0+MTAuMTEzOS9jam0t
MjAxNi0wMDkxPC9lbGVjdHJvbmljLXJlc291cmNlLW51bT48bGFuZ3VhZ2U+RW5nbGlzaDwvbGFu
Z3VhZ2U+PC9y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CYXNoaTwvQXV0aG9yPjxZZWFyPjIwMTY8L1llYXI+PFJl
Y051bT4yNzExPC9SZWNOdW0+PERpc3BsYXlUZXh0PlszNF08L0Rpc3BsYXlUZXh0PjxyZWNvcmQ+
PHJlYy1udW1iZXI+MjcxMTwvcmVjLW51bWJlcj48Zm9yZWlnbi1rZXlzPjxrZXkgYXBwPSJFTiIg
ZGItaWQ9Ijl0enc5NXZ2NTUyZmVhZTl6ejQ1OXZ4NnB3MnBleHZ4eDA1NSI+MjcxMTwva2V5Pjwv
Zm9yZWlnbi1rZXlzPjxyZWYtdHlwZSBuYW1lPSJKb3VybmFsIEFydGljbGUiPjE3PC9yZWYtdHlw
ZT48Y29udHJpYnV0b3JzPjxhdXRob3JzPjxhdXRob3I+QmFzaGksIFouIEQuPC9hdXRob3I+PGF1
dGhvcj5HeWF3YWxpLCBTLjwvYXV0aG9yPjxhdXRob3I+QmVra2FvdWksIEQuPC9hdXRob3I+PGF1
dGhvcj5Db3V0dSwgQy48L2F1dGhvcj48YXV0aG9yPkxlZSwgTC48L2F1dGhvcj48YXV0aG9yPlBv
b24sIEouPC9hdXRob3I+PGF1dGhvcj5SaW1tZXIsIFMuIFIuPC9hdXRob3I+PGF1dGhvcj5LaGFj
aGF0b3VyaWFucywgRy4gRy48L2F1dGhvcj48YXV0aG9yPkhlZ2VkdXMsIEQuIEQuPC9hdXRob3I+
PC9hdXRob3JzPjwvY29udHJpYnV0b3JzPjxhdXRoLWFkZHJlc3M+QWdyICZhbXA7IEFncmkgRm9v
ZCBDYW5hZGEsIDEwNyBTY2kgUGwsIFNhc2thdG9vbiwgU0sgUzdOIE9YMiwgQ2FuYWRhJiN4RDtV
bml2IFNhc2thdGNoZXdhbiwgRGVwdCBGb29kICZhbXA7IEJpb3Byb2QgU2NpLCBTYXNrYXRvb24s
IFNLIFM3TiA1QTgsIENhbmFkYTwvYXV0aC1hZGRyZXNzPjx0aXRsZXM+PHRpdGxlPjxzdHlsZSBm
YWNlPSJub3JtYWwiIGZvbnQ9ImRlZmF1bHQiIHNpemU9IjEwMCUiPlRoZSA8L3N0eWxlPjxzdHls
ZSBmYWNlPSJpdGFsaWMiIGZvbnQ9ImRlZmF1bHQiIHNpemU9IjEwMCUiPlNjbGVyb3RpbmlhIHNj
bGVyb3Rpb3J1bTwvc3R5bGU+PHN0eWxlIGZhY2U9Im5vcm1hbCIgZm9udD0iZGVmYXVsdCIgc2l6
ZT0iMTAwJSI+IFNsdDIgbWl0b2dlbi1hY3RpdmF0ZWQgcHJvdGVpbiBraW5hc2Ugb3J0aG9sb2cs
PC9zdHlsZT48c3R5bGUgZmFjZT0iaXRhbGljIiBmb250PSJkZWZhdWx0IiBzaXplPSIxMDAlIj4g
U01LMzwvc3R5bGU+PHN0eWxlIGZhY2U9Im5vcm1hbCIgZm9udD0iZGVmYXVsdCIgc2l6ZT0iMTAw
JSI+LCBpcyByZXF1aXJlZCBmb3IgaW5mZWN0aW9uIGluaXRpYXRpb24gYnV0IG5vdCBsZXNpb24g
ZXhwYW5zaW9uPC9zdHlsZT48L3RpdGxlPjxzZWNvbmRhcnktdGl0bGU+Q2FuIEogTWljcm9iaW9s
PC9zZWNvbmRhcnktdGl0bGU+PGFsdC10aXRsZT5DYW4gSiBNaWNyb2Jpb2w8L2FsdC10aXRsZT48
L3RpdGxlcz48cGVyaW9kaWNhbD48ZnVsbC10aXRsZT5DYW4gSiBNaWNyb2Jpb2w8L2Z1bGwtdGl0
bGU+PGFiYnItMT5DYW5hZGlhbiBqb3VybmFsIG9mIG1pY3JvYmlvbG9neTwvYWJici0xPjwvcGVy
aW9kaWNhbD48YWx0LXBlcmlvZGljYWw+PGZ1bGwtdGl0bGU+Q2FuIEogTWljcm9iaW9sPC9mdWxs
LXRpdGxlPjxhYmJyLTE+Q2FuYWRpYW4gam91cm5hbCBvZiBtaWNyb2Jpb2xvZ3k8L2FiYnItMT48
L2FsdC1wZXJpb2RpY2FsPjxwYWdlcz44MzYtODUwPC9wYWdlcz48dm9sdW1lPjYyPC92b2x1bWU+
PG51bWJlcj4xMDwvbnVtYmVyPjxrZXl3b3Jkcz48a2V5d29yZD5zY2xlcm90aW5pYSBzY2xlcm90
aW9ydW08L2tleXdvcmQ+PGtleXdvcmQ+bWl0b2dlbiBhY3RpdmF0ZWQgcHJvdGVpbiBraW5hc2U8
L2tleXdvcmQ+PGtleXdvcmQ+aW5mZWN0aW9uPC9rZXl3b3JkPjxrZXl3b3JkPmNlbGwgd2FsbCBp
bnRlZ3JpdHk8L2tleXdvcmQ+PGtleXdvcmQ+bWFwIGtpbmFzZTwva2V5d29yZD48a2V5d29yZD5i
b3RyeXRpcy1jaW5lcmVhPC9rZXl3b3JkPjxrZXl3b3JkPmludmFzaXZlIGdyb3d0aDwva2V5d29y
ZD48a2V5d29yZD5icmFzc2ljYS1uYXB1czwva2V5d29yZD48a2V5d29yZD5lbmRvcG9seWdhbGFj
dHVyb25hc2UgZ2VuZXM8L2tleXdvcmQ+PGtleXdvcmQ+Y29sbGV0b3RyaWNodW0tbGFnZW5hcml1
bTwva2V5d29yZD48a2V5d29yZD5zYWNjaGFyb215Y2VzLWNlcmV2aXNpYWU8L2tleXdvcmQ+PGtl
eXdvcmQ+ZW5kby1wb2x5Z2FsYWN0dXJvbmFzZXM8L2tleXdvcmQ+PGtleXdvcmQ+YXBwcmVzc29y
aXVtIGZvcm1hdGlvbjwva2V5d29yZD48a2V5d29yZD5waHl0b3BhdGhvZ2VuaWMgZnVuZ2k8L2tl
eXdvcmQ+PC9rZXl3b3Jkcz48ZGF0ZXM+PHllYXI+MjAxNjwveWVhcj48cHViLWRhdGVzPjxkYXRl
Pk9jdDwvZGF0ZT48L3B1Yi1kYXRlcz48L2RhdGVzPjxpc2JuPjAwMDgtNDE2NjwvaXNibj48YWNj
ZXNzaW9uLW51bT5JU0k6MDAwMzg1NjYzMzAwMDA1PC9hY2Nlc3Npb24tbnVtPjx1cmxzPjxyZWxh
dGVkLXVybHM+PHVybD4mbHQ7R28gdG8gSVNJJmd0OzovLzAwMDM4NTY2MzMwMDAwNTwvdXJsPjwv
cmVsYXRlZC11cmxzPjwvdXJscz48ZWxlY3Ryb25pYy1yZXNvdXJjZS1udW0+MTAuMTEzOS9jam0t
MjAxNi0wMDkxPC9lbGVjdHJvbmljLXJlc291cmNlLW51bT48bGFuZ3VhZ2U+RW5nbGlzaDwvbGFu
Z3VhZ2U+PC9y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4" w:tooltip="Bashi, 2016 #27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2B6011">
        <w:tc>
          <w:tcPr>
            <w:tcW w:w="7905" w:type="dxa"/>
            <w:gridSpan w:val="2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A7A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st Hog1 </w:t>
            </w:r>
            <w:proofErr w:type="spellStart"/>
            <w:r w:rsidRPr="003A7ACA">
              <w:rPr>
                <w:rFonts w:ascii="Times New Roman" w:hAnsi="Times New Roman" w:cs="Times New Roman"/>
                <w:b/>
                <w:sz w:val="24"/>
                <w:szCs w:val="24"/>
              </w:rPr>
              <w:t>ortholog</w:t>
            </w:r>
            <w:proofErr w:type="spellEnd"/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Bipolaris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pd2FraTwvQXV0aG9yPjxZZWFyPjIwMDY8L1llYXI+
PFJlY051bT4zMDUyPC9SZWNOdW0+PERpc3BsYXlUZXh0PlszNV08L0Rpc3BsYXlUZXh0PjxyZWNv
cmQ+PHJlYy1udW1iZXI+MzA1MjwvcmVjLW51bWJlcj48Zm9yZWlnbi1rZXlzPjxrZXkgYXBwPSJF
TiIgZGItaWQ9Ijl0enc5NXZ2NTUyZmVhZTl6ejQ1OXZ4NnB3MnBleHZ4eDA1NSI+MzA1Mjwva2V5
PjwvZm9yZWlnbi1rZXlzPjxyZWYtdHlwZSBuYW1lPSJKb3VybmFsIEFydGljbGUiPjE3PC9yZWYt
dHlwZT48Y29udHJpYnV0b3JzPjxhdXRob3JzPjxhdXRob3I+TW9yaXdha2ksIEEuPC9hdXRob3I+
PGF1dGhvcj5LdWJvLCBFLjwvYXV0aG9yPjxhdXRob3I+QXJhc2UsIFMuPC9hdXRob3I+PGF1dGhv
cj5LaWhhcmEsIEouPC9hdXRob3I+PC9hdXRob3JzPjwvY29udHJpYnV0b3JzPjxhdXRoLWFkZHJl
c3M+RmFjdWx0eSBvZiBMaWZlIGFuZCBFbnZpcm9ubWVudGFsIFNjaWVuY2UsIFNoaW1hbmUgVW5p
dmVyc2l0eSwgU2hpbWFuZSwgSmFwYW4uPC9hdXRoLWFkZHJlc3M+PHRpdGxlcz48dGl0bGU+PHN0
eWxlIGZhY2U9Im5vcm1hbCIgZm9udD0iZGVmYXVsdCIgc2l6ZT0iMTAwJSI+RGlzcnVwdGlvbiBv
ZiA8L3N0eWxlPjxzdHlsZSBmYWNlPSJpdGFsaWMiIGZvbnQ9ImRlZmF1bHQiIHNpemU9IjEwMCUi
PlNSTTE8L3N0eWxlPjxzdHlsZSBmYWNlPSJub3JtYWwiIGZvbnQ9ImRlZmF1bHQiIHNpemU9IjEw
MCUiPiwgYSBtaXRvZ2VuLWFjdGl2YXRlZCBwcm90ZWluIGtpbmFzZSBnZW5lLCBhZmZlY3RzIHNl
bnNpdGl2aXR5IHRvIG9zbW90aWMgYW5kIHVsdHJhdmlvbGV0IHN0cmVzc29ycyBpbiB0aGUgcGh5
dG9wYXRob2dlbmljIGZ1bmd1cyA8L3N0eWxlPjxzdHlsZSBmYWNlPSJpdGFsaWMiIGZvbnQ9ImRl
ZmF1bHQiIHNpemU9IjEwMCUiPkJpcG9sYXJpcyBvcnl6YWU8L3N0eWxlPjwvdGl0bGU+PHNlY29u
ZGFyeS10aXRsZT5GZW1zIE1pY3JvYmlvbCBMZXR0PC9zZWNvbmRhcnktdGl0bGU+PGFsdC10aXRs
ZT5GRU1TIG1pY3JvYmlvbG9neSBsZXR0ZXJzPC9hbHQtdGl0bGU+PC90aXRsZXM+PHBlcmlvZGlj
YWw+PGZ1bGwtdGl0bGU+RmVtcyBNaWNyb2Jpb2xvZ3kgTGV0dGVyczwvZnVsbC10aXRsZT48YWJi
ci0xPkZlbXMgTWljcm9iaW9sIExldHQ8L2FiYnItMT48L3BlcmlvZGljYWw+PGFsdC1wZXJpb2Rp
Y2FsPjxmdWxsLXRpdGxlPkZlbXMgTWljcm9iaW9sb2d5IExldHRlcnM8L2Z1bGwtdGl0bGU+PGFi
YnItMT5GZW1zIE1pY3JvYmlvbCBMZXR0PC9hYmJyLTE+PC9hbHQtcGVyaW9kaWNhbD48cGFnZXM+
MjUzLTYxPC9wYWdlcz48dm9sdW1lPjI1Nzwvdm9sdW1lPjxudW1iZXI+MjwvbnVtYmVyPjxlZGl0
aW9uPjIwMDYvMDMvMjQ8L2VkaXRpb24+PGtleXdvcmRzPjxrZXl3b3JkPkFtaW5vIEFjaWQgU2Vx
dWVuY2U8L2tleXdvcmQ+PGtleXdvcmQ+QXNjb215Y290YS8qZ2VuZXRpY3MvcGF0aG9nZW5pY2l0
eS9waHlzaW9sb2d5L3JhZGlhdGlvbiBlZmZlY3RzPC9rZXl3b3JkPjxrZXl3b3JkPkZ1bmdhbCBQ
cm90ZWlucy8qZ2VuZXRpY3MvbWV0YWJvbGlzbS9waHlzaW9sb2d5PC9rZXl3b3JkPjxrZXl3b3Jk
PkdlbmUgRXhwcmVzc2lvbiBSZWd1bGF0aW9uLCBGdW5nYWw8L2tleXdvcmQ+PGtleXdvcmQ+TWl0
b2dlbi1BY3RpdmF0ZWQgUHJvdGVpbiBLaW5hc2VzLypnZW5ldGljcy9tZXRhYm9saXNtL3BoeXNp
b2xvZ3k8L2tleXdvcmQ+PGtleXdvcmQ+TW9sZWN1bGFyIFNlcXVlbmNlIERhdGE8L2tleXdvcmQ+
PGtleXdvcmQ+Tml0cm9nZW4gRGlveGlkZTwva2V5d29yZD48a2V5d29yZD5Pcnl6YS9taWNyb2Jp
b2xvZ3k8L2tleXdvcmQ+PGtleXdvcmQ+T3Ntb3RpYyBQcmVzc3VyZTwva2V5d29yZD48a2V5d29y
ZD5PeGlkYXRpdmUgU3RyZXNzPC9rZXl3b3JkPjxrZXl3b3JkPlBob3NwaG9yeWxhdGlvbjwva2V5
d29yZD48a2V5d29yZD5QbGFudCBEaXNlYXNlcy9taWNyb2Jpb2xvZ3k8L2tleXdvcmQ+PGtleXdv
cmQ+UGxhbnQgTGVhdmVzL21pY3JvYmlvbG9neTwva2V5d29yZD48a2V5d29yZD5TZXF1ZW5jZSBB
bGlnbm1lbnQ8L2tleXdvcmQ+PGtleXdvcmQ+VWx0cmF2aW9sZXQgUmF5czwva2V5d29yZD48a2V5
d29yZD5WaXJ1bGVuY2U8L2tleXdvcmQ+PC9rZXl3b3Jkcz48ZGF0ZXM+PHllYXI+MjAwNjwveWVh
cj48cHViLWRhdGVzPjxkYXRlPkFwcjwvZGF0ZT48L3B1Yi1kYXRlcz48L2RhdGVzPjxpc2JuPjAz
NzgtMTA5NyAoUHJpbnQpJiN4RDswMzc4LTEwOTcgKExpbmtpbmcpPC9pc2JuPjxhY2Nlc3Npb24t
bnVtPjE2NTUzODYxPC9hY2Nlc3Npb24tbnVtPjx3b3JrLXR5cGU+UmVzZWFyY2ggU3VwcG9ydCwg
Tm9uLVUuUy4gR292JmFwb3M7dDwvd29yay10eXBlPjx1cmxzPjxyZWxhdGVkLXVybHM+PHVybD5o
dHRwOi8vd3d3Lm5jYmkubmxtLm5paC5nb3YvcHVibWVkLzE2NTUzODYxPC91cmw+PC9yZWxhdGVk
LXVybHM+PC91cmxzPjxlbGVjdHJvbmljLXJlc291cmNlLW51bT4xMC4xMTExL2ouMTU3NC02OTY4
LjIwMDYuMDAxNzgueD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pd2FraTwvQXV0aG9yPjxZZWFyPjIwMDY8L1llYXI+
PFJlY051bT4zMDUyPC9SZWNOdW0+PERpc3BsYXlUZXh0PlszNV08L0Rpc3BsYXlUZXh0PjxyZWNv
cmQ+PHJlYy1udW1iZXI+MzA1MjwvcmVjLW51bWJlcj48Zm9yZWlnbi1rZXlzPjxrZXkgYXBwPSJF
TiIgZGItaWQ9Ijl0enc5NXZ2NTUyZmVhZTl6ejQ1OXZ4NnB3MnBleHZ4eDA1NSI+MzA1Mjwva2V5
PjwvZm9yZWlnbi1rZXlzPjxyZWYtdHlwZSBuYW1lPSJKb3VybmFsIEFydGljbGUiPjE3PC9yZWYt
dHlwZT48Y29udHJpYnV0b3JzPjxhdXRob3JzPjxhdXRob3I+TW9yaXdha2ksIEEuPC9hdXRob3I+
PGF1dGhvcj5LdWJvLCBFLjwvYXV0aG9yPjxhdXRob3I+QXJhc2UsIFMuPC9hdXRob3I+PGF1dGhv
cj5LaWhhcmEsIEouPC9hdXRob3I+PC9hdXRob3JzPjwvY29udHJpYnV0b3JzPjxhdXRoLWFkZHJl
c3M+RmFjdWx0eSBvZiBMaWZlIGFuZCBFbnZpcm9ubWVudGFsIFNjaWVuY2UsIFNoaW1hbmUgVW5p
dmVyc2l0eSwgU2hpbWFuZSwgSmFwYW4uPC9hdXRoLWFkZHJlc3M+PHRpdGxlcz48dGl0bGU+PHN0
eWxlIGZhY2U9Im5vcm1hbCIgZm9udD0iZGVmYXVsdCIgc2l6ZT0iMTAwJSI+RGlzcnVwdGlvbiBv
ZiA8L3N0eWxlPjxzdHlsZSBmYWNlPSJpdGFsaWMiIGZvbnQ9ImRlZmF1bHQiIHNpemU9IjEwMCUi
PlNSTTE8L3N0eWxlPjxzdHlsZSBmYWNlPSJub3JtYWwiIGZvbnQ9ImRlZmF1bHQiIHNpemU9IjEw
MCUiPiwgYSBtaXRvZ2VuLWFjdGl2YXRlZCBwcm90ZWluIGtpbmFzZSBnZW5lLCBhZmZlY3RzIHNl
bnNpdGl2aXR5IHRvIG9zbW90aWMgYW5kIHVsdHJhdmlvbGV0IHN0cmVzc29ycyBpbiB0aGUgcGh5
dG9wYXRob2dlbmljIGZ1bmd1cyA8L3N0eWxlPjxzdHlsZSBmYWNlPSJpdGFsaWMiIGZvbnQ9ImRl
ZmF1bHQiIHNpemU9IjEwMCUiPkJpcG9sYXJpcyBvcnl6YWU8L3N0eWxlPjwvdGl0bGU+PHNlY29u
ZGFyeS10aXRsZT5GZW1zIE1pY3JvYmlvbCBMZXR0PC9zZWNvbmRhcnktdGl0bGU+PGFsdC10aXRs
ZT5GRU1TIG1pY3JvYmlvbG9neSBsZXR0ZXJzPC9hbHQtdGl0bGU+PC90aXRsZXM+PHBlcmlvZGlj
YWw+PGZ1bGwtdGl0bGU+RmVtcyBNaWNyb2Jpb2xvZ3kgTGV0dGVyczwvZnVsbC10aXRsZT48YWJi
ci0xPkZlbXMgTWljcm9iaW9sIExldHQ8L2FiYnItMT48L3BlcmlvZGljYWw+PGFsdC1wZXJpb2Rp
Y2FsPjxmdWxsLXRpdGxlPkZlbXMgTWljcm9iaW9sb2d5IExldHRlcnM8L2Z1bGwtdGl0bGU+PGFi
YnItMT5GZW1zIE1pY3JvYmlvbCBMZXR0PC9hYmJyLTE+PC9hbHQtcGVyaW9kaWNhbD48cGFnZXM+
MjUzLTYxPC9wYWdlcz48dm9sdW1lPjI1Nzwvdm9sdW1lPjxudW1iZXI+MjwvbnVtYmVyPjxlZGl0
aW9uPjIwMDYvMDMvMjQ8L2VkaXRpb24+PGtleXdvcmRzPjxrZXl3b3JkPkFtaW5vIEFjaWQgU2Vx
dWVuY2U8L2tleXdvcmQ+PGtleXdvcmQ+QXNjb215Y290YS8qZ2VuZXRpY3MvcGF0aG9nZW5pY2l0
eS9waHlzaW9sb2d5L3JhZGlhdGlvbiBlZmZlY3RzPC9rZXl3b3JkPjxrZXl3b3JkPkZ1bmdhbCBQ
cm90ZWlucy8qZ2VuZXRpY3MvbWV0YWJvbGlzbS9waHlzaW9sb2d5PC9rZXl3b3JkPjxrZXl3b3Jk
PkdlbmUgRXhwcmVzc2lvbiBSZWd1bGF0aW9uLCBGdW5nYWw8L2tleXdvcmQ+PGtleXdvcmQ+TWl0
b2dlbi1BY3RpdmF0ZWQgUHJvdGVpbiBLaW5hc2VzLypnZW5ldGljcy9tZXRhYm9saXNtL3BoeXNp
b2xvZ3k8L2tleXdvcmQ+PGtleXdvcmQ+TW9sZWN1bGFyIFNlcXVlbmNlIERhdGE8L2tleXdvcmQ+
PGtleXdvcmQ+Tml0cm9nZW4gRGlveGlkZTwva2V5d29yZD48a2V5d29yZD5Pcnl6YS9taWNyb2Jp
b2xvZ3k8L2tleXdvcmQ+PGtleXdvcmQ+T3Ntb3RpYyBQcmVzc3VyZTwva2V5d29yZD48a2V5d29y
ZD5PeGlkYXRpdmUgU3RyZXNzPC9rZXl3b3JkPjxrZXl3b3JkPlBob3NwaG9yeWxhdGlvbjwva2V5
d29yZD48a2V5d29yZD5QbGFudCBEaXNlYXNlcy9taWNyb2Jpb2xvZ3k8L2tleXdvcmQ+PGtleXdv
cmQ+UGxhbnQgTGVhdmVzL21pY3JvYmlvbG9neTwva2V5d29yZD48a2V5d29yZD5TZXF1ZW5jZSBB
bGlnbm1lbnQ8L2tleXdvcmQ+PGtleXdvcmQ+VWx0cmF2aW9sZXQgUmF5czwva2V5d29yZD48a2V5
d29yZD5WaXJ1bGVuY2U8L2tleXdvcmQ+PC9rZXl3b3Jkcz48ZGF0ZXM+PHllYXI+MjAwNjwveWVh
cj48cHViLWRhdGVzPjxkYXRlPkFwcjwvZGF0ZT48L3B1Yi1kYXRlcz48L2RhdGVzPjxpc2JuPjAz
NzgtMTA5NyAoUHJpbnQpJiN4RDswMzc4LTEwOTcgKExpbmtpbmcpPC9pc2JuPjxhY2Nlc3Npb24t
bnVtPjE2NTUzODYxPC9hY2Nlc3Npb24tbnVtPjx3b3JrLXR5cGU+UmVzZWFyY2ggU3VwcG9ydCwg
Tm9uLVUuUy4gR292JmFwb3M7dDwvd29yay10eXBlPjx1cmxzPjxyZWxhdGVkLXVybHM+PHVybD5o
dHRwOi8vd3d3Lm5jYmkubmxtLm5paC5nb3YvcHVibWVkLzE2NTUzODYxPC91cmw+PC9yZWxhdGVk
LXVybHM+PC91cmxzPjxlbGVjdHJvbmljLXJlc291cmNlLW51bT4xMC4xMTExL2ouMTU3NC02OTY4
LjIwMDYuMDAxNzgueD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Moriwaki, 2006 #305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Botrytis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cinerea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ZWxsZXI8L0F1dGhvcj48WWVhcj4yMDEyPC9ZZWFyPjxS
ZWNOdW0+MjcxMjwvUmVjTnVtPjxEaXNwbGF5VGV4dD5bMzYsMzddPC9EaXNwbGF5VGV4dD48cmVj
b3JkPjxyZWMtbnVtYmVyPjI3MTI8L3JlYy1udW1iZXI+PGZvcmVpZ24ta2V5cz48a2V5IGFwcD0i
RU4iIGRiLWlkPSI5dHp3OTV2djU1MmZlYWU5eno0NTl2eDZwdzJwZXh2eHgwNTUiPjI3MTI8L2tl
eT48L2ZvcmVpZ24ta2V5cz48cmVmLXR5cGUgbmFtZT0iSm91cm5hbCBBcnRpY2xlIj4xNzwvcmVm
LXR5cGU+PGNvbnRyaWJ1dG9ycz48YXV0aG9ycz48YXV0aG9yPkhlbGxlciwgSi48L2F1dGhvcj48
YXV0aG9yPlJ1aG5rZSwgTi48L2F1dGhvcj48YXV0aG9yPkVzcGlubywgSi4gSi48L2F1dGhvcj48
YXV0aG9yPk1hc3Nhcm9saSwgTS48L2F1dGhvcj48YXV0aG9yPkNvbGxhZG8sIEkuIEcuPC9hdXRo
b3I+PGF1dGhvcj5UdWR6eW5za2ksIFAuPC9hdXRob3I+PC9hdXRob3JzPjwvY29udHJpYnV0b3Jz
PjxhdXRoLWFkZHJlc3M+VW5pdiBNdW5zdGVyLCBJbnN0IEZ1ZXIgQmlvbCAmYW1wOyBCaW90ZWNo
bm9sIFBmbGFuemVuLCBELTQ4MTQzIE11bnN0ZXIsIEdlcm1hbnkmI3hEO1VuaXYgQ2FkaXosIEZh
YyBDaWVuY2lhcywgRGVwdCBRdWltIE9yZ2FuLCBQdWVydG8gUmVhbCAxMTUxMCwgU3BhaW48L2F1
dGgtYWRkcmVzcz48dGl0bGVzPjx0aXRsZT48c3R5bGUgZmFjZT0ibm9ybWFsIiBmb250PSJkZWZh
dWx0IiBzaXplPSIxMDAlIj5UaGUgbWl0b2dlbi1hY3RpdmF0ZWQgcHJvdGVpbiBraW5hc2UgQmNT
YWsxIG9mIDwvc3R5bGU+PHN0eWxlIGZhY2U9Iml0YWxpYyIgZm9udD0iZGVmYXVsdCIgc2l6ZT0i
MTAwJSI+Qm90cnl0aXMgY2luZXJlYTwvc3R5bGU+PHN0eWxlIGZhY2U9Im5vcm1hbCIgZm9udD0i
ZGVmYXVsdCIgc2l6ZT0iMTAwJSI+IGlzIHJlcXVpcmVkIGZvciBwYXRob2dlbmljIGRldmVsb3Bt
ZW50IGFuZCBoYXMgYnJvYWQgcmVndWxhdG9yeSBmdW5jdGlvbnMgYmV5b25kIHN0cmVzcyByZXNw
b25zZTwvc3R5bGU+PC90aXRsZT48c2Vjb25kYXJ5LXRpdGxlPk1vbCBQbGFudCBNaWNyb2JlIElu
PC9zZWNvbmRhcnktdGl0bGU+PGFsdC10aXRsZT5Nb2wgUGxhbnQgTWljcm9iZSBJbjwvYWx0LXRp
dGxlPjwvdGl0bGVzPjxwZXJpb2RpY2FsPjxmdWxsLXRpdGxlPk1vbGVjdWxhciBQbGFudC1NaWNy
b2JlIEludGVyYWN0aW9uczwvZnVsbC10aXRsZT48YWJici0xPk1vbCBQbGFudCBNaWNyb2JlIElu
PC9hYmJyLTE+PC9wZXJpb2RpY2FsPjxhbHQtcGVyaW9kaWNhbD48ZnVsbC10aXRsZT5Nb2xlY3Vs
YXIgUGxhbnQtTWljcm9iZSBJbnRlcmFjdGlvbnM8L2Z1bGwtdGl0bGU+PGFiYnItMT5Nb2wgUGxh
bnQgTWljcm9iZSBJbjwvYWJici0xPjwvYWx0LXBlcmlvZGljYWw+PHBhZ2VzPjgwMi04MTY8L3Bh
Z2VzPjx2b2x1bWU+MjU8L3ZvbHVtZT48bnVtYmVyPjY8L251bWJlcj48a2V5d29yZHM+PGtleXdv
cmQ+bWFwIGtpbmFzZTwva2V5d29yZD48a2V5d29yZD5zYWNjaGFyb215Y2VzLWNlcmV2aXNpYWU8
L2tleXdvcmQ+PGtleXdvcmQ+YXNwZXJnaWxsdXMtbmlkdWxhbnM8L2tleXdvcmQ+PGtleXdvcmQ+
b3hpZGF0aXZlIHN0cmVzczwva2V5d29yZD48a2V5d29yZD5maXNzaW9uIHllYXN0PC9rZXl3b3Jk
PjxrZXl3b3JkPnRyYW5zY3JpcHRpb24gZmFjdG9yPC9rZXl3b3JkPjxrZXl3b3JkPmh5cGVyb3Nt
b3RpYyBzdHJlc3M8L2tleXdvcmQ+PGtleXdvcmQ+c2lnbmFsLXRyYW5zZHVjdGlvbjwva2V5d29y
ZD48a2V5d29yZD5tYWduYXBvcnRoZS1ncmlzZWE8L2tleXdvcmQ+PGtleXdvcmQ+c2V4dWFsIGRl
dmVsb3BtZW50PC9rZXl3b3JkPjwva2V5d29yZHM+PGRhdGVzPjx5ZWFyPjIwMTI8L3llYXI+PHB1
Yi1kYXRlcz48ZGF0ZT5KdW48L2RhdGU+PC9wdWItZGF0ZXM+PC9kYXRlcz48aXNibj4wODk0LTAy
ODI8L2lzYm4+PGFjY2Vzc2lvbi1udW0+SVNJOjAwMDMwMzY2MDMwMDAwODwvYWNjZXNzaW9uLW51
bT48dXJscz48cmVsYXRlZC11cmxzPjx1cmw+Jmx0O0dvIHRvIElTSSZndDs6Ly8wMDAzMDM2NjAz
MDAwMDg8L3VybD48L3JlbGF0ZWQtdXJscz48L3VybHM+PGVsZWN0cm9uaWMtcmVzb3VyY2UtbnVt
PjEwLjEwOTQvTXBtaS0xMS0xMS0wMjk5PC9lbGVjdHJvbmljLXJlc291cmNlLW51bT48bGFuZ3Vh
Z2U+RW5nbGlzaDwvbGFuZ3VhZ2U+PC9yZWNvcmQ+PC9DaXRlPjxDaXRlPjxBdXRob3I+TGl1PC9B
dXRob3I+PFllYXI+MjAwODwvWWVhcj48UmVjTnVtPjI3MTM8L1JlY051bT48cmVjb3JkPjxyZWMt
bnVtYmVyPjI3MTM8L3JlYy1udW1iZXI+PGZvcmVpZ24ta2V5cz48a2V5IGFwcD0iRU4iIGRiLWlk
PSI5dHp3OTV2djU1MmZlYWU5eno0NTl2eDZwdzJwZXh2eHgwNTUiPjI3MTM8L2tleT48L2ZvcmVp
Z24ta2V5cz48cmVmLXR5cGUgbmFtZT0iSm91cm5hbCBBcnRpY2xlIj4xNzwvcmVmLXR5cGU+PGNv
bnRyaWJ1dG9ycz48YXV0aG9ycz48YXV0aG9yPkxpdSwgVy48L2F1dGhvcj48YXV0aG9yPkxlcm91
eCwgUC48L2F1dGhvcj48YXV0aG9yPkZpbGxpbmdlciwgUy48L2F1dGhvcj48L2F1dGhvcnM+PC9j
b250cmlidXRvcnM+PGF1dGgtYWRkcmVzcz5JTlJBIEFncm8gUGFyaXNUZWNoIFVNUjEyOTAgQklP
R0VSIENQUCwgSU5SQSBWZXJzYWlsbGVzLUdyaWdub24sIDc4MDAwIFZlcnNhaWxsZXMsIEZyYW5j
ZS48L2F1dGgtYWRkcmVzcz48dGl0bGVzPjx0aXRsZT48c3R5bGUgZmFjZT0ibm9ybWFsIiBmb250
PSJkZWZhdWx0IiBzaXplPSIxMDAlIj5UaGUgPC9zdHlsZT48c3R5bGUgZmFjZT0iaXRhbGljIiBm
b250PSJkZWZhdWx0IiBzaXplPSIxMDAlIj5IT0cxPC9zdHlsZT48c3R5bGUgZmFjZT0ibm9ybWFs
IiBmb250PSJkZWZhdWx0IiBzaXplPSIxMDAlIj4tbGlrZSBNQVAga2luYXNlIFNhazEgb2YgPC9z
dHlsZT48c3R5bGUgZmFjZT0iaXRhbGljIiBmb250PSJkZWZhdWx0IiBzaXplPSIxMDAlIj5Cb3Ry
eXRpcyBjaW5lcmVhPC9zdHlsZT48c3R5bGUgZmFjZT0ibm9ybWFsIiBmb250PSJkZWZhdWx0IiBz
aXplPSIxMDAlIj4gaXMgbmVnYXRpdmVseSByZWd1bGF0ZWQgYnkgdGhlIHVwc3RyZWFtIGhpc3Rp
ZGluZSBraW5hc2UgQm9zMSBhbmQgaXMgbm90IGludm9sdmVkIGluIGRpY2FyYm94aW1pZGUtIGFu
ZCBwaGVueWxweXJyb2xlLXJlc2lzdGFuY2U8L3N0eWxlPjwvdGl0bGU+PHNlY29uZGFyeS10aXRs
ZT5GdW5nYWwgR2VuZXQgQmlvbDwvc2Vjb25kYXJ5LXRpdGxlPjxhbHQtdGl0bGU+RnVuZ2FsIGdl
bmV0aWNzIGFuZCBiaW9sb2d5IDogRkcgJmFtcDsgQjwvYWx0LXRpdGxlPjwvdGl0bGVzPjxwZXJp
b2RpY2FsPjxmdWxsLXRpdGxlPkZ1bmdhbCBHZW5ldCBCaW9sPC9mdWxsLXRpdGxlPjxhYmJyLTE+
RnVuZ2FsIGdlbmV0aWNzIGFuZCBiaW9sb2d5IDogRkcgJmFtcDsgQjwvYWJici0xPjwvcGVyaW9k
aWNhbD48YWx0LXBlcmlvZGljYWw+PGZ1bGwtdGl0bGU+RnVuZ2FsIEdlbmV0IEJpb2w8L2Z1bGwt
dGl0bGU+PGFiYnItMT5GdW5nYWwgZ2VuZXRpY3MgYW5kIGJpb2xvZ3kgOiBGRyAmYW1wOyBCPC9h
YmJyLTE+PC9hbHQtcGVyaW9kaWNhbD48cGFnZXM+MTA2Mi03NDwvcGFnZXM+PHZvbHVtZT40NTwv
dm9sdW1lPjxudW1iZXI+NzwvbnVtYmVyPjxlZGl0aW9uPjIwMDgvMDUvMjM8L2VkaXRpb24+PGtl
eXdvcmRzPjxrZXl3b3JkPkFudGlmdW5nYWwgQWdlbnRzLypwaGFybWFjb2xvZ3k8L2tleXdvcmQ+
PGtleXdvcmQ+Qm90cnl0aXMvZHJ1ZyBlZmZlY3RzL2dlbmV0aWNzL3BhdGhvZ2VuaWNpdHkvKnBo
eXNpb2xvZ3k8L2tleXdvcmQ+PGtleXdvcmQ+KkRydWcgUmVzaXN0YW5jZSwgRnVuZ2FsPC9rZXl3
b3JkPjxrZXl3b3JkPkVwaXN0YXNpcywgR2VuZXRpYzwva2V5d29yZD48a2V5d29yZD5GYWJhY2Vh
ZS9taWNyb2Jpb2xvZ3k8L2tleXdvcmQ+PGtleXdvcmQ+RnVuZ2FsIFByb3RlaW5zL2dlbmV0aWNz
LyptZXRhYm9saXNtPC9rZXl3b3JkPjxrZXl3b3JkPkdlbmUgRXhwcmVzc2lvbiBSZWd1bGF0aW9u
LCBGdW5nYWw8L2tleXdvcmQ+PGtleXdvcmQ+R2x5Y2Vyb2wvbWV0YWJvbGlzbTwva2V5d29yZD48
a2V5d29yZD5IaXN0aWRpbmUgS2luYXNlPC9rZXl3b3JkPjxrZXl3b3JkPkx5Y29wZXJzaWNvbiBl
c2N1bGVudHVtL21pY3JvYmlvbG9neTwva2V5d29yZD48a2V5d29yZD5NaXRvZ2VuLUFjdGl2YXRl
ZCBQcm90ZWluIEtpbmFzZXMvZ2VuZXRpY3MvKm1ldGFib2xpc208L2tleXdvcmQ+PGtleXdvcmQ+
TXV0YXRpb248L2tleXdvcmQ+PGtleXdvcmQ+T3Ntb3RpYyBQcmVzc3VyZTwva2V5d29yZD48a2V5
d29yZD5PeGlkYXRpdmUgU3RyZXNzPC9rZXl3b3JkPjxrZXl3b3JkPlBob3NwaG9yeWxhdGlvbjwv
a2V5d29yZD48a2V5d29yZD5QbGFudCBEaXNlYXNlcy9taWNyb2Jpb2xvZ3k8L2tleXdvcmQ+PGtl
eXdvcmQ+UHJvdGVpbiBLaW5hc2VzL2dlbmV0aWNzLyptZXRhYm9saXNtPC9rZXl3b3JkPjxrZXl3
b3JkPipTaWduYWwgVHJhbnNkdWN0aW9uPC9rZXl3b3JkPjxrZXl3b3JkPlZpcnVsZW5jZTwva2V5
d29yZD48L2tleXdvcmRzPjxkYXRlcz48eWVhcj4yMDA4PC95ZWFyPjxwdWItZGF0ZXM+PGRhdGU+
SnVsPC9kYXRlPjwvcHViLWRhdGVzPjwvZGF0ZXM+PGlzYm4+MTA5Ni0wOTM3IChFbGVjdHJvbmlj
KSYjeEQ7MTA4Ny0xODQ1IChMaW5raW5nKTwvaXNibj48YWNjZXNzaW9uLW51bT4xODQ5NTUwNTwv
YWNjZXNzaW9uLW51bT48d29yay10eXBlPlJlc2VhcmNoIFN1cHBvcnQsIE5vbi1VLlMuIEdvdiZh
cG9zO3Q8L3dvcmstdHlwZT48dXJscz48cmVsYXRlZC11cmxzPjx1cmw+aHR0cDovL3d3dy5uY2Jp
Lm5sbS5uaWguZ292L3B1Ym1lZC8xODQ5NTUwNTwvdXJsPjwvcmVsYXRlZC11cmxzPjwvdXJscz48
ZWxlY3Ryb25pYy1yZXNvdXJjZS1udW0+MTAuMTAxNi9qLmZnYi4yMDA4LjA0LjAwMz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ZWxsZXI8L0F1dGhvcj48WWVhcj4yMDEyPC9ZZWFyPjxS
ZWNOdW0+MjcxMjwvUmVjTnVtPjxEaXNwbGF5VGV4dD5bMzYsMzddPC9EaXNwbGF5VGV4dD48cmVj
b3JkPjxyZWMtbnVtYmVyPjI3MTI8L3JlYy1udW1iZXI+PGZvcmVpZ24ta2V5cz48a2V5IGFwcD0i
RU4iIGRiLWlkPSI5dHp3OTV2djU1MmZlYWU5eno0NTl2eDZwdzJwZXh2eHgwNTUiPjI3MTI8L2tl
eT48L2ZvcmVpZ24ta2V5cz48cmVmLXR5cGUgbmFtZT0iSm91cm5hbCBBcnRpY2xlIj4xNzwvcmVm
LXR5cGU+PGNvbnRyaWJ1dG9ycz48YXV0aG9ycz48YXV0aG9yPkhlbGxlciwgSi48L2F1dGhvcj48
YXV0aG9yPlJ1aG5rZSwgTi48L2F1dGhvcj48YXV0aG9yPkVzcGlubywgSi4gSi48L2F1dGhvcj48
YXV0aG9yPk1hc3Nhcm9saSwgTS48L2F1dGhvcj48YXV0aG9yPkNvbGxhZG8sIEkuIEcuPC9hdXRo
b3I+PGF1dGhvcj5UdWR6eW5za2ksIFAuPC9hdXRob3I+PC9hdXRob3JzPjwvY29udHJpYnV0b3Jz
PjxhdXRoLWFkZHJlc3M+VW5pdiBNdW5zdGVyLCBJbnN0IEZ1ZXIgQmlvbCAmYW1wOyBCaW90ZWNo
bm9sIFBmbGFuemVuLCBELTQ4MTQzIE11bnN0ZXIsIEdlcm1hbnkmI3hEO1VuaXYgQ2FkaXosIEZh
YyBDaWVuY2lhcywgRGVwdCBRdWltIE9yZ2FuLCBQdWVydG8gUmVhbCAxMTUxMCwgU3BhaW48L2F1
dGgtYWRkcmVzcz48dGl0bGVzPjx0aXRsZT48c3R5bGUgZmFjZT0ibm9ybWFsIiBmb250PSJkZWZh
dWx0IiBzaXplPSIxMDAlIj5UaGUgbWl0b2dlbi1hY3RpdmF0ZWQgcHJvdGVpbiBraW5hc2UgQmNT
YWsxIG9mIDwvc3R5bGU+PHN0eWxlIGZhY2U9Iml0YWxpYyIgZm9udD0iZGVmYXVsdCIgc2l6ZT0i
MTAwJSI+Qm90cnl0aXMgY2luZXJlYTwvc3R5bGU+PHN0eWxlIGZhY2U9Im5vcm1hbCIgZm9udD0i
ZGVmYXVsdCIgc2l6ZT0iMTAwJSI+IGlzIHJlcXVpcmVkIGZvciBwYXRob2dlbmljIGRldmVsb3Bt
ZW50IGFuZCBoYXMgYnJvYWQgcmVndWxhdG9yeSBmdW5jdGlvbnMgYmV5b25kIHN0cmVzcyByZXNw
b25zZTwvc3R5bGU+PC90aXRsZT48c2Vjb25kYXJ5LXRpdGxlPk1vbCBQbGFudCBNaWNyb2JlIElu
PC9zZWNvbmRhcnktdGl0bGU+PGFsdC10aXRsZT5Nb2wgUGxhbnQgTWljcm9iZSBJbjwvYWx0LXRp
dGxlPjwvdGl0bGVzPjxwZXJpb2RpY2FsPjxmdWxsLXRpdGxlPk1vbGVjdWxhciBQbGFudC1NaWNy
b2JlIEludGVyYWN0aW9uczwvZnVsbC10aXRsZT48YWJici0xPk1vbCBQbGFudCBNaWNyb2JlIElu
PC9hYmJyLTE+PC9wZXJpb2RpY2FsPjxhbHQtcGVyaW9kaWNhbD48ZnVsbC10aXRsZT5Nb2xlY3Vs
YXIgUGxhbnQtTWljcm9iZSBJbnRlcmFjdGlvbnM8L2Z1bGwtdGl0bGU+PGFiYnItMT5Nb2wgUGxh
bnQgTWljcm9iZSBJbjwvYWJici0xPjwvYWx0LXBlcmlvZGljYWw+PHBhZ2VzPjgwMi04MTY8L3Bh
Z2VzPjx2b2x1bWU+MjU8L3ZvbHVtZT48bnVtYmVyPjY8L251bWJlcj48a2V5d29yZHM+PGtleXdv
cmQ+bWFwIGtpbmFzZTwva2V5d29yZD48a2V5d29yZD5zYWNjaGFyb215Y2VzLWNlcmV2aXNpYWU8
L2tleXdvcmQ+PGtleXdvcmQ+YXNwZXJnaWxsdXMtbmlkdWxhbnM8L2tleXdvcmQ+PGtleXdvcmQ+
b3hpZGF0aXZlIHN0cmVzczwva2V5d29yZD48a2V5d29yZD5maXNzaW9uIHllYXN0PC9rZXl3b3Jk
PjxrZXl3b3JkPnRyYW5zY3JpcHRpb24gZmFjdG9yPC9rZXl3b3JkPjxrZXl3b3JkPmh5cGVyb3Nt
b3RpYyBzdHJlc3M8L2tleXdvcmQ+PGtleXdvcmQ+c2lnbmFsLXRyYW5zZHVjdGlvbjwva2V5d29y
ZD48a2V5d29yZD5tYWduYXBvcnRoZS1ncmlzZWE8L2tleXdvcmQ+PGtleXdvcmQ+c2V4dWFsIGRl
dmVsb3BtZW50PC9rZXl3b3JkPjwva2V5d29yZHM+PGRhdGVzPjx5ZWFyPjIwMTI8L3llYXI+PHB1
Yi1kYXRlcz48ZGF0ZT5KdW48L2RhdGU+PC9wdWItZGF0ZXM+PC9kYXRlcz48aXNibj4wODk0LTAy
ODI8L2lzYm4+PGFjY2Vzc2lvbi1udW0+SVNJOjAwMDMwMzY2MDMwMDAwODwvYWNjZXNzaW9uLW51
bT48dXJscz48cmVsYXRlZC11cmxzPjx1cmw+Jmx0O0dvIHRvIElTSSZndDs6Ly8wMDAzMDM2NjAz
MDAwMDg8L3VybD48L3JlbGF0ZWQtdXJscz48L3VybHM+PGVsZWN0cm9uaWMtcmVzb3VyY2UtbnVt
PjEwLjEwOTQvTXBtaS0xMS0xMS0wMjk5PC9lbGVjdHJvbmljLXJlc291cmNlLW51bT48bGFuZ3Vh
Z2U+RW5nbGlzaDwvbGFuZ3VhZ2U+PC9yZWNvcmQ+PC9DaXRlPjxDaXRlPjxBdXRob3I+TGl1PC9B
dXRob3I+PFllYXI+MjAwODwvWWVhcj48UmVjTnVtPjI3MTM8L1JlY051bT48cmVjb3JkPjxyZWMt
bnVtYmVyPjI3MTM8L3JlYy1udW1iZXI+PGZvcmVpZ24ta2V5cz48a2V5IGFwcD0iRU4iIGRiLWlk
PSI5dHp3OTV2djU1MmZlYWU5eno0NTl2eDZwdzJwZXh2eHgwNTUiPjI3MTM8L2tleT48L2ZvcmVp
Z24ta2V5cz48cmVmLXR5cGUgbmFtZT0iSm91cm5hbCBBcnRpY2xlIj4xNzwvcmVmLXR5cGU+PGNv
bnRyaWJ1dG9ycz48YXV0aG9ycz48YXV0aG9yPkxpdSwgVy48L2F1dGhvcj48YXV0aG9yPkxlcm91
eCwgUC48L2F1dGhvcj48YXV0aG9yPkZpbGxpbmdlciwgUy48L2F1dGhvcj48L2F1dGhvcnM+PC9j
b250cmlidXRvcnM+PGF1dGgtYWRkcmVzcz5JTlJBIEFncm8gUGFyaXNUZWNoIFVNUjEyOTAgQklP
R0VSIENQUCwgSU5SQSBWZXJzYWlsbGVzLUdyaWdub24sIDc4MDAwIFZlcnNhaWxsZXMsIEZyYW5j
ZS48L2F1dGgtYWRkcmVzcz48dGl0bGVzPjx0aXRsZT48c3R5bGUgZmFjZT0ibm9ybWFsIiBmb250
PSJkZWZhdWx0IiBzaXplPSIxMDAlIj5UaGUgPC9zdHlsZT48c3R5bGUgZmFjZT0iaXRhbGljIiBm
b250PSJkZWZhdWx0IiBzaXplPSIxMDAlIj5IT0cxPC9zdHlsZT48c3R5bGUgZmFjZT0ibm9ybWFs
IiBmb250PSJkZWZhdWx0IiBzaXplPSIxMDAlIj4tbGlrZSBNQVAga2luYXNlIFNhazEgb2YgPC9z
dHlsZT48c3R5bGUgZmFjZT0iaXRhbGljIiBmb250PSJkZWZhdWx0IiBzaXplPSIxMDAlIj5Cb3Ry
eXRpcyBjaW5lcmVhPC9zdHlsZT48c3R5bGUgZmFjZT0ibm9ybWFsIiBmb250PSJkZWZhdWx0IiBz
aXplPSIxMDAlIj4gaXMgbmVnYXRpdmVseSByZWd1bGF0ZWQgYnkgdGhlIHVwc3RyZWFtIGhpc3Rp
ZGluZSBraW5hc2UgQm9zMSBhbmQgaXMgbm90IGludm9sdmVkIGluIGRpY2FyYm94aW1pZGUtIGFu
ZCBwaGVueWxweXJyb2xlLXJlc2lzdGFuY2U8L3N0eWxlPjwvdGl0bGU+PHNlY29uZGFyeS10aXRs
ZT5GdW5nYWwgR2VuZXQgQmlvbDwvc2Vjb25kYXJ5LXRpdGxlPjxhbHQtdGl0bGU+RnVuZ2FsIGdl
bmV0aWNzIGFuZCBiaW9sb2d5IDogRkcgJmFtcDsgQjwvYWx0LXRpdGxlPjwvdGl0bGVzPjxwZXJp
b2RpY2FsPjxmdWxsLXRpdGxlPkZ1bmdhbCBHZW5ldCBCaW9sPC9mdWxsLXRpdGxlPjxhYmJyLTE+
RnVuZ2FsIGdlbmV0aWNzIGFuZCBiaW9sb2d5IDogRkcgJmFtcDsgQjwvYWJici0xPjwvcGVyaW9k
aWNhbD48YWx0LXBlcmlvZGljYWw+PGZ1bGwtdGl0bGU+RnVuZ2FsIEdlbmV0IEJpb2w8L2Z1bGwt
dGl0bGU+PGFiYnItMT5GdW5nYWwgZ2VuZXRpY3MgYW5kIGJpb2xvZ3kgOiBGRyAmYW1wOyBCPC9h
YmJyLTE+PC9hbHQtcGVyaW9kaWNhbD48cGFnZXM+MTA2Mi03NDwvcGFnZXM+PHZvbHVtZT40NTwv
dm9sdW1lPjxudW1iZXI+NzwvbnVtYmVyPjxlZGl0aW9uPjIwMDgvMDUvMjM8L2VkaXRpb24+PGtl
eXdvcmRzPjxrZXl3b3JkPkFudGlmdW5nYWwgQWdlbnRzLypwaGFybWFjb2xvZ3k8L2tleXdvcmQ+
PGtleXdvcmQ+Qm90cnl0aXMvZHJ1ZyBlZmZlY3RzL2dlbmV0aWNzL3BhdGhvZ2VuaWNpdHkvKnBo
eXNpb2xvZ3k8L2tleXdvcmQ+PGtleXdvcmQ+KkRydWcgUmVzaXN0YW5jZSwgRnVuZ2FsPC9rZXl3
b3JkPjxrZXl3b3JkPkVwaXN0YXNpcywgR2VuZXRpYzwva2V5d29yZD48a2V5d29yZD5GYWJhY2Vh
ZS9taWNyb2Jpb2xvZ3k8L2tleXdvcmQ+PGtleXdvcmQ+RnVuZ2FsIFByb3RlaW5zL2dlbmV0aWNz
LyptZXRhYm9saXNtPC9rZXl3b3JkPjxrZXl3b3JkPkdlbmUgRXhwcmVzc2lvbiBSZWd1bGF0aW9u
LCBGdW5nYWw8L2tleXdvcmQ+PGtleXdvcmQ+R2x5Y2Vyb2wvbWV0YWJvbGlzbTwva2V5d29yZD48
a2V5d29yZD5IaXN0aWRpbmUgS2luYXNlPC9rZXl3b3JkPjxrZXl3b3JkPkx5Y29wZXJzaWNvbiBl
c2N1bGVudHVtL21pY3JvYmlvbG9neTwva2V5d29yZD48a2V5d29yZD5NaXRvZ2VuLUFjdGl2YXRl
ZCBQcm90ZWluIEtpbmFzZXMvZ2VuZXRpY3MvKm1ldGFib2xpc208L2tleXdvcmQ+PGtleXdvcmQ+
TXV0YXRpb248L2tleXdvcmQ+PGtleXdvcmQ+T3Ntb3RpYyBQcmVzc3VyZTwva2V5d29yZD48a2V5
d29yZD5PeGlkYXRpdmUgU3RyZXNzPC9rZXl3b3JkPjxrZXl3b3JkPlBob3NwaG9yeWxhdGlvbjwv
a2V5d29yZD48a2V5d29yZD5QbGFudCBEaXNlYXNlcy9taWNyb2Jpb2xvZ3k8L2tleXdvcmQ+PGtl
eXdvcmQ+UHJvdGVpbiBLaW5hc2VzL2dlbmV0aWNzLyptZXRhYm9saXNtPC9rZXl3b3JkPjxrZXl3
b3JkPipTaWduYWwgVHJhbnNkdWN0aW9uPC9rZXl3b3JkPjxrZXl3b3JkPlZpcnVsZW5jZTwva2V5
d29yZD48L2tleXdvcmRzPjxkYXRlcz48eWVhcj4yMDA4PC95ZWFyPjxwdWItZGF0ZXM+PGRhdGU+
SnVsPC9kYXRlPjwvcHViLWRhdGVzPjwvZGF0ZXM+PGlzYm4+MTA5Ni0wOTM3IChFbGVjdHJvbmlj
KSYjeEQ7MTA4Ny0xODQ1IChMaW5raW5nKTwvaXNibj48YWNjZXNzaW9uLW51bT4xODQ5NTUwNTwv
YWNjZXNzaW9uLW51bT48d29yay10eXBlPlJlc2VhcmNoIFN1cHBvcnQsIE5vbi1VLlMuIEdvdiZh
cG9zO3Q8L3dvcmstdHlwZT48dXJscz48cmVsYXRlZC11cmxzPjx1cmw+aHR0cDovL3d3dy5uY2Jp
Lm5sbS5uaWguZ292L3B1Ym1lZC8xODQ5NTUwNTwvdXJsPjwvcmVsYXRlZC11cmxzPjwvdXJscz48
ZWxlY3Ryb25pYy1yZXNvdXJjZS1udW0+MTAuMTAxNi9qLmZnYi4yMDA4LjA0LjAwMz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Heller, 2012 #271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37" w:tooltip="Liu, 2008 #27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DE550A" w:rsidP="0097794F">
            <w:pPr>
              <w:jc w:val="left"/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</w:pPr>
            <w:hyperlink r:id="rId10" w:tgtFrame="_blank" w:history="1">
              <w:r w:rsidR="003B42B6" w:rsidRPr="00AC0A5C">
                <w:rPr>
                  <w:rFonts w:ascii="Times New Roman" w:hAnsi="Times New Roman" w:cs="Times New Roman"/>
                  <w:i/>
                  <w:iCs/>
                  <w:color w:val="221915"/>
                  <w:sz w:val="24"/>
                  <w:szCs w:val="24"/>
                </w:rPr>
                <w:t>Cochliobolus sativus</w:t>
              </w:r>
            </w:hyperlink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Leng&lt;/Author&gt;&lt;Year&gt;2015&lt;/Year&gt;&lt;RecNum&gt;90&lt;/RecNum&gt;&lt;DisplayText&gt;[8]&lt;/DisplayText&gt;&lt;record&gt;&lt;rec-number&gt;90&lt;/rec-number&gt;&lt;foreign-keys&gt;&lt;key app="EN" db-id="9tzw95vv552feae9zz459vx6pw2pexvxx055"&gt;90&lt;/key&gt;&lt;/foreign-keys&gt;&lt;ref-type name="Journal Article"&gt;17&lt;/ref-type&gt;&lt;contributors&gt;&lt;authors&gt;&lt;author&gt;Leng, Y. Q.&lt;/author&gt;&lt;author&gt;Zhong, S. B.&lt;/author&gt;&lt;/authors&gt;&lt;/contributors&gt;&lt;auth-address&gt;N Dakota State Univ, Dept Plant Pathol, Fargo, ND 58105 USA&lt;/auth-address&gt;&lt;titles&gt;&lt;title&gt;&lt;style face="normal" font="default" size="100%"&gt;The role of mitogen-activated protein (MAP) kinase signaling components in the fungal development, stress response and virulence of the fungal cereal pathogen &lt;/style&gt;&lt;style face="italic" font="default" size="100%"&gt;Bipolaris sorokiniana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8291&lt;/pages&gt;&lt;volume&gt;10&lt;/volume&gt;&lt;number&gt;5&lt;/number&gt;&lt;keywords&gt;&lt;keyword&gt;cochliobolus-sativus&lt;/keyword&gt;&lt;keyword&gt;mycosphaerella-graminicola&lt;/keyword&gt;&lt;keyword&gt;magnaporthe-grisea&lt;/keyword&gt;&lt;keyword&gt;oxidative stress&lt;/keyword&gt;&lt;keyword&gt;cryphonectria-parasitica&lt;/keyword&gt;&lt;keyword&gt;chlamydospore formation&lt;/keyword&gt;&lt;keyword&gt;appressorium formation&lt;/keyword&gt;&lt;keyword&gt;fusarium-graminearum&lt;/keyword&gt;&lt;keyword&gt;candida-albicans&lt;/keyword&gt;&lt;keyword&gt;plant infection&lt;/keyword&gt;&lt;/keywords&gt;&lt;dates&gt;&lt;year&gt;2015&lt;/year&gt;&lt;pub-dates&gt;&lt;date&gt;May 26&lt;/date&gt;&lt;/pub-dates&gt;&lt;/dates&gt;&lt;isbn&gt;1932-6203&lt;/isbn&gt;&lt;accession-num&gt;ISI:000355183900218&lt;/accession-num&gt;&lt;urls&gt;&lt;related-urls&gt;&lt;url&gt;&amp;lt;Go to ISI&amp;gt;://000355183900218&lt;/url&gt;&lt;/related-urls&gt;&lt;/urls&gt;&lt;electronic-resource-num&gt;ARTN e0128291&amp;#xD;10.1371/journal.pone.0128291&lt;/electronic-resource-num&gt;&lt;language&gt;English&lt;/language&gt;&lt;/record&gt;&lt;/Cite&gt;&lt;/EndNote&gt;</w:instrTex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Leng, 2015 #268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lastRenderedPageBreak/>
              <w:t>Colletotrich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orbiculare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Kojima&lt;/Author&gt;&lt;Year&gt;2004&lt;/Year&gt;&lt;RecNum&gt;93&lt;/RecNum&gt;&lt;DisplayText&gt;[38]&lt;/DisplayText&gt;&lt;record&gt;&lt;rec-number&gt;93&lt;/rec-number&gt;&lt;foreign-keys&gt;&lt;key app="EN" db-id="9tzw95vv552feae9zz459vx6pw2pexvxx055"&gt;93&lt;/key&gt;&lt;/foreign-keys&gt;&lt;ref-type name="Journal Article"&gt;17&lt;/ref-type&gt;&lt;contributors&gt;&lt;authors&gt;&lt;author&gt;Kojima, K.&lt;/author&gt;&lt;author&gt;Takano, Y.&lt;/author&gt;&lt;author&gt;Yoshimi, A.&lt;/author&gt;&lt;author&gt;Tanaka, C.&lt;/author&gt;&lt;author&gt;Kikuchi, T.&lt;/author&gt;&lt;author&gt;Okuno, T.&lt;/author&gt;&lt;/authors&gt;&lt;/contributors&gt;&lt;auth-address&gt;Kyoto Univ, Grad Sch Agr, Plant Pathol Lab, Kyoto 6068502, Japan&amp;#xD;Kyoto Univ, Grad Sch Agr, Lab Environm Mycosci, Kyoto 6068502, Japan&lt;/auth-address&gt;&lt;titles&gt;&lt;title&gt;Fungicide activity through activation of a fungal signalling pathway&lt;/title&gt;&lt;secondary-title&gt;Mol Microbiol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1785-1796&lt;/pages&gt;&lt;volume&gt;53&lt;/volume&gt;&lt;number&gt;6&lt;/number&gt;&lt;keywords&gt;&lt;keyword&gt;histidine kinase gene&lt;/keyword&gt;&lt;keyword&gt;mediated plant infection&lt;/keyword&gt;&lt;keyword&gt;protein-kinase&lt;/keyword&gt;&lt;keyword&gt;neurospora-crassa&lt;/keyword&gt;&lt;keyword&gt;colletotrichum-lagenarium/&lt;/keyword&gt;&lt;keyword&gt;candida-albicans&lt;/keyword&gt;&lt;keyword&gt;osmotic-stress&lt;/keyword&gt;&lt;keyword&gt;map kinase&lt;/keyword&gt;&lt;keyword&gt;saccharomyces-cerevisiae&lt;/keyword&gt;&lt;keyword&gt;dicarboximide resistance&lt;/keyword&gt;&lt;/keywords&gt;&lt;dates&gt;&lt;year&gt;2004&lt;/year&gt;&lt;pub-dates&gt;&lt;date&gt;Sep&lt;/date&gt;&lt;/pub-dates&gt;&lt;/dates&gt;&lt;isbn&gt;0950-382X&lt;/isbn&gt;&lt;accession-num&gt;ISI:000223662100018&lt;/accession-num&gt;&lt;urls&gt;&lt;related-urls&gt;&lt;url&gt;&amp;lt;Go to ISI&amp;gt;://000223662100018&lt;/url&gt;&lt;/related-urls&gt;&lt;/urls&gt;&lt;electronic-resource-num&gt;10.1111/j.1365-2958.2004.04244.x&lt;/electronic-resource-num&gt;&lt;language&gt;English&lt;/language&gt;&lt;/record&gt;&lt;/Cite&gt;&lt;/EndNote&gt;</w:instrTex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8" w:tooltip="Kojima, 2004 #9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Fusari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graminear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aaGVuZzwvQXV0aG9yPjxZZWFyPjIwMTI8L1llYXI+PFJl
Y051bT4yNzE0PC9SZWNOdW0+PERpc3BsYXlUZXh0PlszOSw0MF08L0Rpc3BsYXlUZXh0PjxyZWNv
cmQ+PHJlYy1udW1iZXI+MjcxNDwvcmVjLW51bWJlcj48Zm9yZWlnbi1rZXlzPjxrZXkgYXBwPSJF
TiIgZGItaWQ9Ijl0enc5NXZ2NTUyZmVhZTl6ejQ1OXZ4NnB3MnBleHZ4eDA1NSI+MjcxNDwva2V5
PjwvZm9yZWlnbi1rZXlzPjxyZWYtdHlwZSBuYW1lPSJKb3VybmFsIEFydGljbGUiPjE3PC9yZWYt
dHlwZT48Y29udHJpYnV0b3JzPjxhdXRob3JzPjxhdXRob3I+WmhlbmcsIEQuIFcuPC9hdXRob3I+
PGF1dGhvcj5aaGFuZywgUy4gSi48L2F1dGhvcj48YXV0aG9yPlpob3UsIFguIFkuPC9hdXRob3I+
PGF1dGhvcj5XYW5nLCBDLiBGLjwvYXV0aG9yPjxhdXRob3I+WGlhbmcsIFAuPC9hdXRob3I+PGF1
dGhvcj5aaGVuZywgUS48L2F1dGhvcj48YXV0aG9yPlh1LCBKLiBSLjwvYXV0aG9yPjwvYXV0aG9y
cz48L2NvbnRyaWJ1dG9ycz48YXV0aC1hZGRyZXNzPk5XIEEmYW1wO0YgVW5pdiwgQ29sbCBQbGFu
dCBQcm90ZWN0LCBOV0FGVSBQVSBKb2ludCBSZXMgQ3RyLCBZYW5nbGluZywgU2hhYW54aSwgUGVv
cGxlcyBSIENoaW5hJiN4RDtQdXJkdWUgVW5pdiwgRGVwdCBCb3QgJmFtcDsgUGxhbnQgUGF0aG9s
LCBXIExhZmF5ZXR0ZSwgSU4gVVNBPC9hdXRoLWFkZHJlc3M+PHRpdGxlcz48dGl0bGU+PHN0eWxl
IGZhY2U9Im5vcm1hbCIgZm9udD0iZGVmYXVsdCIgc2l6ZT0iMTAwJSI+VGhlIDwvc3R5bGU+PHN0
eWxlIGZhY2U9Iml0YWxpYyIgZm9udD0iZGVmYXVsdCIgc2l6ZT0iMTAwJSI+RmdIT0cxPC9zdHls
ZT48c3R5bGUgZmFjZT0ibm9ybWFsIiBmb250PSJkZWZhdWx0IiBzaXplPSIxMDAlIj4gcGF0aHdh
eSByZWd1bGF0ZXMgaHlwaGFsIGdyb3d0aCwgc3RyZXNzIHJlc3BvbnNlcywgYW5kIHBsYW50IGlu
ZmVjdGlvbiBpbiA8L3N0eWxlPjxzdHlsZSBmYWNlPSJpdGFsaWMiIGZvbnQ9ImRlZmF1bHQiIHNp
emU9IjEwMCUiPkZ1c2FyaXVtIGdyYW1pbmVhcnVtPC9zdHlsZT48L3RpdGxlPjxzZWNvbmRhcnkt
dGl0bGU+UExvUyBPbmU8L3NlY29uZGFyeS10aXRsZT48YWx0LXRpdGxlPlBsb3MgT25lPC9hbHQt
dGl0bGU+PC90aXRsZXM+PHBlcmlvZGljYWw+PGZ1bGwtdGl0bGU+UExvUyBPbmU8L2Z1bGwtdGl0
bGU+PGFiYnItMT5QbG9TIG9uZTwvYWJici0xPjwvcGVyaW9kaWNhbD48YWx0LXBlcmlvZGljYWw+
PGZ1bGwtdGl0bGU+UExvUyBPbmU8L2Z1bGwtdGl0bGU+PGFiYnItMT5QbG9TIG9uZTwvYWJici0x
PjwvYWx0LXBlcmlvZGljYWw+PHBhZ2VzPmU0OTQ5NTwvcGFnZXM+PHZvbHVtZT43PC92b2x1bWU+
PG51bWJlcj4xMTwvbnVtYmVyPjxrZXl3b3Jkcz48a2V5d29yZD5wcm90ZWluLWtpbmFzZSBnZW5l
PC9rZXl3b3JkPjxrZXl3b3JkPmdpYmJlcmVsbGEtemVhZTwva2V5d29yZD48a2V5d29yZD5zaWdu
YWxpbmcgcGF0aHdheTwva2V5d29yZD48a2V5d29yZD5vc21vdGljLXN0cmVzczwva2V5d29yZD48
a2V5d29yZD52ZXJ0aWNpbGxpb2lkZXM8L2tleXdvcmQ+PGtleXdvcmQ+d2hlYXQ8L2tleXdvcmQ+
PGtleXdvcmQ+cGF0aG9nZW5pY2l0eTwva2V5d29yZD48a2V5d29yZD5wYXRob2dlbmVzaXM8L2tl
eXdvcmQ+PGtleXdvcmQ+Y29uaWRpYXRpb248L2tleXdvcmQ+PGtleXdvcmQ+ZGlzcnVwdGlvbjwv
a2V5d29yZD48L2tleXdvcmRzPjxkYXRlcz48eWVhcj4yMDEyPC95ZWFyPjxwdWItZGF0ZXM+PGRh
dGU+Tm92IDE0PC9kYXRlPjwvcHViLWRhdGVzPjwvZGF0ZXM+PGlzYm4+MTkzMi02MjAzPC9pc2Ju
PjxhY2Nlc3Npb24tbnVtPklTSTowMDAzMTExNTE5MDAxNTI8L2FjY2Vzc2lvbi1udW0+PHVybHM+
PHJlbGF0ZWQtdXJscz48dXJsPiZsdDtHbyB0byBJU0kmZ3Q7Oi8vMDAwMzExMTUxOTAwMTUyPC91
cmw+PC9yZWxhdGVkLXVybHM+PC91cmxzPjxlbGVjdHJvbmljLXJlc291cmNlLW51bT5BUlROIGU0
OTQ5NSYjeEQ7MTAuMTM3MS9qb3VybmFsLnBvbmUuMDA0OTQ5NTwvZWxlY3Ryb25pYy1yZXNvdXJj
ZS1udW0+PGxhbmd1YWdlPkVuZ2xpc2g8L2xhbmd1YWdlPjwvcmVjb3JkPjwvQ2l0ZT48Q2l0ZT48
QXV0aG9yPk5ndXllbjwvQXV0aG9yPjxZZWFyPjIwMTI8L1llYXI+PFJlY051bT4yNzE1PC9SZWNO
dW0+PHJlY29yZD48cmVjLW51bWJlcj4yNzE1PC9yZWMtbnVtYmVyPjxmb3JlaWduLWtleXM+PGtl
eSBhcHA9IkVOIiBkYi1pZD0iOXR6dzk1dnY1NTJmZWFlOXp6NDU5dng2cHcycGV4dnh4MDU1Ij4y
NzE1PC9rZXk+PC9mb3JlaWduLWtleXM+PHJlZi10eXBlIG5hbWU9IkpvdXJuYWwgQXJ0aWNsZSI+
MTc8L3JlZi10eXBlPjxjb250cmlidXRvcnM+PGF1dGhvcnM+PGF1dGhvcj5OZ3V5ZW4sIFQuIFYu
PC9hdXRob3I+PGF1dGhvcj5TY2hhZmVyLCBXLjwvYXV0aG9yPjxhdXRob3I+Qm9ybWFubiwgSi48
L2F1dGhvcj48L2F1dGhvcnM+PC9jb250cmlidXRvcnM+PGF1dGgtYWRkcmVzcz5Vbml2IEhhbWJ1
cmcsIEJpb2N0ciBLbGVpbiBGbG90dGJlaywgRGVwdCBNb2wgUGh5dG9wYXRob2wgJmFtcDsgR2Vu
ZXQsIEQtMjI2MDkgSGFtYnVyZywgR2VybWFueTwvYXV0aC1hZGRyZXNzPjx0aXRsZXM+PHRpdGxl
PjxzdHlsZSBmYWNlPSJub3JtYWwiIGZvbnQ9ImRlZmF1bHQiIHNpemU9IjEwMCUiPlRoZSBzdHJl
c3MtYWN0aXZhdGVkIHByb3RlaW4ga2luYXNlIDwvc3R5bGU+PHN0eWxlIGZhY2U9Iml0YWxpYyIg
Zm9udD0iZGVmYXVsdCIgc2l6ZT0iMTAwJSI+RmdPUy0yPC9zdHlsZT48c3R5bGUgZmFjZT0ibm9y
bWFsIiBmb250PSJkZWZhdWx0IiBzaXplPSIxMDAlIj4gaXMgYSBrZXkgcmVndWxhdG9yIGluIHRo
ZSBsaWZlIGN5Y2xlIG9mIHRoZSBjZXJlYWwgcGF0aG9nZW4gPC9zdHlsZT48c3R5bGUgZmFjZT0i
aXRhbGljIiBmb250PSJkZWZhdWx0IiBzaXplPSIxMDAlIj5GdXNhcml1bSBncmFtaW5lYXJ1bTwv
c3R5bGU+PC90aXRsZT48c2Vjb25kYXJ5LXRpdGxlPk1vbCBQbGFudCBNaWNyb2JlIEluPC9zZWNv
bmRhcnktdGl0bGU+PGFsdC10aXRsZT5Nb2wgUGxhbnQgTWljcm9iZSBJbjwvYWx0LXRpdGxlPjwv
dGl0bGVzPjxwZXJpb2RpY2FsPjxmdWxsLXRpdGxlPk1vbGVjdWxhciBQbGFudC1NaWNyb2JlIElu
dGVyYWN0aW9uczwvZnVsbC10aXRsZT48YWJici0xPk1vbCBQbGFudCBNaWNyb2JlIEluPC9hYmJy
LTE+PC9wZXJpb2RpY2FsPjxhbHQtcGVyaW9kaWNhbD48ZnVsbC10aXRsZT5Nb2xlY3VsYXIgUGxh
bnQtTWljcm9iZSBJbnRlcmFjdGlvbnM8L2Z1bGwtdGl0bGU+PGFiYnItMT5Nb2wgUGxhbnQgTWlj
cm9iZSBJbjwvYWJici0xPjwvYWx0LXBlcmlvZGljYWw+PHBhZ2VzPjExNDItMTE1NjwvcGFnZXM+
PHZvbHVtZT4yNTwvdm9sdW1lPjxudW1iZXI+OTwvbnVtYmVyPjxrZXl3b3Jkcz48a2V5d29yZD5n
aWJiZXJlbGxhLXplYWUgYW5hbW9ycGg8L2tleXdvcmQ+PGtleXdvcmQ+bWFwIGtpbmFzZTwva2V5
d29yZD48a2V5d29yZD5yZWFjdGl2ZSBveHlnZW48L2tleXdvcmQ+PGtleXdvcmQ+YXNwZXJnaWxs
dXMtbmlkdWxhbnM8L2tleXdvcmQ+PGtleXdvcmQ+dHJhbnNjcmlwdGlvbiBmYWN0b3I8L2tleXdv
cmQ+PGtleXdvcmQ+cmVkdWNlZCB2aXJ1bGVuY2U8L2tleXdvcmQ+PGtleXdvcmQ+Z2VuZS1jbHVz
dGVyPC9rZXl3b3JkPjxrZXl3b3JkPnBvbHlrZXRpZGUgc3ludGhhc2U8L2tleXdvcmQ+PGtleXdv
cmQ+ZnVuY3Rpb25hbC1hbmFseXNpczwva2V5d29yZD48a2V5d29yZD5jbGF2aWNlcHMtcHVycHVy
ZWE8L2tleXdvcmQ+PC9rZXl3b3Jkcz48ZGF0ZXM+PHllYXI+MjAxMjwveWVhcj48cHViLWRhdGVz
PjxkYXRlPlNlcDwvZGF0ZT48L3B1Yi1kYXRlcz48L2RhdGVzPjxpc2JuPjA4OTQtMDI4MjwvaXNi
bj48YWNjZXNzaW9uLW51bT5JU0k6MDAwMzA3NDkzMTAwMDAyPC9hY2Nlc3Npb24tbnVtPjx1cmxz
PjxyZWxhdGVkLXVybHM+PHVybD4mbHQ7R28gdG8gSVNJJmd0OzovLzAwMDMwNzQ5MzEwMDAwMjwv
dXJsPjwvcmVsYXRlZC11cmxzPjwvdXJscz48ZWxlY3Ryb25pYy1yZXNvdXJjZS1udW0+MTAuMTA5
NC9NcG1pLTAyLTEyLTAwNDctUjwvZWxlY3Ryb25pYy1yZXNvdXJjZS1udW0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aaGVuZzwvQXV0aG9yPjxZZWFyPjIwMTI8L1llYXI+PFJl
Y051bT4yNzE0PC9SZWNOdW0+PERpc3BsYXlUZXh0PlszOSw0MF08L0Rpc3BsYXlUZXh0PjxyZWNv
cmQ+PHJlYy1udW1iZXI+MjcxNDwvcmVjLW51bWJlcj48Zm9yZWlnbi1rZXlzPjxrZXkgYXBwPSJF
TiIgZGItaWQ9Ijl0enc5NXZ2NTUyZmVhZTl6ejQ1OXZ4NnB3MnBleHZ4eDA1NSI+MjcxNDwva2V5
PjwvZm9yZWlnbi1rZXlzPjxyZWYtdHlwZSBuYW1lPSJKb3VybmFsIEFydGljbGUiPjE3PC9yZWYt
dHlwZT48Y29udHJpYnV0b3JzPjxhdXRob3JzPjxhdXRob3I+WmhlbmcsIEQuIFcuPC9hdXRob3I+
PGF1dGhvcj5aaGFuZywgUy4gSi48L2F1dGhvcj48YXV0aG9yPlpob3UsIFguIFkuPC9hdXRob3I+
PGF1dGhvcj5XYW5nLCBDLiBGLjwvYXV0aG9yPjxhdXRob3I+WGlhbmcsIFAuPC9hdXRob3I+PGF1
dGhvcj5aaGVuZywgUS48L2F1dGhvcj48YXV0aG9yPlh1LCBKLiBSLjwvYXV0aG9yPjwvYXV0aG9y
cz48L2NvbnRyaWJ1dG9ycz48YXV0aC1hZGRyZXNzPk5XIEEmYW1wO0YgVW5pdiwgQ29sbCBQbGFu
dCBQcm90ZWN0LCBOV0FGVSBQVSBKb2ludCBSZXMgQ3RyLCBZYW5nbGluZywgU2hhYW54aSwgUGVv
cGxlcyBSIENoaW5hJiN4RDtQdXJkdWUgVW5pdiwgRGVwdCBCb3QgJmFtcDsgUGxhbnQgUGF0aG9s
LCBXIExhZmF5ZXR0ZSwgSU4gVVNBPC9hdXRoLWFkZHJlc3M+PHRpdGxlcz48dGl0bGU+PHN0eWxl
IGZhY2U9Im5vcm1hbCIgZm9udD0iZGVmYXVsdCIgc2l6ZT0iMTAwJSI+VGhlIDwvc3R5bGU+PHN0
eWxlIGZhY2U9Iml0YWxpYyIgZm9udD0iZGVmYXVsdCIgc2l6ZT0iMTAwJSI+RmdIT0cxPC9zdHls
ZT48c3R5bGUgZmFjZT0ibm9ybWFsIiBmb250PSJkZWZhdWx0IiBzaXplPSIxMDAlIj4gcGF0aHdh
eSByZWd1bGF0ZXMgaHlwaGFsIGdyb3d0aCwgc3RyZXNzIHJlc3BvbnNlcywgYW5kIHBsYW50IGlu
ZmVjdGlvbiBpbiA8L3N0eWxlPjxzdHlsZSBmYWNlPSJpdGFsaWMiIGZvbnQ9ImRlZmF1bHQiIHNp
emU9IjEwMCUiPkZ1c2FyaXVtIGdyYW1pbmVhcnVtPC9zdHlsZT48L3RpdGxlPjxzZWNvbmRhcnkt
dGl0bGU+UExvUyBPbmU8L3NlY29uZGFyeS10aXRsZT48YWx0LXRpdGxlPlBsb3MgT25lPC9hbHQt
dGl0bGU+PC90aXRsZXM+PHBlcmlvZGljYWw+PGZ1bGwtdGl0bGU+UExvUyBPbmU8L2Z1bGwtdGl0
bGU+PGFiYnItMT5QbG9TIG9uZTwvYWJici0xPjwvcGVyaW9kaWNhbD48YWx0LXBlcmlvZGljYWw+
PGZ1bGwtdGl0bGU+UExvUyBPbmU8L2Z1bGwtdGl0bGU+PGFiYnItMT5QbG9TIG9uZTwvYWJici0x
PjwvYWx0LXBlcmlvZGljYWw+PHBhZ2VzPmU0OTQ5NTwvcGFnZXM+PHZvbHVtZT43PC92b2x1bWU+
PG51bWJlcj4xMTwvbnVtYmVyPjxrZXl3b3Jkcz48a2V5d29yZD5wcm90ZWluLWtpbmFzZSBnZW5l
PC9rZXl3b3JkPjxrZXl3b3JkPmdpYmJlcmVsbGEtemVhZTwva2V5d29yZD48a2V5d29yZD5zaWdu
YWxpbmcgcGF0aHdheTwva2V5d29yZD48a2V5d29yZD5vc21vdGljLXN0cmVzczwva2V5d29yZD48
a2V5d29yZD52ZXJ0aWNpbGxpb2lkZXM8L2tleXdvcmQ+PGtleXdvcmQ+d2hlYXQ8L2tleXdvcmQ+
PGtleXdvcmQ+cGF0aG9nZW5pY2l0eTwva2V5d29yZD48a2V5d29yZD5wYXRob2dlbmVzaXM8L2tl
eXdvcmQ+PGtleXdvcmQ+Y29uaWRpYXRpb248L2tleXdvcmQ+PGtleXdvcmQ+ZGlzcnVwdGlvbjwv
a2V5d29yZD48L2tleXdvcmRzPjxkYXRlcz48eWVhcj4yMDEyPC95ZWFyPjxwdWItZGF0ZXM+PGRh
dGU+Tm92IDE0PC9kYXRlPjwvcHViLWRhdGVzPjwvZGF0ZXM+PGlzYm4+MTkzMi02MjAzPC9pc2Ju
PjxhY2Nlc3Npb24tbnVtPklTSTowMDAzMTExNTE5MDAxNTI8L2FjY2Vzc2lvbi1udW0+PHVybHM+
PHJlbGF0ZWQtdXJscz48dXJsPiZsdDtHbyB0byBJU0kmZ3Q7Oi8vMDAwMzExMTUxOTAwMTUyPC91
cmw+PC9yZWxhdGVkLXVybHM+PC91cmxzPjxlbGVjdHJvbmljLXJlc291cmNlLW51bT5BUlROIGU0
OTQ5NSYjeEQ7MTAuMTM3MS9qb3VybmFsLnBvbmUuMDA0OTQ5NTwvZWxlY3Ryb25pYy1yZXNvdXJj
ZS1udW0+PGxhbmd1YWdlPkVuZ2xpc2g8L2xhbmd1YWdlPjwvcmVjb3JkPjwvQ2l0ZT48Q2l0ZT48
QXV0aG9yPk5ndXllbjwvQXV0aG9yPjxZZWFyPjIwMTI8L1llYXI+PFJlY051bT4yNzE1PC9SZWNO
dW0+PHJlY29yZD48cmVjLW51bWJlcj4yNzE1PC9yZWMtbnVtYmVyPjxmb3JlaWduLWtleXM+PGtl
eSBhcHA9IkVOIiBkYi1pZD0iOXR6dzk1dnY1NTJmZWFlOXp6NDU5dng2cHcycGV4dnh4MDU1Ij4y
NzE1PC9rZXk+PC9mb3JlaWduLWtleXM+PHJlZi10eXBlIG5hbWU9IkpvdXJuYWwgQXJ0aWNsZSI+
MTc8L3JlZi10eXBlPjxjb250cmlidXRvcnM+PGF1dGhvcnM+PGF1dGhvcj5OZ3V5ZW4sIFQuIFYu
PC9hdXRob3I+PGF1dGhvcj5TY2hhZmVyLCBXLjwvYXV0aG9yPjxhdXRob3I+Qm9ybWFubiwgSi48
L2F1dGhvcj48L2F1dGhvcnM+PC9jb250cmlidXRvcnM+PGF1dGgtYWRkcmVzcz5Vbml2IEhhbWJ1
cmcsIEJpb2N0ciBLbGVpbiBGbG90dGJlaywgRGVwdCBNb2wgUGh5dG9wYXRob2wgJmFtcDsgR2Vu
ZXQsIEQtMjI2MDkgSGFtYnVyZywgR2VybWFueTwvYXV0aC1hZGRyZXNzPjx0aXRsZXM+PHRpdGxl
PjxzdHlsZSBmYWNlPSJub3JtYWwiIGZvbnQ9ImRlZmF1bHQiIHNpemU9IjEwMCUiPlRoZSBzdHJl
c3MtYWN0aXZhdGVkIHByb3RlaW4ga2luYXNlIDwvc3R5bGU+PHN0eWxlIGZhY2U9Iml0YWxpYyIg
Zm9udD0iZGVmYXVsdCIgc2l6ZT0iMTAwJSI+RmdPUy0yPC9zdHlsZT48c3R5bGUgZmFjZT0ibm9y
bWFsIiBmb250PSJkZWZhdWx0IiBzaXplPSIxMDAlIj4gaXMgYSBrZXkgcmVndWxhdG9yIGluIHRo
ZSBsaWZlIGN5Y2xlIG9mIHRoZSBjZXJlYWwgcGF0aG9nZW4gPC9zdHlsZT48c3R5bGUgZmFjZT0i
aXRhbGljIiBmb250PSJkZWZhdWx0IiBzaXplPSIxMDAlIj5GdXNhcml1bSBncmFtaW5lYXJ1bTwv
c3R5bGU+PC90aXRsZT48c2Vjb25kYXJ5LXRpdGxlPk1vbCBQbGFudCBNaWNyb2JlIEluPC9zZWNv
bmRhcnktdGl0bGU+PGFsdC10aXRsZT5Nb2wgUGxhbnQgTWljcm9iZSBJbjwvYWx0LXRpdGxlPjwv
dGl0bGVzPjxwZXJpb2RpY2FsPjxmdWxsLXRpdGxlPk1vbGVjdWxhciBQbGFudC1NaWNyb2JlIElu
dGVyYWN0aW9uczwvZnVsbC10aXRsZT48YWJici0xPk1vbCBQbGFudCBNaWNyb2JlIEluPC9hYmJy
LTE+PC9wZXJpb2RpY2FsPjxhbHQtcGVyaW9kaWNhbD48ZnVsbC10aXRsZT5Nb2xlY3VsYXIgUGxh
bnQtTWljcm9iZSBJbnRlcmFjdGlvbnM8L2Z1bGwtdGl0bGU+PGFiYnItMT5Nb2wgUGxhbnQgTWlj
cm9iZSBJbjwvYWJici0xPjwvYWx0LXBlcmlvZGljYWw+PHBhZ2VzPjExNDItMTE1NjwvcGFnZXM+
PHZvbHVtZT4yNTwvdm9sdW1lPjxudW1iZXI+OTwvbnVtYmVyPjxrZXl3b3Jkcz48a2V5d29yZD5n
aWJiZXJlbGxhLXplYWUgYW5hbW9ycGg8L2tleXdvcmQ+PGtleXdvcmQ+bWFwIGtpbmFzZTwva2V5
d29yZD48a2V5d29yZD5yZWFjdGl2ZSBveHlnZW48L2tleXdvcmQ+PGtleXdvcmQ+YXNwZXJnaWxs
dXMtbmlkdWxhbnM8L2tleXdvcmQ+PGtleXdvcmQ+dHJhbnNjcmlwdGlvbiBmYWN0b3I8L2tleXdv
cmQ+PGtleXdvcmQ+cmVkdWNlZCB2aXJ1bGVuY2U8L2tleXdvcmQ+PGtleXdvcmQ+Z2VuZS1jbHVz
dGVyPC9rZXl3b3JkPjxrZXl3b3JkPnBvbHlrZXRpZGUgc3ludGhhc2U8L2tleXdvcmQ+PGtleXdv
cmQ+ZnVuY3Rpb25hbC1hbmFseXNpczwva2V5d29yZD48a2V5d29yZD5jbGF2aWNlcHMtcHVycHVy
ZWE8L2tleXdvcmQ+PC9rZXl3b3Jkcz48ZGF0ZXM+PHllYXI+MjAxMjwveWVhcj48cHViLWRhdGVz
PjxkYXRlPlNlcDwvZGF0ZT48L3B1Yi1kYXRlcz48L2RhdGVzPjxpc2JuPjA4OTQtMDI4MjwvaXNi
bj48YWNjZXNzaW9uLW51bT5JU0k6MDAwMzA3NDkzMTAwMDAyPC9hY2Nlc3Npb24tbnVtPjx1cmxz
PjxyZWxhdGVkLXVybHM+PHVybD4mbHQ7R28gdG8gSVNJJmd0OzovLzAwMDMwNzQ5MzEwMDAwMjwv
dXJsPjwvcmVsYXRlZC11cmxzPjwvdXJscz48ZWxlY3Ryb25pYy1yZXNvdXJjZS1udW0+MTAuMTA5
NC9NcG1pLTAyLTEyLTAwNDctUjwvZWxlY3Ryb25pYy1yZXNvdXJjZS1udW0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9" w:tooltip="Zheng, 2012 #27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40" w:tooltip="Nguyen, 2012 #271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Heterobasidion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annosum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SYWZmYWVsbG88L0F1dGhvcj48WWVhcj4yMDEyPC9ZZWFy
PjxSZWNOdW0+MjcxNzwvUmVjTnVtPjxEaXNwbGF5VGV4dD5bNDFdPC9EaXNwbGF5VGV4dD48cmVj
b3JkPjxyZWMtbnVtYmVyPjI3MTc8L3JlYy1udW1iZXI+PGZvcmVpZ24ta2V5cz48a2V5IGFwcD0i
RU4iIGRiLWlkPSI5dHp3OTV2djU1MmZlYWU5eno0NTl2eDZwdzJwZXh2eHgwNTUiPjI3MTc8L2tl
eT48L2ZvcmVpZ24ta2V5cz48cmVmLXR5cGUgbmFtZT0iSm91cm5hbCBBcnRpY2xlIj4xNzwvcmVm
LXR5cGU+PGNvbnRyaWJ1dG9ycz48YXV0aG9ycz48YXV0aG9yPlJhZmZhZWxsbywgVC48L2F1dGhv
cj48YXV0aG9yPktlcmlvLCBTLjwvYXV0aG9yPjxhdXRob3I+QXNpZWdidSwgRi4gTy48L2F1dGhv
cj48L2F1dGhvcnM+PC9jb250cmlidXRvcnM+PGF1dGgtYWRkcmVzcz5EZXBhcnRtZW50IG9mIEZv
cmVzdCBTY2llbmNlcywgVW5pdmVyc2l0eSBvZiBIZWxzaW5raSwgSGVsc2lua2ksIEZpbmxhbmQu
IHRvbW1hc28ucmFmZmFlbGxvQGhlbHNpbmtpLmZpPC9hdXRoLWFkZHJlc3M+PHRpdGxlcz48dGl0
bGU+PHN0eWxlIGZhY2U9Im5vcm1hbCIgZm9udD0iZGVmYXVsdCIgc2l6ZT0iMTAwJSI+Um9sZSBv
ZiB0aGUgPC9zdHlsZT48c3R5bGUgZmFjZT0iaXRhbGljIiBmb250PSJkZWZhdWx0IiBzaXplPSIx
MDAlIj5IYUhPRzE8L3N0eWxlPjxzdHlsZSBmYWNlPSJub3JtYWwiIGZvbnQ9ImRlZmF1bHQiIHNp
emU9IjEwMCUiPiBNQVAga2luYXNlIGluIHJlc3BvbnNlIG9mIHRoZSBjb25pZmVyIHJvb3QgYW5k
IGJ1dHQgcm90IHBhdGhvZ2VuICg8L3N0eWxlPjxzdHlsZSBmYWNlPSJpdGFsaWMiIGZvbnQ9ImRl
ZmF1bHQiIHNpemU9IjEwMCUiPkhldGVyb2Jhc2lkaW9uIGFubm9zdW08L3N0eWxlPjxzdHlsZSBm
YWNlPSJub3JtYWwiIGZvbnQ9ImRlZmF1bHQiIHNpemU9IjEwMCUiPikgdG8gb3Ntb3RpYyBhbmQg
b3hpZGF0aXZlIHN0cmVzczwvc3R5bGU+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zExODY8L3BhZ2VzPjx2b2x1bWU+Nzwvdm9sdW1lPjxudW1iZXI+MjwvbnVt
YmVyPjxlZGl0aW9uPjIwMTIvMDIvMTA8L2VkaXRpb24+PGtleXdvcmRzPjxrZXl3b3JkPkJhc2lk
aW9teWNvdGEvKmVuenltb2xvZ3k8L2tleXdvcmQ+PGtleXdvcmQ+Q29uaWZlcm9waHl0YS8qbWlj
cm9iaW9sb2d5PC9rZXl3b3JkPjxrZXl3b3JkPkdlbmUgRXhwcmVzc2lvbjwva2V5d29yZD48a2V5
d29yZD5NaXRvZ2VuLUFjdGl2YXRlZCBQcm90ZWluIEtpbmFzZXMvKnBoeXNpb2xvZ3k8L2tleXdv
cmQ+PGtleXdvcmQ+Kk9zbW9zaXM8L2tleXdvcmQ+PGtleXdvcmQ+Kk94aWRhdGl2ZSBTdHJlc3M8
L2tleXdvcmQ+PGtleXdvcmQ+UGxhbnQgRGlzZWFzZXM8L2tleXdvcmQ+PGtleXdvcmQ+UGxhbnQg
Um9vdHM8L2tleXdvcmQ+PGtleXdvcmQ+U2FjY2hhcm9teWNlcyBjZXJldmlzaWFlL2dlbmV0aWNz
PC9rZXl3b3JkPjwva2V5d29yZHM+PGRhdGVzPjx5ZWFyPjIwMTI8L3llYXI+PC9kYXRlcz48aXNi
bj4xOTMyLTYyMDMgKEVsZWN0cm9uaWMpJiN4RDsxOTMyLTYyMDMgKExpbmtpbmcpPC9pc2JuPjxh
Y2Nlc3Npb24tbnVtPjIyMzE5NjE0PC9hY2Nlc3Npb24tbnVtPjx3b3JrLXR5cGU+UmVzZWFyY2gg
U3VwcG9ydCwgTm9uLVUuUy4gR292JmFwb3M7dDwvd29yay10eXBlPjx1cmxzPjxyZWxhdGVkLXVy
bHM+PHVybD5odHRwOi8vd3d3Lm5jYmkubmxtLm5paC5nb3YvcHVibWVkLzIyMzE5NjE0PC91cmw+
PC9yZWxhdGVkLXVybHM+PC91cmxzPjxjdXN0b20yPjMyNzExMTc8L2N1c3RvbTI+PGVsZWN0cm9u
aWMtcmVzb3VyY2UtbnVtPjEwLjEzNzEvam91cm5hbC5wb25lLjAwMzExODY8L2VsZWN0cm9uaWMt
cmVzb3VyY2UtbnVt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SYWZmYWVsbG88L0F1dGhvcj48WWVhcj4yMDEyPC9ZZWFy
PjxSZWNOdW0+MjcxNzwvUmVjTnVtPjxEaXNwbGF5VGV4dD5bNDFdPC9EaXNwbGF5VGV4dD48cmVj
b3JkPjxyZWMtbnVtYmVyPjI3MTc8L3JlYy1udW1iZXI+PGZvcmVpZ24ta2V5cz48a2V5IGFwcD0i
RU4iIGRiLWlkPSI5dHp3OTV2djU1MmZlYWU5eno0NTl2eDZwdzJwZXh2eHgwNTUiPjI3MTc8L2tl
eT48L2ZvcmVpZ24ta2V5cz48cmVmLXR5cGUgbmFtZT0iSm91cm5hbCBBcnRpY2xlIj4xNzwvcmVm
LXR5cGU+PGNvbnRyaWJ1dG9ycz48YXV0aG9ycz48YXV0aG9yPlJhZmZhZWxsbywgVC48L2F1dGhv
cj48YXV0aG9yPktlcmlvLCBTLjwvYXV0aG9yPjxhdXRob3I+QXNpZWdidSwgRi4gTy48L2F1dGhv
cj48L2F1dGhvcnM+PC9jb250cmlidXRvcnM+PGF1dGgtYWRkcmVzcz5EZXBhcnRtZW50IG9mIEZv
cmVzdCBTY2llbmNlcywgVW5pdmVyc2l0eSBvZiBIZWxzaW5raSwgSGVsc2lua2ksIEZpbmxhbmQu
IHRvbW1hc28ucmFmZmFlbGxvQGhlbHNpbmtpLmZpPC9hdXRoLWFkZHJlc3M+PHRpdGxlcz48dGl0
bGU+PHN0eWxlIGZhY2U9Im5vcm1hbCIgZm9udD0iZGVmYXVsdCIgc2l6ZT0iMTAwJSI+Um9sZSBv
ZiB0aGUgPC9zdHlsZT48c3R5bGUgZmFjZT0iaXRhbGljIiBmb250PSJkZWZhdWx0IiBzaXplPSIx
MDAlIj5IYUhPRzE8L3N0eWxlPjxzdHlsZSBmYWNlPSJub3JtYWwiIGZvbnQ9ImRlZmF1bHQiIHNp
emU9IjEwMCUiPiBNQVAga2luYXNlIGluIHJlc3BvbnNlIG9mIHRoZSBjb25pZmVyIHJvb3QgYW5k
IGJ1dHQgcm90IHBhdGhvZ2VuICg8L3N0eWxlPjxzdHlsZSBmYWNlPSJpdGFsaWMiIGZvbnQ9ImRl
ZmF1bHQiIHNpemU9IjEwMCUiPkhldGVyb2Jhc2lkaW9uIGFubm9zdW08L3N0eWxlPjxzdHlsZSBm
YWNlPSJub3JtYWwiIGZvbnQ9ImRlZmF1bHQiIHNpemU9IjEwMCUiPikgdG8gb3Ntb3RpYyBhbmQg
b3hpZGF0aXZlIHN0cmVzczwvc3R5bGU+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zExODY8L3BhZ2VzPjx2b2x1bWU+Nzwvdm9sdW1lPjxudW1iZXI+MjwvbnVt
YmVyPjxlZGl0aW9uPjIwMTIvMDIvMTA8L2VkaXRpb24+PGtleXdvcmRzPjxrZXl3b3JkPkJhc2lk
aW9teWNvdGEvKmVuenltb2xvZ3k8L2tleXdvcmQ+PGtleXdvcmQ+Q29uaWZlcm9waHl0YS8qbWlj
cm9iaW9sb2d5PC9rZXl3b3JkPjxrZXl3b3JkPkdlbmUgRXhwcmVzc2lvbjwva2V5d29yZD48a2V5
d29yZD5NaXRvZ2VuLUFjdGl2YXRlZCBQcm90ZWluIEtpbmFzZXMvKnBoeXNpb2xvZ3k8L2tleXdv
cmQ+PGtleXdvcmQ+Kk9zbW9zaXM8L2tleXdvcmQ+PGtleXdvcmQ+Kk94aWRhdGl2ZSBTdHJlc3M8
L2tleXdvcmQ+PGtleXdvcmQ+UGxhbnQgRGlzZWFzZXM8L2tleXdvcmQ+PGtleXdvcmQ+UGxhbnQg
Um9vdHM8L2tleXdvcmQ+PGtleXdvcmQ+U2FjY2hhcm9teWNlcyBjZXJldmlzaWFlL2dlbmV0aWNz
PC9rZXl3b3JkPjwva2V5d29yZHM+PGRhdGVzPjx5ZWFyPjIwMTI8L3llYXI+PC9kYXRlcz48aXNi
bj4xOTMyLTYyMDMgKEVsZWN0cm9uaWMpJiN4RDsxOTMyLTYyMDMgKExpbmtpbmcpPC9pc2JuPjxh
Y2Nlc3Npb24tbnVtPjIyMzE5NjE0PC9hY2Nlc3Npb24tbnVtPjx3b3JrLXR5cGU+UmVzZWFyY2gg
U3VwcG9ydCwgTm9uLVUuUy4gR292JmFwb3M7dDwvd29yay10eXBlPjx1cmxzPjxyZWxhdGVkLXVy
bHM+PHVybD5odHRwOi8vd3d3Lm5jYmkubmxtLm5paC5nb3YvcHVibWVkLzIyMzE5NjE0PC91cmw+
PC9yZWxhdGVkLXVybHM+PC91cmxzPjxjdXN0b20yPjMyNzExMTc8L2N1c3RvbTI+PGVsZWN0cm9u
aWMtcmVzb3VyY2UtbnVtPjEwLjEzNzEvam91cm5hbC5wb25lLjAwMzExODY8L2VsZWN0cm9uaWMt
cmVzb3VyY2UtbnVt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1" w:tooltip="Raffaello, 2012 #271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Magnaporthe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Dixon&lt;/Author&gt;&lt;Year&gt;1999&lt;/Year&gt;&lt;RecNum&gt;3053&lt;/RecNum&gt;&lt;DisplayText&gt;[42]&lt;/DisplayText&gt;&lt;record&gt;&lt;rec-number&gt;3053&lt;/rec-number&gt;&lt;foreign-keys&gt;&lt;key app="EN" db-id="9tzw95vv552feae9zz459vx6pw2pexvxx055"&gt;3053&lt;/key&gt;&lt;/foreign-keys&gt;&lt;ref-type name="Journal Article"&gt;17&lt;/ref-type&gt;&lt;contributors&gt;&lt;authors&gt;&lt;author&gt;Dixon, K. P.&lt;/author&gt;&lt;author&gt;Xu, J. R.&lt;/author&gt;&lt;author&gt;Smirnoff, N.&lt;/author&gt;&lt;author&gt;Talbot, N. J.&lt;/author&gt;&lt;/authors&gt;&lt;/contributors&gt;&lt;auth-address&gt;Univ Exeter, Washington Singer Labs, Sch Biol Sci, Exeter EX4 4QG, Devon, England&amp;#xD;Novartis Agribusiness Biotechnol Res Inc, Res Triangle Pk, NC 27709 USA&lt;/auth-address&gt;&lt;titles&gt;&lt;title&gt;&lt;style face="normal" font="default" size="100%"&gt;Independent signaling pathways regulate cellular turgor during hyperosmotic stress and appressorium-mediated plant infection by &lt;/style&gt;&lt;style face="italic" font="default" size="100%"&gt;Magnaporthe grisea&lt;/style&gt;&lt;/title&gt;&lt;secondary-title&gt;Plant Cell&lt;/secondary-title&gt;&lt;alt-title&gt;Plant Cell&lt;/alt-title&gt;&lt;/titles&gt;&lt;periodical&gt;&lt;full-title&gt;Plant Cell&lt;/full-title&gt;&lt;abbr-1&gt;Plant Cell&lt;/abbr-1&gt;&lt;/periodical&gt;&lt;alt-periodical&gt;&lt;full-title&gt;Plant Cell&lt;/full-title&gt;&lt;abbr-1&gt;Plant Cell&lt;/abbr-1&gt;&lt;/alt-periodical&gt;&lt;pages&gt;2045-2058&lt;/pages&gt;&lt;volume&gt;11&lt;/volume&gt;&lt;number&gt;10&lt;/number&gt;&lt;keywords&gt;&lt;keyword&gt;rice blast fungus&lt;/keyword&gt;&lt;keyword&gt;activated protein-kinase&lt;/keyword&gt;&lt;keyword&gt;map kinase&lt;/keyword&gt;&lt;keyword&gt;saccharomyces-cerevisiae&lt;/keyword&gt;&lt;keyword&gt;osmotic-stress&lt;/keyword&gt;&lt;keyword&gt;transduction pathway&lt;/keyword&gt;&lt;keyword&gt;pyricularia-oryzae&lt;/keyword&gt;&lt;keyword&gt;melanin-deficient&lt;/keyword&gt;&lt;keyword&gt;pathogenic fungus&lt;/keyword&gt;&lt;keyword&gt;ustilago-maydis&lt;/keyword&gt;&lt;/keywords&gt;&lt;dates&gt;&lt;year&gt;1999&lt;/year&gt;&lt;pub-dates&gt;&lt;date&gt;Oct&lt;/date&gt;&lt;/pub-dates&gt;&lt;/dates&gt;&lt;isbn&gt;1040-4651&lt;/isbn&gt;&lt;accession-num&gt;ISI:000083430200020&lt;/accession-num&gt;&lt;urls&gt;&lt;related-urls&gt;&lt;url&gt;&amp;lt;Go to ISI&amp;gt;://000083430200020&lt;/url&gt;&lt;/related-urls&gt;&lt;/urls&gt;&lt;electronic-resource-num&gt;DOI 10.1105/tpc.11.10.2045&lt;/electronic-resource-num&gt;&lt;language&gt;English&lt;/language&gt;&lt;/record&gt;&lt;/Cite&gt;&lt;/EndNote&gt;</w:instrTex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2" w:tooltip="Dixon, 1999 #305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Mycosphaerella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graminicola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NZWhyYWJpPC9BdXRob3I+PFllYXI+MjAwNjwvWWVhcj48
UmVjTnVtPjI3MTg8L1JlY051bT48RGlzcGxheVRleHQ+WzQzXTwvRGlzcGxheVRleHQ+PHJlY29y
ZD48cmVjLW51bWJlcj4yNzE4PC9yZWMtbnVtYmVyPjxmb3JlaWduLWtleXM+PGtleSBhcHA9IkVO
IiBkYi1pZD0iOXR6dzk1dnY1NTJmZWFlOXp6NDU5dng2cHcycGV4dnh4MDU1Ij4yNzE4PC9rZXk+
PC9mb3JlaWduLWtleXM+PHJlZi10eXBlIG5hbWU9IkpvdXJuYWwgQXJ0aWNsZSI+MTc8L3JlZi10
eXBlPjxjb250cmlidXRvcnM+PGF1dGhvcnM+PGF1dGhvcj5NZWhyYWJpLCBSLjwvYXV0aG9yPjxh
dXRob3I+WndpZXJzLCBMLiBILjwvYXV0aG9yPjxhdXRob3I+ZGUgV2FhcmQsIE0uIEEuPC9hdXRo
b3I+PGF1dGhvcj5LZW1hLCBHLiBILjwvYXV0aG9yPjwvYXV0aG9ycz48L2NvbnRyaWJ1dG9ycz48
YXV0aC1hZGRyZXNzPlBsYW50IFJlc2VhcmNoIEludGVybmF0aW9uYWwgQi5WLiwgV2FnZW5pbmdl
biBVbml2ZXJzaXR5IGFuZCBSZXNlYXJjaCBDZW50cmUgKFdVUiksIFBPLiBCb3ggMTYsIDY3MDAg
QUEsIFdhZ2VuaW5nZW4sIFRoZSBOZXRoZXJsYW5kcy48L2F1dGgtYWRkcmVzcz48dGl0bGVzPjx0
aXRsZT48c3R5bGUgZmFjZT0ibm9ybWFsIiBmb250PSJkZWZhdWx0IiBzaXplPSIxMDAlIj5NZ0hv
ZzEgcmVndWxhdGVzIGRpbW9ycGhpc20gYW5kIHBhdGhvZ2VuaWNpdHkgaW4gdGhlIGZ1bmdhbCB3
aGVhdCBwYXRob2dlbiA8L3N0eWxlPjxzdHlsZSBmYWNlPSJpdGFsaWMiIGZvbnQ9ImRlZmF1bHQi
IHNpemU9IjEwMCUiPk15Y29zcGhhZXJlbGxhIGdyYW1pbmljb2xhPC9zdHlsZT48L3RpdGxlPjxz
ZWNvbmRhcnktdGl0bGU+TW9sIFBsYW50IE1pY3JvYmUgSW48L3NlY29uZGFyeS10aXRsZT48YWx0
LXRpdGxlPk1vbGVjdWxhciBwbGFudC1taWNyb2JlIGludGVyYWN0aW9ucyA6IE1QTUk8L2FsdC10
aXRsZT48L3RpdGxlcz48cGVyaW9kaWNhbD48ZnVsbC10aXRsZT5Nb2xlY3VsYXIgUGxhbnQtTWlj
cm9iZSBJbnRlcmFjdGlvbnM8L2Z1bGwtdGl0bGU+PGFiYnItMT5Nb2wgUGxhbnQgTWljcm9iZSBJ
bjwvYWJici0xPjwvcGVyaW9kaWNhbD48YWx0LXBlcmlvZGljYWw+PGZ1bGwtdGl0bGU+TW9sIFBs
YW50IE1pY3JvYmUgSW50ZXJhY3Q8L2Z1bGwtdGl0bGU+PGFiYnItMT5Nb2xlY3VsYXIgcGxhbnQt
bWljcm9iZSBpbnRlcmFjdGlvbnMgOiBNUE1JPC9hYmJyLTE+PC9hbHQtcGVyaW9kaWNhbD48cGFn
ZXM+MTI2Mi05PC9wYWdlcz48dm9sdW1lPjE5PC92b2x1bWU+PG51bWJlcj4xMTwvbnVtYmVyPjxl
ZGl0aW9uPjIwMDYvMTEvMDE8L2VkaXRpb24+PGtleXdvcmRzPjxrZXl3b3JkPkFzY29teWNvdGEv
ZW56eW1vbG9neS8qZ2VuZXRpY3MvZ3Jvd3RoICZhbXA7IGRldmVsb3BtZW50L3BhdGhvZ2VuaWNp
dHk8L2tleXdvcmQ+PGtleXdvcmQ+RHJ1ZyBSZXNpc3RhbmNlLCBGdW5nYWwvZ2VuZXRpY3M8L2tl
eXdvcmQ+PGtleXdvcmQ+RXhwcmVzc2VkIFNlcXVlbmNlIFRhZ3M8L2tleXdvcmQ+PGtleXdvcmQ+
KkdlbmVzLCBGdW5nYWw8L2tleXdvcmQ+PGtleXdvcmQ+TWl0b2dlbi1BY3RpdmF0ZWQgUHJvdGVp
biBLaW5hc2VzLypnZW5ldGljcy9waHlzaW9sb2d5PC9rZXl3b3JkPjxrZXl3b3JkPk1vbGVjdWxh
ciBTZXF1ZW5jZSBEYXRhPC9rZXl3b3JkPjxrZXl3b3JkPk11dGF0aW9uPC9rZXl3b3JkPjxrZXl3
b3JkPk9zbW90aWMgUHJlc3N1cmU8L2tleXdvcmQ+PGtleXdvcmQ+VHJpdGljdW0vbWljcm9iaW9s
b2d5PC9rZXl3b3JkPjxrZXl3b3JkPlZpcnVsZW5jZS9nZW5ldGljczwva2V5d29yZD48L2tleXdv
cmRzPjxkYXRlcz48eWVhcj4yMDA2PC95ZWFyPjxwdWItZGF0ZXM+PGRhdGU+Tm92PC9kYXRlPjwv
cHViLWRhdGVzPjwvZGF0ZXM+PGlzYm4+MDg5NC0wMjgyIChQcmludCkmI3hEOzA4OTQtMDI4MiAo
TGlua2luZyk8L2lzYm4+PGFjY2Vzc2lvbi1udW0+MTcwNzMzMDg8L2FjY2Vzc2lvbi1udW0+PHdv
cmstdHlwZT5SZXNlYXJjaCBTdXBwb3J0LCBOb24tVS5TLiBHb3YmYXBvczt0PC93b3JrLXR5cGU+
PHVybHM+PHJlbGF0ZWQtdXJscz48dXJsPmh0dHA6Ly93d3cubmNiaS5ubG0ubmloLmdvdi9wdWJt
ZWQvMTcwNzMzMDg8L3VybD48L3JlbGF0ZWQtdXJscz48L3VybHM+PGVsZWN0cm9uaWMtcmVzb3Vy
Y2UtbnVtPjEwLjEwOTQvTVBNSS0xOS0xMjYyPC9lbGVjdHJvbmljLXJlc291cmNlLW51bT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NZWhyYWJpPC9BdXRob3I+PFllYXI+MjAwNjwvWWVhcj48
UmVjTnVtPjI3MTg8L1JlY051bT48RGlzcGxheVRleHQ+WzQzXTwvRGlzcGxheVRleHQ+PHJlY29y
ZD48cmVjLW51bWJlcj4yNzE4PC9yZWMtbnVtYmVyPjxmb3JlaWduLWtleXM+PGtleSBhcHA9IkVO
IiBkYi1pZD0iOXR6dzk1dnY1NTJmZWFlOXp6NDU5dng2cHcycGV4dnh4MDU1Ij4yNzE4PC9rZXk+
PC9mb3JlaWduLWtleXM+PHJlZi10eXBlIG5hbWU9IkpvdXJuYWwgQXJ0aWNsZSI+MTc8L3JlZi10
eXBlPjxjb250cmlidXRvcnM+PGF1dGhvcnM+PGF1dGhvcj5NZWhyYWJpLCBSLjwvYXV0aG9yPjxh
dXRob3I+WndpZXJzLCBMLiBILjwvYXV0aG9yPjxhdXRob3I+ZGUgV2FhcmQsIE0uIEEuPC9hdXRo
b3I+PGF1dGhvcj5LZW1hLCBHLiBILjwvYXV0aG9yPjwvYXV0aG9ycz48L2NvbnRyaWJ1dG9ycz48
YXV0aC1hZGRyZXNzPlBsYW50IFJlc2VhcmNoIEludGVybmF0aW9uYWwgQi5WLiwgV2FnZW5pbmdl
biBVbml2ZXJzaXR5IGFuZCBSZXNlYXJjaCBDZW50cmUgKFdVUiksIFBPLiBCb3ggMTYsIDY3MDAg
QUEsIFdhZ2VuaW5nZW4sIFRoZSBOZXRoZXJsYW5kcy48L2F1dGgtYWRkcmVzcz48dGl0bGVzPjx0
aXRsZT48c3R5bGUgZmFjZT0ibm9ybWFsIiBmb250PSJkZWZhdWx0IiBzaXplPSIxMDAlIj5NZ0hv
ZzEgcmVndWxhdGVzIGRpbW9ycGhpc20gYW5kIHBhdGhvZ2VuaWNpdHkgaW4gdGhlIGZ1bmdhbCB3
aGVhdCBwYXRob2dlbiA8L3N0eWxlPjxzdHlsZSBmYWNlPSJpdGFsaWMiIGZvbnQ9ImRlZmF1bHQi
IHNpemU9IjEwMCUiPk15Y29zcGhhZXJlbGxhIGdyYW1pbmljb2xhPC9zdHlsZT48L3RpdGxlPjxz
ZWNvbmRhcnktdGl0bGU+TW9sIFBsYW50IE1pY3JvYmUgSW48L3NlY29uZGFyeS10aXRsZT48YWx0
LXRpdGxlPk1vbGVjdWxhciBwbGFudC1taWNyb2JlIGludGVyYWN0aW9ucyA6IE1QTUk8L2FsdC10
aXRsZT48L3RpdGxlcz48cGVyaW9kaWNhbD48ZnVsbC10aXRsZT5Nb2xlY3VsYXIgUGxhbnQtTWlj
cm9iZSBJbnRlcmFjdGlvbnM8L2Z1bGwtdGl0bGU+PGFiYnItMT5Nb2wgUGxhbnQgTWljcm9iZSBJ
bjwvYWJici0xPjwvcGVyaW9kaWNhbD48YWx0LXBlcmlvZGljYWw+PGZ1bGwtdGl0bGU+TW9sIFBs
YW50IE1pY3JvYmUgSW50ZXJhY3Q8L2Z1bGwtdGl0bGU+PGFiYnItMT5Nb2xlY3VsYXIgcGxhbnQt
bWljcm9iZSBpbnRlcmFjdGlvbnMgOiBNUE1JPC9hYmJyLTE+PC9hbHQtcGVyaW9kaWNhbD48cGFn
ZXM+MTI2Mi05PC9wYWdlcz48dm9sdW1lPjE5PC92b2x1bWU+PG51bWJlcj4xMTwvbnVtYmVyPjxl
ZGl0aW9uPjIwMDYvMTEvMDE8L2VkaXRpb24+PGtleXdvcmRzPjxrZXl3b3JkPkFzY29teWNvdGEv
ZW56eW1vbG9neS8qZ2VuZXRpY3MvZ3Jvd3RoICZhbXA7IGRldmVsb3BtZW50L3BhdGhvZ2VuaWNp
dHk8L2tleXdvcmQ+PGtleXdvcmQ+RHJ1ZyBSZXNpc3RhbmNlLCBGdW5nYWwvZ2VuZXRpY3M8L2tl
eXdvcmQ+PGtleXdvcmQ+RXhwcmVzc2VkIFNlcXVlbmNlIFRhZ3M8L2tleXdvcmQ+PGtleXdvcmQ+
KkdlbmVzLCBGdW5nYWw8L2tleXdvcmQ+PGtleXdvcmQ+TWl0b2dlbi1BY3RpdmF0ZWQgUHJvdGVp
biBLaW5hc2VzLypnZW5ldGljcy9waHlzaW9sb2d5PC9rZXl3b3JkPjxrZXl3b3JkPk1vbGVjdWxh
ciBTZXF1ZW5jZSBEYXRhPC9rZXl3b3JkPjxrZXl3b3JkPk11dGF0aW9uPC9rZXl3b3JkPjxrZXl3
b3JkPk9zbW90aWMgUHJlc3N1cmU8L2tleXdvcmQ+PGtleXdvcmQ+VHJpdGljdW0vbWljcm9iaW9s
b2d5PC9rZXl3b3JkPjxrZXl3b3JkPlZpcnVsZW5jZS9nZW5ldGljczwva2V5d29yZD48L2tleXdv
cmRzPjxkYXRlcz48eWVhcj4yMDA2PC95ZWFyPjxwdWItZGF0ZXM+PGRhdGU+Tm92PC9kYXRlPjwv
cHViLWRhdGVzPjwvZGF0ZXM+PGlzYm4+MDg5NC0wMjgyIChQcmludCkmI3hEOzA4OTQtMDI4MiAo
TGlua2luZyk8L2lzYm4+PGFjY2Vzc2lvbi1udW0+MTcwNzMzMDg8L2FjY2Vzc2lvbi1udW0+PHdv
cmstdHlwZT5SZXNlYXJjaCBTdXBwb3J0LCBOb24tVS5TLiBHb3YmYXBvczt0PC93b3JrLXR5cGU+
PHVybHM+PHJlbGF0ZWQtdXJscz48dXJsPmh0dHA6Ly93d3cubmNiaS5ubG0ubmloLmdvdi9wdWJt
ZWQvMTcwNzMzMDg8L3VybD48L3JlbGF0ZWQtdXJscz48L3VybHM+PGVsZWN0cm9uaWMtcmVzb3Vy
Y2UtbnVtPjEwLjEwOTQvTVBNSS0xOS0xMjYyPC9lbGVjdHJvbmljLXJlc291cmNlLW51bT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3" w:tooltip="Mehrabi, 2006 #271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DE550A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="003B42B6" w:rsidRPr="00AC0A5C">
                <w:rPr>
                  <w:rFonts w:ascii="Times New Roman" w:hAnsi="Times New Roman" w:cs="Times New Roman"/>
                  <w:i/>
                  <w:iCs/>
                  <w:color w:val="221915"/>
                  <w:sz w:val="24"/>
                  <w:szCs w:val="24"/>
                </w:rPr>
                <w:t>Ustilaginoidea virens</w:t>
              </w:r>
            </w:hyperlink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Zheng&lt;/Author&gt;&lt;Year&gt;2016&lt;/Year&gt;&lt;RecNum&gt;2719&lt;/RecNum&gt;&lt;DisplayText&gt;[44]&lt;/DisplayText&gt;&lt;record&gt;&lt;rec-number&gt;2719&lt;/rec-number&gt;&lt;foreign-keys&gt;&lt;key app="EN" db-id="9tzw95vv552feae9zz459vx6pw2pexvxx055"&gt;2719&lt;/key&gt;&lt;/foreign-keys&gt;&lt;ref-type name="Journal Article"&gt;17&lt;/ref-type&gt;&lt;contributors&gt;&lt;authors&gt;&lt;author&gt;Zheng, D. W.&lt;/author&gt;&lt;author&gt;Wang, Y.&lt;/author&gt;&lt;author&gt;Han, Y.&lt;/author&gt;&lt;author&gt;Xu, J. R.&lt;/author&gt;&lt;author&gt;Wang, C. F.&lt;/author&gt;&lt;/authors&gt;&lt;/contributors&gt;&lt;auth-address&gt;Northwest A&amp;amp;F Univ, Coll Plant Protect, State Key Lab Crop Stress Biol Arid Areas, Yangling 712100, Shaanxi, Peoples R China&amp;#xD;Purdue Univ, Dept Bot &amp;amp; Plant Pathol, W Lafayette, IN 47907 USA&lt;/auth-address&gt;&lt;titles&gt;&lt;title&gt;&lt;style face="italic" font="default" size="100%"&gt;UvHOG1&lt;/style&gt;&lt;style face="normal" font="default" size="100%"&gt; is important for hyphal growth and stress responses in the rice false smut fungus &lt;/style&gt;&lt;style face="italic" font="default" size="100%"&gt;Ustilaginoidea virens&lt;/style&gt;&lt;/title&gt;&lt;secondary-title&gt;Sci Rep&lt;/secondary-title&gt;&lt;alt-title&gt;Sci Rep-Uk&lt;/alt-title&gt;&lt;/titles&gt;&lt;alt-periodical&gt;&lt;full-title&gt;Scientific Reports&lt;/full-title&gt;&lt;abbr-1&gt;Sci Rep-Uk&lt;/abbr-1&gt;&lt;/alt-periodical&gt;&lt;pages&gt;24824&lt;/pages&gt;&lt;volume&gt;6&lt;/volume&gt;&lt;keywords&gt;&lt;keyword&gt;activated protein-kinase&lt;/keyword&gt;&lt;keyword&gt;agrobacterium-mediated transformation&lt;/keyword&gt;&lt;keyword&gt;fusarium-graminearum&lt;/keyword&gt;&lt;keyword&gt;botrytis-cinerea&lt;/keyword&gt;&lt;keyword&gt;insertional mutagenesis&lt;/keyword&gt;&lt;keyword&gt;cryptococcus-neoformans&lt;/keyword&gt;&lt;keyword&gt;aspergillus-fumigatus&lt;/keyword&gt;&lt;keyword&gt;functional genomics&lt;/keyword&gt;&lt;keyword&gt;magnaporthe-grisea&lt;/keyword&gt;&lt;keyword&gt;signaling pathways&lt;/keyword&gt;&lt;/keywords&gt;&lt;dates&gt;&lt;year&gt;2016&lt;/year&gt;&lt;pub-dates&gt;&lt;date&gt;Apr 20&lt;/date&gt;&lt;/pub-dates&gt;&lt;/dates&gt;&lt;isbn&gt;2045-2322&lt;/isbn&gt;&lt;accession-num&gt;ISI:000374383200001&lt;/accession-num&gt;&lt;urls&gt;&lt;related-urls&gt;&lt;url&gt;&amp;lt;Go to ISI&amp;gt;://000374383200001&lt;/url&gt;&lt;/related-urls&gt;&lt;/urls&gt;&lt;electronic-resource-num&gt;Artn 24824&amp;#xD;10.1038/Srep24824&lt;/electronic-resource-num&gt;&lt;language&gt;English&lt;/language&gt;&lt;/record&gt;&lt;/Cite&gt;&lt;/EndNote&gt;</w:instrTex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4" w:tooltip="Zheng, 2016 #271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3B42B6" w:rsidTr="00D95A17">
        <w:tc>
          <w:tcPr>
            <w:tcW w:w="5211" w:type="dxa"/>
          </w:tcPr>
          <w:p w:rsidR="003B42B6" w:rsidRPr="00AC0A5C" w:rsidRDefault="003B42B6" w:rsidP="00977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Verticillium</w:t>
            </w:r>
            <w:proofErr w:type="spellEnd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 xml:space="preserve"> </w:t>
            </w:r>
            <w:proofErr w:type="spellStart"/>
            <w:r w:rsidRPr="00AC0A5C">
              <w:rPr>
                <w:rFonts w:ascii="Times New Roman" w:hAnsi="Times New Roman" w:cs="Times New Roman"/>
                <w:i/>
                <w:iCs/>
                <w:color w:val="221915"/>
                <w:sz w:val="24"/>
                <w:szCs w:val="24"/>
              </w:rPr>
              <w:t>dahlia</w:t>
            </w:r>
            <w:r>
              <w:rPr>
                <w:rFonts w:ascii="Times New Roman" w:hAnsi="Times New Roman" w:cs="Times New Roman" w:hint="eastAsia"/>
                <w:i/>
                <w:iCs/>
                <w:color w:val="221915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2694" w:type="dxa"/>
          </w:tcPr>
          <w:p w:rsidR="003B42B6" w:rsidRPr="00AC0A5C" w:rsidRDefault="003B42B6" w:rsidP="0097794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XYW5nPC9BdXRob3I+PFllYXI+MjAxNjwvWWVhcj48UmVj
TnVtPjI3MjA8L1JlY051bT48RGlzcGxheVRleHQ+WzQ1XTwvRGlzcGxheVRleHQ+PHJlY29yZD48
cmVjLW51bWJlcj4yNzIwPC9yZWMtbnVtYmVyPjxmb3JlaWduLWtleXM+PGtleSBhcHA9IkVOIiBk
Yi1pZD0iOXR6dzk1dnY1NTJmZWFlOXp6NDU5dng2cHcycGV4dnh4MDU1Ij4yNzIwPC9rZXk+PC9m
b3JlaWduLWtleXM+PHJlZi10eXBlIG5hbWU9IkpvdXJuYWwgQXJ0aWNsZSI+MTc8L3JlZi10eXBl
Pjxjb250cmlidXRvcnM+PGF1dGhvcnM+PGF1dGhvcj5XYW5nLCBZLiBMLjwvYXV0aG9yPjxhdXRo
b3I+VGlhbiwgTC4gWS48L2F1dGhvcj48YXV0aG9yPlhpb25nLCBELiBHLjwvYXV0aG9yPjxhdXRo
b3I+S2xvc3Rlcm1hbiwgUy4gSi48L2F1dGhvcj48YXV0aG9yPlhpYW8sIFMuIFguPC9hdXRob3I+
PGF1dGhvcj5UaWFuLCBDLiBNLjwvYXV0aG9yPjwvYXV0aG9ycz48L2NvbnRyaWJ1dG9ycz48YXV0
aC1hZGRyZXNzPkJlaWppbmcgRm9yZXN0cnkgVW5pdiwgQ29sbCBGb3Jlc3RyeSwgS2V5IExhYiBT
aWx2aWN1bHR1cmUgJmFtcDsgQ29uc2VydmF0LCBNaW5pc3QgRWR1YywgQmVpamluZywgUGVvcGxl
cyBSIENoaW5hJiN4RDtVU0RBIEFSUywgU2FsaW5hcywgQ0EgVVNBPC9hdXRoLWFkZHJlc3M+PHRp
dGxlcz48dGl0bGU+PHN0eWxlIGZhY2U9Im5vcm1hbCIgZm9udD0iZGVmYXVsdCIgc2l6ZT0iMTAw
JSI+VGhlIG1pdG9nZW4tYWN0aXZhdGVkIHByb3RlaW4ga2luYXNlIGdlbmUsIFZkSG9nMSwgcmVn
dWxhdGVzIG9zbW90aWMgc3RyZXNzIHJlc3BvbnNlLCBtaWNyb3NjbGVyb3RpYSBmb3JtYXRpb24g
YW5kIHZpcnVsZW5jZSBpbiA8L3N0eWxlPjxzdHlsZSBmYWNlPSJpdGFsaWMiIGZvbnQ9ImRlZmF1
bHQiIHNpemU9IjEwMCUiPlZlcnRpY2lsbGl1bSBkYWhsaWFlPC9zdHlsZT48L3RpdGxlPjxzZWNv
bmRhcnktdGl0bGU+RnVuZ2FsIEdlbmV0IEJpb2w8L3NlY29uZGFyeS10aXRsZT48YWx0LXRpdGxl
PkZ1bmdhbCBHZW5ldCBCaW9sPC9hbHQtdGl0bGU+PC90aXRsZXM+PHBlcmlvZGljYWw+PGZ1bGwt
dGl0bGU+RnVuZ2FsIEdlbmV0IEJpb2w8L2Z1bGwtdGl0bGU+PGFiYnItMT5GdW5nYWwgZ2VuZXRp
Y3MgYW5kIGJpb2xvZ3kgOiBGRyAmYW1wOyBCPC9hYmJyLTE+PC9wZXJpb2RpY2FsPjxhbHQtcGVy
aW9kaWNhbD48ZnVsbC10aXRsZT5GdW5nYWwgR2VuZXQgQmlvbDwvZnVsbC10aXRsZT48YWJici0x
PkZ1bmdhbCBnZW5ldGljcyBhbmQgYmlvbG9neSA6IEZHICZhbXA7IEI8L2FiYnItMT48L2FsdC1w
ZXJpb2RpY2FsPjxwYWdlcz4xMy0yMzwvcGFnZXM+PHZvbHVtZT44ODwvdm9sdW1lPjxrZXl3b3Jk
cz48a2V5d29yZD52ZXJ0aWNpbGxpdW0gZGFobGlhZTwva2V5d29yZD48a2V5d29yZD5ob2dsLXR5
cGUgbWFwazwva2V5d29yZD48a2V5d29yZD5taWNyb3NjbGVyb3RpYSBmb3JtYXRpb248L2tleXdv
cmQ+PGtleXdvcmQ+dmlydWxlbmNlPC9rZXl3b3JkPjxrZXl3b3JkPm9zbW90aWMgc3RyZXNzPC9r
ZXl3b3JkPjxrZXl3b3JkPnNhY2NoYXJvbXljZXMtY2VyZXZpc2lhZTwva2V5d29yZD48a2V5d29y
ZD5oeXBlcm9zbW90aWMgc3RyZXNzPC9rZXl3b3JkPjxrZXl3b3JkPm1hcCBraW5hc2U8L2tleXdv
cmQ+PGtleXdvcmQ+ZmlsYW1lbnRvdXMgZnVuZ2k8L2tleXdvcmQ+PGtleXdvcmQ+aHlkcm9waG9i
aW4gZ2VuZTwva2V5d29yZD48a2V5d29yZD5wYXRob2dlbjwva2V5d29yZD48a2V5d29yZD55ZWFz
dDwva2V5d29yZD48a2V5d29yZD5ob2cxPC9rZXl3b3JkPjxrZXl3b3JkPnBhdGh3YXlzPC9rZXl3
b3JkPjxrZXl3b3JkPmV4cHJlc3Npb248L2tleXdvcmQ+PC9rZXl3b3Jkcz48ZGF0ZXM+PHllYXI+
MjAxNjwveWVhcj48cHViLWRhdGVzPjxkYXRlPk1hcjwvZGF0ZT48L3B1Yi1kYXRlcz48L2RhdGVz
Pjxpc2JuPjEwODctMTg0NTwvaXNibj48YWNjZXNzaW9uLW51bT5JU0k6MDAwMzcxNDQ0MDAwMDAy
PC9hY2Nlc3Npb24tbnVtPjx1cmxzPjxyZWxhdGVkLXVybHM+PHVybD4mbHQ7R28gdG8gSVNJJmd0
OzovLzAwMDM3MTQ0NDAwMDAwMjwvdXJsPjwvcmVsYXRlZC11cmxzPjwvdXJscz48ZWxlY3Ryb25p
Yy1yZXNvdXJjZS1udW0+MTAuMTAxNi9qLmZnYi4yMDE2LjAxLjAxMTwvZWxlY3Ryb25pYy1yZXNv
dXJjZS1udW0+PGxhbmd1YWdlPkVuZ2xpc2g8L2xhbmd1YWdlPjwvcmVjb3JkPjwvQ2l0ZT48L0Vu
ZE5vdGU+AG=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XYW5nPC9BdXRob3I+PFllYXI+MjAxNjwvWWVhcj48UmVj
TnVtPjI3MjA8L1JlY051bT48RGlzcGxheVRleHQ+WzQ1XTwvRGlzcGxheVRleHQ+PHJlY29yZD48
cmVjLW51bWJlcj4yNzIwPC9yZWMtbnVtYmVyPjxmb3JlaWduLWtleXM+PGtleSBhcHA9IkVOIiBk
Yi1pZD0iOXR6dzk1dnY1NTJmZWFlOXp6NDU5dng2cHcycGV4dnh4MDU1Ij4yNzIwPC9rZXk+PC9m
b3JlaWduLWtleXM+PHJlZi10eXBlIG5hbWU9IkpvdXJuYWwgQXJ0aWNsZSI+MTc8L3JlZi10eXBl
Pjxjb250cmlidXRvcnM+PGF1dGhvcnM+PGF1dGhvcj5XYW5nLCBZLiBMLjwvYXV0aG9yPjxhdXRo
b3I+VGlhbiwgTC4gWS48L2F1dGhvcj48YXV0aG9yPlhpb25nLCBELiBHLjwvYXV0aG9yPjxhdXRo
b3I+S2xvc3Rlcm1hbiwgUy4gSi48L2F1dGhvcj48YXV0aG9yPlhpYW8sIFMuIFguPC9hdXRob3I+
PGF1dGhvcj5UaWFuLCBDLiBNLjwvYXV0aG9yPjwvYXV0aG9ycz48L2NvbnRyaWJ1dG9ycz48YXV0
aC1hZGRyZXNzPkJlaWppbmcgRm9yZXN0cnkgVW5pdiwgQ29sbCBGb3Jlc3RyeSwgS2V5IExhYiBT
aWx2aWN1bHR1cmUgJmFtcDsgQ29uc2VydmF0LCBNaW5pc3QgRWR1YywgQmVpamluZywgUGVvcGxl
cyBSIENoaW5hJiN4RDtVU0RBIEFSUywgU2FsaW5hcywgQ0EgVVNBPC9hdXRoLWFkZHJlc3M+PHRp
dGxlcz48dGl0bGU+PHN0eWxlIGZhY2U9Im5vcm1hbCIgZm9udD0iZGVmYXVsdCIgc2l6ZT0iMTAw
JSI+VGhlIG1pdG9nZW4tYWN0aXZhdGVkIHByb3RlaW4ga2luYXNlIGdlbmUsIFZkSG9nMSwgcmVn
dWxhdGVzIG9zbW90aWMgc3RyZXNzIHJlc3BvbnNlLCBtaWNyb3NjbGVyb3RpYSBmb3JtYXRpb24g
YW5kIHZpcnVsZW5jZSBpbiA8L3N0eWxlPjxzdHlsZSBmYWNlPSJpdGFsaWMiIGZvbnQ9ImRlZmF1
bHQiIHNpemU9IjEwMCUiPlZlcnRpY2lsbGl1bSBkYWhsaWFlPC9zdHlsZT48L3RpdGxlPjxzZWNv
bmRhcnktdGl0bGU+RnVuZ2FsIEdlbmV0IEJpb2w8L3NlY29uZGFyeS10aXRsZT48YWx0LXRpdGxl
PkZ1bmdhbCBHZW5ldCBCaW9sPC9hbHQtdGl0bGU+PC90aXRsZXM+PHBlcmlvZGljYWw+PGZ1bGwt
dGl0bGU+RnVuZ2FsIEdlbmV0IEJpb2w8L2Z1bGwtdGl0bGU+PGFiYnItMT5GdW5nYWwgZ2VuZXRp
Y3MgYW5kIGJpb2xvZ3kgOiBGRyAmYW1wOyBCPC9hYmJyLTE+PC9wZXJpb2RpY2FsPjxhbHQtcGVy
aW9kaWNhbD48ZnVsbC10aXRsZT5GdW5nYWwgR2VuZXQgQmlvbDwvZnVsbC10aXRsZT48YWJici0x
PkZ1bmdhbCBnZW5ldGljcyBhbmQgYmlvbG9neSA6IEZHICZhbXA7IEI8L2FiYnItMT48L2FsdC1w
ZXJpb2RpY2FsPjxwYWdlcz4xMy0yMzwvcGFnZXM+PHZvbHVtZT44ODwvdm9sdW1lPjxrZXl3b3Jk
cz48a2V5d29yZD52ZXJ0aWNpbGxpdW0gZGFobGlhZTwva2V5d29yZD48a2V5d29yZD5ob2dsLXR5
cGUgbWFwazwva2V5d29yZD48a2V5d29yZD5taWNyb3NjbGVyb3RpYSBmb3JtYXRpb248L2tleXdv
cmQ+PGtleXdvcmQ+dmlydWxlbmNlPC9rZXl3b3JkPjxrZXl3b3JkPm9zbW90aWMgc3RyZXNzPC9r
ZXl3b3JkPjxrZXl3b3JkPnNhY2NoYXJvbXljZXMtY2VyZXZpc2lhZTwva2V5d29yZD48a2V5d29y
ZD5oeXBlcm9zbW90aWMgc3RyZXNzPC9rZXl3b3JkPjxrZXl3b3JkPm1hcCBraW5hc2U8L2tleXdv
cmQ+PGtleXdvcmQ+ZmlsYW1lbnRvdXMgZnVuZ2k8L2tleXdvcmQ+PGtleXdvcmQ+aHlkcm9waG9i
aW4gZ2VuZTwva2V5d29yZD48a2V5d29yZD5wYXRob2dlbjwva2V5d29yZD48a2V5d29yZD55ZWFz
dDwva2V5d29yZD48a2V5d29yZD5ob2cxPC9rZXl3b3JkPjxrZXl3b3JkPnBhdGh3YXlzPC9rZXl3
b3JkPjxrZXl3b3JkPmV4cHJlc3Npb248L2tleXdvcmQ+PC9rZXl3b3Jkcz48ZGF0ZXM+PHllYXI+
MjAxNjwveWVhcj48cHViLWRhdGVzPjxkYXRlPk1hcjwvZGF0ZT48L3B1Yi1kYXRlcz48L2RhdGVz
Pjxpc2JuPjEwODctMTg0NTwvaXNibj48YWNjZXNzaW9uLW51bT5JU0k6MDAwMzcxNDQ0MDAwMDAy
PC9hY2Nlc3Npb24tbnVtPjx1cmxzPjxyZWxhdGVkLXVybHM+PHVybD4mbHQ7R28gdG8gSVNJJmd0
OzovLzAwMDM3MTQ0NDAwMDAwMjwvdXJsPjwvcmVsYXRlZC11cmxzPjwvdXJscz48ZWxlY3Ryb25p
Yy1yZXNvdXJjZS1udW0+MTAuMTAxNi9qLmZnYi4yMDE2LjAxLjAxMTwvZWxlY3Ryb25pYy1yZXNv
dXJjZS1udW0+PGxhbmd1YWdlPkVuZ2xpc2g8L2xhbmd1YWdlPjwvcmVjb3JkPjwvQ2l0ZT48L0Vu
ZE5vdGU+AG==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5" w:tooltip="Wang, 2016 #272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C0A5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</w:tbl>
    <w:p w:rsidR="00FA2C00" w:rsidRDefault="00FA2C00" w:rsidP="00FA2C00"/>
    <w:p w:rsidR="00FA2C00" w:rsidRPr="00FA2C00" w:rsidRDefault="00FA2C00" w:rsidP="000B72B8"/>
    <w:p w:rsidR="00AC0A5C" w:rsidRDefault="00AC0A5C" w:rsidP="00AC0A5C">
      <w:pPr>
        <w:tabs>
          <w:tab w:val="left" w:pos="720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116BC0">
        <w:rPr>
          <w:rFonts w:ascii="Times New Roman" w:hAnsi="Times New Roman" w:cs="Times New Roman"/>
          <w:b/>
          <w:sz w:val="24"/>
          <w:szCs w:val="24"/>
        </w:rPr>
        <w:t>REFERENCES</w:t>
      </w:r>
      <w:bookmarkStart w:id="0" w:name="_GoBack"/>
      <w:bookmarkEnd w:id="0"/>
    </w:p>
    <w:p w:rsidR="000B72B8" w:rsidRDefault="000B72B8" w:rsidP="000B72B8"/>
    <w:p w:rsidR="003B42B6" w:rsidRPr="003B42B6" w:rsidRDefault="000B72B8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r w:rsidRPr="00DD10A7">
        <w:rPr>
          <w:rFonts w:ascii="Times New Roman" w:hAnsi="Times New Roman" w:cs="Times New Roman"/>
          <w:szCs w:val="21"/>
        </w:rPr>
        <w:fldChar w:fldCharType="begin"/>
      </w:r>
      <w:r w:rsidRPr="00DD10A7">
        <w:rPr>
          <w:rFonts w:ascii="Times New Roman" w:hAnsi="Times New Roman" w:cs="Times New Roman"/>
          <w:szCs w:val="21"/>
        </w:rPr>
        <w:instrText xml:space="preserve"> ADDIN EN.REFLIST </w:instrText>
      </w:r>
      <w:r w:rsidRPr="00DD10A7">
        <w:rPr>
          <w:rFonts w:ascii="Times New Roman" w:hAnsi="Times New Roman" w:cs="Times New Roman"/>
          <w:szCs w:val="21"/>
        </w:rPr>
        <w:fldChar w:fldCharType="separate"/>
      </w:r>
      <w:bookmarkStart w:id="1" w:name="_ENREF_1"/>
      <w:r w:rsidR="003B42B6" w:rsidRPr="003B42B6">
        <w:rPr>
          <w:rFonts w:ascii="Times New Roman" w:hAnsi="Times New Roman" w:cs="Times New Roman"/>
          <w:noProof/>
          <w:sz w:val="20"/>
          <w:szCs w:val="21"/>
        </w:rPr>
        <w:t xml:space="preserve">1. Lin CH, Yang SL, Wang NY, Chung KR (2010) The </w:t>
      </w:r>
      <w:r w:rsidR="003B42B6" w:rsidRPr="003B42B6">
        <w:rPr>
          <w:rFonts w:ascii="Times New Roman" w:hAnsi="Times New Roman" w:cs="Times New Roman"/>
          <w:i/>
          <w:noProof/>
          <w:sz w:val="20"/>
          <w:szCs w:val="21"/>
        </w:rPr>
        <w:t>FUS3</w:t>
      </w:r>
      <w:r w:rsidR="003B42B6" w:rsidRPr="003B42B6">
        <w:rPr>
          <w:rFonts w:ascii="Times New Roman" w:hAnsi="Times New Roman" w:cs="Times New Roman"/>
          <w:noProof/>
          <w:sz w:val="20"/>
          <w:szCs w:val="21"/>
        </w:rPr>
        <w:t xml:space="preserve"> MAPK signaling pathway of the citrus pathogen </w:t>
      </w:r>
      <w:r w:rsidR="003B42B6" w:rsidRPr="003B42B6">
        <w:rPr>
          <w:rFonts w:ascii="Times New Roman" w:hAnsi="Times New Roman" w:cs="Times New Roman"/>
          <w:i/>
          <w:noProof/>
          <w:sz w:val="20"/>
          <w:szCs w:val="21"/>
        </w:rPr>
        <w:t>Alternaria alternata</w:t>
      </w:r>
      <w:r w:rsidR="003B42B6" w:rsidRPr="003B42B6">
        <w:rPr>
          <w:rFonts w:ascii="Times New Roman" w:hAnsi="Times New Roman" w:cs="Times New Roman"/>
          <w:noProof/>
          <w:sz w:val="20"/>
          <w:szCs w:val="21"/>
        </w:rPr>
        <w:t xml:space="preserve"> functions independently or cooperatively with the fungal redox-responsive </w:t>
      </w:r>
      <w:r w:rsidR="003B42B6" w:rsidRPr="003B42B6">
        <w:rPr>
          <w:rFonts w:ascii="Times New Roman" w:hAnsi="Times New Roman" w:cs="Times New Roman"/>
          <w:i/>
          <w:noProof/>
          <w:sz w:val="20"/>
          <w:szCs w:val="21"/>
        </w:rPr>
        <w:t>AP1</w:t>
      </w:r>
      <w:r w:rsidR="003B42B6" w:rsidRPr="003B42B6">
        <w:rPr>
          <w:rFonts w:ascii="Times New Roman" w:hAnsi="Times New Roman" w:cs="Times New Roman"/>
          <w:noProof/>
          <w:sz w:val="20"/>
          <w:szCs w:val="21"/>
        </w:rPr>
        <w:t xml:space="preserve"> regulator for diverse developmental, physiological and pathogenic processes. Fungal Genet Biol 47: 381-391.</w:t>
      </w:r>
      <w:bookmarkEnd w:id="1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" w:name="_ENREF_2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2. Cho Y, Cramer RA, Kim KH, Davis J, Mitchell TK, et al. (2007) The Fus3/Kss1 MAP kinase homolog Amk1 regulates the expression of genes encoding hydrolytic enzymes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Alternaria brassicicola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Fungal Genet Biol 44: 543-553.</w:t>
      </w:r>
      <w:bookmarkEnd w:id="2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" w:name="_ENREF_3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3. Moriwaki A, Kihara J, Mori C, Arase S (2007) A MAP kinase gene,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MK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, is required for conidiation and pathogenicity in the rice leaf spot pathoge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ipolaris oryzae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Microbiol Res 162: 108-114.</w:t>
      </w:r>
      <w:bookmarkEnd w:id="3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4" w:name="_ENREF_4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4. Zhang ZG, Gurr SJ (2001) Expression and sequence analysis of th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lumeria graminis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mitogen-activated protein kinase genes,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mpk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and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mpk2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Gene 266: 57-65.</w:t>
      </w:r>
      <w:bookmarkEnd w:id="4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5" w:name="_ENREF_5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5. Zheng L, Campbell M, Murphy J, Lam S, Xu JR (2000) Th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MP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gene is essential for pathogenicity in the gray mold fungus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otrytis cinerea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Mol Plant Microbe In 13: 724-732.</w:t>
      </w:r>
      <w:bookmarkEnd w:id="5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6" w:name="_ENREF_6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6. Leroch M, Mueller N, Hinsenkamp I, Hahn M (2015) The signalling mucin Msb2 regulates surface sensing and host penetration via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MP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MAP kinase signalling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otrytis cinerea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Mol Plant Pathol 16: 787-798.</w:t>
      </w:r>
      <w:bookmarkEnd w:id="6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7" w:name="_ENREF_7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7. Lev S, Sharon A, Hadar R, Ma H, Horwitz BA (1999) A mitogen-activated protein kinase of the corn leaf pathoge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Cochliobolus heterostrophus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is involved in conidiation, appressorium formation, and pathogenicity: Diverse roles for mitogen-activated protein kinase homologs in foliar pathogens. Proc Natl Acad Sci U S A 96: 13542-13547.</w:t>
      </w:r>
      <w:bookmarkEnd w:id="7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8" w:name="_ENREF_8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8. Leng YQ, Zhong SB (2015) The role of mitogen-activated protein (MAP) kinase signaling components in the fungal development, stress response and virulence of the fungal cereal pathoge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ipolaris sorokiniana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PLoS One 10: e0128291.</w:t>
      </w:r>
      <w:bookmarkEnd w:id="8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9" w:name="_ENREF_9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9. He P, Wang Y, Wang X, Zhang X, Tian C (2017) The mitogen-activated protein kinas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CgMK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governs appressorium formation, melanin synthesis, and plant infection of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Colletotrichum gloeosporioides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Front Microbiol 8: 2216.</w:t>
      </w:r>
      <w:bookmarkEnd w:id="9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10" w:name="_ENREF_10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10. Wei W, Xiong Y, Zhu W, Wang N, Yang G, et al. (2016)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Colletotrichum higginsian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mitogen-activated protein kinas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ChMK1</w:t>
      </w:r>
      <w:r w:rsidRPr="003B42B6">
        <w:rPr>
          <w:rFonts w:ascii="Times New Roman" w:hAnsi="Times New Roman" w:cs="Times New Roman"/>
          <w:noProof/>
          <w:sz w:val="20"/>
          <w:szCs w:val="21"/>
        </w:rPr>
        <w:t>: role in growth, cell Wall Integrity, colony melanization, and pathogenicity. Front Microbiol 7: 1212.</w:t>
      </w:r>
      <w:bookmarkEnd w:id="10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11" w:name="_ENREF_11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11. Takano Y, Kikuchi T, Kubo Y, Hamer JE, Mise K, et al. (2000) Th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Colletotrichum lagenari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MAP kinase gen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CMK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regulates diverse aspects of fungal pathogenesis. Mol Plant Microbe In 13: 374-383.</w:t>
      </w:r>
      <w:bookmarkEnd w:id="11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12" w:name="_ENREF_12"/>
      <w:r w:rsidRPr="003B42B6">
        <w:rPr>
          <w:rFonts w:ascii="Times New Roman" w:hAnsi="Times New Roman" w:cs="Times New Roman"/>
          <w:noProof/>
          <w:sz w:val="20"/>
          <w:szCs w:val="21"/>
        </w:rPr>
        <w:lastRenderedPageBreak/>
        <w:t xml:space="preserve">12. Mey G, Oeser B, Lebrun MH, Tudzynski P (2002) The biotrophic, non-appressorium-forming grass pathoge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Claviceps purpurea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needs a Fus3/Pmk1 homologous mitogen-activated protein kinase for colonization of rye ovarian tissue. Mol Plant Microbe In 15: 303-312.</w:t>
      </w:r>
      <w:bookmarkEnd w:id="12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13" w:name="_ENREF_13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13. Jenczmionka NJ, Maier FJ, Losch AP, Schafer W (2003) Mating, conidiation and pathogenicity of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Fusarium graminear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, the main causal agent of the head-blight disease of wheat, are regulated by the MAP kinas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gpmk1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Curr Genet 43: 87-95.</w:t>
      </w:r>
      <w:bookmarkEnd w:id="13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14" w:name="_ENREF_14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14. Di Pietro A, Garcia-Maceira FI, Meglecz E, Roncero MIG (2001) A MAP kinase of the vascular wilt fungus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 xml:space="preserve">Fusarium oxysporum </w:t>
      </w:r>
      <w:r w:rsidRPr="003B42B6">
        <w:rPr>
          <w:rFonts w:ascii="Times New Roman" w:hAnsi="Times New Roman" w:cs="Times New Roman"/>
          <w:noProof/>
          <w:sz w:val="20"/>
          <w:szCs w:val="21"/>
        </w:rPr>
        <w:t>is essential for root penetration and pathogenesis. Mol Microbiol 39: 1140-1152.</w:t>
      </w:r>
      <w:bookmarkEnd w:id="14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15" w:name="_ENREF_15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15. Zhang Y, Choi YE, Zou X, Xu JR (2011) Th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FvMK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mitogen-activated protein kinase gene regulates conidiation, pathogenesis, and fumonisin production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Fusarium verticillioides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Fungal Genet Biol 48: 71-79.</w:t>
      </w:r>
      <w:bookmarkEnd w:id="15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16" w:name="_ENREF_16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16. Xu JR, Hamer JE (1996) MAP kinase and cAMP signaling regulate infection structure formation and pathogenic growth in the rice blast fungus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Magnaporthe grisea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Genes Dev 10: 2696-2706.</w:t>
      </w:r>
      <w:bookmarkEnd w:id="16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17" w:name="_ENREF_17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17. Cousin A, Mehrabi R, Guilleroux M, Dufresne M, Van der Lee T, et al. (2006) The MAP kinase-encoding gene MgFus3 of the non-appressorium phytopathoge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Mycosphaerella graminicola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is required for penetration and in vitro pycnidia formation. Mol Plant Pathol 7: 269-278.</w:t>
      </w:r>
      <w:bookmarkEnd w:id="17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18" w:name="_ENREF_18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18. Guo J, Dai XW, Xu JR, Wang YL, Bai PF, et al. (2011) Molecular Characterization of a Fus3/Kss1 Type MAPK from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Puccinia striiformis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f. sp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tritici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,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PsMAPK1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PLoS One 6: e21895.</w:t>
      </w:r>
      <w:bookmarkEnd w:id="18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19" w:name="_ENREF_19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19. Ruiz-Roldan MC, Maier FJ, Schafer W (2001)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PTK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, a mitogen-activated-protein kinase gene, is required for conidiation, appressorium formation, and pathogenicity of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Pyrenophora teres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on barley. Mol Plant Microbe In 14: 116-125.</w:t>
      </w:r>
      <w:bookmarkEnd w:id="19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0" w:name="_ENREF_20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20. Chen CB, Harel A, Gorovoits R, Yarden O, Dickman MB (2004) MAPK regulation of sclerotial development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Sclerotinia sclerotior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is linked with pH and cAMP sensing. Mol Plant Microbe In 17: 404-413.</w:t>
      </w:r>
      <w:bookmarkEnd w:id="20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1" w:name="_ENREF_21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21. Gu SQ, Yang Y, Li P, Zhang CZ, Fan Y, et al. (2013) Stk2, a mitogen-activated protein kinase from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Setosphaeria turcica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, specifically complements the functions of the Fus3 and Kss1 of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Saccharomyces cerevisiae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in filamentation, invasive growth, and mating behavior. J Integr Agr 12: 2209-2216.</w:t>
      </w:r>
      <w:bookmarkEnd w:id="21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2" w:name="_ENREF_22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22. Solomon PS, Waters ODC, Simmonds J, Cooper RM, Oliver RP (2005) The Mak2 MAP kinase signal transduction pathway is required for pathogenicity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Stagonospora nodor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Curr Genet 48: 60-68.</w:t>
      </w:r>
      <w:bookmarkEnd w:id="22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3" w:name="_ENREF_23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23. Muller P, Aichinger C, Feldbrugge M, Kahmann R (1999) The MAP kinase Kpp2 regulates mating and pathogenic development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Ustilago maydis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Mol Microbiol 34: 1007-1017.</w:t>
      </w:r>
      <w:bookmarkEnd w:id="23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4" w:name="_ENREF_24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24. Brachmann A, Schirawski J, Muller P, Kahmann R (2003) An unusual MAP kinase is required for efficient penetration of the plant surface by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Ustilago maydis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EMBO J 22: 2199-2210.</w:t>
      </w:r>
      <w:bookmarkEnd w:id="24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5" w:name="_ENREF_25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25. Rauyaree P, Ospina-Giraldo MD, Kang S, Bhat RG, Subbarao KV, et al. (2005) Mutations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VMK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, a mitogen-activated protein kinase gene, affect microsclerotia formation and pathogenicity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Verticillium dahliae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Curr Genet 48: 109-116.</w:t>
      </w:r>
      <w:bookmarkEnd w:id="25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6" w:name="_ENREF_26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26. Yago JI, Lin CH, Chung KR (2011) The SLT2 mitogen-activated protein kinase-mediated signalling pathway governs conidiation, morphogenesis, fungal virulence and production of toxin and melanin in the tangerine pathotype of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Alternaria alternata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Mol Plant Pathol 12: 653-665.</w:t>
      </w:r>
      <w:bookmarkEnd w:id="26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7" w:name="_ENREF_27"/>
      <w:r w:rsidRPr="003B42B6">
        <w:rPr>
          <w:rFonts w:ascii="Times New Roman" w:hAnsi="Times New Roman" w:cs="Times New Roman"/>
          <w:noProof/>
          <w:sz w:val="20"/>
          <w:szCs w:val="21"/>
        </w:rPr>
        <w:lastRenderedPageBreak/>
        <w:t xml:space="preserve">27. Rui O, Hahn M (2007) The Slt2-type MAP kinase Bmp3 of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otrytis cinerea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is required for normal saprotrophic growth, conidiation, plant surface sensing and host tissue colonization. Mol Plant Pathol 8: 173-184.</w:t>
      </w:r>
      <w:bookmarkEnd w:id="27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8" w:name="_ENREF_28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28. Yong HY, Bakar FDA, Illias RM, Mahadi NM, Murad AMA (2013)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 xml:space="preserve">Cgl-SLT2 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is required for appressorium formation, sporulation and pathogenicity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Colletotrichum gloeosporioides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Braz J Microbiol 44: 1241-1250.</w:t>
      </w:r>
      <w:bookmarkEnd w:id="28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29" w:name="_ENREF_29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29. Kojima K, Kikuchi T, Takano Y, Oshiro E, Okuno T (2002) The mitogen-activated protein kinase gene MAF1 is essential for the early differentiation phase of appressorium formation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Colletotrichum lagenari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Mol Plant Microbe In 15: 1268-1276.</w:t>
      </w:r>
      <w:bookmarkEnd w:id="29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0" w:name="_ENREF_30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30. Hou Z, Xue C, Peng Y, Katan T, Kistler HC, et al. (2002) A mitogen-activated protein kinase gene (MGV1)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 xml:space="preserve">Fusarium graminearum </w:t>
      </w:r>
      <w:r w:rsidRPr="003B42B6">
        <w:rPr>
          <w:rFonts w:ascii="Times New Roman" w:hAnsi="Times New Roman" w:cs="Times New Roman"/>
          <w:noProof/>
          <w:sz w:val="20"/>
          <w:szCs w:val="21"/>
        </w:rPr>
        <w:t>is required for female fertility, heterokaryon formation, and plant infection. Mol Plant Microbe In 15: 1119-1127.</w:t>
      </w:r>
      <w:bookmarkEnd w:id="30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1" w:name="_ENREF_31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31. Segorbe D, Di Pietro A, Perez-Nadales E, Turra D (2017) Thre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Fusarium oxyspor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mitogen-activated protein kinases (MAPKs) have distinct and complementary roles in stress adaptation and cross-kingdom pathogenicity. Mol Plant Pathol 18: 912-924.</w:t>
      </w:r>
      <w:bookmarkEnd w:id="31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2" w:name="_ENREF_32"/>
      <w:r w:rsidRPr="003B42B6">
        <w:rPr>
          <w:rFonts w:ascii="Times New Roman" w:hAnsi="Times New Roman" w:cs="Times New Roman"/>
          <w:noProof/>
          <w:sz w:val="20"/>
          <w:szCs w:val="21"/>
        </w:rPr>
        <w:t>32. Xu JR, Staiger CJ, Hamer JE (1998) Inactivation of the mitogen-activated protein kinase Mps1 from the rice blast fungus prevents penetration of host cells but allows activation of plant defense responses. Proc Natl Acad Sci U S A 95: 12713-12718.</w:t>
      </w:r>
      <w:bookmarkEnd w:id="32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3" w:name="_ENREF_33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33. Mehrabi R, van der Lee T, Waalwijk C, Kema GHJ (2006) MgSlt2, a cellular integrity MAP kinase gene of the fungal wheat pathoge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Mycosphaerella graminicola</w:t>
      </w:r>
      <w:r w:rsidRPr="003B42B6">
        <w:rPr>
          <w:rFonts w:ascii="Times New Roman" w:hAnsi="Times New Roman" w:cs="Times New Roman"/>
          <w:noProof/>
          <w:sz w:val="20"/>
          <w:szCs w:val="21"/>
        </w:rPr>
        <w:t>, is dispensable for penetration but essential for invasive growth. Mol Plant Microbe In 19: 389-398.</w:t>
      </w:r>
      <w:bookmarkEnd w:id="33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4" w:name="_ENREF_34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34. Bashi ZD, Gyawali S, Bekkaoui D, Coutu C, Lee L, et al. (2016) Th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Sclerotinia sclerotior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Slt2 mitogen-activated protein kinase ortholog,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 xml:space="preserve"> SMK3</w:t>
      </w:r>
      <w:r w:rsidRPr="003B42B6">
        <w:rPr>
          <w:rFonts w:ascii="Times New Roman" w:hAnsi="Times New Roman" w:cs="Times New Roman"/>
          <w:noProof/>
          <w:sz w:val="20"/>
          <w:szCs w:val="21"/>
        </w:rPr>
        <w:t>, is required for infection initiation but not lesion expansion. Can J Microbiol 62: 836-850.</w:t>
      </w:r>
      <w:bookmarkEnd w:id="34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5" w:name="_ENREF_35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35. Moriwaki A, Kubo E, Arase S, Kihara J (2006) Disruption of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SRM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, a mitogen-activated protein kinase gene, affects sensitivity to osmotic and ultraviolet stressors in the phytopathogenic fungus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ipolaris oryzae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Fems Microbiol Lett 257: 253-261.</w:t>
      </w:r>
      <w:bookmarkEnd w:id="35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6" w:name="_ENREF_36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36. Heller J, Ruhnke N, Espino JJ, Massaroli M, Collado IG, et al. (2012) The mitogen-activated protein kinase BcSak1 of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otrytis cinerea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is required for pathogenic development and has broad regulatory functions beyond stress response. Mol Plant Microbe In 25: 802-816.</w:t>
      </w:r>
      <w:bookmarkEnd w:id="36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7" w:name="_ENREF_37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37. Liu W, Leroux P, Fillinger S (2008) Th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HOG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-like MAP kinase Sak1 of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Botrytis cinerea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is negatively regulated by the upstream histidine kinase Bos1 and is not involved in dicarboximide- and phenylpyrrole-resistance. Fungal Genet Biol 45: 1062-1074.</w:t>
      </w:r>
      <w:bookmarkEnd w:id="37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8" w:name="_ENREF_38"/>
      <w:r w:rsidRPr="003B42B6">
        <w:rPr>
          <w:rFonts w:ascii="Times New Roman" w:hAnsi="Times New Roman" w:cs="Times New Roman"/>
          <w:noProof/>
          <w:sz w:val="20"/>
          <w:szCs w:val="21"/>
        </w:rPr>
        <w:t>38. Kojima K, Takano Y, Yoshimi A, Tanaka C, Kikuchi T, et al. (2004) Fungicide activity through activation of a fungal signalling pathway. Mol Microbiol 53: 1785-1796.</w:t>
      </w:r>
      <w:bookmarkEnd w:id="38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39" w:name="_ENREF_39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39. Zheng DW, Zhang SJ, Zhou XY, Wang CF, Xiang P, et al. (2012) Th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FgHOG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pathway regulates hyphal growth, stress responses, and plant infection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Fusarium graminear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PLoS One 7: e49495.</w:t>
      </w:r>
      <w:bookmarkEnd w:id="39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40" w:name="_ENREF_40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40. Nguyen TV, Schafer W, Bormann J (2012) The stress-activated protein kinas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FgOS-2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is a key regulator in the life cycle of the cereal pathoge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Fusarium graminear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Mol Plant Microbe In 25: 1142-1156.</w:t>
      </w:r>
      <w:bookmarkEnd w:id="40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41" w:name="_ENREF_41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41. Raffaello T, Kerio S, Asiegbu FO (2012) Role of the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HaHOG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MAP kinase in response of the conifer root and butt rot pathogen (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Heterobasidion annosum</w:t>
      </w:r>
      <w:r w:rsidRPr="003B42B6">
        <w:rPr>
          <w:rFonts w:ascii="Times New Roman" w:hAnsi="Times New Roman" w:cs="Times New Roman"/>
          <w:noProof/>
          <w:sz w:val="20"/>
          <w:szCs w:val="21"/>
        </w:rPr>
        <w:t>) to osmotic and oxidative stress. PLoS One 7: e31186.</w:t>
      </w:r>
      <w:bookmarkEnd w:id="41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42" w:name="_ENREF_42"/>
      <w:r w:rsidRPr="003B42B6">
        <w:rPr>
          <w:rFonts w:ascii="Times New Roman" w:hAnsi="Times New Roman" w:cs="Times New Roman"/>
          <w:noProof/>
          <w:sz w:val="20"/>
          <w:szCs w:val="21"/>
        </w:rPr>
        <w:lastRenderedPageBreak/>
        <w:t xml:space="preserve">42. Dixon KP, Xu JR, Smirnoff N, Talbot NJ (1999) Independent signaling pathways regulate cellular turgor during hyperosmotic stress and appressorium-mediated plant infection by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Magnaporthe grisea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Plant Cell 11: 2045-2058.</w:t>
      </w:r>
      <w:bookmarkEnd w:id="42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43" w:name="_ENREF_43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43. Mehrabi R, Zwiers LH, de Waard MA, Kema GH (2006) MgHog1 regulates dimorphism and pathogenicity in the fungal wheat pathoge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Mycosphaerella graminicola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Mol Plant Microbe In 19: 1262-1269.</w:t>
      </w:r>
      <w:bookmarkEnd w:id="43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44" w:name="_ENREF_44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44. Zheng DW, Wang Y, Han Y, Xu JR, Wang CF (2016)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UvHOG1</w:t>
      </w:r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 is important for hyphal growth and stress responses in the rice false smut fungus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Ustilaginoidea virens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Sci Rep 6: 24824.</w:t>
      </w:r>
      <w:bookmarkEnd w:id="44"/>
    </w:p>
    <w:p w:rsidR="003B42B6" w:rsidRPr="003B42B6" w:rsidRDefault="003B42B6" w:rsidP="003B42B6">
      <w:pPr>
        <w:ind w:left="720" w:hanging="720"/>
        <w:rPr>
          <w:rFonts w:ascii="Times New Roman" w:hAnsi="Times New Roman" w:cs="Times New Roman"/>
          <w:noProof/>
          <w:sz w:val="20"/>
          <w:szCs w:val="21"/>
        </w:rPr>
      </w:pPr>
      <w:bookmarkStart w:id="45" w:name="_ENREF_45"/>
      <w:r w:rsidRPr="003B42B6">
        <w:rPr>
          <w:rFonts w:ascii="Times New Roman" w:hAnsi="Times New Roman" w:cs="Times New Roman"/>
          <w:noProof/>
          <w:sz w:val="20"/>
          <w:szCs w:val="21"/>
        </w:rPr>
        <w:t xml:space="preserve">45. Wang YL, Tian LY, Xiong DG, Klosterman SJ, Xiao SX, et al. (2016) The mitogen-activated protein kinase gene, VdHog1, regulates osmotic stress response, microsclerotia formation and virulence in </w:t>
      </w:r>
      <w:r w:rsidRPr="003B42B6">
        <w:rPr>
          <w:rFonts w:ascii="Times New Roman" w:hAnsi="Times New Roman" w:cs="Times New Roman"/>
          <w:i/>
          <w:noProof/>
          <w:sz w:val="20"/>
          <w:szCs w:val="21"/>
        </w:rPr>
        <w:t>Verticillium dahliae</w:t>
      </w:r>
      <w:r w:rsidRPr="003B42B6">
        <w:rPr>
          <w:rFonts w:ascii="Times New Roman" w:hAnsi="Times New Roman" w:cs="Times New Roman"/>
          <w:noProof/>
          <w:sz w:val="20"/>
          <w:szCs w:val="21"/>
        </w:rPr>
        <w:t>. Fungal Genet Biol 88: 13-23.</w:t>
      </w:r>
      <w:bookmarkEnd w:id="45"/>
    </w:p>
    <w:p w:rsidR="003B42B6" w:rsidRDefault="003B42B6" w:rsidP="003B42B6">
      <w:pPr>
        <w:rPr>
          <w:rFonts w:ascii="Calibri" w:hAnsi="Calibri" w:cs="Times New Roman"/>
          <w:noProof/>
          <w:sz w:val="20"/>
          <w:szCs w:val="21"/>
        </w:rPr>
      </w:pPr>
    </w:p>
    <w:p w:rsidR="002D1DA9" w:rsidRPr="00DD10A7" w:rsidRDefault="000B72B8">
      <w:pPr>
        <w:rPr>
          <w:rFonts w:ascii="Times New Roman" w:hAnsi="Times New Roman" w:cs="Times New Roman"/>
          <w:szCs w:val="21"/>
        </w:rPr>
      </w:pPr>
      <w:r w:rsidRPr="00DD10A7">
        <w:rPr>
          <w:rFonts w:ascii="Times New Roman" w:hAnsi="Times New Roman" w:cs="Times New Roman"/>
          <w:szCs w:val="21"/>
        </w:rPr>
        <w:fldChar w:fldCharType="end"/>
      </w:r>
    </w:p>
    <w:sectPr w:rsidR="002D1DA9" w:rsidRPr="00DD1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50A" w:rsidRDefault="00DE550A" w:rsidP="000B72B8">
      <w:r>
        <w:separator/>
      </w:r>
    </w:p>
  </w:endnote>
  <w:endnote w:type="continuationSeparator" w:id="0">
    <w:p w:rsidR="00DE550A" w:rsidRDefault="00DE550A" w:rsidP="000B7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50A" w:rsidRDefault="00DE550A" w:rsidP="000B72B8">
      <w:r>
        <w:separator/>
      </w:r>
    </w:p>
  </w:footnote>
  <w:footnote w:type="continuationSeparator" w:id="0">
    <w:p w:rsidR="00DE550A" w:rsidRDefault="00DE550A" w:rsidP="000B72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EC25D6"/>
    <w:multiLevelType w:val="hybridMultilevel"/>
    <w:tmpl w:val="17929630"/>
    <w:lvl w:ilvl="0" w:tplc="CEF2B4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8301C65"/>
    <w:multiLevelType w:val="hybridMultilevel"/>
    <w:tmpl w:val="D842DE84"/>
    <w:lvl w:ilvl="0" w:tplc="17FC7EA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zw95vv552feae9zz459vx6pw2pexvxx055&quot;&gt;My EndNote Library&lt;record-ids&gt;&lt;item&gt;6&lt;/item&gt;&lt;item&gt;55&lt;/item&gt;&lt;item&gt;90&lt;/item&gt;&lt;item&gt;93&lt;/item&gt;&lt;item&gt;2685&lt;/item&gt;&lt;item&gt;2686&lt;/item&gt;&lt;item&gt;2687&lt;/item&gt;&lt;item&gt;2688&lt;/item&gt;&lt;item&gt;2689&lt;/item&gt;&lt;item&gt;2690&lt;/item&gt;&lt;item&gt;2691&lt;/item&gt;&lt;item&gt;2692&lt;/item&gt;&lt;item&gt;2693&lt;/item&gt;&lt;item&gt;2694&lt;/item&gt;&lt;item&gt;2695&lt;/item&gt;&lt;item&gt;2696&lt;/item&gt;&lt;item&gt;2697&lt;/item&gt;&lt;item&gt;2698&lt;/item&gt;&lt;item&gt;2699&lt;/item&gt;&lt;item&gt;2700&lt;/item&gt;&lt;item&gt;2701&lt;/item&gt;&lt;item&gt;2702&lt;/item&gt;&lt;item&gt;2703&lt;/item&gt;&lt;item&gt;2704&lt;/item&gt;&lt;item&gt;2705&lt;/item&gt;&lt;item&gt;2706&lt;/item&gt;&lt;item&gt;2707&lt;/item&gt;&lt;item&gt;2708&lt;/item&gt;&lt;item&gt;2709&lt;/item&gt;&lt;item&gt;2710&lt;/item&gt;&lt;item&gt;2711&lt;/item&gt;&lt;item&gt;2712&lt;/item&gt;&lt;item&gt;2713&lt;/item&gt;&lt;item&gt;2714&lt;/item&gt;&lt;item&gt;2715&lt;/item&gt;&lt;item&gt;2717&lt;/item&gt;&lt;item&gt;2718&lt;/item&gt;&lt;item&gt;2719&lt;/item&gt;&lt;item&gt;2720&lt;/item&gt;&lt;item&gt;2990&lt;/item&gt;&lt;item&gt;2992&lt;/item&gt;&lt;item&gt;2996&lt;/item&gt;&lt;item&gt;3052&lt;/item&gt;&lt;item&gt;3053&lt;/item&gt;&lt;item&gt;3091&lt;/item&gt;&lt;item&gt;3092&lt;/item&gt;&lt;/record-ids&gt;&lt;/item&gt;&lt;/Libraries&gt;"/>
  </w:docVars>
  <w:rsids>
    <w:rsidRoot w:val="00913B91"/>
    <w:rsid w:val="00053AFE"/>
    <w:rsid w:val="000B72B8"/>
    <w:rsid w:val="0013043D"/>
    <w:rsid w:val="00184EFA"/>
    <w:rsid w:val="00195223"/>
    <w:rsid w:val="002224A7"/>
    <w:rsid w:val="00257565"/>
    <w:rsid w:val="002772BE"/>
    <w:rsid w:val="002D1DA9"/>
    <w:rsid w:val="002F360C"/>
    <w:rsid w:val="002F54E1"/>
    <w:rsid w:val="00384454"/>
    <w:rsid w:val="003876CF"/>
    <w:rsid w:val="00393B95"/>
    <w:rsid w:val="003A7ACA"/>
    <w:rsid w:val="003B42B6"/>
    <w:rsid w:val="004B1735"/>
    <w:rsid w:val="004D3AC2"/>
    <w:rsid w:val="004D7E1F"/>
    <w:rsid w:val="004E2B06"/>
    <w:rsid w:val="004F1870"/>
    <w:rsid w:val="00522014"/>
    <w:rsid w:val="00573777"/>
    <w:rsid w:val="00593E9C"/>
    <w:rsid w:val="005E5C2E"/>
    <w:rsid w:val="00605C56"/>
    <w:rsid w:val="0066168D"/>
    <w:rsid w:val="0069278D"/>
    <w:rsid w:val="006B2A1F"/>
    <w:rsid w:val="00720951"/>
    <w:rsid w:val="00730C4A"/>
    <w:rsid w:val="007A4F2C"/>
    <w:rsid w:val="00806EEE"/>
    <w:rsid w:val="00827873"/>
    <w:rsid w:val="0083617C"/>
    <w:rsid w:val="00840CE9"/>
    <w:rsid w:val="008835F7"/>
    <w:rsid w:val="00892184"/>
    <w:rsid w:val="008B4D24"/>
    <w:rsid w:val="008D183E"/>
    <w:rsid w:val="00913B91"/>
    <w:rsid w:val="0097794F"/>
    <w:rsid w:val="009B6921"/>
    <w:rsid w:val="009C7A50"/>
    <w:rsid w:val="00AC0A5C"/>
    <w:rsid w:val="00AC2BAA"/>
    <w:rsid w:val="00AE56EA"/>
    <w:rsid w:val="00B2616D"/>
    <w:rsid w:val="00BC321E"/>
    <w:rsid w:val="00C15149"/>
    <w:rsid w:val="00C60811"/>
    <w:rsid w:val="00CD68AB"/>
    <w:rsid w:val="00CE4849"/>
    <w:rsid w:val="00D26048"/>
    <w:rsid w:val="00D55F93"/>
    <w:rsid w:val="00D65EBD"/>
    <w:rsid w:val="00D84C6B"/>
    <w:rsid w:val="00D9080A"/>
    <w:rsid w:val="00D95A17"/>
    <w:rsid w:val="00DD10A7"/>
    <w:rsid w:val="00DE550A"/>
    <w:rsid w:val="00DF49AA"/>
    <w:rsid w:val="00DF522A"/>
    <w:rsid w:val="00E445BC"/>
    <w:rsid w:val="00E53308"/>
    <w:rsid w:val="00E6368B"/>
    <w:rsid w:val="00EA11C2"/>
    <w:rsid w:val="00EA663E"/>
    <w:rsid w:val="00EA6A82"/>
    <w:rsid w:val="00EF2FE5"/>
    <w:rsid w:val="00F958CE"/>
    <w:rsid w:val="00FA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2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7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72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7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72B8"/>
    <w:rPr>
      <w:sz w:val="18"/>
      <w:szCs w:val="18"/>
    </w:rPr>
  </w:style>
  <w:style w:type="table" w:styleId="a5">
    <w:name w:val="Table Grid"/>
    <w:basedOn w:val="a1"/>
    <w:uiPriority w:val="59"/>
    <w:rsid w:val="000B7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6B2A1F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FA2C0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2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7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72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7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72B8"/>
    <w:rPr>
      <w:sz w:val="18"/>
      <w:szCs w:val="18"/>
    </w:rPr>
  </w:style>
  <w:style w:type="table" w:styleId="a5">
    <w:name w:val="Table Grid"/>
    <w:basedOn w:val="a1"/>
    <w:uiPriority w:val="59"/>
    <w:rsid w:val="000B7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6B2A1F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FA2C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Cochliobolus_sativus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cn.bing.com/academic/profile?id=39fae933f8903f242013f495ce473064&amp;encoded=0&amp;v=paper_preview&amp;mkt=zh-cn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en.wikipedia.org/wiki/Cochliobolus_sativu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Cochliobolus_sativu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5216</Words>
  <Characters>29733</Characters>
  <Application>Microsoft Office Word</Application>
  <DocSecurity>0</DocSecurity>
  <Lines>247</Lines>
  <Paragraphs>69</Paragraphs>
  <ScaleCrop>false</ScaleCrop>
  <Company/>
  <LinksUpToDate>false</LinksUpToDate>
  <CharactersWithSpaces>34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Jiang</dc:creator>
  <cp:keywords/>
  <dc:description/>
  <cp:lastModifiedBy>Cong Jiang</cp:lastModifiedBy>
  <cp:revision>31</cp:revision>
  <dcterms:created xsi:type="dcterms:W3CDTF">2017-12-01T15:33:00Z</dcterms:created>
  <dcterms:modified xsi:type="dcterms:W3CDTF">2018-01-04T14:47:00Z</dcterms:modified>
</cp:coreProperties>
</file>